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BB700" w14:textId="7E74CA38" w:rsidR="00CC5C20" w:rsidRPr="001A5672" w:rsidRDefault="00CC5C20" w:rsidP="00CC5C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Results of Exploratory Factor Analysis for Gaming sub-section of the STEPS-IDD tool: </w:t>
      </w:r>
    </w:p>
    <w:p w14:paraId="69105AF2" w14:textId="00860386" w:rsidR="00CC5C20" w:rsidRPr="001A5672" w:rsidRDefault="00CC5C20" w:rsidP="00CC5C20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sz w:val="24"/>
          <w:szCs w:val="24"/>
        </w:rPr>
        <w:t>Kaiser-Meyer-Olkin (KMO) coefficient= 0.50</w:t>
      </w:r>
    </w:p>
    <w:p w14:paraId="25EA80F6" w14:textId="031A9221" w:rsidR="00CC5C20" w:rsidRPr="001A5672" w:rsidRDefault="00CC5C20" w:rsidP="00CC5C20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sz w:val="24"/>
          <w:szCs w:val="24"/>
        </w:rPr>
        <w:t xml:space="preserve">Bartlett's Test (BT) of sphericity revealed significant </w:t>
      </w:r>
      <w:r w:rsidR="003176F8" w:rsidRPr="001A5672">
        <w:rPr>
          <w:rFonts w:ascii="Times New Roman" w:hAnsi="Times New Roman" w:cs="Times New Roman"/>
          <w:sz w:val="24"/>
          <w:szCs w:val="24"/>
        </w:rPr>
        <w:t>p-value (&lt;0.001)</w:t>
      </w:r>
      <w:r w:rsidRPr="001A5672">
        <w:rPr>
          <w:rFonts w:ascii="Times New Roman" w:hAnsi="Times New Roman" w:cs="Times New Roman"/>
          <w:sz w:val="24"/>
          <w:szCs w:val="24"/>
        </w:rPr>
        <w:t xml:space="preserve">  </w:t>
      </w:r>
    </w:p>
    <w:p w14:paraId="4B832C4E" w14:textId="3343B3FA" w:rsidR="003176F8" w:rsidRPr="001A5672" w:rsidRDefault="00316B08" w:rsidP="00CC5C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176F8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021B" w:rsidRPr="001A5672">
        <w:rPr>
          <w:rFonts w:ascii="Times New Roman" w:hAnsi="Times New Roman" w:cs="Times New Roman"/>
          <w:b/>
          <w:bCs/>
          <w:sz w:val="24"/>
          <w:szCs w:val="24"/>
        </w:rPr>
        <w:t>S-1</w:t>
      </w:r>
      <w:r w:rsidR="003176F8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a: Summary of results obtained from exploratory factor analysis (EFA) on </w:t>
      </w:r>
      <w:r w:rsidR="00D75127" w:rsidRPr="001A5672">
        <w:rPr>
          <w:rFonts w:ascii="Times New Roman" w:hAnsi="Times New Roman" w:cs="Times New Roman"/>
          <w:b/>
          <w:bCs/>
          <w:sz w:val="24"/>
          <w:szCs w:val="24"/>
        </w:rPr>
        <w:t>nine</w:t>
      </w:r>
      <w:r w:rsidR="00976665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76F8" w:rsidRPr="001A5672">
        <w:rPr>
          <w:rFonts w:ascii="Times New Roman" w:hAnsi="Times New Roman" w:cs="Times New Roman"/>
          <w:b/>
          <w:bCs/>
          <w:sz w:val="24"/>
          <w:szCs w:val="24"/>
        </w:rPr>
        <w:t>items of the STEPS-IDD sub-section for gam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4"/>
        <w:gridCol w:w="2075"/>
        <w:gridCol w:w="2146"/>
        <w:gridCol w:w="2511"/>
      </w:tblGrid>
      <w:tr w:rsidR="00976665" w:rsidRPr="001A5672" w14:paraId="704ECFA0" w14:textId="77777777" w:rsidTr="00A5415D">
        <w:tc>
          <w:tcPr>
            <w:tcW w:w="2348" w:type="dxa"/>
          </w:tcPr>
          <w:p w14:paraId="667B1786" w14:textId="1D787BBD" w:rsidR="00976665" w:rsidRPr="001A5672" w:rsidRDefault="00976665" w:rsidP="00CC5C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 w:rsidR="00184617"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184617"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332" w:type="dxa"/>
            <w:gridSpan w:val="2"/>
          </w:tcPr>
          <w:p w14:paraId="4D2E94E9" w14:textId="09A7DDBA" w:rsidR="00976665" w:rsidRPr="001A5672" w:rsidRDefault="00976665" w:rsidP="00CC5C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</w:t>
            </w: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,b</w:t>
            </w:r>
            <w:proofErr w:type="spellEnd"/>
          </w:p>
          <w:p w14:paraId="376484FD" w14:textId="6B4A1753" w:rsidR="00976665" w:rsidRPr="001A5672" w:rsidRDefault="00976665" w:rsidP="0097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2" w:type="dxa"/>
          </w:tcPr>
          <w:p w14:paraId="5DF08C9A" w14:textId="38B5F428" w:rsidR="00976665" w:rsidRPr="001A5672" w:rsidRDefault="00976665" w:rsidP="00CC5C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ness</w:t>
            </w:r>
          </w:p>
        </w:tc>
      </w:tr>
      <w:tr w:rsidR="00976665" w:rsidRPr="001A5672" w14:paraId="7FE078E0" w14:textId="77777777" w:rsidTr="00976665">
        <w:tc>
          <w:tcPr>
            <w:tcW w:w="2348" w:type="dxa"/>
          </w:tcPr>
          <w:p w14:paraId="6507868E" w14:textId="77777777" w:rsidR="00976665" w:rsidRPr="001A5672" w:rsidRDefault="00976665" w:rsidP="00CC5C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9" w:type="dxa"/>
          </w:tcPr>
          <w:p w14:paraId="6CC1DE42" w14:textId="69B1B851" w:rsidR="00976665" w:rsidRPr="001A5672" w:rsidRDefault="00976665" w:rsidP="00CC5C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2203" w:type="dxa"/>
          </w:tcPr>
          <w:p w14:paraId="647880A9" w14:textId="146DCD3B" w:rsidR="00976665" w:rsidRPr="001A5672" w:rsidRDefault="00976665" w:rsidP="0097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</w:tc>
        <w:tc>
          <w:tcPr>
            <w:tcW w:w="2562" w:type="dxa"/>
          </w:tcPr>
          <w:p w14:paraId="7DECC8CE" w14:textId="77777777" w:rsidR="00976665" w:rsidRPr="001A5672" w:rsidRDefault="00976665" w:rsidP="00CC5C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84617" w:rsidRPr="001A5672" w14:paraId="7E788993" w14:textId="77777777" w:rsidTr="006C55FD">
        <w:tc>
          <w:tcPr>
            <w:tcW w:w="2348" w:type="dxa"/>
          </w:tcPr>
          <w:p w14:paraId="1A802B9B" w14:textId="3F4FBFE4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9" w:type="dxa"/>
          </w:tcPr>
          <w:p w14:paraId="4215A42A" w14:textId="5AA1E023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72</w:t>
            </w:r>
          </w:p>
        </w:tc>
        <w:tc>
          <w:tcPr>
            <w:tcW w:w="2203" w:type="dxa"/>
          </w:tcPr>
          <w:p w14:paraId="330EE7E4" w14:textId="54DF2B66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5347A457" w14:textId="6B6A4467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48</w:t>
            </w:r>
          </w:p>
        </w:tc>
      </w:tr>
      <w:tr w:rsidR="00184617" w:rsidRPr="001A5672" w14:paraId="740B27EF" w14:textId="77777777" w:rsidTr="006C55FD">
        <w:tc>
          <w:tcPr>
            <w:tcW w:w="2348" w:type="dxa"/>
          </w:tcPr>
          <w:p w14:paraId="7142C2C9" w14:textId="718164D1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9" w:type="dxa"/>
          </w:tcPr>
          <w:p w14:paraId="293798ED" w14:textId="6C6469C1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79</w:t>
            </w:r>
          </w:p>
        </w:tc>
        <w:tc>
          <w:tcPr>
            <w:tcW w:w="2203" w:type="dxa"/>
          </w:tcPr>
          <w:p w14:paraId="6508D0B0" w14:textId="1090C5CB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54F271F8" w14:textId="30B0BDE0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394</w:t>
            </w:r>
          </w:p>
        </w:tc>
      </w:tr>
      <w:tr w:rsidR="00184617" w:rsidRPr="001A5672" w14:paraId="2FB8DADD" w14:textId="77777777" w:rsidTr="006C55FD">
        <w:tc>
          <w:tcPr>
            <w:tcW w:w="2348" w:type="dxa"/>
          </w:tcPr>
          <w:p w14:paraId="6B07EACA" w14:textId="0C05A1B6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9" w:type="dxa"/>
          </w:tcPr>
          <w:p w14:paraId="29C74809" w14:textId="4452B236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809</w:t>
            </w:r>
          </w:p>
        </w:tc>
        <w:tc>
          <w:tcPr>
            <w:tcW w:w="2203" w:type="dxa"/>
          </w:tcPr>
          <w:p w14:paraId="555DAF49" w14:textId="1D00B924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5D235676" w14:textId="1777BB49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346</w:t>
            </w:r>
          </w:p>
        </w:tc>
      </w:tr>
      <w:tr w:rsidR="00184617" w:rsidRPr="001A5672" w14:paraId="0E43A9BB" w14:textId="77777777" w:rsidTr="006C55FD">
        <w:tc>
          <w:tcPr>
            <w:tcW w:w="2348" w:type="dxa"/>
          </w:tcPr>
          <w:p w14:paraId="61B11CA3" w14:textId="4F19794A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9" w:type="dxa"/>
          </w:tcPr>
          <w:p w14:paraId="62A47693" w14:textId="0AE96AEF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824</w:t>
            </w:r>
          </w:p>
        </w:tc>
        <w:tc>
          <w:tcPr>
            <w:tcW w:w="2203" w:type="dxa"/>
          </w:tcPr>
          <w:p w14:paraId="3CEF5EEC" w14:textId="3FCB5CFD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5A65CBAE" w14:textId="4DEC1CB6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322</w:t>
            </w:r>
          </w:p>
        </w:tc>
      </w:tr>
      <w:tr w:rsidR="00184617" w:rsidRPr="001A5672" w14:paraId="7272EBDF" w14:textId="77777777" w:rsidTr="006C55FD">
        <w:tc>
          <w:tcPr>
            <w:tcW w:w="2348" w:type="dxa"/>
          </w:tcPr>
          <w:p w14:paraId="54D32467" w14:textId="1F4EF23D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9" w:type="dxa"/>
          </w:tcPr>
          <w:p w14:paraId="43286978" w14:textId="29FBE7F7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27</w:t>
            </w:r>
          </w:p>
        </w:tc>
        <w:tc>
          <w:tcPr>
            <w:tcW w:w="2203" w:type="dxa"/>
          </w:tcPr>
          <w:p w14:paraId="54617682" w14:textId="77BB379D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00630993" w14:textId="50B4A471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72</w:t>
            </w:r>
          </w:p>
        </w:tc>
      </w:tr>
      <w:tr w:rsidR="00184617" w:rsidRPr="001A5672" w14:paraId="131FF1C5" w14:textId="77777777" w:rsidTr="006C55FD">
        <w:tc>
          <w:tcPr>
            <w:tcW w:w="2348" w:type="dxa"/>
          </w:tcPr>
          <w:p w14:paraId="3DCFAEF1" w14:textId="32AFC648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9" w:type="dxa"/>
          </w:tcPr>
          <w:p w14:paraId="63772F30" w14:textId="2A0895BE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830</w:t>
            </w:r>
          </w:p>
        </w:tc>
        <w:tc>
          <w:tcPr>
            <w:tcW w:w="2203" w:type="dxa"/>
          </w:tcPr>
          <w:p w14:paraId="00D66770" w14:textId="64517CD7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6E5A23E5" w14:textId="7959D452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312</w:t>
            </w:r>
          </w:p>
        </w:tc>
      </w:tr>
      <w:tr w:rsidR="00184617" w:rsidRPr="001A5672" w14:paraId="098A0AED" w14:textId="77777777" w:rsidTr="006C55FD">
        <w:tc>
          <w:tcPr>
            <w:tcW w:w="2348" w:type="dxa"/>
          </w:tcPr>
          <w:p w14:paraId="4B8AC37F" w14:textId="1C5693DF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9" w:type="dxa"/>
          </w:tcPr>
          <w:p w14:paraId="257AAA11" w14:textId="19E1BC13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830</w:t>
            </w:r>
          </w:p>
        </w:tc>
        <w:tc>
          <w:tcPr>
            <w:tcW w:w="2203" w:type="dxa"/>
          </w:tcPr>
          <w:p w14:paraId="215C3EE1" w14:textId="252F3938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6DDB1A3A" w14:textId="7A970BC2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312</w:t>
            </w:r>
          </w:p>
        </w:tc>
      </w:tr>
      <w:tr w:rsidR="00184617" w:rsidRPr="001A5672" w14:paraId="4BA0FA7C" w14:textId="77777777" w:rsidTr="006C55FD">
        <w:tc>
          <w:tcPr>
            <w:tcW w:w="2348" w:type="dxa"/>
          </w:tcPr>
          <w:p w14:paraId="5CF4B8EC" w14:textId="404714C9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9" w:type="dxa"/>
          </w:tcPr>
          <w:p w14:paraId="336717AB" w14:textId="01463CBA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46</w:t>
            </w:r>
          </w:p>
        </w:tc>
        <w:tc>
          <w:tcPr>
            <w:tcW w:w="2203" w:type="dxa"/>
          </w:tcPr>
          <w:p w14:paraId="707049D3" w14:textId="1FB2EF83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1503BE1C" w14:textId="2DE99361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02</w:t>
            </w:r>
          </w:p>
        </w:tc>
      </w:tr>
      <w:tr w:rsidR="00184617" w:rsidRPr="001A5672" w14:paraId="6AAC3669" w14:textId="77777777" w:rsidTr="006C55FD">
        <w:tc>
          <w:tcPr>
            <w:tcW w:w="2348" w:type="dxa"/>
          </w:tcPr>
          <w:p w14:paraId="3578F621" w14:textId="0E309EC3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9" w:type="dxa"/>
          </w:tcPr>
          <w:p w14:paraId="7C871C1D" w14:textId="1CEF8275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17</w:t>
            </w:r>
          </w:p>
        </w:tc>
        <w:tc>
          <w:tcPr>
            <w:tcW w:w="2203" w:type="dxa"/>
          </w:tcPr>
          <w:p w14:paraId="3D97E94F" w14:textId="2E9B4A16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664E735A" w14:textId="2E895F7C" w:rsidR="00184617" w:rsidRPr="001A5672" w:rsidRDefault="00184617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19</w:t>
            </w:r>
          </w:p>
        </w:tc>
      </w:tr>
      <w:tr w:rsidR="00976665" w:rsidRPr="001A5672" w14:paraId="0F1FBB68" w14:textId="77777777" w:rsidTr="00976665">
        <w:tc>
          <w:tcPr>
            <w:tcW w:w="2348" w:type="dxa"/>
          </w:tcPr>
          <w:p w14:paraId="39BF80F9" w14:textId="77777777" w:rsidR="00976665" w:rsidRPr="001A5672" w:rsidRDefault="00976665" w:rsidP="00A45571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894" w:type="dxa"/>
            <w:gridSpan w:val="3"/>
          </w:tcPr>
          <w:p w14:paraId="6C644474" w14:textId="34DDAFE0" w:rsidR="00976665" w:rsidRPr="001A5672" w:rsidRDefault="003C69F2" w:rsidP="00A45571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976665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age of the Total Variance Explained = 5</w:t>
            </w:r>
            <w:r w:rsidR="00184617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976665" w:rsidRPr="001A5672">
              <w:rPr>
                <w:rStyle w:val="fontstyle01"/>
                <w:color w:val="000000" w:themeColor="text1"/>
                <w:sz w:val="20"/>
                <w:szCs w:val="20"/>
              </w:rPr>
              <w:t>.</w:t>
            </w:r>
            <w:r w:rsidR="00184617" w:rsidRPr="001A5672">
              <w:rPr>
                <w:rStyle w:val="fontstyle01"/>
                <w:color w:val="000000" w:themeColor="text1"/>
                <w:sz w:val="20"/>
                <w:szCs w:val="20"/>
              </w:rPr>
              <w:t>3</w:t>
            </w:r>
            <w:r w:rsidR="00976665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.</w:t>
            </w:r>
            <w:r w:rsidR="00976665" w:rsidRPr="001A56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="00976665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nly one factor was possible to be extracted from the EFA.</w:t>
            </w:r>
          </w:p>
          <w:p w14:paraId="59683E02" w14:textId="2A8BE90F" w:rsidR="00184617" w:rsidRPr="001A5672" w:rsidRDefault="00184617" w:rsidP="00A4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Style w:val="fontstyle01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 xml:space="preserve"> Item 8 is included only for gambling sub-section of STEPS-IDD based on </w:t>
            </w:r>
            <w:r w:rsidR="003A25A8" w:rsidRPr="001A5672">
              <w:rPr>
                <w:rStyle w:val="fontstyle01"/>
                <w:color w:val="000000" w:themeColor="text1"/>
                <w:sz w:val="20"/>
                <w:szCs w:val="20"/>
              </w:rPr>
              <w:t xml:space="preserve">the 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>ICD-11 criteria.</w:t>
            </w:r>
          </w:p>
        </w:tc>
      </w:tr>
    </w:tbl>
    <w:p w14:paraId="3DE3910F" w14:textId="77777777" w:rsidR="00184617" w:rsidRPr="001A5672" w:rsidRDefault="00184617" w:rsidP="0018461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  <w:t> </w:t>
      </w:r>
    </w:p>
    <w:p w14:paraId="256E27FD" w14:textId="77777777" w:rsidR="00184617" w:rsidRPr="001A5672" w:rsidRDefault="00184617" w:rsidP="00CC5C20">
      <w:pPr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60EDBA90" w14:textId="445B498F" w:rsidR="00CC5C20" w:rsidRPr="001A5672" w:rsidRDefault="00316B08" w:rsidP="00CC5C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45571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C021B" w:rsidRPr="001A567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C69F2" w:rsidRPr="001A567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A45571" w:rsidRPr="001A567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C021B" w:rsidRPr="001A567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45571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C5C20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cree </w:t>
      </w:r>
      <w:r w:rsidR="00A45571" w:rsidRPr="001A567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CC5C20" w:rsidRPr="001A5672">
        <w:rPr>
          <w:rFonts w:ascii="Times New Roman" w:hAnsi="Times New Roman" w:cs="Times New Roman"/>
          <w:b/>
          <w:bCs/>
          <w:sz w:val="24"/>
          <w:szCs w:val="24"/>
        </w:rPr>
        <w:t>lot</w:t>
      </w:r>
      <w:r w:rsidR="00A45571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for exploratory facto</w:t>
      </w:r>
      <w:r w:rsidR="00976665" w:rsidRPr="001A5672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A45571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analysis (EFA) of the STEPS-IDD sub-section </w:t>
      </w:r>
      <w:r w:rsidR="00976665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items </w:t>
      </w:r>
      <w:r w:rsidR="00A45571" w:rsidRPr="001A5672">
        <w:rPr>
          <w:rFonts w:ascii="Times New Roman" w:hAnsi="Times New Roman" w:cs="Times New Roman"/>
          <w:b/>
          <w:bCs/>
          <w:sz w:val="24"/>
          <w:szCs w:val="24"/>
        </w:rPr>
        <w:t>for gaming</w:t>
      </w:r>
    </w:p>
    <w:p w14:paraId="698E0184" w14:textId="77777777" w:rsidR="00184617" w:rsidRPr="001A5672" w:rsidRDefault="00184617" w:rsidP="00184617">
      <w:pPr>
        <w:pStyle w:val="Heading3"/>
        <w:rPr>
          <w:rFonts w:ascii="Segoe UI" w:hAnsi="Segoe UI" w:cs="Segoe UI"/>
          <w:color w:val="333333"/>
          <w:sz w:val="20"/>
          <w:szCs w:val="20"/>
        </w:rPr>
      </w:pPr>
      <w:r w:rsidRPr="001A5672">
        <w:rPr>
          <w:rFonts w:ascii="Segoe UI" w:hAnsi="Segoe UI" w:cs="Segoe UI"/>
          <w:color w:val="333333"/>
          <w:sz w:val="20"/>
          <w:szCs w:val="20"/>
        </w:rPr>
        <w:t>Scree Plot</w:t>
      </w:r>
    </w:p>
    <w:p w14:paraId="07DD20BD" w14:textId="45FF4F8E" w:rsidR="00184617" w:rsidRPr="001A5672" w:rsidRDefault="00184617" w:rsidP="00184617">
      <w:pPr>
        <w:rPr>
          <w:rFonts w:ascii="Segoe UI" w:hAnsi="Segoe UI" w:cs="Segoe UI"/>
          <w:color w:val="333333"/>
          <w:sz w:val="18"/>
          <w:szCs w:val="18"/>
        </w:rPr>
      </w:pPr>
      <w:r w:rsidRPr="001A5672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48FB3E33" wp14:editId="249C253D">
            <wp:extent cx="4135395" cy="24800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761" cy="248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F4785" w14:textId="76E97CDE" w:rsidR="00F42518" w:rsidRPr="001A5672" w:rsidRDefault="00F42518" w:rsidP="00F42518">
      <w:pPr>
        <w:rPr>
          <w:rFonts w:ascii="Times New Roman" w:hAnsi="Times New Roman" w:cs="Times New Roman"/>
          <w:sz w:val="24"/>
          <w:szCs w:val="24"/>
        </w:rPr>
      </w:pPr>
    </w:p>
    <w:p w14:paraId="474DF829" w14:textId="15360F65" w:rsidR="00A62FC8" w:rsidRPr="001A5672" w:rsidRDefault="00A62FC8" w:rsidP="00F42518">
      <w:pPr>
        <w:rPr>
          <w:rFonts w:ascii="Times New Roman" w:hAnsi="Times New Roman" w:cs="Times New Roman"/>
          <w:sz w:val="24"/>
          <w:szCs w:val="24"/>
        </w:rPr>
      </w:pPr>
    </w:p>
    <w:p w14:paraId="55F948A4" w14:textId="5764A932" w:rsidR="00A62FC8" w:rsidRPr="001A5672" w:rsidRDefault="00A62FC8" w:rsidP="00F42518">
      <w:pPr>
        <w:rPr>
          <w:rFonts w:ascii="Times New Roman" w:hAnsi="Times New Roman" w:cs="Times New Roman"/>
          <w:sz w:val="24"/>
          <w:szCs w:val="24"/>
        </w:rPr>
      </w:pPr>
    </w:p>
    <w:p w14:paraId="4BBBD967" w14:textId="77777777" w:rsidR="00A62FC8" w:rsidRPr="001A5672" w:rsidRDefault="00A62FC8" w:rsidP="00F425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150"/>
        <w:gridCol w:w="3891"/>
      </w:tblGrid>
      <w:tr w:rsidR="00472EA3" w:rsidRPr="001A5672" w14:paraId="6A3C6548" w14:textId="77777777" w:rsidTr="00884508">
        <w:tc>
          <w:tcPr>
            <w:tcW w:w="9016" w:type="dxa"/>
            <w:gridSpan w:val="3"/>
          </w:tcPr>
          <w:p w14:paraId="0BCA4818" w14:textId="786C1C5B" w:rsidR="00472EA3" w:rsidRPr="001A5672" w:rsidRDefault="00316B08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472EA3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CC021B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3C69F2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CC021B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a</w:t>
            </w:r>
            <w:r w:rsidR="00472EA3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Internal consistency for </w:t>
            </w:r>
            <w:r w:rsidR="00184617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ne</w:t>
            </w:r>
            <w:r w:rsidR="00472EA3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tems in the gaming sub-section of STEPS-IDD tool</w:t>
            </w:r>
          </w:p>
        </w:tc>
      </w:tr>
      <w:tr w:rsidR="00472EA3" w:rsidRPr="001A5672" w14:paraId="56A7DF16" w14:textId="77777777" w:rsidTr="00884508">
        <w:tc>
          <w:tcPr>
            <w:tcW w:w="1975" w:type="dxa"/>
          </w:tcPr>
          <w:p w14:paraId="2A066D93" w14:textId="4DBB5222" w:rsidR="00472EA3" w:rsidRPr="001A5672" w:rsidRDefault="00472EA3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0" w:type="dxa"/>
          </w:tcPr>
          <w:p w14:paraId="53A661E4" w14:textId="77777777" w:rsidR="00472EA3" w:rsidRPr="001A5672" w:rsidRDefault="00472EA3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value</w:t>
            </w:r>
          </w:p>
        </w:tc>
        <w:tc>
          <w:tcPr>
            <w:tcW w:w="3891" w:type="dxa"/>
          </w:tcPr>
          <w:p w14:paraId="3106383A" w14:textId="77777777" w:rsidR="00472EA3" w:rsidRPr="001A5672" w:rsidRDefault="00472EA3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if item deleted</w:t>
            </w:r>
          </w:p>
        </w:tc>
      </w:tr>
      <w:tr w:rsidR="00472EA3" w:rsidRPr="001A5672" w14:paraId="4345719A" w14:textId="77777777" w:rsidTr="00884508">
        <w:tc>
          <w:tcPr>
            <w:tcW w:w="1975" w:type="dxa"/>
          </w:tcPr>
          <w:p w14:paraId="01263CEB" w14:textId="77777777" w:rsidR="00472EA3" w:rsidRPr="001A5672" w:rsidRDefault="00472EA3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Complete scale</w:t>
            </w:r>
          </w:p>
        </w:tc>
        <w:tc>
          <w:tcPr>
            <w:tcW w:w="3150" w:type="dxa"/>
          </w:tcPr>
          <w:p w14:paraId="32FBA264" w14:textId="4E85EA06" w:rsidR="00472EA3" w:rsidRPr="001A5672" w:rsidRDefault="00472EA3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C021B" w:rsidRPr="001A567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91" w:type="dxa"/>
          </w:tcPr>
          <w:p w14:paraId="7A91B7CF" w14:textId="77777777" w:rsidR="00472EA3" w:rsidRPr="001A5672" w:rsidRDefault="00472EA3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A25A8" w:rsidRPr="001A5672" w14:paraId="0FAB9484" w14:textId="77777777" w:rsidTr="00884508">
        <w:tc>
          <w:tcPr>
            <w:tcW w:w="1975" w:type="dxa"/>
          </w:tcPr>
          <w:p w14:paraId="5A240AAB" w14:textId="77777777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3150" w:type="dxa"/>
          </w:tcPr>
          <w:p w14:paraId="33BA2746" w14:textId="77777777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07818A84" w14:textId="5C99B4E3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907</w:t>
            </w:r>
          </w:p>
        </w:tc>
      </w:tr>
      <w:tr w:rsidR="003A25A8" w:rsidRPr="001A5672" w14:paraId="17C2FA98" w14:textId="77777777" w:rsidTr="00884508">
        <w:tc>
          <w:tcPr>
            <w:tcW w:w="1975" w:type="dxa"/>
          </w:tcPr>
          <w:p w14:paraId="446D4606" w14:textId="77777777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3150" w:type="dxa"/>
          </w:tcPr>
          <w:p w14:paraId="2F242541" w14:textId="77777777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18B5F69F" w14:textId="0FBD4501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98</w:t>
            </w:r>
          </w:p>
        </w:tc>
      </w:tr>
      <w:tr w:rsidR="003A25A8" w:rsidRPr="001A5672" w14:paraId="4FDCC4A9" w14:textId="77777777" w:rsidTr="00884508">
        <w:tc>
          <w:tcPr>
            <w:tcW w:w="1975" w:type="dxa"/>
          </w:tcPr>
          <w:p w14:paraId="2E1461FA" w14:textId="77777777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3150" w:type="dxa"/>
          </w:tcPr>
          <w:p w14:paraId="5EFF759B" w14:textId="77777777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094FA795" w14:textId="6B0CF75A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96</w:t>
            </w:r>
          </w:p>
        </w:tc>
      </w:tr>
      <w:tr w:rsidR="003A25A8" w:rsidRPr="001A5672" w14:paraId="05A93C2C" w14:textId="77777777" w:rsidTr="00884508">
        <w:tc>
          <w:tcPr>
            <w:tcW w:w="1975" w:type="dxa"/>
          </w:tcPr>
          <w:p w14:paraId="637176D0" w14:textId="77777777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3150" w:type="dxa"/>
          </w:tcPr>
          <w:p w14:paraId="12E7E73A" w14:textId="77777777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659E517E" w14:textId="6B7A162D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96</w:t>
            </w:r>
          </w:p>
        </w:tc>
      </w:tr>
      <w:tr w:rsidR="003A25A8" w:rsidRPr="001A5672" w14:paraId="2AE13542" w14:textId="77777777" w:rsidTr="00884508">
        <w:tc>
          <w:tcPr>
            <w:tcW w:w="1975" w:type="dxa"/>
          </w:tcPr>
          <w:p w14:paraId="48761EF4" w14:textId="77777777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3150" w:type="dxa"/>
          </w:tcPr>
          <w:p w14:paraId="768E4E9A" w14:textId="77777777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4C6A7397" w14:textId="45B1BE80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903</w:t>
            </w:r>
          </w:p>
        </w:tc>
      </w:tr>
      <w:tr w:rsidR="003A25A8" w:rsidRPr="001A5672" w14:paraId="1A1A9832" w14:textId="77777777" w:rsidTr="00884508">
        <w:tc>
          <w:tcPr>
            <w:tcW w:w="1975" w:type="dxa"/>
          </w:tcPr>
          <w:p w14:paraId="648FEAF8" w14:textId="4AB8958E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3150" w:type="dxa"/>
          </w:tcPr>
          <w:p w14:paraId="003613E0" w14:textId="697112EE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35A51B71" w14:textId="4EE5FB9B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98</w:t>
            </w:r>
          </w:p>
        </w:tc>
      </w:tr>
      <w:tr w:rsidR="003A25A8" w:rsidRPr="001A5672" w14:paraId="43E5A58A" w14:textId="77777777" w:rsidTr="00884508">
        <w:tc>
          <w:tcPr>
            <w:tcW w:w="1975" w:type="dxa"/>
          </w:tcPr>
          <w:p w14:paraId="09FF1DB6" w14:textId="6065F33E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3150" w:type="dxa"/>
          </w:tcPr>
          <w:p w14:paraId="1B2373FC" w14:textId="31F02873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3A254C1C" w14:textId="67F2519B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98</w:t>
            </w:r>
          </w:p>
        </w:tc>
      </w:tr>
      <w:tr w:rsidR="003A25A8" w:rsidRPr="001A5672" w14:paraId="3324E5EC" w14:textId="77777777" w:rsidTr="00884508">
        <w:tc>
          <w:tcPr>
            <w:tcW w:w="1975" w:type="dxa"/>
          </w:tcPr>
          <w:p w14:paraId="524C4FD0" w14:textId="376034B2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3150" w:type="dxa"/>
          </w:tcPr>
          <w:p w14:paraId="549EC98F" w14:textId="484FFC2C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6AA766F0" w14:textId="5631A184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913</w:t>
            </w:r>
          </w:p>
        </w:tc>
      </w:tr>
      <w:tr w:rsidR="003A25A8" w:rsidRPr="001A5672" w14:paraId="7DD12144" w14:textId="77777777" w:rsidTr="00884508">
        <w:tc>
          <w:tcPr>
            <w:tcW w:w="1975" w:type="dxa"/>
          </w:tcPr>
          <w:p w14:paraId="55C379F5" w14:textId="5171C0B5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3150" w:type="dxa"/>
          </w:tcPr>
          <w:p w14:paraId="472A8B76" w14:textId="3F8A01DF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46351771" w14:textId="490E289C" w:rsidR="003A25A8" w:rsidRPr="001A5672" w:rsidRDefault="003A25A8" w:rsidP="003A2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909</w:t>
            </w:r>
          </w:p>
        </w:tc>
      </w:tr>
      <w:tr w:rsidR="00472EA3" w:rsidRPr="001A5672" w14:paraId="4A56E1C8" w14:textId="77777777" w:rsidTr="00884508">
        <w:trPr>
          <w:trHeight w:val="89"/>
        </w:trPr>
        <w:tc>
          <w:tcPr>
            <w:tcW w:w="9016" w:type="dxa"/>
            <w:gridSpan w:val="3"/>
          </w:tcPr>
          <w:p w14:paraId="1CC4F0CE" w14:textId="77777777" w:rsidR="00472EA3" w:rsidRPr="001A5672" w:rsidRDefault="00472EA3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: Not applicable</w:t>
            </w:r>
          </w:p>
        </w:tc>
      </w:tr>
    </w:tbl>
    <w:p w14:paraId="01361177" w14:textId="77777777" w:rsidR="001565D7" w:rsidRPr="001A5672" w:rsidRDefault="001565D7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16B825" w14:textId="060BF421" w:rsidR="00A62FC8" w:rsidRPr="001A5672" w:rsidRDefault="00316B08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565D7" w:rsidRPr="001A5672">
        <w:rPr>
          <w:rFonts w:ascii="Times New Roman" w:hAnsi="Times New Roman" w:cs="Times New Roman"/>
          <w:b/>
          <w:bCs/>
          <w:sz w:val="24"/>
          <w:szCs w:val="24"/>
        </w:rPr>
        <w:t>Table S-3a: Results of Pearson and Spearman correlational analyses between the scores obtained on the STEPS-IDD gaming sub-section and the GDHGS for gam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2"/>
        <w:gridCol w:w="222"/>
        <w:gridCol w:w="1447"/>
        <w:gridCol w:w="222"/>
        <w:gridCol w:w="1273"/>
        <w:gridCol w:w="701"/>
        <w:gridCol w:w="866"/>
        <w:gridCol w:w="486"/>
      </w:tblGrid>
      <w:tr w:rsidR="001565D7" w:rsidRPr="001A5672" w14:paraId="036488C5" w14:textId="77777777" w:rsidTr="00884508">
        <w:tc>
          <w:tcPr>
            <w:tcW w:w="0" w:type="auto"/>
            <w:gridSpan w:val="8"/>
            <w:hideMark/>
          </w:tcPr>
          <w:p w14:paraId="698DE3AE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Correlation Matrix</w:t>
            </w:r>
          </w:p>
        </w:tc>
      </w:tr>
      <w:tr w:rsidR="001565D7" w:rsidRPr="001A5672" w14:paraId="1C583133" w14:textId="77777777" w:rsidTr="00884508">
        <w:tc>
          <w:tcPr>
            <w:tcW w:w="0" w:type="auto"/>
            <w:gridSpan w:val="2"/>
            <w:hideMark/>
          </w:tcPr>
          <w:p w14:paraId="42DF9906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16FE6282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3815DB36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Gaming_STEPS_Tota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3987731F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GDHGS_Total</w:t>
            </w:r>
            <w:proofErr w:type="spellEnd"/>
          </w:p>
        </w:tc>
      </w:tr>
      <w:tr w:rsidR="001565D7" w:rsidRPr="001A5672" w14:paraId="3113A70B" w14:textId="77777777" w:rsidTr="00884508">
        <w:tc>
          <w:tcPr>
            <w:tcW w:w="0" w:type="auto"/>
            <w:hideMark/>
          </w:tcPr>
          <w:p w14:paraId="7E642932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Gaming_STEPS_Total</w:t>
            </w:r>
            <w:proofErr w:type="spellEnd"/>
          </w:p>
        </w:tc>
        <w:tc>
          <w:tcPr>
            <w:tcW w:w="0" w:type="auto"/>
            <w:hideMark/>
          </w:tcPr>
          <w:p w14:paraId="638D61CB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1ED81B0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4F9507B7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355DBF6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FE43619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0FC2CBB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54CDEFF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5AFC140D" w14:textId="77777777" w:rsidTr="00884508">
        <w:tc>
          <w:tcPr>
            <w:tcW w:w="0" w:type="auto"/>
            <w:hideMark/>
          </w:tcPr>
          <w:p w14:paraId="59FC12A2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3663AF30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9449237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46AA1049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53FA53A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5B25A57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640A541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9108CF4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66DA3AC8" w14:textId="77777777" w:rsidTr="00884508">
        <w:tc>
          <w:tcPr>
            <w:tcW w:w="0" w:type="auto"/>
            <w:hideMark/>
          </w:tcPr>
          <w:p w14:paraId="139A2565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B995209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3ECDB8A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10AF26C9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A6FA4D8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813B24F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6AC513F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BB5C1D7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477A4A2C" w14:textId="77777777" w:rsidTr="00884508">
        <w:tc>
          <w:tcPr>
            <w:tcW w:w="0" w:type="auto"/>
            <w:hideMark/>
          </w:tcPr>
          <w:p w14:paraId="5D0DF727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BCF6D9A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FACB65D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7FDCECB7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722E00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C5BAA38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39DCF41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824D132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7F8067C3" w14:textId="77777777" w:rsidTr="00884508">
        <w:tc>
          <w:tcPr>
            <w:tcW w:w="0" w:type="auto"/>
            <w:hideMark/>
          </w:tcPr>
          <w:p w14:paraId="397C601D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380021D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0DDFA9D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2EE4180D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F7B7B58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F37C9E4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A491175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02FA958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22B7F146" w14:textId="77777777" w:rsidTr="00884508">
        <w:tc>
          <w:tcPr>
            <w:tcW w:w="0" w:type="auto"/>
            <w:hideMark/>
          </w:tcPr>
          <w:p w14:paraId="7C199906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D107EAD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CD8AAA8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1F17D9F5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1114745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EE815E8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89D383A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282E5D4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6F894CA4" w14:textId="77777777" w:rsidTr="00884508">
        <w:tc>
          <w:tcPr>
            <w:tcW w:w="0" w:type="auto"/>
            <w:hideMark/>
          </w:tcPr>
          <w:p w14:paraId="05AFDCA1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GDHGS_Total</w:t>
            </w:r>
            <w:proofErr w:type="spellEnd"/>
          </w:p>
        </w:tc>
        <w:tc>
          <w:tcPr>
            <w:tcW w:w="0" w:type="auto"/>
            <w:hideMark/>
          </w:tcPr>
          <w:p w14:paraId="46AFC9EE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0E28733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6D69A443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8CF9E65" w14:textId="7D23C8EF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0.55</w:t>
            </w:r>
            <w:r w:rsidR="003A25A8"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1FFC4C81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2D0FB31A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E56B5CD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022D6C70" w14:textId="77777777" w:rsidTr="00884508">
        <w:tc>
          <w:tcPr>
            <w:tcW w:w="0" w:type="auto"/>
            <w:hideMark/>
          </w:tcPr>
          <w:p w14:paraId="014E2140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2D5E367E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25D59FE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22521890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2851FBF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081FB2E7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31EEEE1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4BF18F7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1F7FBB20" w14:textId="77777777" w:rsidTr="00884508">
        <w:tc>
          <w:tcPr>
            <w:tcW w:w="0" w:type="auto"/>
            <w:hideMark/>
          </w:tcPr>
          <w:p w14:paraId="23A5BAB6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27F8B089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A994F24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367DC39D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1C625F8" w14:textId="635CA78D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&lt; </w:t>
            </w:r>
            <w:r w:rsidR="003A25A8"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</w:t>
            </w: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.001</w:t>
            </w:r>
          </w:p>
        </w:tc>
        <w:tc>
          <w:tcPr>
            <w:tcW w:w="0" w:type="auto"/>
            <w:hideMark/>
          </w:tcPr>
          <w:p w14:paraId="79AB5CF4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E19EFE1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41472AB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04B0A10D" w14:textId="77777777" w:rsidTr="00884508">
        <w:tc>
          <w:tcPr>
            <w:tcW w:w="0" w:type="auto"/>
            <w:hideMark/>
          </w:tcPr>
          <w:p w14:paraId="023A8C87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B2DB89D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41020E6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39CAFB6F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B1CB009" w14:textId="1E6D54D8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0.71</w:t>
            </w:r>
            <w:r w:rsidR="003A25A8"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0" w:type="auto"/>
            <w:hideMark/>
          </w:tcPr>
          <w:p w14:paraId="569A1386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6FEBD5BE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573C09A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25A09685" w14:textId="77777777" w:rsidTr="00884508">
        <w:tc>
          <w:tcPr>
            <w:tcW w:w="0" w:type="auto"/>
            <w:hideMark/>
          </w:tcPr>
          <w:p w14:paraId="071F1FAE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00F1347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D63660E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194F0A12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8420612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67EF967C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D6D0ADB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B465E69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27613863" w14:textId="77777777" w:rsidTr="00884508">
        <w:tc>
          <w:tcPr>
            <w:tcW w:w="0" w:type="auto"/>
            <w:hideMark/>
          </w:tcPr>
          <w:p w14:paraId="1CBB44E2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74E6067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4D52223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2F8B86F0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6C46029" w14:textId="7494B831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&lt; </w:t>
            </w:r>
            <w:r w:rsidR="003A25A8"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</w:t>
            </w: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.001</w:t>
            </w:r>
          </w:p>
        </w:tc>
        <w:tc>
          <w:tcPr>
            <w:tcW w:w="0" w:type="auto"/>
            <w:hideMark/>
          </w:tcPr>
          <w:p w14:paraId="06A9B680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7CB096B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3351B33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1565D7" w:rsidRPr="001A5672" w14:paraId="0976F74D" w14:textId="77777777" w:rsidTr="00884508">
        <w:tc>
          <w:tcPr>
            <w:tcW w:w="0" w:type="auto"/>
            <w:gridSpan w:val="8"/>
            <w:hideMark/>
          </w:tcPr>
          <w:p w14:paraId="57BD0508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Note. * p &lt; .05, ** p &lt; .01, *** p &lt; .001</w:t>
            </w:r>
          </w:p>
        </w:tc>
      </w:tr>
      <w:tr w:rsidR="001565D7" w:rsidRPr="001A5672" w14:paraId="162AB78F" w14:textId="77777777" w:rsidTr="00884508">
        <w:tc>
          <w:tcPr>
            <w:tcW w:w="0" w:type="auto"/>
            <w:gridSpan w:val="8"/>
            <w:hideMark/>
          </w:tcPr>
          <w:p w14:paraId="33F9EDF6" w14:textId="77777777" w:rsidR="001565D7" w:rsidRPr="001A5672" w:rsidRDefault="001565D7" w:rsidP="00884508">
            <w:pPr>
              <w:spacing w:before="100" w:beforeAutospacing="1" w:after="100" w:afterAutospacing="1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</w:tbl>
    <w:p w14:paraId="005B07B8" w14:textId="77777777" w:rsidR="001565D7" w:rsidRPr="001A5672" w:rsidRDefault="001565D7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FB4C7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D843DB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794CDA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2EFFAB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4E11EE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2B8883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D22A75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2A9BDA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4D2797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BA4A94" w14:textId="41A9B337" w:rsidR="00A62FC8" w:rsidRPr="001A5672" w:rsidRDefault="00316B08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Table S-4a</w:t>
      </w:r>
      <w:r w:rsidR="009B4EDE" w:rsidRPr="001A5672">
        <w:rPr>
          <w:rFonts w:ascii="Times New Roman" w:hAnsi="Times New Roman" w:cs="Times New Roman"/>
          <w:b/>
          <w:bCs/>
          <w:sz w:val="24"/>
          <w:szCs w:val="24"/>
        </w:rPr>
        <w:t>: Frequency distribution table for total score on gaming sub-section of STEPS-IDD</w:t>
      </w:r>
    </w:p>
    <w:p w14:paraId="1B8219E1" w14:textId="77777777" w:rsidR="00FE2EDD" w:rsidRPr="001A5672" w:rsidRDefault="00FE2EDD" w:rsidP="00FE2E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4F2604" w14:textId="77777777" w:rsidR="006427AC" w:rsidRPr="001A5672" w:rsidRDefault="006427AC" w:rsidP="00642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719" w:type="dxa"/>
        <w:tblLayout w:type="fixed"/>
        <w:tblLook w:val="0000" w:firstRow="0" w:lastRow="0" w:firstColumn="0" w:lastColumn="0" w:noHBand="0" w:noVBand="0"/>
      </w:tblPr>
      <w:tblGrid>
        <w:gridCol w:w="737"/>
        <w:gridCol w:w="737"/>
        <w:gridCol w:w="1328"/>
        <w:gridCol w:w="1030"/>
        <w:gridCol w:w="1399"/>
        <w:gridCol w:w="1476"/>
        <w:gridCol w:w="12"/>
      </w:tblGrid>
      <w:tr w:rsidR="006427AC" w:rsidRPr="001A5672" w14:paraId="141E0706" w14:textId="77777777" w:rsidTr="006427AC">
        <w:tc>
          <w:tcPr>
            <w:tcW w:w="6719" w:type="dxa"/>
            <w:gridSpan w:val="7"/>
          </w:tcPr>
          <w:p w14:paraId="6B721F0C" w14:textId="3894F178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A5672">
              <w:rPr>
                <w:rFonts w:ascii="Times New Roman" w:hAnsi="Times New Roman" w:cs="Times New Roman"/>
                <w:b/>
                <w:bCs/>
              </w:rPr>
              <w:t>Gaming_STEPS_Total</w:t>
            </w:r>
            <w:proofErr w:type="spellEnd"/>
          </w:p>
        </w:tc>
      </w:tr>
      <w:tr w:rsidR="006427AC" w:rsidRPr="001A5672" w14:paraId="5E603EAE" w14:textId="77777777" w:rsidTr="006427AC">
        <w:trPr>
          <w:gridAfter w:val="1"/>
          <w:wAfter w:w="12" w:type="dxa"/>
        </w:trPr>
        <w:tc>
          <w:tcPr>
            <w:tcW w:w="1474" w:type="dxa"/>
            <w:gridSpan w:val="2"/>
          </w:tcPr>
          <w:p w14:paraId="5F0027CD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2403CD46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030" w:type="dxa"/>
          </w:tcPr>
          <w:p w14:paraId="40E6BC30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</w:t>
            </w:r>
          </w:p>
        </w:tc>
        <w:tc>
          <w:tcPr>
            <w:tcW w:w="1399" w:type="dxa"/>
          </w:tcPr>
          <w:p w14:paraId="6ECE5B65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 Percent</w:t>
            </w:r>
          </w:p>
        </w:tc>
        <w:tc>
          <w:tcPr>
            <w:tcW w:w="1476" w:type="dxa"/>
          </w:tcPr>
          <w:p w14:paraId="7D952959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ative Percent</w:t>
            </w:r>
          </w:p>
        </w:tc>
      </w:tr>
      <w:tr w:rsidR="006427AC" w:rsidRPr="001A5672" w14:paraId="4B5B7592" w14:textId="77777777" w:rsidTr="006427AC">
        <w:trPr>
          <w:gridAfter w:val="1"/>
          <w:wAfter w:w="12" w:type="dxa"/>
        </w:trPr>
        <w:tc>
          <w:tcPr>
            <w:tcW w:w="737" w:type="dxa"/>
            <w:vMerge w:val="restart"/>
          </w:tcPr>
          <w:p w14:paraId="2D518316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Valid</w:t>
            </w:r>
          </w:p>
        </w:tc>
        <w:tc>
          <w:tcPr>
            <w:tcW w:w="737" w:type="dxa"/>
          </w:tcPr>
          <w:p w14:paraId="2B1EAFB8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</w:tcPr>
          <w:p w14:paraId="5347FFAF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30" w:type="dxa"/>
          </w:tcPr>
          <w:p w14:paraId="0C28AE40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399" w:type="dxa"/>
          </w:tcPr>
          <w:p w14:paraId="0FB18048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476" w:type="dxa"/>
          </w:tcPr>
          <w:p w14:paraId="2792F205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6427AC" w:rsidRPr="001A5672" w14:paraId="628FD4A4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0EBA2E05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7843057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</w:tcPr>
          <w:p w14:paraId="453F27C3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30" w:type="dxa"/>
          </w:tcPr>
          <w:p w14:paraId="22E5397C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399" w:type="dxa"/>
          </w:tcPr>
          <w:p w14:paraId="4EDB1520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476" w:type="dxa"/>
          </w:tcPr>
          <w:p w14:paraId="45C6469D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</w:tr>
      <w:tr w:rsidR="006427AC" w:rsidRPr="001A5672" w14:paraId="344A4903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42DD8F17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8C73454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</w:tcPr>
          <w:p w14:paraId="1D2F6597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3E591AFC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7B6D1A2C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23920804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6427AC" w:rsidRPr="001A5672" w14:paraId="33C509F0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20DFBD7A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274AC70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</w:tcPr>
          <w:p w14:paraId="11082A98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0156BDE6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77BFC843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1372BCE3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</w:tr>
      <w:tr w:rsidR="006427AC" w:rsidRPr="001A5672" w14:paraId="6BB6E919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291AFBE1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0B3DA95A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</w:tcPr>
          <w:p w14:paraId="5796A787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49A5CAF9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78687FA1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5BF54723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</w:tr>
      <w:tr w:rsidR="006427AC" w:rsidRPr="001A5672" w14:paraId="45F81041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631946B0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BB9A946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28" w:type="dxa"/>
          </w:tcPr>
          <w:p w14:paraId="7C9FCC60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197078F0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0ADC3E9F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3E5B0C6A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</w:tr>
      <w:tr w:rsidR="006427AC" w:rsidRPr="001A5672" w14:paraId="69B0B016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58946DF8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14BB38F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</w:tcPr>
          <w:p w14:paraId="60346770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55712281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7045A180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3A51A842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</w:p>
        </w:tc>
      </w:tr>
      <w:tr w:rsidR="006427AC" w:rsidRPr="001A5672" w14:paraId="6C3A02D9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3A601A1A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3D636AF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28" w:type="dxa"/>
          </w:tcPr>
          <w:p w14:paraId="1BFC85E2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41A8EC51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087EC8A1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02E37CDE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</w:tr>
      <w:tr w:rsidR="006427AC" w:rsidRPr="001A5672" w14:paraId="16D68E82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088C3380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05A078DD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</w:tcPr>
          <w:p w14:paraId="78497512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</w:tcPr>
          <w:p w14:paraId="351D3BFC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399" w:type="dxa"/>
          </w:tcPr>
          <w:p w14:paraId="3D93038B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476" w:type="dxa"/>
          </w:tcPr>
          <w:p w14:paraId="4BFBD2E6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</w:tr>
      <w:tr w:rsidR="006427AC" w:rsidRPr="001A5672" w14:paraId="6476E8EA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4025D99C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0719FAFC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28" w:type="dxa"/>
          </w:tcPr>
          <w:p w14:paraId="0ABE49B3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411E1BB0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3B19099A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4A922A8B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</w:tr>
      <w:tr w:rsidR="006427AC" w:rsidRPr="001A5672" w14:paraId="35CC8F13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40D251B8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F95CB38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</w:tcPr>
          <w:p w14:paraId="10A21936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35ADD561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68DFBCE2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6A5E115A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</w:p>
        </w:tc>
      </w:tr>
      <w:tr w:rsidR="006427AC" w:rsidRPr="001A5672" w14:paraId="2B82AEB2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03999C87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3716AB9A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28" w:type="dxa"/>
          </w:tcPr>
          <w:p w14:paraId="7BC21480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5F995F5F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19EC9682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2456A849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</w:tr>
      <w:tr w:rsidR="006427AC" w:rsidRPr="001A5672" w14:paraId="11B6B599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4F74A2A7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890BF27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28" w:type="dxa"/>
          </w:tcPr>
          <w:p w14:paraId="740216E1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0F349C2B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7057DCC8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75BDE993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</w:tr>
      <w:tr w:rsidR="006427AC" w:rsidRPr="001A5672" w14:paraId="781DFA0B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2961788A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B5A0453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28" w:type="dxa"/>
          </w:tcPr>
          <w:p w14:paraId="6764B4D9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1D7ADABA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0D25C8A5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7D8F28D2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</w:tr>
      <w:tr w:rsidR="006427AC" w:rsidRPr="001A5672" w14:paraId="6FC4056A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310E7EA5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41D4328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28" w:type="dxa"/>
          </w:tcPr>
          <w:p w14:paraId="41A60662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194FC7ED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24B59F46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66AC018A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</w:tr>
      <w:tr w:rsidR="006427AC" w:rsidRPr="001A5672" w14:paraId="1AAD2BDA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4E109E21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6E8F441B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28" w:type="dxa"/>
          </w:tcPr>
          <w:p w14:paraId="0934C423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48551DCC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046505F6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32A26298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6427AC" w:rsidRPr="001A5672" w14:paraId="59D6D351" w14:textId="77777777" w:rsidTr="006427AC">
        <w:trPr>
          <w:gridAfter w:val="1"/>
          <w:wAfter w:w="12" w:type="dxa"/>
        </w:trPr>
        <w:tc>
          <w:tcPr>
            <w:tcW w:w="737" w:type="dxa"/>
            <w:vMerge/>
          </w:tcPr>
          <w:p w14:paraId="0077FA61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5CD06D9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28" w:type="dxa"/>
          </w:tcPr>
          <w:p w14:paraId="758C81BB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30" w:type="dxa"/>
          </w:tcPr>
          <w:p w14:paraId="2A59D28A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399" w:type="dxa"/>
          </w:tcPr>
          <w:p w14:paraId="52EED412" w14:textId="77777777" w:rsidR="006427AC" w:rsidRPr="001A5672" w:rsidRDefault="006427AC" w:rsidP="006427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76" w:type="dxa"/>
          </w:tcPr>
          <w:p w14:paraId="2F4A8B82" w14:textId="77777777" w:rsidR="006427AC" w:rsidRPr="001A5672" w:rsidRDefault="006427AC" w:rsidP="006427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75A325" w14:textId="77777777" w:rsidR="006427AC" w:rsidRPr="001A5672" w:rsidRDefault="006427AC" w:rsidP="006427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451FA81" w14:textId="77777777" w:rsidR="0092701B" w:rsidRPr="001A5672" w:rsidRDefault="0092701B" w:rsidP="009270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53F0C2" w14:textId="77777777" w:rsidR="0092701B" w:rsidRPr="001A5672" w:rsidRDefault="0092701B" w:rsidP="009270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3247F58" w14:textId="487E362C" w:rsidR="009B4EDE" w:rsidRPr="001A5672" w:rsidRDefault="009B4EDE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FF2EF7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9240E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941D3B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CFE2A7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CD4C9C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B696D3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F4B71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87834F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122775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FBF4A5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B57338" w14:textId="7E34228C" w:rsidR="009B4EDE" w:rsidRPr="001A5672" w:rsidRDefault="009B4EDE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-5a: Summary output of </w:t>
      </w:r>
      <w:r w:rsidR="00FE2EDD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Receiver Operating Characteristic (ROC) analysis for </w:t>
      </w:r>
      <w:r w:rsidR="00FE2EDD" w:rsidRPr="001A5672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gaming sub-section of STEPS-ID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308"/>
        <w:gridCol w:w="1034"/>
        <w:gridCol w:w="290"/>
        <w:gridCol w:w="1033"/>
        <w:gridCol w:w="290"/>
        <w:gridCol w:w="791"/>
        <w:gridCol w:w="222"/>
        <w:gridCol w:w="791"/>
        <w:gridCol w:w="222"/>
        <w:gridCol w:w="1120"/>
        <w:gridCol w:w="278"/>
        <w:gridCol w:w="644"/>
        <w:gridCol w:w="222"/>
        <w:gridCol w:w="924"/>
        <w:gridCol w:w="277"/>
      </w:tblGrid>
      <w:tr w:rsidR="007B7C39" w:rsidRPr="001A5672" w14:paraId="6F948536" w14:textId="77777777" w:rsidTr="007B7C39">
        <w:tc>
          <w:tcPr>
            <w:tcW w:w="0" w:type="auto"/>
            <w:gridSpan w:val="16"/>
            <w:hideMark/>
          </w:tcPr>
          <w:p w14:paraId="6456C370" w14:textId="4FBC8671" w:rsidR="007B7C39" w:rsidRPr="001A5672" w:rsidRDefault="007B7C39" w:rsidP="007B7C39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 xml:space="preserve">Scale: </w:t>
            </w: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Gaming_STEPS_Total</w:t>
            </w:r>
            <w:proofErr w:type="spellEnd"/>
          </w:p>
        </w:tc>
      </w:tr>
      <w:tr w:rsidR="007B7C39" w:rsidRPr="001A5672" w14:paraId="2EE88759" w14:textId="77777777" w:rsidTr="007B7C39">
        <w:tc>
          <w:tcPr>
            <w:tcW w:w="0" w:type="auto"/>
            <w:gridSpan w:val="2"/>
            <w:hideMark/>
          </w:tcPr>
          <w:p w14:paraId="2FC76D8B" w14:textId="77777777" w:rsidR="007B7C39" w:rsidRPr="001A5672" w:rsidRDefault="007B7C39" w:rsidP="007B7C3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Cutpoint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10C229F7" w14:textId="77777777" w:rsidR="007B7C39" w:rsidRPr="001A5672" w:rsidRDefault="007B7C39" w:rsidP="007B7C3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ensitivity (%)</w:t>
            </w:r>
          </w:p>
        </w:tc>
        <w:tc>
          <w:tcPr>
            <w:tcW w:w="0" w:type="auto"/>
            <w:gridSpan w:val="2"/>
            <w:hideMark/>
          </w:tcPr>
          <w:p w14:paraId="03D0B29D" w14:textId="77777777" w:rsidR="007B7C39" w:rsidRPr="001A5672" w:rsidRDefault="007B7C39" w:rsidP="007B7C3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pecificity (%)</w:t>
            </w:r>
          </w:p>
        </w:tc>
        <w:tc>
          <w:tcPr>
            <w:tcW w:w="0" w:type="auto"/>
            <w:gridSpan w:val="2"/>
            <w:hideMark/>
          </w:tcPr>
          <w:p w14:paraId="7860E841" w14:textId="77777777" w:rsidR="007B7C39" w:rsidRPr="001A5672" w:rsidRDefault="007B7C39" w:rsidP="007B7C3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PPV (%)</w:t>
            </w:r>
          </w:p>
        </w:tc>
        <w:tc>
          <w:tcPr>
            <w:tcW w:w="0" w:type="auto"/>
            <w:gridSpan w:val="2"/>
            <w:hideMark/>
          </w:tcPr>
          <w:p w14:paraId="38BB00CC" w14:textId="77777777" w:rsidR="007B7C39" w:rsidRPr="001A5672" w:rsidRDefault="007B7C39" w:rsidP="007B7C3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NPV (%)</w:t>
            </w:r>
          </w:p>
        </w:tc>
        <w:tc>
          <w:tcPr>
            <w:tcW w:w="0" w:type="auto"/>
            <w:gridSpan w:val="2"/>
            <w:hideMark/>
          </w:tcPr>
          <w:p w14:paraId="791A5D42" w14:textId="77777777" w:rsidR="007B7C39" w:rsidRPr="001A5672" w:rsidRDefault="007B7C39" w:rsidP="007B7C3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Youden's index</w:t>
            </w:r>
          </w:p>
        </w:tc>
        <w:tc>
          <w:tcPr>
            <w:tcW w:w="0" w:type="auto"/>
            <w:gridSpan w:val="2"/>
            <w:hideMark/>
          </w:tcPr>
          <w:p w14:paraId="0378B44D" w14:textId="77777777" w:rsidR="007B7C39" w:rsidRPr="001A5672" w:rsidRDefault="007B7C39" w:rsidP="007B7C3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AUC</w:t>
            </w:r>
          </w:p>
        </w:tc>
        <w:tc>
          <w:tcPr>
            <w:tcW w:w="0" w:type="auto"/>
            <w:gridSpan w:val="2"/>
            <w:hideMark/>
          </w:tcPr>
          <w:p w14:paraId="48A9A33F" w14:textId="77777777" w:rsidR="007B7C39" w:rsidRPr="001A5672" w:rsidRDefault="007B7C39" w:rsidP="007B7C3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Metric Score</w:t>
            </w:r>
          </w:p>
        </w:tc>
      </w:tr>
      <w:tr w:rsidR="007B7C39" w:rsidRPr="001A5672" w14:paraId="10D15383" w14:textId="77777777" w:rsidTr="007B7C39">
        <w:tc>
          <w:tcPr>
            <w:tcW w:w="0" w:type="auto"/>
            <w:hideMark/>
          </w:tcPr>
          <w:p w14:paraId="299D248B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0C8FBFB7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1BA9372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6DB7263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6424030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%</w:t>
            </w:r>
          </w:p>
        </w:tc>
        <w:tc>
          <w:tcPr>
            <w:tcW w:w="0" w:type="auto"/>
            <w:hideMark/>
          </w:tcPr>
          <w:p w14:paraId="56A535FF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B155932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.04%</w:t>
            </w:r>
          </w:p>
        </w:tc>
        <w:tc>
          <w:tcPr>
            <w:tcW w:w="0" w:type="auto"/>
            <w:hideMark/>
          </w:tcPr>
          <w:p w14:paraId="1D0B99A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1133266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NaN</w:t>
            </w:r>
            <w:proofErr w:type="spellEnd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0" w:type="auto"/>
            <w:hideMark/>
          </w:tcPr>
          <w:p w14:paraId="388167D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77A904E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0000</w:t>
            </w:r>
          </w:p>
        </w:tc>
        <w:tc>
          <w:tcPr>
            <w:tcW w:w="0" w:type="auto"/>
            <w:hideMark/>
          </w:tcPr>
          <w:p w14:paraId="13FEE651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4D66D12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2123157F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FC6753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804</w:t>
            </w:r>
          </w:p>
        </w:tc>
        <w:tc>
          <w:tcPr>
            <w:tcW w:w="0" w:type="auto"/>
            <w:hideMark/>
          </w:tcPr>
          <w:p w14:paraId="4314D237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2C35C3F2" w14:textId="77777777" w:rsidTr="007B7C39">
        <w:tc>
          <w:tcPr>
            <w:tcW w:w="0" w:type="auto"/>
            <w:hideMark/>
          </w:tcPr>
          <w:p w14:paraId="497D7FA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0" w:type="auto"/>
            <w:hideMark/>
          </w:tcPr>
          <w:p w14:paraId="6E9763A3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0D65DF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ADFF9B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D7CB128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4.37%</w:t>
            </w:r>
          </w:p>
        </w:tc>
        <w:tc>
          <w:tcPr>
            <w:tcW w:w="0" w:type="auto"/>
            <w:hideMark/>
          </w:tcPr>
          <w:p w14:paraId="33A54225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5E74D98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6.07%</w:t>
            </w:r>
          </w:p>
        </w:tc>
        <w:tc>
          <w:tcPr>
            <w:tcW w:w="0" w:type="auto"/>
            <w:hideMark/>
          </w:tcPr>
          <w:p w14:paraId="7598BD5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FA4E634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420683A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A4B6558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4369</w:t>
            </w:r>
          </w:p>
        </w:tc>
        <w:tc>
          <w:tcPr>
            <w:tcW w:w="0" w:type="auto"/>
            <w:hideMark/>
          </w:tcPr>
          <w:p w14:paraId="597BA693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7B24BC9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0E125DED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1AA02F8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804</w:t>
            </w:r>
          </w:p>
        </w:tc>
        <w:tc>
          <w:tcPr>
            <w:tcW w:w="0" w:type="auto"/>
            <w:hideMark/>
          </w:tcPr>
          <w:p w14:paraId="2240D4F0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1D4DDDEE" w14:textId="77777777" w:rsidTr="007B7C39">
        <w:tc>
          <w:tcPr>
            <w:tcW w:w="0" w:type="auto"/>
            <w:hideMark/>
          </w:tcPr>
          <w:p w14:paraId="25AADCB4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0" w:type="auto"/>
            <w:hideMark/>
          </w:tcPr>
          <w:p w14:paraId="26E1AB4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A756E82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461D3A48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A51B9D0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5.05%</w:t>
            </w:r>
          </w:p>
        </w:tc>
        <w:tc>
          <w:tcPr>
            <w:tcW w:w="0" w:type="auto"/>
            <w:hideMark/>
          </w:tcPr>
          <w:p w14:paraId="5C5262B6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FA1CD83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0%</w:t>
            </w:r>
          </w:p>
        </w:tc>
        <w:tc>
          <w:tcPr>
            <w:tcW w:w="0" w:type="auto"/>
            <w:hideMark/>
          </w:tcPr>
          <w:p w14:paraId="5D55FBEC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6AE64B3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2B5A0A4F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84A4607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5049</w:t>
            </w:r>
          </w:p>
        </w:tc>
        <w:tc>
          <w:tcPr>
            <w:tcW w:w="0" w:type="auto"/>
            <w:hideMark/>
          </w:tcPr>
          <w:p w14:paraId="146D3F68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E26297C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5912566F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F8AB8BE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786</w:t>
            </w:r>
          </w:p>
        </w:tc>
        <w:tc>
          <w:tcPr>
            <w:tcW w:w="0" w:type="auto"/>
            <w:hideMark/>
          </w:tcPr>
          <w:p w14:paraId="77DE1162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327AF658" w14:textId="77777777" w:rsidTr="007B7C39">
        <w:tc>
          <w:tcPr>
            <w:tcW w:w="0" w:type="auto"/>
            <w:hideMark/>
          </w:tcPr>
          <w:p w14:paraId="4F47BAB8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0" w:type="auto"/>
            <w:hideMark/>
          </w:tcPr>
          <w:p w14:paraId="0DD2F4B8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1030272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1B81B3D2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DC420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7.96%</w:t>
            </w:r>
          </w:p>
        </w:tc>
        <w:tc>
          <w:tcPr>
            <w:tcW w:w="0" w:type="auto"/>
            <w:hideMark/>
          </w:tcPr>
          <w:p w14:paraId="71DEC07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98B7E77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1.43%</w:t>
            </w:r>
          </w:p>
        </w:tc>
        <w:tc>
          <w:tcPr>
            <w:tcW w:w="0" w:type="auto"/>
            <w:hideMark/>
          </w:tcPr>
          <w:p w14:paraId="477F42D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8351BDB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287A9F44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33CAD2D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7961</w:t>
            </w:r>
          </w:p>
        </w:tc>
        <w:tc>
          <w:tcPr>
            <w:tcW w:w="0" w:type="auto"/>
            <w:hideMark/>
          </w:tcPr>
          <w:p w14:paraId="49CC5709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F33DD3F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43BB96B9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E921313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054</w:t>
            </w:r>
          </w:p>
        </w:tc>
        <w:tc>
          <w:tcPr>
            <w:tcW w:w="0" w:type="auto"/>
            <w:hideMark/>
          </w:tcPr>
          <w:p w14:paraId="14F2678B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7E484D1E" w14:textId="77777777" w:rsidTr="007B7C39">
        <w:tc>
          <w:tcPr>
            <w:tcW w:w="0" w:type="auto"/>
            <w:hideMark/>
          </w:tcPr>
          <w:p w14:paraId="3249664F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0" w:type="auto"/>
            <w:hideMark/>
          </w:tcPr>
          <w:p w14:paraId="44E6C475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40B9B96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2C5CB697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BD58450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2.82%</w:t>
            </w:r>
          </w:p>
        </w:tc>
        <w:tc>
          <w:tcPr>
            <w:tcW w:w="0" w:type="auto"/>
            <w:hideMark/>
          </w:tcPr>
          <w:p w14:paraId="4941D983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E425885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4.32%</w:t>
            </w:r>
          </w:p>
        </w:tc>
        <w:tc>
          <w:tcPr>
            <w:tcW w:w="0" w:type="auto"/>
            <w:hideMark/>
          </w:tcPr>
          <w:p w14:paraId="524ACFAA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B0D9596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3305363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FFBEA23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2816</w:t>
            </w:r>
          </w:p>
        </w:tc>
        <w:tc>
          <w:tcPr>
            <w:tcW w:w="0" w:type="auto"/>
            <w:hideMark/>
          </w:tcPr>
          <w:p w14:paraId="1E520D38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CD1E247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2AE29BD4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280EC48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00</w:t>
            </w:r>
          </w:p>
        </w:tc>
        <w:tc>
          <w:tcPr>
            <w:tcW w:w="0" w:type="auto"/>
            <w:hideMark/>
          </w:tcPr>
          <w:p w14:paraId="36F55EF2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0921F6D4" w14:textId="77777777" w:rsidTr="007B7C39">
        <w:tc>
          <w:tcPr>
            <w:tcW w:w="0" w:type="auto"/>
            <w:hideMark/>
          </w:tcPr>
          <w:p w14:paraId="36C3649F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0" w:type="auto"/>
            <w:hideMark/>
          </w:tcPr>
          <w:p w14:paraId="00F7F0D2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2DE5F96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6805D947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36D71A7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6.7%</w:t>
            </w:r>
          </w:p>
        </w:tc>
        <w:tc>
          <w:tcPr>
            <w:tcW w:w="0" w:type="auto"/>
            <w:hideMark/>
          </w:tcPr>
          <w:p w14:paraId="58ADECFB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36946C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7.27%</w:t>
            </w:r>
          </w:p>
        </w:tc>
        <w:tc>
          <w:tcPr>
            <w:tcW w:w="0" w:type="auto"/>
            <w:hideMark/>
          </w:tcPr>
          <w:p w14:paraId="18CE1CB6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6303DB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3BCA03F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65C7A03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6699</w:t>
            </w:r>
          </w:p>
        </w:tc>
        <w:tc>
          <w:tcPr>
            <w:tcW w:w="0" w:type="auto"/>
            <w:hideMark/>
          </w:tcPr>
          <w:p w14:paraId="44C198EF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214EC7A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07C0F47E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0703608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857</w:t>
            </w:r>
          </w:p>
        </w:tc>
        <w:tc>
          <w:tcPr>
            <w:tcW w:w="0" w:type="auto"/>
            <w:hideMark/>
          </w:tcPr>
          <w:p w14:paraId="3BD5837C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0C118DFB" w14:textId="77777777" w:rsidTr="007B7C39">
        <w:tc>
          <w:tcPr>
            <w:tcW w:w="0" w:type="auto"/>
            <w:hideMark/>
          </w:tcPr>
          <w:p w14:paraId="7706E121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0" w:type="auto"/>
            <w:hideMark/>
          </w:tcPr>
          <w:p w14:paraId="5DF79F14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F9EB846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071058DC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92D941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1.55%</w:t>
            </w:r>
          </w:p>
        </w:tc>
        <w:tc>
          <w:tcPr>
            <w:tcW w:w="0" w:type="auto"/>
            <w:hideMark/>
          </w:tcPr>
          <w:p w14:paraId="0497EC1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349C443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2.14%</w:t>
            </w:r>
          </w:p>
        </w:tc>
        <w:tc>
          <w:tcPr>
            <w:tcW w:w="0" w:type="auto"/>
            <w:hideMark/>
          </w:tcPr>
          <w:p w14:paraId="4FFB333A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2E91FB1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471D184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D7FBDD9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1553</w:t>
            </w:r>
          </w:p>
        </w:tc>
        <w:tc>
          <w:tcPr>
            <w:tcW w:w="0" w:type="auto"/>
            <w:hideMark/>
          </w:tcPr>
          <w:p w14:paraId="38A30247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09B2C77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3C05C6CB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4A8335C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04</w:t>
            </w:r>
          </w:p>
        </w:tc>
        <w:tc>
          <w:tcPr>
            <w:tcW w:w="0" w:type="auto"/>
            <w:hideMark/>
          </w:tcPr>
          <w:p w14:paraId="03C7338E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4DAFD1D5" w14:textId="77777777" w:rsidTr="007B7C39">
        <w:tc>
          <w:tcPr>
            <w:tcW w:w="0" w:type="auto"/>
            <w:hideMark/>
          </w:tcPr>
          <w:p w14:paraId="18807CE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0" w:type="auto"/>
            <w:hideMark/>
          </w:tcPr>
          <w:p w14:paraId="1445400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FB71627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6DD9B16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378ABF1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6.41%</w:t>
            </w:r>
          </w:p>
        </w:tc>
        <w:tc>
          <w:tcPr>
            <w:tcW w:w="0" w:type="auto"/>
            <w:hideMark/>
          </w:tcPr>
          <w:p w14:paraId="57691471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5420F5C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9.13%</w:t>
            </w:r>
          </w:p>
        </w:tc>
        <w:tc>
          <w:tcPr>
            <w:tcW w:w="0" w:type="auto"/>
            <w:hideMark/>
          </w:tcPr>
          <w:p w14:paraId="0254343C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364A65A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74ED29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F2D4FC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6408</w:t>
            </w:r>
          </w:p>
        </w:tc>
        <w:tc>
          <w:tcPr>
            <w:tcW w:w="0" w:type="auto"/>
            <w:hideMark/>
          </w:tcPr>
          <w:p w14:paraId="6FE19C70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D3B6D2C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2BD80DD2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A970D27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750</w:t>
            </w:r>
          </w:p>
        </w:tc>
        <w:tc>
          <w:tcPr>
            <w:tcW w:w="0" w:type="auto"/>
            <w:hideMark/>
          </w:tcPr>
          <w:p w14:paraId="2FE05F2B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2F515860" w14:textId="77777777" w:rsidTr="007B7C39">
        <w:tc>
          <w:tcPr>
            <w:tcW w:w="0" w:type="auto"/>
            <w:hideMark/>
          </w:tcPr>
          <w:p w14:paraId="6D11B0B8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0" w:type="auto"/>
            <w:hideMark/>
          </w:tcPr>
          <w:p w14:paraId="5AB5629A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B948D2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8.89%</w:t>
            </w:r>
          </w:p>
        </w:tc>
        <w:tc>
          <w:tcPr>
            <w:tcW w:w="0" w:type="auto"/>
            <w:hideMark/>
          </w:tcPr>
          <w:p w14:paraId="0CF8F262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57756F8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9.32%</w:t>
            </w:r>
          </w:p>
        </w:tc>
        <w:tc>
          <w:tcPr>
            <w:tcW w:w="0" w:type="auto"/>
            <w:hideMark/>
          </w:tcPr>
          <w:p w14:paraId="0E5038DF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6A26F25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2.11%</w:t>
            </w:r>
          </w:p>
        </w:tc>
        <w:tc>
          <w:tcPr>
            <w:tcW w:w="0" w:type="auto"/>
            <w:hideMark/>
          </w:tcPr>
          <w:p w14:paraId="108EB7C2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E2C54BC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8.92%</w:t>
            </w:r>
          </w:p>
        </w:tc>
        <w:tc>
          <w:tcPr>
            <w:tcW w:w="0" w:type="auto"/>
            <w:hideMark/>
          </w:tcPr>
          <w:p w14:paraId="15BB802C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530E396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8209</w:t>
            </w:r>
          </w:p>
        </w:tc>
        <w:tc>
          <w:tcPr>
            <w:tcW w:w="0" w:type="auto"/>
            <w:hideMark/>
          </w:tcPr>
          <w:p w14:paraId="4F97D5E5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EF59B52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7F544631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F15C8D9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929</w:t>
            </w:r>
          </w:p>
        </w:tc>
        <w:tc>
          <w:tcPr>
            <w:tcW w:w="0" w:type="auto"/>
            <w:hideMark/>
          </w:tcPr>
          <w:p w14:paraId="61C72132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1EAD5110" w14:textId="77777777" w:rsidTr="007B7C39">
        <w:tc>
          <w:tcPr>
            <w:tcW w:w="0" w:type="auto"/>
            <w:hideMark/>
          </w:tcPr>
          <w:p w14:paraId="5EB83337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0" w:type="auto"/>
            <w:hideMark/>
          </w:tcPr>
          <w:p w14:paraId="5B91A4B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D69C5B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4.44%</w:t>
            </w:r>
          </w:p>
        </w:tc>
        <w:tc>
          <w:tcPr>
            <w:tcW w:w="0" w:type="auto"/>
            <w:hideMark/>
          </w:tcPr>
          <w:p w14:paraId="5DD3F71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7BC25B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1.26%</w:t>
            </w:r>
          </w:p>
        </w:tc>
        <w:tc>
          <w:tcPr>
            <w:tcW w:w="0" w:type="auto"/>
            <w:hideMark/>
          </w:tcPr>
          <w:p w14:paraId="77FFEC4A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018DB07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0.77%</w:t>
            </w:r>
          </w:p>
        </w:tc>
        <w:tc>
          <w:tcPr>
            <w:tcW w:w="0" w:type="auto"/>
            <w:hideMark/>
          </w:tcPr>
          <w:p w14:paraId="44977708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1BE3F6F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4.95%</w:t>
            </w:r>
          </w:p>
        </w:tc>
        <w:tc>
          <w:tcPr>
            <w:tcW w:w="0" w:type="auto"/>
            <w:hideMark/>
          </w:tcPr>
          <w:p w14:paraId="7A942A6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12BFAFB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5707</w:t>
            </w:r>
          </w:p>
        </w:tc>
        <w:tc>
          <w:tcPr>
            <w:tcW w:w="0" w:type="auto"/>
            <w:hideMark/>
          </w:tcPr>
          <w:p w14:paraId="2F482AE7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EA2B0D6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4267088A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5BF6749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750</w:t>
            </w:r>
          </w:p>
        </w:tc>
        <w:tc>
          <w:tcPr>
            <w:tcW w:w="0" w:type="auto"/>
            <w:hideMark/>
          </w:tcPr>
          <w:p w14:paraId="1AEA0422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2F50E196" w14:textId="77777777" w:rsidTr="007B7C39">
        <w:tc>
          <w:tcPr>
            <w:tcW w:w="0" w:type="auto"/>
            <w:hideMark/>
          </w:tcPr>
          <w:p w14:paraId="7A0B9BF0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0" w:type="auto"/>
            <w:hideMark/>
          </w:tcPr>
          <w:p w14:paraId="2A6A512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BB92974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4.44%</w:t>
            </w:r>
          </w:p>
        </w:tc>
        <w:tc>
          <w:tcPr>
            <w:tcW w:w="0" w:type="auto"/>
            <w:hideMark/>
          </w:tcPr>
          <w:p w14:paraId="19781585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EDE42A5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2.23%</w:t>
            </w:r>
          </w:p>
        </w:tc>
        <w:tc>
          <w:tcPr>
            <w:tcW w:w="0" w:type="auto"/>
            <w:hideMark/>
          </w:tcPr>
          <w:p w14:paraId="1FAF77A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98F097B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3.33%</w:t>
            </w:r>
          </w:p>
        </w:tc>
        <w:tc>
          <w:tcPr>
            <w:tcW w:w="0" w:type="auto"/>
            <w:hideMark/>
          </w:tcPr>
          <w:p w14:paraId="6F6B8128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A46D4B2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5%</w:t>
            </w:r>
          </w:p>
        </w:tc>
        <w:tc>
          <w:tcPr>
            <w:tcW w:w="0" w:type="auto"/>
            <w:hideMark/>
          </w:tcPr>
          <w:p w14:paraId="5A5A5933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71CDDA1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6677</w:t>
            </w:r>
          </w:p>
        </w:tc>
        <w:tc>
          <w:tcPr>
            <w:tcW w:w="0" w:type="auto"/>
            <w:hideMark/>
          </w:tcPr>
          <w:p w14:paraId="096F5D1B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05392B4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712FB836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EBAF1FE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839</w:t>
            </w:r>
          </w:p>
        </w:tc>
        <w:tc>
          <w:tcPr>
            <w:tcW w:w="0" w:type="auto"/>
            <w:hideMark/>
          </w:tcPr>
          <w:p w14:paraId="74E27935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24F18D2D" w14:textId="77777777" w:rsidTr="007B7C39">
        <w:tc>
          <w:tcPr>
            <w:tcW w:w="0" w:type="auto"/>
            <w:hideMark/>
          </w:tcPr>
          <w:p w14:paraId="4CEB10BB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0" w:type="auto"/>
            <w:hideMark/>
          </w:tcPr>
          <w:p w14:paraId="70EDBC95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B689A7C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3.33%</w:t>
            </w:r>
          </w:p>
        </w:tc>
        <w:tc>
          <w:tcPr>
            <w:tcW w:w="0" w:type="auto"/>
            <w:hideMark/>
          </w:tcPr>
          <w:p w14:paraId="26FB78B7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852CD17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5.15%</w:t>
            </w:r>
          </w:p>
        </w:tc>
        <w:tc>
          <w:tcPr>
            <w:tcW w:w="0" w:type="auto"/>
            <w:hideMark/>
          </w:tcPr>
          <w:p w14:paraId="3B929F35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2F28268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7.5%</w:t>
            </w:r>
          </w:p>
        </w:tc>
        <w:tc>
          <w:tcPr>
            <w:tcW w:w="0" w:type="auto"/>
            <w:hideMark/>
          </w:tcPr>
          <w:p w14:paraId="2C819491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22D4EC8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4.23%</w:t>
            </w:r>
          </w:p>
        </w:tc>
        <w:tc>
          <w:tcPr>
            <w:tcW w:w="0" w:type="auto"/>
            <w:hideMark/>
          </w:tcPr>
          <w:p w14:paraId="1F33F971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7F53308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8479</w:t>
            </w:r>
          </w:p>
        </w:tc>
        <w:tc>
          <w:tcPr>
            <w:tcW w:w="0" w:type="auto"/>
            <w:hideMark/>
          </w:tcPr>
          <w:p w14:paraId="04B36F42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2BFF70A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49752016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D5CC3BC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18</w:t>
            </w:r>
          </w:p>
        </w:tc>
        <w:tc>
          <w:tcPr>
            <w:tcW w:w="0" w:type="auto"/>
            <w:hideMark/>
          </w:tcPr>
          <w:p w14:paraId="5ACDD1AC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19F90AEB" w14:textId="77777777" w:rsidTr="007B7C39">
        <w:tc>
          <w:tcPr>
            <w:tcW w:w="0" w:type="auto"/>
            <w:hideMark/>
          </w:tcPr>
          <w:p w14:paraId="61C1BB15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0" w:type="auto"/>
            <w:hideMark/>
          </w:tcPr>
          <w:p w14:paraId="6032F642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E1E35D1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3.33%</w:t>
            </w:r>
          </w:p>
        </w:tc>
        <w:tc>
          <w:tcPr>
            <w:tcW w:w="0" w:type="auto"/>
            <w:hideMark/>
          </w:tcPr>
          <w:p w14:paraId="080365BA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562390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09%</w:t>
            </w:r>
          </w:p>
        </w:tc>
        <w:tc>
          <w:tcPr>
            <w:tcW w:w="0" w:type="auto"/>
            <w:hideMark/>
          </w:tcPr>
          <w:p w14:paraId="2432C50B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ABE085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7753E206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8130540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4.34%</w:t>
            </w:r>
          </w:p>
        </w:tc>
        <w:tc>
          <w:tcPr>
            <w:tcW w:w="0" w:type="auto"/>
            <w:hideMark/>
          </w:tcPr>
          <w:p w14:paraId="3CBD58D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70716B6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0421</w:t>
            </w:r>
          </w:p>
        </w:tc>
        <w:tc>
          <w:tcPr>
            <w:tcW w:w="0" w:type="auto"/>
            <w:hideMark/>
          </w:tcPr>
          <w:p w14:paraId="75FF2AB1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15BBB0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31CE44A7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12C7BDB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196</w:t>
            </w:r>
          </w:p>
        </w:tc>
        <w:tc>
          <w:tcPr>
            <w:tcW w:w="0" w:type="auto"/>
            <w:hideMark/>
          </w:tcPr>
          <w:p w14:paraId="32985B73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0FC889CB" w14:textId="77777777" w:rsidTr="007B7C39">
        <w:tc>
          <w:tcPr>
            <w:tcW w:w="0" w:type="auto"/>
            <w:hideMark/>
          </w:tcPr>
          <w:p w14:paraId="02249F6F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0" w:type="auto"/>
            <w:hideMark/>
          </w:tcPr>
          <w:p w14:paraId="5205126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7A0ED24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1.11%</w:t>
            </w:r>
          </w:p>
        </w:tc>
        <w:tc>
          <w:tcPr>
            <w:tcW w:w="0" w:type="auto"/>
            <w:hideMark/>
          </w:tcPr>
          <w:p w14:paraId="63B64D20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3B9B6AA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09%</w:t>
            </w:r>
          </w:p>
        </w:tc>
        <w:tc>
          <w:tcPr>
            <w:tcW w:w="0" w:type="auto"/>
            <w:hideMark/>
          </w:tcPr>
          <w:p w14:paraId="66A18321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D306DF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5%</w:t>
            </w:r>
          </w:p>
        </w:tc>
        <w:tc>
          <w:tcPr>
            <w:tcW w:w="0" w:type="auto"/>
            <w:hideMark/>
          </w:tcPr>
          <w:p w14:paraId="25F87D6B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8F04B0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2.59%</w:t>
            </w:r>
          </w:p>
        </w:tc>
        <w:tc>
          <w:tcPr>
            <w:tcW w:w="0" w:type="auto"/>
            <w:hideMark/>
          </w:tcPr>
          <w:p w14:paraId="457B77F4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B5A3C2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8198</w:t>
            </w:r>
          </w:p>
        </w:tc>
        <w:tc>
          <w:tcPr>
            <w:tcW w:w="0" w:type="auto"/>
            <w:hideMark/>
          </w:tcPr>
          <w:p w14:paraId="4F581454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110C5F8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7B875A56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2A18BA2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18</w:t>
            </w:r>
          </w:p>
        </w:tc>
        <w:tc>
          <w:tcPr>
            <w:tcW w:w="0" w:type="auto"/>
            <w:hideMark/>
          </w:tcPr>
          <w:p w14:paraId="5A768491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7877EB05" w14:textId="77777777" w:rsidTr="007B7C39">
        <w:tc>
          <w:tcPr>
            <w:tcW w:w="0" w:type="auto"/>
            <w:hideMark/>
          </w:tcPr>
          <w:p w14:paraId="1B5ADF6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hideMark/>
          </w:tcPr>
          <w:p w14:paraId="083A38A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C9C59A0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1.11%</w:t>
            </w:r>
          </w:p>
        </w:tc>
        <w:tc>
          <w:tcPr>
            <w:tcW w:w="0" w:type="auto"/>
            <w:hideMark/>
          </w:tcPr>
          <w:p w14:paraId="55272BBC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AC5B89E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9.03%</w:t>
            </w:r>
          </w:p>
        </w:tc>
        <w:tc>
          <w:tcPr>
            <w:tcW w:w="0" w:type="auto"/>
            <w:hideMark/>
          </w:tcPr>
          <w:p w14:paraId="6E485FC2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98E97E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1E674215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A5ED114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2.73%</w:t>
            </w:r>
          </w:p>
        </w:tc>
        <w:tc>
          <w:tcPr>
            <w:tcW w:w="0" w:type="auto"/>
            <w:hideMark/>
          </w:tcPr>
          <w:p w14:paraId="2287E7F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2DB1119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0140</w:t>
            </w:r>
          </w:p>
        </w:tc>
        <w:tc>
          <w:tcPr>
            <w:tcW w:w="0" w:type="auto"/>
            <w:hideMark/>
          </w:tcPr>
          <w:p w14:paraId="392BDD86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2DE37AB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020A7ABC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7132914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196</w:t>
            </w:r>
          </w:p>
        </w:tc>
        <w:tc>
          <w:tcPr>
            <w:tcW w:w="0" w:type="auto"/>
            <w:hideMark/>
          </w:tcPr>
          <w:p w14:paraId="651BD99B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06F90BFA" w14:textId="77777777" w:rsidTr="007B7C39">
        <w:tc>
          <w:tcPr>
            <w:tcW w:w="0" w:type="auto"/>
            <w:hideMark/>
          </w:tcPr>
          <w:p w14:paraId="2B80053F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0" w:type="auto"/>
            <w:hideMark/>
          </w:tcPr>
          <w:p w14:paraId="6956010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3732E49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%</w:t>
            </w:r>
          </w:p>
        </w:tc>
        <w:tc>
          <w:tcPr>
            <w:tcW w:w="0" w:type="auto"/>
            <w:hideMark/>
          </w:tcPr>
          <w:p w14:paraId="14C362D7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6B38E0D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9.03%</w:t>
            </w:r>
          </w:p>
        </w:tc>
        <w:tc>
          <w:tcPr>
            <w:tcW w:w="0" w:type="auto"/>
            <w:hideMark/>
          </w:tcPr>
          <w:p w14:paraId="515D4830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2A72D83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%</w:t>
            </w:r>
          </w:p>
        </w:tc>
        <w:tc>
          <w:tcPr>
            <w:tcW w:w="0" w:type="auto"/>
            <w:hideMark/>
          </w:tcPr>
          <w:p w14:paraId="6289A66C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5C2610A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1.89%</w:t>
            </w:r>
          </w:p>
        </w:tc>
        <w:tc>
          <w:tcPr>
            <w:tcW w:w="0" w:type="auto"/>
            <w:hideMark/>
          </w:tcPr>
          <w:p w14:paraId="1D11AB61" w14:textId="77777777" w:rsidR="007B7C39" w:rsidRPr="001A5672" w:rsidRDefault="007B7C39" w:rsidP="007B7C39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9E86D8C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-0.00971</w:t>
            </w:r>
          </w:p>
        </w:tc>
        <w:tc>
          <w:tcPr>
            <w:tcW w:w="0" w:type="auto"/>
            <w:hideMark/>
          </w:tcPr>
          <w:p w14:paraId="74BF6E5F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EFA1C88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9</w:t>
            </w:r>
          </w:p>
        </w:tc>
        <w:tc>
          <w:tcPr>
            <w:tcW w:w="0" w:type="auto"/>
            <w:hideMark/>
          </w:tcPr>
          <w:p w14:paraId="0C258E83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7D8E9DF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107</w:t>
            </w:r>
          </w:p>
        </w:tc>
        <w:tc>
          <w:tcPr>
            <w:tcW w:w="0" w:type="auto"/>
            <w:hideMark/>
          </w:tcPr>
          <w:p w14:paraId="7790BEEA" w14:textId="77777777" w:rsidR="007B7C39" w:rsidRPr="001A5672" w:rsidRDefault="007B7C39" w:rsidP="007B7C39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B7C39" w:rsidRPr="001A5672" w14:paraId="7795788A" w14:textId="77777777" w:rsidTr="007B7C39">
        <w:tc>
          <w:tcPr>
            <w:tcW w:w="0" w:type="auto"/>
            <w:gridSpan w:val="16"/>
            <w:hideMark/>
          </w:tcPr>
          <w:p w14:paraId="1B4D17C4" w14:textId="77777777" w:rsidR="007B7C39" w:rsidRPr="001A5672" w:rsidRDefault="007B7C39" w:rsidP="007B7C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3C3E4B22" w14:textId="77777777" w:rsidR="007B7C39" w:rsidRPr="001A5672" w:rsidRDefault="007B7C39" w:rsidP="007B7C39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  <w:t> </w:t>
      </w:r>
    </w:p>
    <w:p w14:paraId="3438DD33" w14:textId="6F9D7343" w:rsidR="0092701B" w:rsidRPr="001A5672" w:rsidRDefault="0092701B" w:rsidP="0092701B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  <w:t> </w:t>
      </w:r>
    </w:p>
    <w:p w14:paraId="428F443D" w14:textId="77777777" w:rsidR="0092701B" w:rsidRPr="001A5672" w:rsidRDefault="0092701B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1C270B" w14:textId="2A59D072" w:rsidR="00A62FC8" w:rsidRPr="001A5672" w:rsidRDefault="00A62FC8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9E6181" w14:textId="2B2936A8" w:rsidR="00FE2EDD" w:rsidRPr="001A5672" w:rsidRDefault="00FE2EDD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Figure S-2a: Receiver Operating Characteristic (ROC) curve for the gaming sub-section of STEPS-IDD</w:t>
      </w:r>
    </w:p>
    <w:p w14:paraId="095D23E7" w14:textId="183089EE" w:rsidR="007B7C39" w:rsidRPr="001A5672" w:rsidRDefault="007B7C39" w:rsidP="007B7C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665879" wp14:editId="71B82A9D">
            <wp:extent cx="5041557" cy="29693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0" cy="297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717D4" w14:textId="77777777" w:rsidR="007B7C39" w:rsidRPr="001A5672" w:rsidRDefault="007B7C39" w:rsidP="007B7C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C45151" w14:textId="77777777" w:rsidR="00442905" w:rsidRPr="001A5672" w:rsidRDefault="0044290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BBAA9E" w14:textId="66114D03" w:rsidR="00976665" w:rsidRPr="001A5672" w:rsidRDefault="00976665" w:rsidP="009766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Results of Exploratory Factor Analysis for Gambling sub-section of the STEPS-IDD tool: </w:t>
      </w:r>
    </w:p>
    <w:p w14:paraId="778D4F3B" w14:textId="3B678FB2" w:rsidR="00976665" w:rsidRPr="001A5672" w:rsidRDefault="00976665" w:rsidP="00976665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sz w:val="24"/>
          <w:szCs w:val="24"/>
        </w:rPr>
        <w:t>Kaiser-Meyer-Olkin (KMO) coefficient= 0.56</w:t>
      </w:r>
    </w:p>
    <w:p w14:paraId="0325707D" w14:textId="5A88CB9F" w:rsidR="00976665" w:rsidRPr="001A5672" w:rsidRDefault="00976665" w:rsidP="00976665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sz w:val="24"/>
          <w:szCs w:val="24"/>
        </w:rPr>
        <w:t xml:space="preserve">Bartlett's Test (BT) of sphericity revealed significant p-value (&lt;0.001) </w:t>
      </w:r>
    </w:p>
    <w:p w14:paraId="75AC909A" w14:textId="2BDCFF4E" w:rsidR="00CC021B" w:rsidRPr="001A5672" w:rsidRDefault="00316B08" w:rsidP="00CC02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C021B" w:rsidRPr="001A5672">
        <w:rPr>
          <w:rFonts w:ascii="Times New Roman" w:hAnsi="Times New Roman" w:cs="Times New Roman"/>
          <w:b/>
          <w:bCs/>
          <w:sz w:val="24"/>
          <w:szCs w:val="24"/>
        </w:rPr>
        <w:t>Table S-1b: Summary of results obtained from exploratory factor analysis (EFA) on ten items of the STEPS-IDD sub-section for gambl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2077"/>
        <w:gridCol w:w="2148"/>
        <w:gridCol w:w="2513"/>
      </w:tblGrid>
      <w:tr w:rsidR="00CC021B" w:rsidRPr="001A5672" w14:paraId="5253A7B7" w14:textId="77777777" w:rsidTr="00884508">
        <w:tc>
          <w:tcPr>
            <w:tcW w:w="2348" w:type="dxa"/>
          </w:tcPr>
          <w:p w14:paraId="78344859" w14:textId="77777777" w:rsidR="00CC021B" w:rsidRPr="001A5672" w:rsidRDefault="00CC021B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332" w:type="dxa"/>
            <w:gridSpan w:val="2"/>
          </w:tcPr>
          <w:p w14:paraId="08C86776" w14:textId="516D5BF8" w:rsidR="00CC021B" w:rsidRPr="001A5672" w:rsidRDefault="00CC021B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</w:t>
            </w: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,b</w:t>
            </w:r>
            <w:proofErr w:type="spellEnd"/>
          </w:p>
          <w:p w14:paraId="0B35C75A" w14:textId="77777777" w:rsidR="00CC021B" w:rsidRPr="001A5672" w:rsidRDefault="00CC021B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2" w:type="dxa"/>
          </w:tcPr>
          <w:p w14:paraId="292D84FD" w14:textId="77777777" w:rsidR="00CC021B" w:rsidRPr="001A5672" w:rsidRDefault="00CC021B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ness</w:t>
            </w:r>
          </w:p>
        </w:tc>
      </w:tr>
      <w:tr w:rsidR="00CC021B" w:rsidRPr="001A5672" w14:paraId="1D1B6D8A" w14:textId="77777777" w:rsidTr="00884508">
        <w:tc>
          <w:tcPr>
            <w:tcW w:w="2348" w:type="dxa"/>
          </w:tcPr>
          <w:p w14:paraId="6E55EE18" w14:textId="77777777" w:rsidR="00CC021B" w:rsidRPr="001A5672" w:rsidRDefault="00CC021B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9" w:type="dxa"/>
          </w:tcPr>
          <w:p w14:paraId="719C0E05" w14:textId="77777777" w:rsidR="00CC021B" w:rsidRPr="001A5672" w:rsidRDefault="00CC021B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2203" w:type="dxa"/>
          </w:tcPr>
          <w:p w14:paraId="0AD2C709" w14:textId="77777777" w:rsidR="00CC021B" w:rsidRPr="001A5672" w:rsidRDefault="00CC021B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</w:tc>
        <w:tc>
          <w:tcPr>
            <w:tcW w:w="2562" w:type="dxa"/>
          </w:tcPr>
          <w:p w14:paraId="532A696D" w14:textId="77777777" w:rsidR="00CC021B" w:rsidRPr="001A5672" w:rsidRDefault="00CC021B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94C2B" w:rsidRPr="001A5672" w14:paraId="739CEE7F" w14:textId="77777777" w:rsidTr="00884508">
        <w:tc>
          <w:tcPr>
            <w:tcW w:w="2348" w:type="dxa"/>
          </w:tcPr>
          <w:p w14:paraId="40461309" w14:textId="77777777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9" w:type="dxa"/>
          </w:tcPr>
          <w:p w14:paraId="5B551A2F" w14:textId="21DC52E3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 xml:space="preserve"> </w:t>
            </w:r>
          </w:p>
        </w:tc>
        <w:tc>
          <w:tcPr>
            <w:tcW w:w="2203" w:type="dxa"/>
          </w:tcPr>
          <w:p w14:paraId="6ADA55B6" w14:textId="2175BEA9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06</w:t>
            </w:r>
          </w:p>
        </w:tc>
        <w:tc>
          <w:tcPr>
            <w:tcW w:w="2562" w:type="dxa"/>
          </w:tcPr>
          <w:p w14:paraId="551722BF" w14:textId="38422CCA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87</w:t>
            </w:r>
          </w:p>
        </w:tc>
      </w:tr>
      <w:tr w:rsidR="00E94C2B" w:rsidRPr="001A5672" w14:paraId="5415DC0D" w14:textId="77777777" w:rsidTr="00884508">
        <w:tc>
          <w:tcPr>
            <w:tcW w:w="2348" w:type="dxa"/>
          </w:tcPr>
          <w:p w14:paraId="66767AAA" w14:textId="77777777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9" w:type="dxa"/>
          </w:tcPr>
          <w:p w14:paraId="6A4CC7C3" w14:textId="41BA1905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 xml:space="preserve"> </w:t>
            </w:r>
          </w:p>
        </w:tc>
        <w:tc>
          <w:tcPr>
            <w:tcW w:w="2203" w:type="dxa"/>
          </w:tcPr>
          <w:p w14:paraId="1E987549" w14:textId="3D201989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1.052</w:t>
            </w:r>
          </w:p>
        </w:tc>
        <w:tc>
          <w:tcPr>
            <w:tcW w:w="2562" w:type="dxa"/>
          </w:tcPr>
          <w:p w14:paraId="59D82525" w14:textId="5DBD1C6B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-0.108</w:t>
            </w:r>
          </w:p>
        </w:tc>
      </w:tr>
      <w:tr w:rsidR="00E94C2B" w:rsidRPr="001A5672" w14:paraId="72A53553" w14:textId="77777777" w:rsidTr="00884508">
        <w:tc>
          <w:tcPr>
            <w:tcW w:w="2348" w:type="dxa"/>
          </w:tcPr>
          <w:p w14:paraId="65A7AFDE" w14:textId="77777777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9" w:type="dxa"/>
          </w:tcPr>
          <w:p w14:paraId="6D12CCFC" w14:textId="5B43188C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 xml:space="preserve"> </w:t>
            </w:r>
          </w:p>
        </w:tc>
        <w:tc>
          <w:tcPr>
            <w:tcW w:w="2203" w:type="dxa"/>
          </w:tcPr>
          <w:p w14:paraId="054ECAA0" w14:textId="138062D5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30</w:t>
            </w:r>
          </w:p>
        </w:tc>
        <w:tc>
          <w:tcPr>
            <w:tcW w:w="2562" w:type="dxa"/>
          </w:tcPr>
          <w:p w14:paraId="3ABFFEF8" w14:textId="3AF8294F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74</w:t>
            </w:r>
          </w:p>
        </w:tc>
      </w:tr>
      <w:tr w:rsidR="00E94C2B" w:rsidRPr="001A5672" w14:paraId="0F915C34" w14:textId="77777777" w:rsidTr="00884508">
        <w:tc>
          <w:tcPr>
            <w:tcW w:w="2348" w:type="dxa"/>
          </w:tcPr>
          <w:p w14:paraId="46FBAB10" w14:textId="77777777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9" w:type="dxa"/>
          </w:tcPr>
          <w:p w14:paraId="3FDE4CAB" w14:textId="7E430AAE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25</w:t>
            </w:r>
          </w:p>
        </w:tc>
        <w:tc>
          <w:tcPr>
            <w:tcW w:w="2203" w:type="dxa"/>
          </w:tcPr>
          <w:p w14:paraId="4E301D61" w14:textId="6CFDB842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</w:tcPr>
          <w:p w14:paraId="26E3E33D" w14:textId="38E34EF5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40</w:t>
            </w:r>
          </w:p>
        </w:tc>
      </w:tr>
      <w:tr w:rsidR="00E94C2B" w:rsidRPr="001A5672" w14:paraId="02B8C3FA" w14:textId="77777777" w:rsidTr="00884508">
        <w:tc>
          <w:tcPr>
            <w:tcW w:w="2348" w:type="dxa"/>
          </w:tcPr>
          <w:p w14:paraId="568ADD7A" w14:textId="77777777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9" w:type="dxa"/>
          </w:tcPr>
          <w:p w14:paraId="285F8011" w14:textId="6F25C25A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901</w:t>
            </w:r>
          </w:p>
        </w:tc>
        <w:tc>
          <w:tcPr>
            <w:tcW w:w="2203" w:type="dxa"/>
          </w:tcPr>
          <w:p w14:paraId="72C0D17B" w14:textId="169DED29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</w:tcPr>
          <w:p w14:paraId="6A315C8F" w14:textId="058E3348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155</w:t>
            </w:r>
          </w:p>
        </w:tc>
      </w:tr>
      <w:tr w:rsidR="00E94C2B" w:rsidRPr="001A5672" w14:paraId="4AA12DEB" w14:textId="77777777" w:rsidTr="00884508">
        <w:tc>
          <w:tcPr>
            <w:tcW w:w="2348" w:type="dxa"/>
          </w:tcPr>
          <w:p w14:paraId="05430220" w14:textId="77777777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9" w:type="dxa"/>
          </w:tcPr>
          <w:p w14:paraId="76B530DC" w14:textId="2B005CC8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829</w:t>
            </w:r>
          </w:p>
        </w:tc>
        <w:tc>
          <w:tcPr>
            <w:tcW w:w="2203" w:type="dxa"/>
          </w:tcPr>
          <w:p w14:paraId="20205157" w14:textId="47F42D56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</w:tcPr>
          <w:p w14:paraId="12DD30AE" w14:textId="5454CEDA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352</w:t>
            </w:r>
          </w:p>
        </w:tc>
      </w:tr>
      <w:tr w:rsidR="00E94C2B" w:rsidRPr="001A5672" w14:paraId="1DA841E4" w14:textId="77777777" w:rsidTr="00884508">
        <w:tc>
          <w:tcPr>
            <w:tcW w:w="2348" w:type="dxa"/>
          </w:tcPr>
          <w:p w14:paraId="246B7EBE" w14:textId="77777777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9" w:type="dxa"/>
          </w:tcPr>
          <w:p w14:paraId="4AEA07DA" w14:textId="2D5FC5E2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52</w:t>
            </w:r>
          </w:p>
        </w:tc>
        <w:tc>
          <w:tcPr>
            <w:tcW w:w="2203" w:type="dxa"/>
          </w:tcPr>
          <w:p w14:paraId="0F3C2551" w14:textId="4E373B01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</w:tcPr>
          <w:p w14:paraId="11705637" w14:textId="408E3F1D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808</w:t>
            </w:r>
          </w:p>
        </w:tc>
      </w:tr>
      <w:tr w:rsidR="00E94C2B" w:rsidRPr="001A5672" w14:paraId="5DB9DB0C" w14:textId="77777777" w:rsidTr="00884508">
        <w:tc>
          <w:tcPr>
            <w:tcW w:w="2348" w:type="dxa"/>
          </w:tcPr>
          <w:p w14:paraId="5AF48D5C" w14:textId="77777777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9" w:type="dxa"/>
          </w:tcPr>
          <w:p w14:paraId="72DFF1D6" w14:textId="179357D2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912</w:t>
            </w:r>
          </w:p>
        </w:tc>
        <w:tc>
          <w:tcPr>
            <w:tcW w:w="2203" w:type="dxa"/>
          </w:tcPr>
          <w:p w14:paraId="144DA2C5" w14:textId="0A9CDB86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</w:tcPr>
          <w:p w14:paraId="016A1525" w14:textId="349C82AB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154</w:t>
            </w:r>
          </w:p>
        </w:tc>
      </w:tr>
      <w:tr w:rsidR="00E94C2B" w:rsidRPr="001A5672" w14:paraId="163FC7AC" w14:textId="77777777" w:rsidTr="00884508">
        <w:tc>
          <w:tcPr>
            <w:tcW w:w="2348" w:type="dxa"/>
          </w:tcPr>
          <w:p w14:paraId="3E153473" w14:textId="77777777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9" w:type="dxa"/>
          </w:tcPr>
          <w:p w14:paraId="4E8A03F5" w14:textId="24D479ED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40</w:t>
            </w:r>
          </w:p>
        </w:tc>
        <w:tc>
          <w:tcPr>
            <w:tcW w:w="2203" w:type="dxa"/>
          </w:tcPr>
          <w:p w14:paraId="1FC6A23A" w14:textId="06564D8C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</w:tcPr>
          <w:p w14:paraId="224A44D8" w14:textId="02FE6415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210</w:t>
            </w:r>
          </w:p>
        </w:tc>
      </w:tr>
      <w:tr w:rsidR="00E94C2B" w:rsidRPr="001A5672" w14:paraId="496FF0E4" w14:textId="77777777" w:rsidTr="00884508">
        <w:tc>
          <w:tcPr>
            <w:tcW w:w="2348" w:type="dxa"/>
          </w:tcPr>
          <w:p w14:paraId="27DBC39D" w14:textId="77777777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9" w:type="dxa"/>
          </w:tcPr>
          <w:p w14:paraId="34EC255E" w14:textId="00F00212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83</w:t>
            </w:r>
          </w:p>
        </w:tc>
        <w:tc>
          <w:tcPr>
            <w:tcW w:w="2203" w:type="dxa"/>
          </w:tcPr>
          <w:p w14:paraId="62625DFD" w14:textId="128C2BEE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</w:tcPr>
          <w:p w14:paraId="72BCA0C1" w14:textId="10F226F8" w:rsidR="00E94C2B" w:rsidRPr="001A5672" w:rsidRDefault="00E94C2B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84</w:t>
            </w:r>
          </w:p>
        </w:tc>
      </w:tr>
      <w:tr w:rsidR="00E94C2B" w:rsidRPr="001A5672" w14:paraId="78EB80DB" w14:textId="77777777" w:rsidTr="00884508">
        <w:tc>
          <w:tcPr>
            <w:tcW w:w="2348" w:type="dxa"/>
          </w:tcPr>
          <w:p w14:paraId="66794081" w14:textId="77777777" w:rsidR="00E94C2B" w:rsidRPr="001A5672" w:rsidRDefault="00E94C2B" w:rsidP="00E94C2B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894" w:type="dxa"/>
            <w:gridSpan w:val="3"/>
          </w:tcPr>
          <w:p w14:paraId="54AC815C" w14:textId="53E09107" w:rsidR="00E94C2B" w:rsidRPr="001A5672" w:rsidRDefault="003C69F2" w:rsidP="00E94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E94C2B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age of the Total Variance Explained = 6</w:t>
            </w:r>
            <w:r w:rsidR="00E94C2B" w:rsidRPr="001A5672">
              <w:rPr>
                <w:rStyle w:val="fontstyle01"/>
                <w:color w:val="000000" w:themeColor="text1"/>
                <w:sz w:val="20"/>
                <w:szCs w:val="20"/>
              </w:rPr>
              <w:t>3.4</w:t>
            </w:r>
            <w:r w:rsidR="00E94C2B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.</w:t>
            </w:r>
            <w:r w:rsidR="00E94C2B" w:rsidRPr="001A56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="00E94C2B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>wo</w:t>
            </w:r>
            <w:r w:rsidR="00E94C2B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ctor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E94C2B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>th</w:t>
            </w:r>
            <w:r w:rsidR="00E94C2B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>igenvalues &gt;1</w:t>
            </w:r>
            <w:r w:rsidR="00E94C2B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 xml:space="preserve">ere </w:t>
            </w:r>
            <w:r w:rsidR="00E94C2B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acted from the EFA.</w:t>
            </w:r>
          </w:p>
        </w:tc>
      </w:tr>
    </w:tbl>
    <w:p w14:paraId="32DE8CDC" w14:textId="77777777" w:rsidR="00A62FC8" w:rsidRPr="001A5672" w:rsidRDefault="00A62FC8" w:rsidP="003C69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B3CBF" w14:textId="583B0AB5" w:rsidR="00F42518" w:rsidRPr="001A5672" w:rsidRDefault="00316B08" w:rsidP="003C69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C021B" w:rsidRPr="001A5672">
        <w:rPr>
          <w:rFonts w:ascii="Times New Roman" w:hAnsi="Times New Roman" w:cs="Times New Roman"/>
          <w:b/>
          <w:bCs/>
          <w:sz w:val="24"/>
          <w:szCs w:val="24"/>
        </w:rPr>
        <w:t>Figure S1-b: Scree Plot for exploratory factor analysis (EFA) of the STEPS-IDD sub-section items for gambling</w:t>
      </w:r>
    </w:p>
    <w:p w14:paraId="4AD61798" w14:textId="0CB779AE" w:rsidR="00F42518" w:rsidRPr="001A5672" w:rsidRDefault="00F42518" w:rsidP="00F42518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Segoe UI" w:eastAsia="Times New Roman" w:hAnsi="Segoe UI" w:cs="Segoe UI"/>
          <w:noProof/>
          <w:color w:val="333333"/>
          <w:sz w:val="18"/>
          <w:szCs w:val="18"/>
          <w:lang w:eastAsia="en-IN"/>
        </w:rPr>
        <w:drawing>
          <wp:inline distT="0" distB="0" distL="0" distR="0" wp14:anchorId="4E045D47" wp14:editId="1863E2F6">
            <wp:extent cx="3754924" cy="258450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172" cy="2591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EA7AA" w14:textId="02EA328F" w:rsidR="00976665" w:rsidRPr="001A5672" w:rsidRDefault="00976665" w:rsidP="00976665">
      <w:pPr>
        <w:rPr>
          <w:rFonts w:ascii="Times New Roman" w:hAnsi="Times New Roman" w:cs="Times New Roman"/>
          <w:sz w:val="24"/>
          <w:szCs w:val="24"/>
        </w:rPr>
      </w:pPr>
    </w:p>
    <w:p w14:paraId="6DA2425B" w14:textId="04D895ED" w:rsidR="00A62FC8" w:rsidRPr="001A5672" w:rsidRDefault="00A62FC8" w:rsidP="00976665">
      <w:pPr>
        <w:rPr>
          <w:rFonts w:ascii="Times New Roman" w:hAnsi="Times New Roman" w:cs="Times New Roman"/>
          <w:sz w:val="24"/>
          <w:szCs w:val="24"/>
        </w:rPr>
      </w:pPr>
    </w:p>
    <w:p w14:paraId="03FC48B1" w14:textId="007D6C7F" w:rsidR="00A62FC8" w:rsidRPr="001A5672" w:rsidRDefault="00A62FC8" w:rsidP="00976665">
      <w:pPr>
        <w:rPr>
          <w:rFonts w:ascii="Times New Roman" w:hAnsi="Times New Roman" w:cs="Times New Roman"/>
          <w:sz w:val="24"/>
          <w:szCs w:val="24"/>
        </w:rPr>
      </w:pPr>
    </w:p>
    <w:p w14:paraId="0FA974F3" w14:textId="77777777" w:rsidR="00A62FC8" w:rsidRPr="001A5672" w:rsidRDefault="00A62FC8" w:rsidP="0097666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150"/>
        <w:gridCol w:w="3891"/>
      </w:tblGrid>
      <w:tr w:rsidR="003C69F2" w:rsidRPr="001A5672" w14:paraId="24AF9888" w14:textId="77777777" w:rsidTr="00884508">
        <w:tc>
          <w:tcPr>
            <w:tcW w:w="9016" w:type="dxa"/>
            <w:gridSpan w:val="3"/>
          </w:tcPr>
          <w:p w14:paraId="1AE6D615" w14:textId="07AC6BDE" w:rsidR="003C69F2" w:rsidRPr="001A5672" w:rsidRDefault="00316B08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3C69F2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-2b: Internal consistency for ten items in the gambling sub-section of STEPS-IDD tool</w:t>
            </w:r>
          </w:p>
        </w:tc>
      </w:tr>
      <w:tr w:rsidR="003C69F2" w:rsidRPr="001A5672" w14:paraId="304A84C1" w14:textId="77777777" w:rsidTr="00884508">
        <w:tc>
          <w:tcPr>
            <w:tcW w:w="1975" w:type="dxa"/>
          </w:tcPr>
          <w:p w14:paraId="7F7B5605" w14:textId="77777777" w:rsidR="003C69F2" w:rsidRPr="001A5672" w:rsidRDefault="003C69F2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HG scale</w:t>
            </w:r>
          </w:p>
        </w:tc>
        <w:tc>
          <w:tcPr>
            <w:tcW w:w="3150" w:type="dxa"/>
          </w:tcPr>
          <w:p w14:paraId="399FFBFF" w14:textId="77777777" w:rsidR="003C69F2" w:rsidRPr="001A5672" w:rsidRDefault="003C69F2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value</w:t>
            </w:r>
          </w:p>
        </w:tc>
        <w:tc>
          <w:tcPr>
            <w:tcW w:w="3891" w:type="dxa"/>
          </w:tcPr>
          <w:p w14:paraId="49933AFB" w14:textId="77777777" w:rsidR="003C69F2" w:rsidRPr="001A5672" w:rsidRDefault="003C69F2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if item deleted</w:t>
            </w:r>
          </w:p>
        </w:tc>
      </w:tr>
      <w:tr w:rsidR="003C69F2" w:rsidRPr="001A5672" w14:paraId="443FA290" w14:textId="77777777" w:rsidTr="00884508">
        <w:tc>
          <w:tcPr>
            <w:tcW w:w="1975" w:type="dxa"/>
          </w:tcPr>
          <w:p w14:paraId="35D3A439" w14:textId="77777777" w:rsidR="003C69F2" w:rsidRPr="001A5672" w:rsidRDefault="003C69F2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Complete scale</w:t>
            </w:r>
          </w:p>
        </w:tc>
        <w:tc>
          <w:tcPr>
            <w:tcW w:w="3150" w:type="dxa"/>
          </w:tcPr>
          <w:p w14:paraId="134FFCD2" w14:textId="14DBA555" w:rsidR="003C69F2" w:rsidRPr="001A5672" w:rsidRDefault="003C69F2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3891" w:type="dxa"/>
          </w:tcPr>
          <w:p w14:paraId="7EA2BD28" w14:textId="77777777" w:rsidR="003C69F2" w:rsidRPr="001A5672" w:rsidRDefault="003C69F2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C69F2" w:rsidRPr="001A5672" w14:paraId="27877722" w14:textId="77777777" w:rsidTr="00884508">
        <w:tc>
          <w:tcPr>
            <w:tcW w:w="1975" w:type="dxa"/>
          </w:tcPr>
          <w:p w14:paraId="584C520A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3150" w:type="dxa"/>
          </w:tcPr>
          <w:p w14:paraId="02F440C6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6F65980F" w14:textId="68D32098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  <w:tr w:rsidR="003C69F2" w:rsidRPr="001A5672" w14:paraId="20DBC9E9" w14:textId="77777777" w:rsidTr="00884508">
        <w:tc>
          <w:tcPr>
            <w:tcW w:w="1975" w:type="dxa"/>
          </w:tcPr>
          <w:p w14:paraId="12F20B53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3150" w:type="dxa"/>
          </w:tcPr>
          <w:p w14:paraId="6AA93CED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79933EC3" w14:textId="0696688C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</w:tr>
      <w:tr w:rsidR="003C69F2" w:rsidRPr="001A5672" w14:paraId="0D92B030" w14:textId="77777777" w:rsidTr="00884508">
        <w:tc>
          <w:tcPr>
            <w:tcW w:w="1975" w:type="dxa"/>
          </w:tcPr>
          <w:p w14:paraId="2ADDA7EB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3150" w:type="dxa"/>
          </w:tcPr>
          <w:p w14:paraId="147FA5A9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0002FC38" w14:textId="533589F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3C69F2" w:rsidRPr="001A5672" w14:paraId="07A11BCB" w14:textId="77777777" w:rsidTr="00884508">
        <w:tc>
          <w:tcPr>
            <w:tcW w:w="1975" w:type="dxa"/>
          </w:tcPr>
          <w:p w14:paraId="4F7DCB9F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3150" w:type="dxa"/>
          </w:tcPr>
          <w:p w14:paraId="27F9848B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2A5E8856" w14:textId="47FAB108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3C69F2" w:rsidRPr="001A5672" w14:paraId="2006B617" w14:textId="77777777" w:rsidTr="00884508">
        <w:tc>
          <w:tcPr>
            <w:tcW w:w="1975" w:type="dxa"/>
          </w:tcPr>
          <w:p w14:paraId="4AB3F856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3150" w:type="dxa"/>
          </w:tcPr>
          <w:p w14:paraId="754AE0EB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54A383DE" w14:textId="776653BF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3C69F2" w:rsidRPr="001A5672" w14:paraId="53FA7FB3" w14:textId="77777777" w:rsidTr="00884508">
        <w:tc>
          <w:tcPr>
            <w:tcW w:w="1975" w:type="dxa"/>
          </w:tcPr>
          <w:p w14:paraId="3C844D0C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3150" w:type="dxa"/>
          </w:tcPr>
          <w:p w14:paraId="3A8CA425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4081F0AA" w14:textId="2BA7D068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3C69F2" w:rsidRPr="001A5672" w14:paraId="39C08E6C" w14:textId="77777777" w:rsidTr="00884508">
        <w:tc>
          <w:tcPr>
            <w:tcW w:w="1975" w:type="dxa"/>
          </w:tcPr>
          <w:p w14:paraId="4C01DCFA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3150" w:type="dxa"/>
          </w:tcPr>
          <w:p w14:paraId="7E8752AF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287C0B0C" w14:textId="5FF2EFBC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3C69F2" w:rsidRPr="001A5672" w14:paraId="71F2F228" w14:textId="77777777" w:rsidTr="00884508">
        <w:tc>
          <w:tcPr>
            <w:tcW w:w="1975" w:type="dxa"/>
          </w:tcPr>
          <w:p w14:paraId="2B248E84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8</w:t>
            </w:r>
          </w:p>
        </w:tc>
        <w:tc>
          <w:tcPr>
            <w:tcW w:w="3150" w:type="dxa"/>
          </w:tcPr>
          <w:p w14:paraId="347C2A28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1A6A0FF5" w14:textId="05E3E3DB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3C69F2" w:rsidRPr="001A5672" w14:paraId="558CA2BD" w14:textId="77777777" w:rsidTr="00884508">
        <w:tc>
          <w:tcPr>
            <w:tcW w:w="1975" w:type="dxa"/>
          </w:tcPr>
          <w:p w14:paraId="1040E5AA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3150" w:type="dxa"/>
          </w:tcPr>
          <w:p w14:paraId="24B76B6C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2BA0DEB5" w14:textId="12A8F2E5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3C69F2" w:rsidRPr="001A5672" w14:paraId="21BC1771" w14:textId="77777777" w:rsidTr="00884508">
        <w:tc>
          <w:tcPr>
            <w:tcW w:w="1975" w:type="dxa"/>
          </w:tcPr>
          <w:p w14:paraId="0F4C1676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3150" w:type="dxa"/>
          </w:tcPr>
          <w:p w14:paraId="7506729F" w14:textId="7777777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13684217" w14:textId="767B06B7" w:rsidR="003C69F2" w:rsidRPr="001A5672" w:rsidRDefault="003C69F2" w:rsidP="003C6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3C69F2" w:rsidRPr="001A5672" w14:paraId="6026785B" w14:textId="77777777" w:rsidTr="00884508">
        <w:trPr>
          <w:trHeight w:val="89"/>
        </w:trPr>
        <w:tc>
          <w:tcPr>
            <w:tcW w:w="9016" w:type="dxa"/>
            <w:gridSpan w:val="3"/>
          </w:tcPr>
          <w:p w14:paraId="47DC0E89" w14:textId="77777777" w:rsidR="003C69F2" w:rsidRPr="001A5672" w:rsidRDefault="003C69F2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: Not applicable</w:t>
            </w:r>
          </w:p>
        </w:tc>
      </w:tr>
    </w:tbl>
    <w:p w14:paraId="0231DAEE" w14:textId="6D8EDA75" w:rsidR="00976665" w:rsidRPr="001A5672" w:rsidRDefault="00976665">
      <w:pPr>
        <w:rPr>
          <w:rFonts w:ascii="Times New Roman" w:hAnsi="Times New Roman" w:cs="Times New Roman"/>
          <w:sz w:val="24"/>
          <w:szCs w:val="24"/>
        </w:rPr>
      </w:pPr>
    </w:p>
    <w:p w14:paraId="245A8892" w14:textId="7CB2CB6F" w:rsidR="00900F74" w:rsidRPr="001A5672" w:rsidRDefault="00316B08" w:rsidP="00900F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565D7" w:rsidRPr="001A5672">
        <w:rPr>
          <w:rFonts w:ascii="Times New Roman" w:hAnsi="Times New Roman" w:cs="Times New Roman"/>
          <w:b/>
          <w:bCs/>
          <w:sz w:val="24"/>
          <w:szCs w:val="24"/>
        </w:rPr>
        <w:t>Table S-3b: Results of Pearson and Spearman correlational analyses between the scores obtained on the STEPS-IDD gambling sub-section and the modified version of GDHGS for gambl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0"/>
        <w:gridCol w:w="222"/>
        <w:gridCol w:w="1436"/>
        <w:gridCol w:w="222"/>
        <w:gridCol w:w="1339"/>
        <w:gridCol w:w="961"/>
        <w:gridCol w:w="1555"/>
        <w:gridCol w:w="831"/>
      </w:tblGrid>
      <w:tr w:rsidR="00900F74" w:rsidRPr="001A5672" w14:paraId="77BF8517" w14:textId="77777777" w:rsidTr="00900F74">
        <w:tc>
          <w:tcPr>
            <w:tcW w:w="0" w:type="auto"/>
            <w:gridSpan w:val="8"/>
            <w:hideMark/>
          </w:tcPr>
          <w:p w14:paraId="403621E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Correlation Matrix</w:t>
            </w:r>
          </w:p>
        </w:tc>
      </w:tr>
      <w:tr w:rsidR="00900F74" w:rsidRPr="001A5672" w14:paraId="184A9537" w14:textId="77777777" w:rsidTr="00900F74">
        <w:tc>
          <w:tcPr>
            <w:tcW w:w="0" w:type="auto"/>
            <w:gridSpan w:val="2"/>
            <w:hideMark/>
          </w:tcPr>
          <w:p w14:paraId="0961ABF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030E9F5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63045F9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Gambling_STEPS_Tota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39D41586" w14:textId="556EB11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Gambling_GDGHS_Total</w:t>
            </w:r>
            <w:proofErr w:type="spellEnd"/>
          </w:p>
        </w:tc>
      </w:tr>
      <w:tr w:rsidR="00900F74" w:rsidRPr="001A5672" w14:paraId="1B708C8D" w14:textId="77777777" w:rsidTr="00900F74">
        <w:tc>
          <w:tcPr>
            <w:tcW w:w="0" w:type="auto"/>
            <w:hideMark/>
          </w:tcPr>
          <w:p w14:paraId="004B292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Gambling_STEPS_Total</w:t>
            </w:r>
            <w:proofErr w:type="spellEnd"/>
          </w:p>
        </w:tc>
        <w:tc>
          <w:tcPr>
            <w:tcW w:w="0" w:type="auto"/>
            <w:hideMark/>
          </w:tcPr>
          <w:p w14:paraId="5E76DCF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108C09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17D1FBB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DB2433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AC892F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BBB7B7B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27CDE7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6D6DC29D" w14:textId="77777777" w:rsidTr="00900F74">
        <w:tc>
          <w:tcPr>
            <w:tcW w:w="0" w:type="auto"/>
            <w:hideMark/>
          </w:tcPr>
          <w:p w14:paraId="47CCAB9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1E01D7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DD84FD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4E7C394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EAF60B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91F391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DDDAF3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C97FA6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62C09A7D" w14:textId="77777777" w:rsidTr="00900F74">
        <w:tc>
          <w:tcPr>
            <w:tcW w:w="0" w:type="auto"/>
            <w:hideMark/>
          </w:tcPr>
          <w:p w14:paraId="26CFFDA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442591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06193E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4A7349F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3E8CAF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4C0325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C57F2B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5066E4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4BD97EBB" w14:textId="77777777" w:rsidTr="00900F74">
        <w:tc>
          <w:tcPr>
            <w:tcW w:w="0" w:type="auto"/>
            <w:hideMark/>
          </w:tcPr>
          <w:p w14:paraId="11F3965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8DA39E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6ED222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0243D89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FD9933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8F0935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0509D8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FB7739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0BE08BBB" w14:textId="77777777" w:rsidTr="00900F74">
        <w:tc>
          <w:tcPr>
            <w:tcW w:w="0" w:type="auto"/>
            <w:hideMark/>
          </w:tcPr>
          <w:p w14:paraId="71DFABD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2CD0442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CD2648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3E6868C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687DE2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56150E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16ABC7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6CCDA5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0F116B8A" w14:textId="77777777" w:rsidTr="00900F74">
        <w:tc>
          <w:tcPr>
            <w:tcW w:w="0" w:type="auto"/>
            <w:hideMark/>
          </w:tcPr>
          <w:p w14:paraId="405D35C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2E54A5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161E22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632D668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FC4298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379247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979951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285990B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3D209A2A" w14:textId="77777777" w:rsidTr="00900F74">
        <w:tc>
          <w:tcPr>
            <w:tcW w:w="0" w:type="auto"/>
            <w:hideMark/>
          </w:tcPr>
          <w:p w14:paraId="2A57434F" w14:textId="252BF009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Gambling_GDGHS_Total</w:t>
            </w:r>
            <w:proofErr w:type="spellEnd"/>
          </w:p>
        </w:tc>
        <w:tc>
          <w:tcPr>
            <w:tcW w:w="0" w:type="auto"/>
            <w:hideMark/>
          </w:tcPr>
          <w:p w14:paraId="70BDEDA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154576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5BAAA60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CAFFB36" w14:textId="4318EF6C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bookmarkStart w:id="0" w:name="_Hlk200563169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0.</w:t>
            </w:r>
            <w:r w:rsidR="002473C6"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769</w:t>
            </w:r>
            <w:bookmarkEnd w:id="0"/>
          </w:p>
        </w:tc>
        <w:tc>
          <w:tcPr>
            <w:tcW w:w="0" w:type="auto"/>
            <w:hideMark/>
          </w:tcPr>
          <w:p w14:paraId="464527F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661A6D3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EDDC6C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125FDF8A" w14:textId="77777777" w:rsidTr="00900F74">
        <w:tc>
          <w:tcPr>
            <w:tcW w:w="0" w:type="auto"/>
            <w:hideMark/>
          </w:tcPr>
          <w:p w14:paraId="26C7021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3BA90FF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FD6531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3C3F7E5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ADDA9C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54C7855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5536E9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CC666B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2CD671F2" w14:textId="77777777" w:rsidTr="00900F74">
        <w:tc>
          <w:tcPr>
            <w:tcW w:w="0" w:type="auto"/>
            <w:hideMark/>
          </w:tcPr>
          <w:p w14:paraId="030F6F4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22BB3F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1A473D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7CFCA66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389F6C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&lt; .001</w:t>
            </w:r>
          </w:p>
        </w:tc>
        <w:tc>
          <w:tcPr>
            <w:tcW w:w="0" w:type="auto"/>
            <w:hideMark/>
          </w:tcPr>
          <w:p w14:paraId="5ECBD22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C49268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D583AD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6F025CF1" w14:textId="77777777" w:rsidTr="00900F74">
        <w:tc>
          <w:tcPr>
            <w:tcW w:w="0" w:type="auto"/>
            <w:hideMark/>
          </w:tcPr>
          <w:p w14:paraId="39DE25F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A63081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439226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7EE9CC6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A5305A5" w14:textId="7826963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0.7</w:t>
            </w:r>
            <w:r w:rsidR="002473C6"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0" w:type="auto"/>
            <w:hideMark/>
          </w:tcPr>
          <w:p w14:paraId="0E0C8BB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1259DB1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C366D0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0560A822" w14:textId="77777777" w:rsidTr="00900F74">
        <w:tc>
          <w:tcPr>
            <w:tcW w:w="0" w:type="auto"/>
            <w:hideMark/>
          </w:tcPr>
          <w:p w14:paraId="48B485DB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080099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AFC8FF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262BD3B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A65FD4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35B278E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AD5870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CAA894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151B57C4" w14:textId="77777777" w:rsidTr="00900F74">
        <w:tc>
          <w:tcPr>
            <w:tcW w:w="0" w:type="auto"/>
            <w:hideMark/>
          </w:tcPr>
          <w:p w14:paraId="681EDD3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3188D8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FFA16A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1844281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9C2CAE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&lt; .001</w:t>
            </w:r>
          </w:p>
        </w:tc>
        <w:tc>
          <w:tcPr>
            <w:tcW w:w="0" w:type="auto"/>
            <w:hideMark/>
          </w:tcPr>
          <w:p w14:paraId="10EEE3E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7A8C7B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101976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642F4DF9" w14:textId="77777777" w:rsidTr="00900F74">
        <w:tc>
          <w:tcPr>
            <w:tcW w:w="0" w:type="auto"/>
            <w:gridSpan w:val="8"/>
            <w:hideMark/>
          </w:tcPr>
          <w:p w14:paraId="5502B6E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Note. * p &lt; .05, ** p &lt; .01, *** p &lt; .001</w:t>
            </w:r>
          </w:p>
        </w:tc>
      </w:tr>
      <w:tr w:rsidR="00900F74" w:rsidRPr="001A5672" w14:paraId="7AFF18F0" w14:textId="77777777" w:rsidTr="00900F74">
        <w:tc>
          <w:tcPr>
            <w:tcW w:w="0" w:type="auto"/>
            <w:gridSpan w:val="8"/>
            <w:hideMark/>
          </w:tcPr>
          <w:p w14:paraId="05CF410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</w:tbl>
    <w:p w14:paraId="276C9624" w14:textId="77777777" w:rsidR="00900F74" w:rsidRPr="001A5672" w:rsidRDefault="00900F74" w:rsidP="00900F7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  <w:t> </w:t>
      </w:r>
    </w:p>
    <w:p w14:paraId="63F10A1F" w14:textId="77777777" w:rsidR="00442905" w:rsidRPr="001A5672" w:rsidRDefault="00442905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F40816" w14:textId="77777777" w:rsidR="00442905" w:rsidRPr="001A5672" w:rsidRDefault="00442905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C7541E" w14:textId="77777777" w:rsidR="00442905" w:rsidRPr="001A5672" w:rsidRDefault="00442905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ED428" w14:textId="77777777" w:rsidR="00442905" w:rsidRPr="001A5672" w:rsidRDefault="00442905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936B20" w14:textId="77777777" w:rsidR="00442905" w:rsidRPr="001A5672" w:rsidRDefault="00442905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1CB6E5" w14:textId="77777777" w:rsidR="00442905" w:rsidRPr="001A5672" w:rsidRDefault="00442905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848036" w14:textId="77777777" w:rsidR="00442905" w:rsidRPr="001A5672" w:rsidRDefault="00442905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48F2C" w14:textId="2CA13BEB" w:rsidR="00900F74" w:rsidRPr="001A5672" w:rsidRDefault="00FE2EDD" w:rsidP="00900F7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-4b: Frequency distribution table for total score on gambling sub-section of STEPS-IDD</w:t>
      </w:r>
    </w:p>
    <w:p w14:paraId="54B88EBA" w14:textId="77777777" w:rsidR="002473C6" w:rsidRPr="001A5672" w:rsidRDefault="002473C6" w:rsidP="002473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904" w:type="dxa"/>
        <w:tblLayout w:type="fixed"/>
        <w:tblLook w:val="0000" w:firstRow="0" w:lastRow="0" w:firstColumn="0" w:lastColumn="0" w:noHBand="0" w:noVBand="0"/>
      </w:tblPr>
      <w:tblGrid>
        <w:gridCol w:w="817"/>
        <w:gridCol w:w="851"/>
        <w:gridCol w:w="1328"/>
        <w:gridCol w:w="1030"/>
        <w:gridCol w:w="1399"/>
        <w:gridCol w:w="1479"/>
      </w:tblGrid>
      <w:tr w:rsidR="002473C6" w:rsidRPr="001A5672" w14:paraId="3D74314C" w14:textId="77777777" w:rsidTr="002473C6">
        <w:tc>
          <w:tcPr>
            <w:tcW w:w="6904" w:type="dxa"/>
            <w:gridSpan w:val="6"/>
          </w:tcPr>
          <w:p w14:paraId="47485867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mbling_STEPS_Total</w:t>
            </w:r>
            <w:proofErr w:type="spellEnd"/>
          </w:p>
        </w:tc>
      </w:tr>
      <w:tr w:rsidR="002473C6" w:rsidRPr="001A5672" w14:paraId="383EE689" w14:textId="77777777" w:rsidTr="002473C6">
        <w:tc>
          <w:tcPr>
            <w:tcW w:w="1668" w:type="dxa"/>
            <w:gridSpan w:val="2"/>
          </w:tcPr>
          <w:p w14:paraId="2D940E32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14:paraId="23F168FC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030" w:type="dxa"/>
          </w:tcPr>
          <w:p w14:paraId="7F5556B2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</w:tc>
        <w:tc>
          <w:tcPr>
            <w:tcW w:w="1399" w:type="dxa"/>
          </w:tcPr>
          <w:p w14:paraId="07EBF1FD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Valid Percent</w:t>
            </w:r>
          </w:p>
        </w:tc>
        <w:tc>
          <w:tcPr>
            <w:tcW w:w="1476" w:type="dxa"/>
          </w:tcPr>
          <w:p w14:paraId="01AF2C30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Cumulative Percent</w:t>
            </w:r>
          </w:p>
        </w:tc>
      </w:tr>
      <w:tr w:rsidR="002473C6" w:rsidRPr="001A5672" w14:paraId="1DBABC1D" w14:textId="77777777" w:rsidTr="002473C6">
        <w:tc>
          <w:tcPr>
            <w:tcW w:w="817" w:type="dxa"/>
            <w:vMerge w:val="restart"/>
          </w:tcPr>
          <w:p w14:paraId="601ED8FB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Valid</w:t>
            </w:r>
          </w:p>
        </w:tc>
        <w:tc>
          <w:tcPr>
            <w:tcW w:w="851" w:type="dxa"/>
          </w:tcPr>
          <w:p w14:paraId="1A770368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8" w:type="dxa"/>
          </w:tcPr>
          <w:p w14:paraId="62CA67AC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30" w:type="dxa"/>
          </w:tcPr>
          <w:p w14:paraId="09F828D9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1399" w:type="dxa"/>
          </w:tcPr>
          <w:p w14:paraId="1043CDDF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1476" w:type="dxa"/>
          </w:tcPr>
          <w:p w14:paraId="143DB0F7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</w:tr>
      <w:tr w:rsidR="002473C6" w:rsidRPr="001A5672" w14:paraId="4CBB0594" w14:textId="77777777" w:rsidTr="002473C6">
        <w:tc>
          <w:tcPr>
            <w:tcW w:w="817" w:type="dxa"/>
            <w:vMerge/>
          </w:tcPr>
          <w:p w14:paraId="1FCF69D9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1C5DFB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8" w:type="dxa"/>
          </w:tcPr>
          <w:p w14:paraId="224E5036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14:paraId="3167DBFE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99" w:type="dxa"/>
          </w:tcPr>
          <w:p w14:paraId="786F77D6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76" w:type="dxa"/>
          </w:tcPr>
          <w:p w14:paraId="67554167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</w:tr>
      <w:tr w:rsidR="002473C6" w:rsidRPr="001A5672" w14:paraId="14EBC8AE" w14:textId="77777777" w:rsidTr="002473C6">
        <w:tc>
          <w:tcPr>
            <w:tcW w:w="817" w:type="dxa"/>
            <w:vMerge/>
          </w:tcPr>
          <w:p w14:paraId="3DD1CD97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C8F6FE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28" w:type="dxa"/>
          </w:tcPr>
          <w:p w14:paraId="1CB83FA6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0" w:type="dxa"/>
          </w:tcPr>
          <w:p w14:paraId="636E80D2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399" w:type="dxa"/>
          </w:tcPr>
          <w:p w14:paraId="2150D700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76" w:type="dxa"/>
          </w:tcPr>
          <w:p w14:paraId="3554E541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</w:tr>
      <w:tr w:rsidR="002473C6" w:rsidRPr="001A5672" w14:paraId="069EC1F9" w14:textId="77777777" w:rsidTr="002473C6">
        <w:tc>
          <w:tcPr>
            <w:tcW w:w="817" w:type="dxa"/>
            <w:vMerge/>
          </w:tcPr>
          <w:p w14:paraId="347E7B6D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51D19F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28" w:type="dxa"/>
          </w:tcPr>
          <w:p w14:paraId="24E3B67A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14:paraId="4EDC2795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99" w:type="dxa"/>
          </w:tcPr>
          <w:p w14:paraId="6EE760FC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76" w:type="dxa"/>
          </w:tcPr>
          <w:p w14:paraId="3D8085EE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</w:tr>
      <w:tr w:rsidR="002473C6" w:rsidRPr="001A5672" w14:paraId="3E7E2990" w14:textId="77777777" w:rsidTr="002473C6">
        <w:tc>
          <w:tcPr>
            <w:tcW w:w="817" w:type="dxa"/>
            <w:vMerge/>
          </w:tcPr>
          <w:p w14:paraId="13841E03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80278A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28" w:type="dxa"/>
          </w:tcPr>
          <w:p w14:paraId="2579B9CB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14:paraId="49D9605C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99" w:type="dxa"/>
          </w:tcPr>
          <w:p w14:paraId="33528B6E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76" w:type="dxa"/>
          </w:tcPr>
          <w:p w14:paraId="00BBC4EB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</w:tr>
      <w:tr w:rsidR="002473C6" w:rsidRPr="001A5672" w14:paraId="462D40E5" w14:textId="77777777" w:rsidTr="002473C6">
        <w:tc>
          <w:tcPr>
            <w:tcW w:w="817" w:type="dxa"/>
            <w:vMerge/>
          </w:tcPr>
          <w:p w14:paraId="090D4A04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DD2C15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28" w:type="dxa"/>
          </w:tcPr>
          <w:p w14:paraId="08F0F70D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14:paraId="1F4263E6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99" w:type="dxa"/>
          </w:tcPr>
          <w:p w14:paraId="50FF2E8B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76" w:type="dxa"/>
          </w:tcPr>
          <w:p w14:paraId="68A968FA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</w:tr>
      <w:tr w:rsidR="002473C6" w:rsidRPr="001A5672" w14:paraId="5FA11620" w14:textId="77777777" w:rsidTr="002473C6">
        <w:tc>
          <w:tcPr>
            <w:tcW w:w="817" w:type="dxa"/>
            <w:vMerge/>
          </w:tcPr>
          <w:p w14:paraId="511F779E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3CCDDA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28" w:type="dxa"/>
          </w:tcPr>
          <w:p w14:paraId="1AB1FBCA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14:paraId="391534D2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99" w:type="dxa"/>
          </w:tcPr>
          <w:p w14:paraId="7D983E38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76" w:type="dxa"/>
          </w:tcPr>
          <w:p w14:paraId="5497D3B1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</w:tr>
      <w:tr w:rsidR="002473C6" w:rsidRPr="001A5672" w14:paraId="5D99037B" w14:textId="77777777" w:rsidTr="002473C6">
        <w:tc>
          <w:tcPr>
            <w:tcW w:w="817" w:type="dxa"/>
            <w:vMerge/>
          </w:tcPr>
          <w:p w14:paraId="41DAA7E3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677645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28" w:type="dxa"/>
          </w:tcPr>
          <w:p w14:paraId="283127DC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14:paraId="00D2E0E4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99" w:type="dxa"/>
          </w:tcPr>
          <w:p w14:paraId="350A469F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76" w:type="dxa"/>
          </w:tcPr>
          <w:p w14:paraId="664419A7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</w:tr>
      <w:tr w:rsidR="002473C6" w:rsidRPr="001A5672" w14:paraId="7FA08939" w14:textId="77777777" w:rsidTr="002473C6">
        <w:tc>
          <w:tcPr>
            <w:tcW w:w="817" w:type="dxa"/>
            <w:vMerge/>
          </w:tcPr>
          <w:p w14:paraId="522765BE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76FE9E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28" w:type="dxa"/>
          </w:tcPr>
          <w:p w14:paraId="0C12D003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14:paraId="48C2CA0C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99" w:type="dxa"/>
          </w:tcPr>
          <w:p w14:paraId="73CE08B8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76" w:type="dxa"/>
          </w:tcPr>
          <w:p w14:paraId="42317D4B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</w:tr>
      <w:tr w:rsidR="002473C6" w:rsidRPr="001A5672" w14:paraId="3019E1D5" w14:textId="77777777" w:rsidTr="002473C6">
        <w:tc>
          <w:tcPr>
            <w:tcW w:w="817" w:type="dxa"/>
            <w:vMerge/>
          </w:tcPr>
          <w:p w14:paraId="4CBD4DE3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561D2D0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28" w:type="dxa"/>
          </w:tcPr>
          <w:p w14:paraId="64E124C4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14:paraId="2C4C5DAE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99" w:type="dxa"/>
          </w:tcPr>
          <w:p w14:paraId="08B293F6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76" w:type="dxa"/>
          </w:tcPr>
          <w:p w14:paraId="45E2FD3D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2473C6" w:rsidRPr="001A5672" w14:paraId="0F1F84B7" w14:textId="77777777" w:rsidTr="002473C6">
        <w:tc>
          <w:tcPr>
            <w:tcW w:w="817" w:type="dxa"/>
            <w:vMerge/>
          </w:tcPr>
          <w:p w14:paraId="6BF96598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BB616B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28" w:type="dxa"/>
          </w:tcPr>
          <w:p w14:paraId="0495209D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030" w:type="dxa"/>
          </w:tcPr>
          <w:p w14:paraId="6810D93C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9" w:type="dxa"/>
          </w:tcPr>
          <w:p w14:paraId="696AC775" w14:textId="77777777" w:rsidR="002473C6" w:rsidRPr="001A5672" w:rsidRDefault="002473C6" w:rsidP="00247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476" w:type="dxa"/>
          </w:tcPr>
          <w:p w14:paraId="4072CC97" w14:textId="77777777" w:rsidR="002473C6" w:rsidRPr="001A5672" w:rsidRDefault="002473C6" w:rsidP="002473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331B60" w14:textId="77777777" w:rsidR="002473C6" w:rsidRPr="001A5672" w:rsidRDefault="002473C6" w:rsidP="002473C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38465B" w14:textId="77777777" w:rsidR="00FE2EDD" w:rsidRPr="001A5672" w:rsidRDefault="00FE2EDD" w:rsidP="00FE2E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5A94D9" w14:textId="77777777" w:rsidR="00FE2EDD" w:rsidRPr="001A5672" w:rsidRDefault="00FE2EDD" w:rsidP="00FE2E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A6E63AF" w14:textId="77777777" w:rsidR="0092701B" w:rsidRPr="001A5672" w:rsidRDefault="0092701B" w:rsidP="009270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3E2FB2" w14:textId="77777777" w:rsidR="0092701B" w:rsidRPr="001A5672" w:rsidRDefault="0092701B" w:rsidP="009270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19BE539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E413CF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BB8B21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13E5C1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D5E59D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E8D60D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E00DBB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AC0994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DD0A54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B41A9B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EAA1A6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95B05A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FEAFB9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756B89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37694A" w14:textId="026309A3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-5b: Summary output of the Receiver Operating Characteristic (ROC) analysis for the gambling sub-section of STEPS-IDD</w:t>
      </w:r>
    </w:p>
    <w:p w14:paraId="11C2C3A3" w14:textId="43277331" w:rsidR="00E02DE0" w:rsidRPr="001A5672" w:rsidRDefault="00E02DE0" w:rsidP="00E02DE0">
      <w:pPr>
        <w:pStyle w:val="Heading2"/>
        <w:rPr>
          <w:rFonts w:ascii="Segoe UI" w:hAnsi="Segoe UI" w:cs="Segoe UI"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"/>
        <w:gridCol w:w="316"/>
        <w:gridCol w:w="1057"/>
        <w:gridCol w:w="296"/>
        <w:gridCol w:w="1055"/>
        <w:gridCol w:w="296"/>
        <w:gridCol w:w="791"/>
        <w:gridCol w:w="222"/>
        <w:gridCol w:w="791"/>
        <w:gridCol w:w="222"/>
        <w:gridCol w:w="1036"/>
        <w:gridCol w:w="358"/>
        <w:gridCol w:w="547"/>
        <w:gridCol w:w="222"/>
        <w:gridCol w:w="941"/>
        <w:gridCol w:w="282"/>
      </w:tblGrid>
      <w:tr w:rsidR="008D05D2" w:rsidRPr="001A5672" w14:paraId="2BCA08F6" w14:textId="77777777" w:rsidTr="008D05D2">
        <w:tc>
          <w:tcPr>
            <w:tcW w:w="0" w:type="auto"/>
            <w:gridSpan w:val="16"/>
            <w:hideMark/>
          </w:tcPr>
          <w:p w14:paraId="44207234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 xml:space="preserve">Scale: </w:t>
            </w: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Gambling_STEPS_Total</w:t>
            </w:r>
            <w:proofErr w:type="spellEnd"/>
          </w:p>
        </w:tc>
      </w:tr>
      <w:tr w:rsidR="008D05D2" w:rsidRPr="001A5672" w14:paraId="5FE459CD" w14:textId="77777777" w:rsidTr="008D05D2">
        <w:tc>
          <w:tcPr>
            <w:tcW w:w="0" w:type="auto"/>
            <w:gridSpan w:val="2"/>
            <w:hideMark/>
          </w:tcPr>
          <w:p w14:paraId="00C69791" w14:textId="77777777" w:rsidR="008D05D2" w:rsidRPr="001A5672" w:rsidRDefault="008D05D2" w:rsidP="008D05D2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Cutpoint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5DB1531E" w14:textId="77777777" w:rsidR="008D05D2" w:rsidRPr="001A5672" w:rsidRDefault="008D05D2" w:rsidP="008D05D2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ensitivity (%)</w:t>
            </w:r>
          </w:p>
        </w:tc>
        <w:tc>
          <w:tcPr>
            <w:tcW w:w="0" w:type="auto"/>
            <w:gridSpan w:val="2"/>
            <w:hideMark/>
          </w:tcPr>
          <w:p w14:paraId="76CE7DA3" w14:textId="77777777" w:rsidR="008D05D2" w:rsidRPr="001A5672" w:rsidRDefault="008D05D2" w:rsidP="008D05D2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pecificity (%)</w:t>
            </w:r>
          </w:p>
        </w:tc>
        <w:tc>
          <w:tcPr>
            <w:tcW w:w="0" w:type="auto"/>
            <w:gridSpan w:val="2"/>
            <w:hideMark/>
          </w:tcPr>
          <w:p w14:paraId="6AB6D66A" w14:textId="77777777" w:rsidR="008D05D2" w:rsidRPr="001A5672" w:rsidRDefault="008D05D2" w:rsidP="008D05D2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PPV (%)</w:t>
            </w:r>
          </w:p>
        </w:tc>
        <w:tc>
          <w:tcPr>
            <w:tcW w:w="0" w:type="auto"/>
            <w:gridSpan w:val="2"/>
            <w:hideMark/>
          </w:tcPr>
          <w:p w14:paraId="034C989F" w14:textId="77777777" w:rsidR="008D05D2" w:rsidRPr="001A5672" w:rsidRDefault="008D05D2" w:rsidP="008D05D2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NPV (%)</w:t>
            </w:r>
          </w:p>
        </w:tc>
        <w:tc>
          <w:tcPr>
            <w:tcW w:w="0" w:type="auto"/>
            <w:gridSpan w:val="2"/>
            <w:hideMark/>
          </w:tcPr>
          <w:p w14:paraId="2C87C5C2" w14:textId="77777777" w:rsidR="008D05D2" w:rsidRPr="001A5672" w:rsidRDefault="008D05D2" w:rsidP="008D05D2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Youden's index</w:t>
            </w:r>
          </w:p>
        </w:tc>
        <w:tc>
          <w:tcPr>
            <w:tcW w:w="0" w:type="auto"/>
            <w:gridSpan w:val="2"/>
            <w:hideMark/>
          </w:tcPr>
          <w:p w14:paraId="6FBA6D95" w14:textId="77777777" w:rsidR="008D05D2" w:rsidRPr="001A5672" w:rsidRDefault="008D05D2" w:rsidP="008D05D2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AUC</w:t>
            </w:r>
          </w:p>
        </w:tc>
        <w:tc>
          <w:tcPr>
            <w:tcW w:w="0" w:type="auto"/>
            <w:gridSpan w:val="2"/>
            <w:hideMark/>
          </w:tcPr>
          <w:p w14:paraId="5E0AD042" w14:textId="77777777" w:rsidR="008D05D2" w:rsidRPr="001A5672" w:rsidRDefault="008D05D2" w:rsidP="008D05D2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Metric Score</w:t>
            </w:r>
          </w:p>
        </w:tc>
      </w:tr>
      <w:tr w:rsidR="008D05D2" w:rsidRPr="001A5672" w14:paraId="53E4DA16" w14:textId="77777777" w:rsidTr="008D05D2">
        <w:tc>
          <w:tcPr>
            <w:tcW w:w="0" w:type="auto"/>
            <w:hideMark/>
          </w:tcPr>
          <w:p w14:paraId="565607E8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0" w:type="auto"/>
            <w:hideMark/>
          </w:tcPr>
          <w:p w14:paraId="3D7A217A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1632921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242D885E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1D54C87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%</w:t>
            </w:r>
          </w:p>
        </w:tc>
        <w:tc>
          <w:tcPr>
            <w:tcW w:w="0" w:type="auto"/>
            <w:hideMark/>
          </w:tcPr>
          <w:p w14:paraId="6EE58A5E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6FA223F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.68%</w:t>
            </w:r>
          </w:p>
        </w:tc>
        <w:tc>
          <w:tcPr>
            <w:tcW w:w="0" w:type="auto"/>
            <w:hideMark/>
          </w:tcPr>
          <w:p w14:paraId="7500C398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95C9009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NaN</w:t>
            </w:r>
            <w:proofErr w:type="spellEnd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0" w:type="auto"/>
            <w:hideMark/>
          </w:tcPr>
          <w:p w14:paraId="2F0E7FD0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A4A2088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0" w:type="auto"/>
            <w:hideMark/>
          </w:tcPr>
          <w:p w14:paraId="68CEF6AB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6D9E239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0" w:type="auto"/>
            <w:hideMark/>
          </w:tcPr>
          <w:p w14:paraId="4FC89852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D88660B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268</w:t>
            </w:r>
          </w:p>
        </w:tc>
        <w:tc>
          <w:tcPr>
            <w:tcW w:w="0" w:type="auto"/>
            <w:hideMark/>
          </w:tcPr>
          <w:p w14:paraId="54BF8F2F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8D05D2" w:rsidRPr="001A5672" w14:paraId="23FA3BF0" w14:textId="77777777" w:rsidTr="008D05D2">
        <w:tc>
          <w:tcPr>
            <w:tcW w:w="0" w:type="auto"/>
            <w:hideMark/>
          </w:tcPr>
          <w:p w14:paraId="0D8F59EF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0" w:type="auto"/>
            <w:hideMark/>
          </w:tcPr>
          <w:p w14:paraId="4F79D46E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FD7590E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53802070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56944EC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0.83%</w:t>
            </w:r>
          </w:p>
        </w:tc>
        <w:tc>
          <w:tcPr>
            <w:tcW w:w="0" w:type="auto"/>
            <w:hideMark/>
          </w:tcPr>
          <w:p w14:paraId="62860293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A1DB085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3.08%</w:t>
            </w:r>
          </w:p>
        </w:tc>
        <w:tc>
          <w:tcPr>
            <w:tcW w:w="0" w:type="auto"/>
            <w:hideMark/>
          </w:tcPr>
          <w:p w14:paraId="7009C677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20FAF81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6ECCAD78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D27CAFB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8</w:t>
            </w:r>
          </w:p>
        </w:tc>
        <w:tc>
          <w:tcPr>
            <w:tcW w:w="0" w:type="auto"/>
            <w:hideMark/>
          </w:tcPr>
          <w:p w14:paraId="3AA2D8B9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4610D5F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0" w:type="auto"/>
            <w:hideMark/>
          </w:tcPr>
          <w:p w14:paraId="6A4AB905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FA8E7E8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107</w:t>
            </w:r>
          </w:p>
        </w:tc>
        <w:tc>
          <w:tcPr>
            <w:tcW w:w="0" w:type="auto"/>
            <w:hideMark/>
          </w:tcPr>
          <w:p w14:paraId="1DD5891F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8D05D2" w:rsidRPr="001A5672" w14:paraId="61B7113A" w14:textId="77777777" w:rsidTr="008D05D2">
        <w:tc>
          <w:tcPr>
            <w:tcW w:w="0" w:type="auto"/>
            <w:hideMark/>
          </w:tcPr>
          <w:p w14:paraId="51DA1937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0" w:type="auto"/>
            <w:hideMark/>
          </w:tcPr>
          <w:p w14:paraId="37062135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134BA03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5ED0AAB4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6319C47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2.66%</w:t>
            </w:r>
          </w:p>
        </w:tc>
        <w:tc>
          <w:tcPr>
            <w:tcW w:w="0" w:type="auto"/>
            <w:hideMark/>
          </w:tcPr>
          <w:p w14:paraId="3845096A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B86F522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7.27%</w:t>
            </w:r>
          </w:p>
        </w:tc>
        <w:tc>
          <w:tcPr>
            <w:tcW w:w="0" w:type="auto"/>
            <w:hideMark/>
          </w:tcPr>
          <w:p w14:paraId="1376FA16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664E493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7A1B949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24E1637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7</w:t>
            </w:r>
          </w:p>
        </w:tc>
        <w:tc>
          <w:tcPr>
            <w:tcW w:w="0" w:type="auto"/>
            <w:hideMark/>
          </w:tcPr>
          <w:p w14:paraId="58B6F6A6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E2120C2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0" w:type="auto"/>
            <w:hideMark/>
          </w:tcPr>
          <w:p w14:paraId="57F2A63D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2E0646E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286</w:t>
            </w:r>
          </w:p>
        </w:tc>
        <w:tc>
          <w:tcPr>
            <w:tcW w:w="0" w:type="auto"/>
            <w:hideMark/>
          </w:tcPr>
          <w:p w14:paraId="45798383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8D05D2" w:rsidRPr="001A5672" w14:paraId="544BA8DF" w14:textId="77777777" w:rsidTr="008D05D2">
        <w:tc>
          <w:tcPr>
            <w:tcW w:w="0" w:type="auto"/>
            <w:hideMark/>
          </w:tcPr>
          <w:p w14:paraId="471CD9B4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0" w:type="auto"/>
            <w:hideMark/>
          </w:tcPr>
          <w:p w14:paraId="38D89CFE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90B8481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9E72698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3C09E57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5.41%</w:t>
            </w:r>
          </w:p>
        </w:tc>
        <w:tc>
          <w:tcPr>
            <w:tcW w:w="0" w:type="auto"/>
            <w:hideMark/>
          </w:tcPr>
          <w:p w14:paraId="7F8732AA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0AF9368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7.5%</w:t>
            </w:r>
          </w:p>
        </w:tc>
        <w:tc>
          <w:tcPr>
            <w:tcW w:w="0" w:type="auto"/>
            <w:hideMark/>
          </w:tcPr>
          <w:p w14:paraId="6AB6A2C5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B8F3CED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412141D7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3E7A4C1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54</w:t>
            </w:r>
          </w:p>
        </w:tc>
        <w:tc>
          <w:tcPr>
            <w:tcW w:w="0" w:type="auto"/>
            <w:hideMark/>
          </w:tcPr>
          <w:p w14:paraId="58A85D2C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E0B51C0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0" w:type="auto"/>
            <w:hideMark/>
          </w:tcPr>
          <w:p w14:paraId="234C1AC1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9AB1616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554</w:t>
            </w:r>
          </w:p>
        </w:tc>
        <w:tc>
          <w:tcPr>
            <w:tcW w:w="0" w:type="auto"/>
            <w:hideMark/>
          </w:tcPr>
          <w:p w14:paraId="737B17C4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8D05D2" w:rsidRPr="001A5672" w14:paraId="48ACD1A0" w14:textId="77777777" w:rsidTr="008D05D2">
        <w:tc>
          <w:tcPr>
            <w:tcW w:w="0" w:type="auto"/>
            <w:hideMark/>
          </w:tcPr>
          <w:p w14:paraId="759A57CA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0" w:type="auto"/>
            <w:hideMark/>
          </w:tcPr>
          <w:p w14:paraId="3D26C5FC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3863A14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1F6EC977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833968B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33%</w:t>
            </w:r>
          </w:p>
        </w:tc>
        <w:tc>
          <w:tcPr>
            <w:tcW w:w="0" w:type="auto"/>
            <w:hideMark/>
          </w:tcPr>
          <w:p w14:paraId="6E235B2A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D6D4015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2.86%</w:t>
            </w:r>
          </w:p>
        </w:tc>
        <w:tc>
          <w:tcPr>
            <w:tcW w:w="0" w:type="auto"/>
            <w:hideMark/>
          </w:tcPr>
          <w:p w14:paraId="43406023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7B4F7E2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1496526D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5E4D159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63</w:t>
            </w:r>
          </w:p>
        </w:tc>
        <w:tc>
          <w:tcPr>
            <w:tcW w:w="0" w:type="auto"/>
            <w:hideMark/>
          </w:tcPr>
          <w:p w14:paraId="1640348D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82CCA4F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0" w:type="auto"/>
            <w:hideMark/>
          </w:tcPr>
          <w:p w14:paraId="2959FE4F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C7DECB8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643</w:t>
            </w:r>
          </w:p>
        </w:tc>
        <w:tc>
          <w:tcPr>
            <w:tcW w:w="0" w:type="auto"/>
            <w:hideMark/>
          </w:tcPr>
          <w:p w14:paraId="05EF4EC0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8D05D2" w:rsidRPr="001A5672" w14:paraId="5CFF6932" w14:textId="77777777" w:rsidTr="008D05D2">
        <w:tc>
          <w:tcPr>
            <w:tcW w:w="0" w:type="auto"/>
            <w:hideMark/>
          </w:tcPr>
          <w:p w14:paraId="28F2B19B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0" w:type="auto"/>
            <w:hideMark/>
          </w:tcPr>
          <w:p w14:paraId="01944FEB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1CA9E39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4524BEDC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DBACE35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25%</w:t>
            </w:r>
          </w:p>
        </w:tc>
        <w:tc>
          <w:tcPr>
            <w:tcW w:w="0" w:type="auto"/>
            <w:hideMark/>
          </w:tcPr>
          <w:p w14:paraId="7285A5F6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C3CBEFD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1177A3B0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5CF5E1F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6F5A942A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0F30559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72</w:t>
            </w:r>
          </w:p>
        </w:tc>
        <w:tc>
          <w:tcPr>
            <w:tcW w:w="0" w:type="auto"/>
            <w:hideMark/>
          </w:tcPr>
          <w:p w14:paraId="0620E500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6FDF749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0" w:type="auto"/>
            <w:hideMark/>
          </w:tcPr>
          <w:p w14:paraId="48047907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EA3E366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732</w:t>
            </w:r>
          </w:p>
        </w:tc>
        <w:tc>
          <w:tcPr>
            <w:tcW w:w="0" w:type="auto"/>
            <w:hideMark/>
          </w:tcPr>
          <w:p w14:paraId="2057A270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8D05D2" w:rsidRPr="001A5672" w14:paraId="5D9F8259" w14:textId="77777777" w:rsidTr="008D05D2">
        <w:tc>
          <w:tcPr>
            <w:tcW w:w="0" w:type="auto"/>
            <w:hideMark/>
          </w:tcPr>
          <w:p w14:paraId="4D737A15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0" w:type="auto"/>
            <w:hideMark/>
          </w:tcPr>
          <w:p w14:paraId="621F4614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4D04DEC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264A3CB7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907F421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9.08%</w:t>
            </w:r>
          </w:p>
        </w:tc>
        <w:tc>
          <w:tcPr>
            <w:tcW w:w="0" w:type="auto"/>
            <w:hideMark/>
          </w:tcPr>
          <w:p w14:paraId="112D3995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F06C753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5%</w:t>
            </w:r>
          </w:p>
        </w:tc>
        <w:tc>
          <w:tcPr>
            <w:tcW w:w="0" w:type="auto"/>
            <w:hideMark/>
          </w:tcPr>
          <w:p w14:paraId="1219657D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35737EF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409CF9F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76EF415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91</w:t>
            </w:r>
          </w:p>
        </w:tc>
        <w:tc>
          <w:tcPr>
            <w:tcW w:w="0" w:type="auto"/>
            <w:hideMark/>
          </w:tcPr>
          <w:p w14:paraId="3696A411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C21033B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0" w:type="auto"/>
            <w:hideMark/>
          </w:tcPr>
          <w:p w14:paraId="2985CD38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D1EAE92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911</w:t>
            </w:r>
          </w:p>
        </w:tc>
        <w:tc>
          <w:tcPr>
            <w:tcW w:w="0" w:type="auto"/>
            <w:hideMark/>
          </w:tcPr>
          <w:p w14:paraId="6D1BC69E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8D05D2" w:rsidRPr="001A5672" w14:paraId="11CA7DF1" w14:textId="77777777" w:rsidTr="008D05D2">
        <w:tc>
          <w:tcPr>
            <w:tcW w:w="0" w:type="auto"/>
            <w:hideMark/>
          </w:tcPr>
          <w:p w14:paraId="4B588059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0" w:type="auto"/>
            <w:hideMark/>
          </w:tcPr>
          <w:p w14:paraId="1D40C561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8E0D50E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445A6A7A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BB3B5D7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1853EC0C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6935442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D146841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2F05E41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6A5CB8E1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22D84B5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0" w:type="auto"/>
            <w:hideMark/>
          </w:tcPr>
          <w:p w14:paraId="2748B5A0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B6C7280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0" w:type="auto"/>
            <w:hideMark/>
          </w:tcPr>
          <w:p w14:paraId="7A716BE4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C451066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00</w:t>
            </w:r>
          </w:p>
        </w:tc>
        <w:tc>
          <w:tcPr>
            <w:tcW w:w="0" w:type="auto"/>
            <w:hideMark/>
          </w:tcPr>
          <w:p w14:paraId="3092FB96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8D05D2" w:rsidRPr="001A5672" w14:paraId="0917FE49" w14:textId="77777777" w:rsidTr="008D05D2">
        <w:tc>
          <w:tcPr>
            <w:tcW w:w="0" w:type="auto"/>
            <w:hideMark/>
          </w:tcPr>
          <w:p w14:paraId="204E2EDD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0" w:type="auto"/>
            <w:hideMark/>
          </w:tcPr>
          <w:p w14:paraId="7268A37B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354A5AA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6.67%</w:t>
            </w:r>
          </w:p>
        </w:tc>
        <w:tc>
          <w:tcPr>
            <w:tcW w:w="0" w:type="auto"/>
            <w:hideMark/>
          </w:tcPr>
          <w:p w14:paraId="51642786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A4D2570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4CA1E06D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92B8BE9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16A37371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7906B07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9.09%</w:t>
            </w:r>
          </w:p>
        </w:tc>
        <w:tc>
          <w:tcPr>
            <w:tcW w:w="0" w:type="auto"/>
            <w:hideMark/>
          </w:tcPr>
          <w:p w14:paraId="1A66AF22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05958AE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67</w:t>
            </w:r>
          </w:p>
        </w:tc>
        <w:tc>
          <w:tcPr>
            <w:tcW w:w="0" w:type="auto"/>
            <w:hideMark/>
          </w:tcPr>
          <w:p w14:paraId="2EAC074B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8A09A4C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0" w:type="auto"/>
            <w:hideMark/>
          </w:tcPr>
          <w:p w14:paraId="644C051D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36D0984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911</w:t>
            </w:r>
          </w:p>
        </w:tc>
        <w:tc>
          <w:tcPr>
            <w:tcW w:w="0" w:type="auto"/>
            <w:hideMark/>
          </w:tcPr>
          <w:p w14:paraId="191300F2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8D05D2" w:rsidRPr="001A5672" w14:paraId="04E79363" w14:textId="77777777" w:rsidTr="008D05D2">
        <w:tc>
          <w:tcPr>
            <w:tcW w:w="0" w:type="auto"/>
            <w:hideMark/>
          </w:tcPr>
          <w:p w14:paraId="7882FD19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0" w:type="auto"/>
            <w:hideMark/>
          </w:tcPr>
          <w:p w14:paraId="5434AC54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3C40349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3.33%</w:t>
            </w:r>
          </w:p>
        </w:tc>
        <w:tc>
          <w:tcPr>
            <w:tcW w:w="0" w:type="auto"/>
            <w:hideMark/>
          </w:tcPr>
          <w:p w14:paraId="11BEC929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F37E1DD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DE0CF6C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48250E8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066692B3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8169C45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8.2%</w:t>
            </w:r>
          </w:p>
        </w:tc>
        <w:tc>
          <w:tcPr>
            <w:tcW w:w="0" w:type="auto"/>
            <w:hideMark/>
          </w:tcPr>
          <w:p w14:paraId="0675C23C" w14:textId="77777777" w:rsidR="008D05D2" w:rsidRPr="001A5672" w:rsidRDefault="008D05D2" w:rsidP="008D05D2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EA92FFE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33</w:t>
            </w:r>
          </w:p>
        </w:tc>
        <w:tc>
          <w:tcPr>
            <w:tcW w:w="0" w:type="auto"/>
            <w:hideMark/>
          </w:tcPr>
          <w:p w14:paraId="6BA305F4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8284405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0" w:type="auto"/>
            <w:hideMark/>
          </w:tcPr>
          <w:p w14:paraId="6BC660AF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47816DB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821</w:t>
            </w:r>
          </w:p>
        </w:tc>
        <w:tc>
          <w:tcPr>
            <w:tcW w:w="0" w:type="auto"/>
            <w:hideMark/>
          </w:tcPr>
          <w:p w14:paraId="7E119E01" w14:textId="77777777" w:rsidR="008D05D2" w:rsidRPr="001A5672" w:rsidRDefault="008D05D2" w:rsidP="008D05D2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8D05D2" w:rsidRPr="001A5672" w14:paraId="0AA55B84" w14:textId="77777777" w:rsidTr="008D05D2">
        <w:tc>
          <w:tcPr>
            <w:tcW w:w="0" w:type="auto"/>
            <w:gridSpan w:val="16"/>
            <w:hideMark/>
          </w:tcPr>
          <w:p w14:paraId="430DFCBB" w14:textId="77777777" w:rsidR="008D05D2" w:rsidRPr="001A5672" w:rsidRDefault="008D05D2" w:rsidP="008D05D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04B498AB" w14:textId="77777777" w:rsidR="008D05D2" w:rsidRPr="001A5672" w:rsidRDefault="008D05D2" w:rsidP="008D05D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  <w:t> </w:t>
      </w:r>
    </w:p>
    <w:p w14:paraId="301055F9" w14:textId="37B805AE" w:rsidR="00442905" w:rsidRPr="001A5672" w:rsidRDefault="00442905" w:rsidP="00E4662B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p w14:paraId="7DBEF1F8" w14:textId="4FDFE3F1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Figure S-5b: Receiver Operating Characteristic (ROC) curve for the gambling sub-section of STEPS-IDD</w:t>
      </w:r>
    </w:p>
    <w:p w14:paraId="469D7CBA" w14:textId="4CDEF352" w:rsidR="008D05D2" w:rsidRPr="001A5672" w:rsidRDefault="008D05D2" w:rsidP="008D05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771640" wp14:editId="0B44C818">
            <wp:extent cx="4775921" cy="28128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789" cy="281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6BF91" w14:textId="77777777" w:rsidR="008D05D2" w:rsidRPr="001A5672" w:rsidRDefault="008D05D2" w:rsidP="008D05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AFE8E7" w14:textId="77777777" w:rsidR="008D05D2" w:rsidRPr="001A5672" w:rsidRDefault="008D05D2" w:rsidP="008D05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F9714FC" w14:textId="74846892" w:rsidR="00C36DA8" w:rsidRPr="001A5672" w:rsidRDefault="00C36DA8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0CB302" w14:textId="77777777" w:rsidR="00C36DA8" w:rsidRPr="001A5672" w:rsidRDefault="00C36DA8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3C14B1" w14:textId="77777777" w:rsidR="00C36DA8" w:rsidRPr="001A5672" w:rsidRDefault="00C36DA8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B44721" w14:textId="77777777" w:rsidR="00A62FC8" w:rsidRPr="001A5672" w:rsidRDefault="00A62FC8" w:rsidP="00F425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CDAAEF" w14:textId="77777777" w:rsidR="00A62FC8" w:rsidRPr="001A5672" w:rsidRDefault="00A62FC8" w:rsidP="00F425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6F0510" w14:textId="77777777" w:rsidR="00A62FC8" w:rsidRPr="001A5672" w:rsidRDefault="00A62FC8" w:rsidP="00F425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CEA465" w14:textId="1248FB71" w:rsidR="00F42518" w:rsidRPr="001A5672" w:rsidRDefault="00F42518" w:rsidP="00F425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Results of Exploratory Factor Analysis for </w:t>
      </w:r>
      <w:r w:rsidR="00A62FC8" w:rsidRPr="001A5672">
        <w:rPr>
          <w:rFonts w:ascii="Times New Roman" w:hAnsi="Times New Roman" w:cs="Times New Roman"/>
          <w:b/>
          <w:bCs/>
          <w:sz w:val="24"/>
          <w:szCs w:val="24"/>
        </w:rPr>
        <w:t>social media</w:t>
      </w:r>
      <w:r w:rsidR="0031137A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2FC8" w:rsidRPr="001A5672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31137A" w:rsidRPr="001A5672">
        <w:rPr>
          <w:rFonts w:ascii="Times New Roman" w:hAnsi="Times New Roman" w:cs="Times New Roman"/>
          <w:b/>
          <w:bCs/>
          <w:sz w:val="24"/>
          <w:szCs w:val="24"/>
        </w:rPr>
        <w:t>se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sub-section of the STEPS-IDD tool: </w:t>
      </w:r>
    </w:p>
    <w:p w14:paraId="068560CE" w14:textId="4C637D3B" w:rsidR="00F42518" w:rsidRPr="001A5672" w:rsidRDefault="00F42518" w:rsidP="00F42518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sz w:val="24"/>
          <w:szCs w:val="24"/>
        </w:rPr>
        <w:t>Kaiser-Meyer-Olkin (KMO) coefficient= 0.</w:t>
      </w:r>
      <w:r w:rsidR="0031137A" w:rsidRPr="001A5672">
        <w:rPr>
          <w:rFonts w:ascii="Times New Roman" w:hAnsi="Times New Roman" w:cs="Times New Roman"/>
          <w:sz w:val="24"/>
          <w:szCs w:val="24"/>
        </w:rPr>
        <w:t>88</w:t>
      </w:r>
    </w:p>
    <w:p w14:paraId="45DF7575" w14:textId="77777777" w:rsidR="00F42518" w:rsidRPr="001A5672" w:rsidRDefault="00F42518" w:rsidP="00F42518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sz w:val="24"/>
          <w:szCs w:val="24"/>
        </w:rPr>
        <w:t xml:space="preserve">Bartlett's Test (BT) of sphericity revealed significant p-value (&lt;0.001) </w:t>
      </w:r>
    </w:p>
    <w:p w14:paraId="07D9788D" w14:textId="5E3154C6" w:rsidR="003C69F2" w:rsidRPr="001A5672" w:rsidRDefault="009B4EDE" w:rsidP="003C69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C69F2" w:rsidRPr="001A5672">
        <w:rPr>
          <w:rFonts w:ascii="Times New Roman" w:hAnsi="Times New Roman" w:cs="Times New Roman"/>
          <w:b/>
          <w:bCs/>
          <w:sz w:val="24"/>
          <w:szCs w:val="24"/>
        </w:rPr>
        <w:t>Table S-1</w:t>
      </w:r>
      <w:r w:rsidR="00A62FC8" w:rsidRPr="001A567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C69F2" w:rsidRPr="001A5672">
        <w:rPr>
          <w:rFonts w:ascii="Times New Roman" w:hAnsi="Times New Roman" w:cs="Times New Roman"/>
          <w:b/>
          <w:bCs/>
          <w:sz w:val="24"/>
          <w:szCs w:val="24"/>
        </w:rPr>
        <w:t>: Summary of results obtained from exploratory factor analysis (EFA) on</w:t>
      </w:r>
      <w:r w:rsidR="009314CF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nine </w:t>
      </w:r>
      <w:r w:rsidR="003C69F2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items of the STEPS-IDD sub-section for </w:t>
      </w:r>
      <w:r w:rsidR="00A62FC8" w:rsidRPr="001A5672">
        <w:rPr>
          <w:rFonts w:ascii="Times New Roman" w:hAnsi="Times New Roman" w:cs="Times New Roman"/>
          <w:b/>
          <w:bCs/>
          <w:sz w:val="24"/>
          <w:szCs w:val="24"/>
        </w:rPr>
        <w:t>social media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2076"/>
        <w:gridCol w:w="2147"/>
        <w:gridCol w:w="2512"/>
      </w:tblGrid>
      <w:tr w:rsidR="003C69F2" w:rsidRPr="001A5672" w14:paraId="71948363" w14:textId="77777777" w:rsidTr="00884508">
        <w:tc>
          <w:tcPr>
            <w:tcW w:w="2348" w:type="dxa"/>
          </w:tcPr>
          <w:p w14:paraId="02043A96" w14:textId="43CD0453" w:rsidR="003C69F2" w:rsidRPr="001A5672" w:rsidRDefault="003C69F2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 w:rsidR="00B02FF2" w:rsidRPr="001A5672">
              <w:rPr>
                <w:rStyle w:val="fontstyle01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332" w:type="dxa"/>
            <w:gridSpan w:val="2"/>
          </w:tcPr>
          <w:p w14:paraId="774839F8" w14:textId="77777777" w:rsidR="003C69F2" w:rsidRPr="001A5672" w:rsidRDefault="003C69F2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</w:t>
            </w: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,b</w:t>
            </w:r>
            <w:proofErr w:type="spellEnd"/>
          </w:p>
          <w:p w14:paraId="28E4E91E" w14:textId="77777777" w:rsidR="003C69F2" w:rsidRPr="001A5672" w:rsidRDefault="003C69F2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2" w:type="dxa"/>
          </w:tcPr>
          <w:p w14:paraId="70CFDE6A" w14:textId="77777777" w:rsidR="003C69F2" w:rsidRPr="001A5672" w:rsidRDefault="003C69F2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ness</w:t>
            </w:r>
          </w:p>
        </w:tc>
      </w:tr>
      <w:tr w:rsidR="003C69F2" w:rsidRPr="001A5672" w14:paraId="28E7EF58" w14:textId="77777777" w:rsidTr="00884508">
        <w:tc>
          <w:tcPr>
            <w:tcW w:w="2348" w:type="dxa"/>
          </w:tcPr>
          <w:p w14:paraId="698168F8" w14:textId="77777777" w:rsidR="003C69F2" w:rsidRPr="001A5672" w:rsidRDefault="003C69F2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9" w:type="dxa"/>
          </w:tcPr>
          <w:p w14:paraId="24A4E39D" w14:textId="77777777" w:rsidR="003C69F2" w:rsidRPr="001A5672" w:rsidRDefault="003C69F2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2203" w:type="dxa"/>
          </w:tcPr>
          <w:p w14:paraId="64BCB8A1" w14:textId="77777777" w:rsidR="003C69F2" w:rsidRPr="001A5672" w:rsidRDefault="003C69F2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</w:tc>
        <w:tc>
          <w:tcPr>
            <w:tcW w:w="2562" w:type="dxa"/>
          </w:tcPr>
          <w:p w14:paraId="3703D3FA" w14:textId="77777777" w:rsidR="003C69F2" w:rsidRPr="001A5672" w:rsidRDefault="003C69F2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02FF2" w:rsidRPr="001A5672" w14:paraId="6F8635CA" w14:textId="77777777" w:rsidTr="00884508">
        <w:tc>
          <w:tcPr>
            <w:tcW w:w="2348" w:type="dxa"/>
          </w:tcPr>
          <w:p w14:paraId="64D5CE6B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9" w:type="dxa"/>
          </w:tcPr>
          <w:p w14:paraId="795CDBB3" w14:textId="308AE512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25</w:t>
            </w:r>
          </w:p>
        </w:tc>
        <w:tc>
          <w:tcPr>
            <w:tcW w:w="2203" w:type="dxa"/>
          </w:tcPr>
          <w:p w14:paraId="7A655364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1C3D1CCA" w14:textId="27F98C80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10</w:t>
            </w:r>
          </w:p>
        </w:tc>
      </w:tr>
      <w:tr w:rsidR="00B02FF2" w:rsidRPr="001A5672" w14:paraId="736CB59B" w14:textId="77777777" w:rsidTr="00884508">
        <w:tc>
          <w:tcPr>
            <w:tcW w:w="2348" w:type="dxa"/>
          </w:tcPr>
          <w:p w14:paraId="0ACA805F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9" w:type="dxa"/>
          </w:tcPr>
          <w:p w14:paraId="15AB64E7" w14:textId="425FFBA2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39</w:t>
            </w:r>
          </w:p>
        </w:tc>
        <w:tc>
          <w:tcPr>
            <w:tcW w:w="2203" w:type="dxa"/>
          </w:tcPr>
          <w:p w14:paraId="6B4AA1B8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292B0BB4" w14:textId="4A1DD071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92</w:t>
            </w:r>
          </w:p>
        </w:tc>
      </w:tr>
      <w:tr w:rsidR="00B02FF2" w:rsidRPr="001A5672" w14:paraId="7A00135D" w14:textId="77777777" w:rsidTr="00884508">
        <w:tc>
          <w:tcPr>
            <w:tcW w:w="2348" w:type="dxa"/>
          </w:tcPr>
          <w:p w14:paraId="2C7FE482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9" w:type="dxa"/>
          </w:tcPr>
          <w:p w14:paraId="416E29F7" w14:textId="39B5C379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90</w:t>
            </w:r>
          </w:p>
        </w:tc>
        <w:tc>
          <w:tcPr>
            <w:tcW w:w="2203" w:type="dxa"/>
          </w:tcPr>
          <w:p w14:paraId="3A4CC14C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2DA04EE9" w14:textId="4466D779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23</w:t>
            </w:r>
          </w:p>
        </w:tc>
      </w:tr>
      <w:tr w:rsidR="00B02FF2" w:rsidRPr="001A5672" w14:paraId="72D24FA7" w14:textId="77777777" w:rsidTr="00884508">
        <w:tc>
          <w:tcPr>
            <w:tcW w:w="2348" w:type="dxa"/>
          </w:tcPr>
          <w:p w14:paraId="6FF3C501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9" w:type="dxa"/>
          </w:tcPr>
          <w:p w14:paraId="75D998B1" w14:textId="0AF73DD2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801</w:t>
            </w:r>
          </w:p>
        </w:tc>
        <w:tc>
          <w:tcPr>
            <w:tcW w:w="2203" w:type="dxa"/>
          </w:tcPr>
          <w:p w14:paraId="37C3BCB5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6B2B2FB6" w14:textId="1BCEC343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358</w:t>
            </w:r>
          </w:p>
        </w:tc>
      </w:tr>
      <w:tr w:rsidR="00B02FF2" w:rsidRPr="001A5672" w14:paraId="4078E5AC" w14:textId="77777777" w:rsidTr="00884508">
        <w:tc>
          <w:tcPr>
            <w:tcW w:w="2348" w:type="dxa"/>
          </w:tcPr>
          <w:p w14:paraId="0946A14C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9" w:type="dxa"/>
          </w:tcPr>
          <w:p w14:paraId="75A69C2D" w14:textId="3185E071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81</w:t>
            </w:r>
          </w:p>
        </w:tc>
        <w:tc>
          <w:tcPr>
            <w:tcW w:w="2203" w:type="dxa"/>
          </w:tcPr>
          <w:p w14:paraId="13C253B3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2111BC7E" w14:textId="4E73FD70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36</w:t>
            </w:r>
          </w:p>
        </w:tc>
      </w:tr>
      <w:tr w:rsidR="00B02FF2" w:rsidRPr="001A5672" w14:paraId="5BC3C8AE" w14:textId="77777777" w:rsidTr="00884508">
        <w:tc>
          <w:tcPr>
            <w:tcW w:w="2348" w:type="dxa"/>
          </w:tcPr>
          <w:p w14:paraId="790FBE4A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9" w:type="dxa"/>
          </w:tcPr>
          <w:p w14:paraId="6C040FAC" w14:textId="394483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80</w:t>
            </w:r>
          </w:p>
        </w:tc>
        <w:tc>
          <w:tcPr>
            <w:tcW w:w="2203" w:type="dxa"/>
          </w:tcPr>
          <w:p w14:paraId="72DA1DD0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34B696CB" w14:textId="589D8DC8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63</w:t>
            </w:r>
          </w:p>
        </w:tc>
      </w:tr>
      <w:tr w:rsidR="00B02FF2" w:rsidRPr="001A5672" w14:paraId="581130A8" w14:textId="77777777" w:rsidTr="00884508">
        <w:tc>
          <w:tcPr>
            <w:tcW w:w="2348" w:type="dxa"/>
          </w:tcPr>
          <w:p w14:paraId="00F69A60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9" w:type="dxa"/>
          </w:tcPr>
          <w:p w14:paraId="0F8CFC37" w14:textId="4C74696B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30</w:t>
            </w:r>
          </w:p>
        </w:tc>
        <w:tc>
          <w:tcPr>
            <w:tcW w:w="2203" w:type="dxa"/>
          </w:tcPr>
          <w:p w14:paraId="2EB48B52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5F5196C0" w14:textId="70B769FD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66</w:t>
            </w:r>
          </w:p>
        </w:tc>
      </w:tr>
      <w:tr w:rsidR="00B02FF2" w:rsidRPr="001A5672" w14:paraId="6407B877" w14:textId="77777777" w:rsidTr="00884508">
        <w:tc>
          <w:tcPr>
            <w:tcW w:w="2348" w:type="dxa"/>
          </w:tcPr>
          <w:p w14:paraId="18EA81DA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9" w:type="dxa"/>
          </w:tcPr>
          <w:p w14:paraId="77843CA4" w14:textId="0C4BF7BE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99</w:t>
            </w:r>
          </w:p>
        </w:tc>
        <w:tc>
          <w:tcPr>
            <w:tcW w:w="2203" w:type="dxa"/>
          </w:tcPr>
          <w:p w14:paraId="2717657A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479CC393" w14:textId="4B68168E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41</w:t>
            </w:r>
          </w:p>
        </w:tc>
      </w:tr>
      <w:tr w:rsidR="00B02FF2" w:rsidRPr="001A5672" w14:paraId="7525D71F" w14:textId="77777777" w:rsidTr="00884508">
        <w:tc>
          <w:tcPr>
            <w:tcW w:w="2348" w:type="dxa"/>
          </w:tcPr>
          <w:p w14:paraId="173C93CF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9" w:type="dxa"/>
          </w:tcPr>
          <w:p w14:paraId="09FF393B" w14:textId="1DDBD14F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67</w:t>
            </w:r>
          </w:p>
        </w:tc>
        <w:tc>
          <w:tcPr>
            <w:tcW w:w="2203" w:type="dxa"/>
          </w:tcPr>
          <w:p w14:paraId="1F43356C" w14:textId="77777777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7065316B" w14:textId="01BBE39B" w:rsidR="00B02FF2" w:rsidRPr="001A5672" w:rsidRDefault="00B02FF2" w:rsidP="00B02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55</w:t>
            </w:r>
          </w:p>
        </w:tc>
      </w:tr>
      <w:tr w:rsidR="003C69F2" w:rsidRPr="001A5672" w14:paraId="2147EE93" w14:textId="77777777" w:rsidTr="00884508">
        <w:tc>
          <w:tcPr>
            <w:tcW w:w="2348" w:type="dxa"/>
          </w:tcPr>
          <w:p w14:paraId="47BAA6D7" w14:textId="77777777" w:rsidR="003C69F2" w:rsidRPr="001A5672" w:rsidRDefault="003C69F2" w:rsidP="00884508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894" w:type="dxa"/>
            <w:gridSpan w:val="3"/>
          </w:tcPr>
          <w:p w14:paraId="114EEF87" w14:textId="64CFC52F" w:rsidR="003C69F2" w:rsidRPr="001A5672" w:rsidRDefault="003C69F2" w:rsidP="00884508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age of the Total Variance Explained = 4</w:t>
            </w:r>
            <w:r w:rsidR="00B02FF2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%.</w:t>
            </w:r>
            <w:r w:rsidRPr="001A56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nly one factor was possible to be extracted from the EFA.</w:t>
            </w:r>
          </w:p>
          <w:p w14:paraId="5E9F5335" w14:textId="1C47C4E5" w:rsidR="00B02FF2" w:rsidRPr="001A5672" w:rsidRDefault="00B02FF2" w:rsidP="00884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Style w:val="fontstyle01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 xml:space="preserve"> Item 8 is included only for gambling sub-section of STEPS-IDD based on the ICD-11 criteria.</w:t>
            </w:r>
          </w:p>
        </w:tc>
      </w:tr>
    </w:tbl>
    <w:p w14:paraId="42A33B05" w14:textId="77777777" w:rsidR="00B02FF2" w:rsidRPr="001A5672" w:rsidRDefault="00B02FF2" w:rsidP="00B02FF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  <w:t> </w:t>
      </w:r>
    </w:p>
    <w:p w14:paraId="5F0B115F" w14:textId="77777777" w:rsidR="003C69F2" w:rsidRPr="001A5672" w:rsidRDefault="003C69F2" w:rsidP="003C69F2">
      <w:pPr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4D9EB8BC" w14:textId="2ED2BF02" w:rsidR="0031137A" w:rsidRPr="001A5672" w:rsidRDefault="009B4EDE" w:rsidP="00A62F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C69F2" w:rsidRPr="001A5672">
        <w:rPr>
          <w:rFonts w:ascii="Times New Roman" w:hAnsi="Times New Roman" w:cs="Times New Roman"/>
          <w:b/>
          <w:bCs/>
          <w:sz w:val="24"/>
          <w:szCs w:val="24"/>
        </w:rPr>
        <w:t>Figure S1-</w:t>
      </w:r>
      <w:r w:rsidR="00A62FC8" w:rsidRPr="001A567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C69F2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: Scree Plot for exploratory factor analysis (EFA) of the STEPS-IDD sub-section items for </w:t>
      </w:r>
      <w:r w:rsidR="00A62FC8" w:rsidRPr="001A5672">
        <w:rPr>
          <w:rFonts w:ascii="Times New Roman" w:hAnsi="Times New Roman" w:cs="Times New Roman"/>
          <w:b/>
          <w:bCs/>
          <w:sz w:val="24"/>
          <w:szCs w:val="24"/>
        </w:rPr>
        <w:t>social media use</w:t>
      </w:r>
    </w:p>
    <w:p w14:paraId="60AD7F32" w14:textId="77777777" w:rsidR="009314CF" w:rsidRPr="001A5672" w:rsidRDefault="0031137A" w:rsidP="009314CF">
      <w:pPr>
        <w:pStyle w:val="Heading3"/>
        <w:rPr>
          <w:rFonts w:ascii="Segoe UI" w:hAnsi="Segoe UI" w:cs="Segoe UI"/>
          <w:color w:val="333333"/>
          <w:sz w:val="20"/>
          <w:szCs w:val="20"/>
        </w:rPr>
      </w:pPr>
      <w:r w:rsidRPr="001A5672">
        <w:rPr>
          <w:rFonts w:ascii="Segoe UI" w:hAnsi="Segoe UI" w:cs="Segoe UI"/>
          <w:color w:val="333333"/>
          <w:sz w:val="18"/>
          <w:szCs w:val="18"/>
        </w:rPr>
        <w:t> </w:t>
      </w:r>
      <w:r w:rsidR="009314CF" w:rsidRPr="001A5672">
        <w:rPr>
          <w:rFonts w:ascii="Segoe UI" w:hAnsi="Segoe UI" w:cs="Segoe UI"/>
          <w:color w:val="333333"/>
          <w:sz w:val="20"/>
          <w:szCs w:val="20"/>
        </w:rPr>
        <w:t>Scree Plot</w:t>
      </w:r>
    </w:p>
    <w:p w14:paraId="7AF593A7" w14:textId="098DA588" w:rsidR="009314CF" w:rsidRPr="001A5672" w:rsidRDefault="009314CF" w:rsidP="009314CF">
      <w:pPr>
        <w:rPr>
          <w:rFonts w:ascii="Segoe UI" w:hAnsi="Segoe UI" w:cs="Segoe UI"/>
          <w:color w:val="333333"/>
          <w:sz w:val="18"/>
          <w:szCs w:val="18"/>
        </w:rPr>
      </w:pPr>
      <w:r w:rsidRPr="001A5672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513B07F7" wp14:editId="120BC98E">
            <wp:extent cx="3888259" cy="23318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411" cy="23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1BBC9" w14:textId="7A9DCAB5" w:rsidR="00A62FC8" w:rsidRPr="001A5672" w:rsidRDefault="00A62FC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150"/>
        <w:gridCol w:w="3891"/>
      </w:tblGrid>
      <w:tr w:rsidR="00A62FC8" w:rsidRPr="001A5672" w14:paraId="7FC7A3E3" w14:textId="77777777" w:rsidTr="00884508">
        <w:tc>
          <w:tcPr>
            <w:tcW w:w="9016" w:type="dxa"/>
            <w:gridSpan w:val="3"/>
          </w:tcPr>
          <w:p w14:paraId="68221D37" w14:textId="77E7CD03" w:rsidR="00A62FC8" w:rsidRPr="001A5672" w:rsidRDefault="009B4EDE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 w:rsidR="00A62FC8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-2c: Internal consistency for </w:t>
            </w:r>
            <w:r w:rsidR="009314CF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ne</w:t>
            </w:r>
            <w:r w:rsidR="00A62FC8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tems in the social media use sub-section of STEPS-IDD tool</w:t>
            </w:r>
          </w:p>
        </w:tc>
      </w:tr>
      <w:tr w:rsidR="00A62FC8" w:rsidRPr="001A5672" w14:paraId="754C0029" w14:textId="77777777" w:rsidTr="00884508">
        <w:tc>
          <w:tcPr>
            <w:tcW w:w="1975" w:type="dxa"/>
          </w:tcPr>
          <w:p w14:paraId="28E744A9" w14:textId="77777777" w:rsidR="00A62FC8" w:rsidRPr="001A5672" w:rsidRDefault="00A62FC8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HG scale</w:t>
            </w:r>
          </w:p>
        </w:tc>
        <w:tc>
          <w:tcPr>
            <w:tcW w:w="3150" w:type="dxa"/>
          </w:tcPr>
          <w:p w14:paraId="4B41D159" w14:textId="77777777" w:rsidR="00A62FC8" w:rsidRPr="001A5672" w:rsidRDefault="00A62FC8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value</w:t>
            </w:r>
          </w:p>
        </w:tc>
        <w:tc>
          <w:tcPr>
            <w:tcW w:w="3891" w:type="dxa"/>
          </w:tcPr>
          <w:p w14:paraId="370927E3" w14:textId="77777777" w:rsidR="00A62FC8" w:rsidRPr="001A5672" w:rsidRDefault="00A62FC8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if item deleted</w:t>
            </w:r>
          </w:p>
        </w:tc>
      </w:tr>
      <w:tr w:rsidR="00A62FC8" w:rsidRPr="001A5672" w14:paraId="7342864E" w14:textId="77777777" w:rsidTr="00884508">
        <w:tc>
          <w:tcPr>
            <w:tcW w:w="1975" w:type="dxa"/>
          </w:tcPr>
          <w:p w14:paraId="7FAF16C8" w14:textId="77777777" w:rsidR="00A62FC8" w:rsidRPr="001A5672" w:rsidRDefault="00A62FC8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Complete scale</w:t>
            </w:r>
          </w:p>
        </w:tc>
        <w:tc>
          <w:tcPr>
            <w:tcW w:w="3150" w:type="dxa"/>
          </w:tcPr>
          <w:p w14:paraId="7B09FA74" w14:textId="56AC0A22" w:rsidR="00A62FC8" w:rsidRPr="001A5672" w:rsidRDefault="00A62FC8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314CF" w:rsidRPr="001A56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91" w:type="dxa"/>
          </w:tcPr>
          <w:p w14:paraId="48DA2176" w14:textId="77777777" w:rsidR="00A62FC8" w:rsidRPr="001A5672" w:rsidRDefault="00A62FC8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14CF" w:rsidRPr="001A5672" w14:paraId="1822D934" w14:textId="77777777" w:rsidTr="00884508">
        <w:tc>
          <w:tcPr>
            <w:tcW w:w="1975" w:type="dxa"/>
          </w:tcPr>
          <w:p w14:paraId="5A274164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3150" w:type="dxa"/>
          </w:tcPr>
          <w:p w14:paraId="2F047843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5986817F" w14:textId="64FF8AF4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9</w:t>
            </w:r>
          </w:p>
        </w:tc>
      </w:tr>
      <w:tr w:rsidR="009314CF" w:rsidRPr="001A5672" w14:paraId="2BAF41F3" w14:textId="77777777" w:rsidTr="00884508">
        <w:tc>
          <w:tcPr>
            <w:tcW w:w="1975" w:type="dxa"/>
          </w:tcPr>
          <w:p w14:paraId="0BF3613B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3150" w:type="dxa"/>
          </w:tcPr>
          <w:p w14:paraId="12E5D6E6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1671ED74" w14:textId="3A828E81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8</w:t>
            </w:r>
          </w:p>
        </w:tc>
      </w:tr>
      <w:tr w:rsidR="009314CF" w:rsidRPr="001A5672" w14:paraId="66F6DCD6" w14:textId="77777777" w:rsidTr="00884508">
        <w:tc>
          <w:tcPr>
            <w:tcW w:w="1975" w:type="dxa"/>
          </w:tcPr>
          <w:p w14:paraId="7D81D3B3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3150" w:type="dxa"/>
          </w:tcPr>
          <w:p w14:paraId="78A384B7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34276913" w14:textId="3DA1B8DD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5</w:t>
            </w:r>
          </w:p>
        </w:tc>
      </w:tr>
      <w:tr w:rsidR="009314CF" w:rsidRPr="001A5672" w14:paraId="6A2117E8" w14:textId="77777777" w:rsidTr="00884508">
        <w:tc>
          <w:tcPr>
            <w:tcW w:w="1975" w:type="dxa"/>
          </w:tcPr>
          <w:p w14:paraId="2782DCE7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3150" w:type="dxa"/>
          </w:tcPr>
          <w:p w14:paraId="6261579E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4B6B3019" w14:textId="003DD380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55</w:t>
            </w:r>
          </w:p>
        </w:tc>
      </w:tr>
      <w:tr w:rsidR="009314CF" w:rsidRPr="001A5672" w14:paraId="710BCD2B" w14:textId="77777777" w:rsidTr="00884508">
        <w:tc>
          <w:tcPr>
            <w:tcW w:w="1975" w:type="dxa"/>
          </w:tcPr>
          <w:p w14:paraId="129EFD8B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3150" w:type="dxa"/>
          </w:tcPr>
          <w:p w14:paraId="7871844D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35ED70C4" w14:textId="5EE7877A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5</w:t>
            </w:r>
          </w:p>
        </w:tc>
      </w:tr>
      <w:tr w:rsidR="009314CF" w:rsidRPr="001A5672" w14:paraId="1F87BC11" w14:textId="77777777" w:rsidTr="00884508">
        <w:tc>
          <w:tcPr>
            <w:tcW w:w="1975" w:type="dxa"/>
          </w:tcPr>
          <w:p w14:paraId="6CCACCC6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3150" w:type="dxa"/>
          </w:tcPr>
          <w:p w14:paraId="3B1EC656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26AB9534" w14:textId="73453314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73</w:t>
            </w:r>
          </w:p>
        </w:tc>
      </w:tr>
      <w:tr w:rsidR="009314CF" w:rsidRPr="001A5672" w14:paraId="448E72D7" w14:textId="77777777" w:rsidTr="00884508">
        <w:tc>
          <w:tcPr>
            <w:tcW w:w="1975" w:type="dxa"/>
          </w:tcPr>
          <w:p w14:paraId="3546994A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3150" w:type="dxa"/>
          </w:tcPr>
          <w:p w14:paraId="70737FCD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19FAC619" w14:textId="40C573BC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1</w:t>
            </w:r>
          </w:p>
        </w:tc>
      </w:tr>
      <w:tr w:rsidR="009314CF" w:rsidRPr="001A5672" w14:paraId="24DD00F6" w14:textId="77777777" w:rsidTr="00884508">
        <w:tc>
          <w:tcPr>
            <w:tcW w:w="1975" w:type="dxa"/>
          </w:tcPr>
          <w:p w14:paraId="55BE2290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3150" w:type="dxa"/>
          </w:tcPr>
          <w:p w14:paraId="7A40CC0B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22E0CB1E" w14:textId="71F5DBAB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72</w:t>
            </w:r>
          </w:p>
        </w:tc>
      </w:tr>
      <w:tr w:rsidR="009314CF" w:rsidRPr="001A5672" w14:paraId="5C81FAD3" w14:textId="77777777" w:rsidTr="00A62FC8">
        <w:trPr>
          <w:trHeight w:val="58"/>
        </w:trPr>
        <w:tc>
          <w:tcPr>
            <w:tcW w:w="1975" w:type="dxa"/>
          </w:tcPr>
          <w:p w14:paraId="4D7AA6A6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3150" w:type="dxa"/>
          </w:tcPr>
          <w:p w14:paraId="7557FA81" w14:textId="77777777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4B321CA6" w14:textId="7FF9304B" w:rsidR="009314CF" w:rsidRPr="001A5672" w:rsidRDefault="009314CF" w:rsidP="00931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6</w:t>
            </w:r>
          </w:p>
        </w:tc>
      </w:tr>
      <w:tr w:rsidR="00A62FC8" w:rsidRPr="001A5672" w14:paraId="3140BAC0" w14:textId="77777777" w:rsidTr="00884508">
        <w:trPr>
          <w:trHeight w:val="89"/>
        </w:trPr>
        <w:tc>
          <w:tcPr>
            <w:tcW w:w="9016" w:type="dxa"/>
            <w:gridSpan w:val="3"/>
          </w:tcPr>
          <w:p w14:paraId="0180476C" w14:textId="77777777" w:rsidR="00A62FC8" w:rsidRPr="001A5672" w:rsidRDefault="00A62FC8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: Not applicable</w:t>
            </w:r>
          </w:p>
        </w:tc>
      </w:tr>
    </w:tbl>
    <w:p w14:paraId="127686E8" w14:textId="77777777" w:rsidR="00A62FC8" w:rsidRPr="001A5672" w:rsidRDefault="00A62FC8">
      <w:pPr>
        <w:rPr>
          <w:rFonts w:ascii="Times New Roman" w:hAnsi="Times New Roman" w:cs="Times New Roman"/>
          <w:sz w:val="24"/>
          <w:szCs w:val="24"/>
        </w:rPr>
      </w:pPr>
    </w:p>
    <w:p w14:paraId="1C7A6FC3" w14:textId="1515D3B6" w:rsidR="00900F74" w:rsidRPr="001A5672" w:rsidRDefault="009B4EDE" w:rsidP="00900F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565D7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Table S-3c: Results of Pearson and Spearman correlational analyses between the scores obtained on the STEPS-IDD social media use </w:t>
      </w:r>
      <w:r w:rsidR="00900F74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(SMU) </w:t>
      </w:r>
      <w:r w:rsidR="001565D7" w:rsidRPr="001A5672">
        <w:rPr>
          <w:rFonts w:ascii="Times New Roman" w:hAnsi="Times New Roman" w:cs="Times New Roman"/>
          <w:b/>
          <w:bCs/>
          <w:sz w:val="24"/>
          <w:szCs w:val="24"/>
        </w:rPr>
        <w:t>sub-section and the modified version of GDHGS for social media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9"/>
        <w:gridCol w:w="222"/>
        <w:gridCol w:w="1447"/>
        <w:gridCol w:w="222"/>
        <w:gridCol w:w="1187"/>
        <w:gridCol w:w="852"/>
        <w:gridCol w:w="1257"/>
        <w:gridCol w:w="671"/>
      </w:tblGrid>
      <w:tr w:rsidR="00900F74" w:rsidRPr="001A5672" w14:paraId="43811752" w14:textId="77777777" w:rsidTr="00900F74">
        <w:tc>
          <w:tcPr>
            <w:tcW w:w="0" w:type="auto"/>
            <w:gridSpan w:val="8"/>
            <w:hideMark/>
          </w:tcPr>
          <w:p w14:paraId="201E3FC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Correlation Matrix</w:t>
            </w:r>
          </w:p>
        </w:tc>
      </w:tr>
      <w:tr w:rsidR="00900F74" w:rsidRPr="001A5672" w14:paraId="35CA8815" w14:textId="77777777" w:rsidTr="00900F74">
        <w:tc>
          <w:tcPr>
            <w:tcW w:w="0" w:type="auto"/>
            <w:gridSpan w:val="2"/>
            <w:hideMark/>
          </w:tcPr>
          <w:p w14:paraId="4A688BD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27C8A16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56E4A30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MU_GDGHS_Tota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1C4FA06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MU_STEPS_Total</w:t>
            </w:r>
            <w:proofErr w:type="spellEnd"/>
          </w:p>
        </w:tc>
      </w:tr>
      <w:tr w:rsidR="00900F74" w:rsidRPr="001A5672" w14:paraId="523FDFAA" w14:textId="77777777" w:rsidTr="00900F74">
        <w:tc>
          <w:tcPr>
            <w:tcW w:w="0" w:type="auto"/>
            <w:hideMark/>
          </w:tcPr>
          <w:p w14:paraId="35D36B9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MU_GDGHS_Total</w:t>
            </w:r>
            <w:proofErr w:type="spellEnd"/>
          </w:p>
        </w:tc>
        <w:tc>
          <w:tcPr>
            <w:tcW w:w="0" w:type="auto"/>
            <w:hideMark/>
          </w:tcPr>
          <w:p w14:paraId="0AD3512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7DD221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29713C1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81B54F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B973EF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456EB8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596B8E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69A49F8B" w14:textId="77777777" w:rsidTr="00900F74">
        <w:tc>
          <w:tcPr>
            <w:tcW w:w="0" w:type="auto"/>
            <w:hideMark/>
          </w:tcPr>
          <w:p w14:paraId="7774589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57899C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EAFAB2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7444C9E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E03B17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EBBDB6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7DCC89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C0868A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4818B7E4" w14:textId="77777777" w:rsidTr="00900F74">
        <w:tc>
          <w:tcPr>
            <w:tcW w:w="0" w:type="auto"/>
            <w:hideMark/>
          </w:tcPr>
          <w:p w14:paraId="6B898A8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693967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70002D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1678A62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D8AEFA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6197A9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A80DC4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C8F7F7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455D5160" w14:textId="77777777" w:rsidTr="00900F74">
        <w:tc>
          <w:tcPr>
            <w:tcW w:w="0" w:type="auto"/>
            <w:hideMark/>
          </w:tcPr>
          <w:p w14:paraId="7753754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7C606C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2FE8A6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5A10A5A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BAECFE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C6AB68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4E8F1D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2792CA0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7662B593" w14:textId="77777777" w:rsidTr="00900F74">
        <w:tc>
          <w:tcPr>
            <w:tcW w:w="0" w:type="auto"/>
            <w:hideMark/>
          </w:tcPr>
          <w:p w14:paraId="280799C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6A25EB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E17CDD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5240C8F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A6B4C8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162CC5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6466A3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3665B1C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5B40A6DC" w14:textId="77777777" w:rsidTr="00900F74">
        <w:tc>
          <w:tcPr>
            <w:tcW w:w="0" w:type="auto"/>
            <w:hideMark/>
          </w:tcPr>
          <w:p w14:paraId="43DCB9C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5CF8DA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67A771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2337A05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8102F6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FF6986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24133B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A69788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56667283" w14:textId="77777777" w:rsidTr="00900F74">
        <w:tc>
          <w:tcPr>
            <w:tcW w:w="0" w:type="auto"/>
            <w:hideMark/>
          </w:tcPr>
          <w:p w14:paraId="5A4E270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MU_STEPS_Total</w:t>
            </w:r>
            <w:proofErr w:type="spellEnd"/>
          </w:p>
        </w:tc>
        <w:tc>
          <w:tcPr>
            <w:tcW w:w="0" w:type="auto"/>
            <w:hideMark/>
          </w:tcPr>
          <w:p w14:paraId="033C20F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4C9936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3427961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DB563B1" w14:textId="4FEB5CB2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0.47</w:t>
            </w:r>
            <w:r w:rsidR="009314CF"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hideMark/>
          </w:tcPr>
          <w:p w14:paraId="62BE62C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3CDF5DDB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02068E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2925E6EE" w14:textId="77777777" w:rsidTr="00900F74">
        <w:tc>
          <w:tcPr>
            <w:tcW w:w="0" w:type="auto"/>
            <w:hideMark/>
          </w:tcPr>
          <w:p w14:paraId="3343F5B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135429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347A88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6F18A2B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F286E9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6D26F19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A1009A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44FEC3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2CD21F72" w14:textId="77777777" w:rsidTr="00900F74">
        <w:tc>
          <w:tcPr>
            <w:tcW w:w="0" w:type="auto"/>
            <w:hideMark/>
          </w:tcPr>
          <w:p w14:paraId="2E18EFF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DBB60E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880526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1DE6423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587EB9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&lt; .001</w:t>
            </w:r>
          </w:p>
        </w:tc>
        <w:tc>
          <w:tcPr>
            <w:tcW w:w="0" w:type="auto"/>
            <w:hideMark/>
          </w:tcPr>
          <w:p w14:paraId="6A64BF2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6059B0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01911F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36F6C221" w14:textId="77777777" w:rsidTr="00900F74">
        <w:tc>
          <w:tcPr>
            <w:tcW w:w="0" w:type="auto"/>
            <w:hideMark/>
          </w:tcPr>
          <w:p w14:paraId="140D2A8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825A69B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775642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2D90B9F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43BD5C2" w14:textId="7D1FB025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0.44</w:t>
            </w:r>
            <w:r w:rsidR="009314CF"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hideMark/>
          </w:tcPr>
          <w:p w14:paraId="26844BD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3C5D70A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7B8C8A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4DE365BE" w14:textId="77777777" w:rsidTr="00900F74">
        <w:tc>
          <w:tcPr>
            <w:tcW w:w="0" w:type="auto"/>
            <w:hideMark/>
          </w:tcPr>
          <w:p w14:paraId="3382317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24AFCAD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706621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1AED019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162C86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15AF33B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D5FEFE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48498B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1749422C" w14:textId="77777777" w:rsidTr="00900F74">
        <w:tc>
          <w:tcPr>
            <w:tcW w:w="0" w:type="auto"/>
            <w:hideMark/>
          </w:tcPr>
          <w:p w14:paraId="27C30BE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0AB992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21E00B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640D7C9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472711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&lt; .001</w:t>
            </w:r>
          </w:p>
        </w:tc>
        <w:tc>
          <w:tcPr>
            <w:tcW w:w="0" w:type="auto"/>
            <w:hideMark/>
          </w:tcPr>
          <w:p w14:paraId="656897C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89492C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6CFA71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6A311528" w14:textId="77777777" w:rsidTr="00900F74">
        <w:tc>
          <w:tcPr>
            <w:tcW w:w="0" w:type="auto"/>
            <w:gridSpan w:val="8"/>
            <w:hideMark/>
          </w:tcPr>
          <w:p w14:paraId="707C435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Note. * p &lt; .05, ** p &lt; .01, *** p &lt; .001</w:t>
            </w:r>
          </w:p>
        </w:tc>
      </w:tr>
      <w:tr w:rsidR="00900F74" w:rsidRPr="001A5672" w14:paraId="0ACDC0F9" w14:textId="77777777" w:rsidTr="00900F74">
        <w:tc>
          <w:tcPr>
            <w:tcW w:w="0" w:type="auto"/>
            <w:gridSpan w:val="8"/>
            <w:hideMark/>
          </w:tcPr>
          <w:p w14:paraId="78059FBB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</w:tbl>
    <w:p w14:paraId="6EEBAD64" w14:textId="77777777" w:rsidR="00C36DA8" w:rsidRPr="001A5672" w:rsidRDefault="00C36DA8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1B6CB5" w14:textId="77777777" w:rsidR="00C36DA8" w:rsidRPr="001A5672" w:rsidRDefault="00C36DA8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C82D0" w14:textId="77777777" w:rsidR="00C36DA8" w:rsidRPr="001A5672" w:rsidRDefault="00C36DA8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816995" w14:textId="77777777" w:rsidR="00C36DA8" w:rsidRPr="001A5672" w:rsidRDefault="00C36DA8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A0A0D" w14:textId="77777777" w:rsidR="00C36DA8" w:rsidRPr="001A5672" w:rsidRDefault="00C36DA8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6FB98" w14:textId="77777777" w:rsidR="00C36DA8" w:rsidRPr="001A5672" w:rsidRDefault="00C36DA8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E7B4F8" w14:textId="77777777" w:rsidR="00C36DA8" w:rsidRPr="001A5672" w:rsidRDefault="00C36DA8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C7301" w14:textId="77777777" w:rsidR="00C36DA8" w:rsidRPr="001A5672" w:rsidRDefault="00C36DA8" w:rsidP="00900F7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60ED3" w14:textId="2EFCAD2C" w:rsidR="00FE2EDD" w:rsidRPr="001A5672" w:rsidRDefault="00FE2EDD" w:rsidP="00DD1D06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-4c: Frequency distribution table for total score on social media use (SMU) sub-section of STEPS-IDD</w:t>
      </w:r>
    </w:p>
    <w:p w14:paraId="609F995B" w14:textId="77777777" w:rsidR="009314CF" w:rsidRPr="001A5672" w:rsidRDefault="009314CF" w:rsidP="00931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719" w:type="dxa"/>
        <w:tblLayout w:type="fixed"/>
        <w:tblLook w:val="0000" w:firstRow="0" w:lastRow="0" w:firstColumn="0" w:lastColumn="0" w:noHBand="0" w:noVBand="0"/>
      </w:tblPr>
      <w:tblGrid>
        <w:gridCol w:w="737"/>
        <w:gridCol w:w="737"/>
        <w:gridCol w:w="1328"/>
        <w:gridCol w:w="1030"/>
        <w:gridCol w:w="1399"/>
        <w:gridCol w:w="1476"/>
        <w:gridCol w:w="12"/>
      </w:tblGrid>
      <w:tr w:rsidR="009314CF" w:rsidRPr="001A5672" w14:paraId="3AEA912F" w14:textId="77777777" w:rsidTr="009314CF">
        <w:tc>
          <w:tcPr>
            <w:tcW w:w="6719" w:type="dxa"/>
            <w:gridSpan w:val="7"/>
          </w:tcPr>
          <w:p w14:paraId="65CB14D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A5672">
              <w:rPr>
                <w:rFonts w:ascii="Times New Roman" w:hAnsi="Times New Roman" w:cs="Times New Roman"/>
                <w:b/>
                <w:bCs/>
              </w:rPr>
              <w:t>SMU_STEPS_Total_Minus_Q9</w:t>
            </w:r>
          </w:p>
        </w:tc>
      </w:tr>
      <w:tr w:rsidR="009314CF" w:rsidRPr="001A5672" w14:paraId="19F46F93" w14:textId="77777777" w:rsidTr="009314CF">
        <w:trPr>
          <w:gridAfter w:val="1"/>
          <w:wAfter w:w="12" w:type="dxa"/>
        </w:trPr>
        <w:tc>
          <w:tcPr>
            <w:tcW w:w="1474" w:type="dxa"/>
            <w:gridSpan w:val="2"/>
          </w:tcPr>
          <w:p w14:paraId="53D08A32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02527D0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030" w:type="dxa"/>
          </w:tcPr>
          <w:p w14:paraId="319244DD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</w:t>
            </w:r>
          </w:p>
        </w:tc>
        <w:tc>
          <w:tcPr>
            <w:tcW w:w="1399" w:type="dxa"/>
          </w:tcPr>
          <w:p w14:paraId="5368A049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 Percent</w:t>
            </w:r>
          </w:p>
        </w:tc>
        <w:tc>
          <w:tcPr>
            <w:tcW w:w="1476" w:type="dxa"/>
          </w:tcPr>
          <w:p w14:paraId="6FDA04BB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ative Percent</w:t>
            </w:r>
          </w:p>
        </w:tc>
      </w:tr>
      <w:tr w:rsidR="009314CF" w:rsidRPr="001A5672" w14:paraId="37B6416E" w14:textId="77777777" w:rsidTr="009314CF">
        <w:trPr>
          <w:gridAfter w:val="1"/>
          <w:wAfter w:w="12" w:type="dxa"/>
        </w:trPr>
        <w:tc>
          <w:tcPr>
            <w:tcW w:w="737" w:type="dxa"/>
            <w:vMerge w:val="restart"/>
          </w:tcPr>
          <w:p w14:paraId="516914C5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Valid</w:t>
            </w:r>
          </w:p>
        </w:tc>
        <w:tc>
          <w:tcPr>
            <w:tcW w:w="737" w:type="dxa"/>
          </w:tcPr>
          <w:p w14:paraId="474EB683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</w:tcPr>
          <w:p w14:paraId="31BC9D7A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2BF21BA7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021B9057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767D15B2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9314CF" w:rsidRPr="001A5672" w14:paraId="18A460CD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65F8FBCA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BE064A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</w:tcPr>
          <w:p w14:paraId="0A812BB7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1876B9F0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1DC7F75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1B68A59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9314CF" w:rsidRPr="001A5672" w14:paraId="6542B848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752269FE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4492717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</w:tcPr>
          <w:p w14:paraId="456D73E6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1304108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1DFAD9F2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3B87D6A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9314CF" w:rsidRPr="001A5672" w14:paraId="5808C4DD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4BA48669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01C54556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</w:tcPr>
          <w:p w14:paraId="0801A9E5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42DF6BC5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10362A2B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08FC745D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9314CF" w:rsidRPr="001A5672" w14:paraId="42B0955D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63752B26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1053AFB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</w:tcPr>
          <w:p w14:paraId="60B4716B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0570059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35934507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6DCBE8D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</w:tr>
      <w:tr w:rsidR="009314CF" w:rsidRPr="001A5672" w14:paraId="7CBAC438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0B5EE409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25ED92D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28" w:type="dxa"/>
          </w:tcPr>
          <w:p w14:paraId="1BBE7E1F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75F93EE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75EE32D9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4E21AB70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</w:tr>
      <w:tr w:rsidR="009314CF" w:rsidRPr="001A5672" w14:paraId="26C205CB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2406A510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DF70F16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</w:tcPr>
          <w:p w14:paraId="7A0A8246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0034BBFB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021C4C1A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12A0329A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</w:tr>
      <w:tr w:rsidR="009314CF" w:rsidRPr="001A5672" w14:paraId="6A108063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7C64F7C0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8816F62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28" w:type="dxa"/>
          </w:tcPr>
          <w:p w14:paraId="289AD0C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30" w:type="dxa"/>
          </w:tcPr>
          <w:p w14:paraId="564740E5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399" w:type="dxa"/>
          </w:tcPr>
          <w:p w14:paraId="069187A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476" w:type="dxa"/>
          </w:tcPr>
          <w:p w14:paraId="180DF22E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</w:tr>
      <w:tr w:rsidR="009314CF" w:rsidRPr="001A5672" w14:paraId="63FF7530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161A4037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081E4730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</w:tcPr>
          <w:p w14:paraId="0C9DC1AD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</w:tcPr>
          <w:p w14:paraId="1B1BB70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399" w:type="dxa"/>
          </w:tcPr>
          <w:p w14:paraId="114975B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476" w:type="dxa"/>
          </w:tcPr>
          <w:p w14:paraId="4A34BB3A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3.9</w:t>
            </w:r>
          </w:p>
        </w:tc>
      </w:tr>
      <w:tr w:rsidR="009314CF" w:rsidRPr="001A5672" w14:paraId="312B663C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5A3F9976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4EF3AB4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28" w:type="dxa"/>
          </w:tcPr>
          <w:p w14:paraId="78ABE860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75FE94AC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429A769B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3AC4F65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</w:tr>
      <w:tr w:rsidR="009314CF" w:rsidRPr="001A5672" w14:paraId="31117305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68FDE496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6F3731B2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28" w:type="dxa"/>
          </w:tcPr>
          <w:p w14:paraId="337A6663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</w:tcPr>
          <w:p w14:paraId="79B6AD04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399" w:type="dxa"/>
          </w:tcPr>
          <w:p w14:paraId="70187679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476" w:type="dxa"/>
          </w:tcPr>
          <w:p w14:paraId="7586024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</w:tr>
      <w:tr w:rsidR="009314CF" w:rsidRPr="001A5672" w14:paraId="5D0205A0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057666F4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A5853D7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</w:tcPr>
          <w:p w14:paraId="19953799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0C82AFEB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0CA37ADA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76ACC4AD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</w:tr>
      <w:tr w:rsidR="009314CF" w:rsidRPr="001A5672" w14:paraId="697B6CC5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319EB0CE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FF194F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28" w:type="dxa"/>
          </w:tcPr>
          <w:p w14:paraId="61ECC88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53D5EC76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50DD49A7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545F5CE4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</w:tr>
      <w:tr w:rsidR="009314CF" w:rsidRPr="001A5672" w14:paraId="12262770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3F08A885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A35BFD2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28" w:type="dxa"/>
          </w:tcPr>
          <w:p w14:paraId="0B0CBC66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02A4581F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75D5402D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110BF0EB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</w:tr>
      <w:tr w:rsidR="009314CF" w:rsidRPr="001A5672" w14:paraId="77693D2E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5CC3B2C7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AAE53E2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28" w:type="dxa"/>
          </w:tcPr>
          <w:p w14:paraId="6CD4EBE7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30" w:type="dxa"/>
          </w:tcPr>
          <w:p w14:paraId="3F6ADEDA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399" w:type="dxa"/>
          </w:tcPr>
          <w:p w14:paraId="01F41443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476" w:type="dxa"/>
          </w:tcPr>
          <w:p w14:paraId="0BB9F143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</w:tr>
      <w:tr w:rsidR="009314CF" w:rsidRPr="001A5672" w14:paraId="3FC4A0C3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1B5CF422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80E6C3B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28" w:type="dxa"/>
          </w:tcPr>
          <w:p w14:paraId="3C5AEFE5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07B20394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53400102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59738510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2.3</w:t>
            </w:r>
          </w:p>
        </w:tc>
      </w:tr>
      <w:tr w:rsidR="009314CF" w:rsidRPr="001A5672" w14:paraId="36EAA25B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75582C88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2B1597D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28" w:type="dxa"/>
          </w:tcPr>
          <w:p w14:paraId="78C2E274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6776785F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46F4B4A5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34C2F98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</w:p>
        </w:tc>
      </w:tr>
      <w:tr w:rsidR="009314CF" w:rsidRPr="001A5672" w14:paraId="2A99FE8F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62634463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543872C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28" w:type="dxa"/>
          </w:tcPr>
          <w:p w14:paraId="5AA56A77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16F23C03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65F4FE54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02CDC20C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</w:p>
        </w:tc>
      </w:tr>
      <w:tr w:rsidR="009314CF" w:rsidRPr="001A5672" w14:paraId="5FCC37A2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70C77044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E2ADA03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28" w:type="dxa"/>
          </w:tcPr>
          <w:p w14:paraId="3CFA81ED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71573CF5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3ACA775E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04522E70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0.4</w:t>
            </w:r>
          </w:p>
        </w:tc>
      </w:tr>
      <w:tr w:rsidR="009314CF" w:rsidRPr="001A5672" w14:paraId="61364A54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387F1D7D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7F9B23DE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28" w:type="dxa"/>
          </w:tcPr>
          <w:p w14:paraId="7DBBE53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</w:tcPr>
          <w:p w14:paraId="2C559300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399" w:type="dxa"/>
          </w:tcPr>
          <w:p w14:paraId="69F53200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476" w:type="dxa"/>
          </w:tcPr>
          <w:p w14:paraId="7E8C236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</w:tr>
      <w:tr w:rsidR="009314CF" w:rsidRPr="001A5672" w14:paraId="1F31EE6B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7ACE6FB9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CA10C09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28" w:type="dxa"/>
          </w:tcPr>
          <w:p w14:paraId="29578A9D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1E6D7E9B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699EC46B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0AE21AFC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</w:tr>
      <w:tr w:rsidR="009314CF" w:rsidRPr="001A5672" w14:paraId="6559C75C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5994538A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A55B8B7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28" w:type="dxa"/>
          </w:tcPr>
          <w:p w14:paraId="359C075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3DD1892A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2A87E8D3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3AFBB4F4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0.2</w:t>
            </w:r>
          </w:p>
        </w:tc>
      </w:tr>
      <w:tr w:rsidR="009314CF" w:rsidRPr="001A5672" w14:paraId="76B4E6CC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404202A4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3F6C2ED6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28" w:type="dxa"/>
          </w:tcPr>
          <w:p w14:paraId="344D98BE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1FE97210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59C99CC3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268FD396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</w:tr>
      <w:tr w:rsidR="009314CF" w:rsidRPr="001A5672" w14:paraId="6110F172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150720FD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D894D92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28" w:type="dxa"/>
          </w:tcPr>
          <w:p w14:paraId="2771B4B4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502E2EFD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16CD7256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62A7F939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</w:tr>
      <w:tr w:rsidR="009314CF" w:rsidRPr="001A5672" w14:paraId="41491007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620B9846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71DDAAEA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28" w:type="dxa"/>
          </w:tcPr>
          <w:p w14:paraId="5FF2CC04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00899CC9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3A506AA4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3A17E215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</w:tr>
      <w:tr w:rsidR="009314CF" w:rsidRPr="001A5672" w14:paraId="46142FF0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2AF8B290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1E705DF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28" w:type="dxa"/>
          </w:tcPr>
          <w:p w14:paraId="36D90165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3E17612C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21F7BAE4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37C97181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</w:tr>
      <w:tr w:rsidR="009314CF" w:rsidRPr="001A5672" w14:paraId="7D68923E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0F7FEE5F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39E8605E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28" w:type="dxa"/>
          </w:tcPr>
          <w:p w14:paraId="22C5D649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1ABA63B9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7B906255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6D194492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9314CF" w:rsidRPr="001A5672" w14:paraId="7F9A8BA0" w14:textId="77777777" w:rsidTr="009314CF">
        <w:trPr>
          <w:gridAfter w:val="1"/>
          <w:wAfter w:w="12" w:type="dxa"/>
        </w:trPr>
        <w:tc>
          <w:tcPr>
            <w:tcW w:w="737" w:type="dxa"/>
            <w:vMerge/>
          </w:tcPr>
          <w:p w14:paraId="2FBF4272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764D4DF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28" w:type="dxa"/>
          </w:tcPr>
          <w:p w14:paraId="52475776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30" w:type="dxa"/>
          </w:tcPr>
          <w:p w14:paraId="15F32BA7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399" w:type="dxa"/>
          </w:tcPr>
          <w:p w14:paraId="2CDE5AB8" w14:textId="77777777" w:rsidR="009314CF" w:rsidRPr="001A5672" w:rsidRDefault="009314CF" w:rsidP="009314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76" w:type="dxa"/>
          </w:tcPr>
          <w:p w14:paraId="694B0F65" w14:textId="77777777" w:rsidR="009314CF" w:rsidRPr="001A5672" w:rsidRDefault="009314CF" w:rsidP="009314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EB7594" w14:textId="77777777" w:rsidR="009314CF" w:rsidRPr="001A5672" w:rsidRDefault="009314CF" w:rsidP="009314C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A803FB" w14:textId="77777777" w:rsidR="00DD1D06" w:rsidRPr="001A5672" w:rsidRDefault="00DD1D06" w:rsidP="00DD1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785D4A" w14:textId="77777777" w:rsidR="00DD1D06" w:rsidRPr="001A5672" w:rsidRDefault="00DD1D06" w:rsidP="00DD1D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78E2D5" w14:textId="77777777" w:rsidR="00C36DA8" w:rsidRPr="001A5672" w:rsidRDefault="00C36DA8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897BB1" w14:textId="7A303A9F" w:rsidR="00C36DA8" w:rsidRPr="001A5672" w:rsidRDefault="00C36DA8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45E49E" w14:textId="77777777" w:rsidR="004852FA" w:rsidRPr="001A5672" w:rsidRDefault="004852FA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1398DC" w14:textId="65B7074B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Table S-5</w:t>
      </w:r>
      <w:r w:rsidR="00C36DA8" w:rsidRPr="001A567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: Summary output of the Receiver Operating Characteristic (ROC) analysis for the </w:t>
      </w:r>
      <w:r w:rsidR="00C36DA8" w:rsidRPr="001A5672">
        <w:rPr>
          <w:rFonts w:ascii="Times New Roman" w:hAnsi="Times New Roman" w:cs="Times New Roman"/>
          <w:b/>
          <w:bCs/>
          <w:sz w:val="24"/>
          <w:szCs w:val="24"/>
        </w:rPr>
        <w:t>social media use (SMU) sub-section of STEPS-ID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"/>
        <w:gridCol w:w="311"/>
        <w:gridCol w:w="974"/>
        <w:gridCol w:w="331"/>
        <w:gridCol w:w="1041"/>
        <w:gridCol w:w="293"/>
        <w:gridCol w:w="791"/>
        <w:gridCol w:w="222"/>
        <w:gridCol w:w="791"/>
        <w:gridCol w:w="222"/>
        <w:gridCol w:w="1115"/>
        <w:gridCol w:w="296"/>
        <w:gridCol w:w="644"/>
        <w:gridCol w:w="222"/>
        <w:gridCol w:w="884"/>
        <w:gridCol w:w="304"/>
      </w:tblGrid>
      <w:tr w:rsidR="009314CF" w:rsidRPr="001A5672" w14:paraId="775FF8C4" w14:textId="77777777" w:rsidTr="009314CF">
        <w:tc>
          <w:tcPr>
            <w:tcW w:w="0" w:type="auto"/>
            <w:gridSpan w:val="16"/>
            <w:hideMark/>
          </w:tcPr>
          <w:p w14:paraId="4D635927" w14:textId="4975DE6B" w:rsidR="009314CF" w:rsidRPr="001A5672" w:rsidRDefault="009314CF" w:rsidP="009314CF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 xml:space="preserve">Scale: </w:t>
            </w: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SMU_STEPS_Total</w:t>
            </w:r>
            <w:proofErr w:type="spellEnd"/>
          </w:p>
        </w:tc>
      </w:tr>
      <w:tr w:rsidR="009314CF" w:rsidRPr="001A5672" w14:paraId="4DE59837" w14:textId="77777777" w:rsidTr="009314CF">
        <w:tc>
          <w:tcPr>
            <w:tcW w:w="0" w:type="auto"/>
            <w:gridSpan w:val="2"/>
            <w:hideMark/>
          </w:tcPr>
          <w:p w14:paraId="37D781F9" w14:textId="77777777" w:rsidR="009314CF" w:rsidRPr="001A5672" w:rsidRDefault="009314CF" w:rsidP="009314C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Cutpoint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1A1F037" w14:textId="77777777" w:rsidR="009314CF" w:rsidRPr="001A5672" w:rsidRDefault="009314CF" w:rsidP="009314C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ensitivity (%)</w:t>
            </w:r>
          </w:p>
        </w:tc>
        <w:tc>
          <w:tcPr>
            <w:tcW w:w="0" w:type="auto"/>
            <w:gridSpan w:val="2"/>
            <w:hideMark/>
          </w:tcPr>
          <w:p w14:paraId="1C89681E" w14:textId="77777777" w:rsidR="009314CF" w:rsidRPr="001A5672" w:rsidRDefault="009314CF" w:rsidP="009314C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pecificity (%)</w:t>
            </w:r>
          </w:p>
        </w:tc>
        <w:tc>
          <w:tcPr>
            <w:tcW w:w="0" w:type="auto"/>
            <w:gridSpan w:val="2"/>
            <w:hideMark/>
          </w:tcPr>
          <w:p w14:paraId="5E6BFD38" w14:textId="77777777" w:rsidR="009314CF" w:rsidRPr="001A5672" w:rsidRDefault="009314CF" w:rsidP="009314C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PPV (%)</w:t>
            </w:r>
          </w:p>
        </w:tc>
        <w:tc>
          <w:tcPr>
            <w:tcW w:w="0" w:type="auto"/>
            <w:gridSpan w:val="2"/>
            <w:hideMark/>
          </w:tcPr>
          <w:p w14:paraId="6FDE41A1" w14:textId="77777777" w:rsidR="009314CF" w:rsidRPr="001A5672" w:rsidRDefault="009314CF" w:rsidP="009314C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NPV (%)</w:t>
            </w:r>
          </w:p>
        </w:tc>
        <w:tc>
          <w:tcPr>
            <w:tcW w:w="0" w:type="auto"/>
            <w:gridSpan w:val="2"/>
            <w:hideMark/>
          </w:tcPr>
          <w:p w14:paraId="3C88BA18" w14:textId="77777777" w:rsidR="009314CF" w:rsidRPr="001A5672" w:rsidRDefault="009314CF" w:rsidP="009314C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Youden's index</w:t>
            </w:r>
          </w:p>
        </w:tc>
        <w:tc>
          <w:tcPr>
            <w:tcW w:w="0" w:type="auto"/>
            <w:gridSpan w:val="2"/>
            <w:hideMark/>
          </w:tcPr>
          <w:p w14:paraId="64580741" w14:textId="77777777" w:rsidR="009314CF" w:rsidRPr="001A5672" w:rsidRDefault="009314CF" w:rsidP="009314C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AUC</w:t>
            </w:r>
          </w:p>
        </w:tc>
        <w:tc>
          <w:tcPr>
            <w:tcW w:w="0" w:type="auto"/>
            <w:gridSpan w:val="2"/>
            <w:hideMark/>
          </w:tcPr>
          <w:p w14:paraId="201B2EF8" w14:textId="77777777" w:rsidR="009314CF" w:rsidRPr="001A5672" w:rsidRDefault="009314CF" w:rsidP="009314C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Metric Score</w:t>
            </w:r>
          </w:p>
        </w:tc>
      </w:tr>
      <w:tr w:rsidR="009314CF" w:rsidRPr="001A5672" w14:paraId="6E37E531" w14:textId="77777777" w:rsidTr="009314CF">
        <w:tc>
          <w:tcPr>
            <w:tcW w:w="0" w:type="auto"/>
            <w:hideMark/>
          </w:tcPr>
          <w:p w14:paraId="7C0D51B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2603D9B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CC49A1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1D588FA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98B696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%</w:t>
            </w:r>
          </w:p>
        </w:tc>
        <w:tc>
          <w:tcPr>
            <w:tcW w:w="0" w:type="auto"/>
            <w:hideMark/>
          </w:tcPr>
          <w:p w14:paraId="2457AB0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248E2C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4.64%</w:t>
            </w:r>
          </w:p>
        </w:tc>
        <w:tc>
          <w:tcPr>
            <w:tcW w:w="0" w:type="auto"/>
            <w:hideMark/>
          </w:tcPr>
          <w:p w14:paraId="51304E0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52E075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NaN</w:t>
            </w:r>
            <w:proofErr w:type="spellEnd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0" w:type="auto"/>
            <w:hideMark/>
          </w:tcPr>
          <w:p w14:paraId="11DC28D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617753B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0000</w:t>
            </w:r>
          </w:p>
        </w:tc>
        <w:tc>
          <w:tcPr>
            <w:tcW w:w="0" w:type="auto"/>
            <w:hideMark/>
          </w:tcPr>
          <w:p w14:paraId="0CF929F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DCB677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0F4CC9F9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FED207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46</w:t>
            </w:r>
          </w:p>
        </w:tc>
        <w:tc>
          <w:tcPr>
            <w:tcW w:w="0" w:type="auto"/>
            <w:hideMark/>
          </w:tcPr>
          <w:p w14:paraId="170321E4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693A9613" w14:textId="77777777" w:rsidTr="009314CF">
        <w:tc>
          <w:tcPr>
            <w:tcW w:w="0" w:type="auto"/>
            <w:hideMark/>
          </w:tcPr>
          <w:p w14:paraId="71607FE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0" w:type="auto"/>
            <w:hideMark/>
          </w:tcPr>
          <w:p w14:paraId="1E18ECD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D428EB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D697BB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2BCCE2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.23%</w:t>
            </w:r>
          </w:p>
        </w:tc>
        <w:tc>
          <w:tcPr>
            <w:tcW w:w="0" w:type="auto"/>
            <w:hideMark/>
          </w:tcPr>
          <w:p w14:paraId="703DE63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1B4C3D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5.45%</w:t>
            </w:r>
          </w:p>
        </w:tc>
        <w:tc>
          <w:tcPr>
            <w:tcW w:w="0" w:type="auto"/>
            <w:hideMark/>
          </w:tcPr>
          <w:p w14:paraId="5EC9C11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D01226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2F910F0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AFB2C8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3226</w:t>
            </w:r>
          </w:p>
        </w:tc>
        <w:tc>
          <w:tcPr>
            <w:tcW w:w="0" w:type="auto"/>
            <w:hideMark/>
          </w:tcPr>
          <w:p w14:paraId="40E829D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99B4B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14B665E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4707389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64</w:t>
            </w:r>
          </w:p>
        </w:tc>
        <w:tc>
          <w:tcPr>
            <w:tcW w:w="0" w:type="auto"/>
            <w:hideMark/>
          </w:tcPr>
          <w:p w14:paraId="590D2B14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4DFFFA53" w14:textId="77777777" w:rsidTr="009314CF">
        <w:tc>
          <w:tcPr>
            <w:tcW w:w="0" w:type="auto"/>
            <w:hideMark/>
          </w:tcPr>
          <w:p w14:paraId="079C41C1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0" w:type="auto"/>
            <w:hideMark/>
          </w:tcPr>
          <w:p w14:paraId="10933D5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BA4FD3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0393BD5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5D384A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.84%</w:t>
            </w:r>
          </w:p>
        </w:tc>
        <w:tc>
          <w:tcPr>
            <w:tcW w:w="0" w:type="auto"/>
            <w:hideMark/>
          </w:tcPr>
          <w:p w14:paraId="2E94D08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E10F7C1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5.87%</w:t>
            </w:r>
          </w:p>
        </w:tc>
        <w:tc>
          <w:tcPr>
            <w:tcW w:w="0" w:type="auto"/>
            <w:hideMark/>
          </w:tcPr>
          <w:p w14:paraId="0BFD74BE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574576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2B49844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E644F51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4839</w:t>
            </w:r>
          </w:p>
        </w:tc>
        <w:tc>
          <w:tcPr>
            <w:tcW w:w="0" w:type="auto"/>
            <w:hideMark/>
          </w:tcPr>
          <w:p w14:paraId="2943A0C2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27AED2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60E886E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38BF2F4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73</w:t>
            </w:r>
          </w:p>
        </w:tc>
        <w:tc>
          <w:tcPr>
            <w:tcW w:w="0" w:type="auto"/>
            <w:hideMark/>
          </w:tcPr>
          <w:p w14:paraId="3AF46CD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53D93664" w14:textId="77777777" w:rsidTr="009314CF">
        <w:tc>
          <w:tcPr>
            <w:tcW w:w="0" w:type="auto"/>
            <w:hideMark/>
          </w:tcPr>
          <w:p w14:paraId="70331EE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0" w:type="auto"/>
            <w:hideMark/>
          </w:tcPr>
          <w:p w14:paraId="7435CBE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EDC2F1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0084F6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9DB743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.45%</w:t>
            </w:r>
          </w:p>
        </w:tc>
        <w:tc>
          <w:tcPr>
            <w:tcW w:w="0" w:type="auto"/>
            <w:hideMark/>
          </w:tcPr>
          <w:p w14:paraId="4306529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49B91A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6.3%</w:t>
            </w:r>
          </w:p>
        </w:tc>
        <w:tc>
          <w:tcPr>
            <w:tcW w:w="0" w:type="auto"/>
            <w:hideMark/>
          </w:tcPr>
          <w:p w14:paraId="3F2F4D8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4BDB45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4CBC6351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23B01F9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6452</w:t>
            </w:r>
          </w:p>
        </w:tc>
        <w:tc>
          <w:tcPr>
            <w:tcW w:w="0" w:type="auto"/>
            <w:hideMark/>
          </w:tcPr>
          <w:p w14:paraId="5CC7AEB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3863C54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7FC555E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07D74A1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82</w:t>
            </w:r>
          </w:p>
        </w:tc>
        <w:tc>
          <w:tcPr>
            <w:tcW w:w="0" w:type="auto"/>
            <w:hideMark/>
          </w:tcPr>
          <w:p w14:paraId="77F02C1C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180605A6" w14:textId="77777777" w:rsidTr="009314CF">
        <w:tc>
          <w:tcPr>
            <w:tcW w:w="0" w:type="auto"/>
            <w:hideMark/>
          </w:tcPr>
          <w:p w14:paraId="4F087CD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0" w:type="auto"/>
            <w:hideMark/>
          </w:tcPr>
          <w:p w14:paraId="13AAD84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C387CF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8%</w:t>
            </w:r>
          </w:p>
        </w:tc>
        <w:tc>
          <w:tcPr>
            <w:tcW w:w="0" w:type="auto"/>
            <w:hideMark/>
          </w:tcPr>
          <w:p w14:paraId="3E1E6FF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0BA099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1.29%</w:t>
            </w:r>
          </w:p>
        </w:tc>
        <w:tc>
          <w:tcPr>
            <w:tcW w:w="0" w:type="auto"/>
            <w:hideMark/>
          </w:tcPr>
          <w:p w14:paraId="6C0F65F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C7625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7.12%</w:t>
            </w:r>
          </w:p>
        </w:tc>
        <w:tc>
          <w:tcPr>
            <w:tcW w:w="0" w:type="auto"/>
            <w:hideMark/>
          </w:tcPr>
          <w:p w14:paraId="6D15551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66E1BE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7.5%</w:t>
            </w:r>
          </w:p>
        </w:tc>
        <w:tc>
          <w:tcPr>
            <w:tcW w:w="0" w:type="auto"/>
            <w:hideMark/>
          </w:tcPr>
          <w:p w14:paraId="2930A6B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A786663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9290</w:t>
            </w:r>
          </w:p>
        </w:tc>
        <w:tc>
          <w:tcPr>
            <w:tcW w:w="0" w:type="auto"/>
            <w:hideMark/>
          </w:tcPr>
          <w:p w14:paraId="07FCCEBE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893FC49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304224E8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48EAE72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00</w:t>
            </w:r>
          </w:p>
        </w:tc>
        <w:tc>
          <w:tcPr>
            <w:tcW w:w="0" w:type="auto"/>
            <w:hideMark/>
          </w:tcPr>
          <w:p w14:paraId="20C7474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227362E8" w14:textId="77777777" w:rsidTr="009314CF">
        <w:tc>
          <w:tcPr>
            <w:tcW w:w="0" w:type="auto"/>
            <w:hideMark/>
          </w:tcPr>
          <w:p w14:paraId="3A13742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0" w:type="auto"/>
            <w:hideMark/>
          </w:tcPr>
          <w:p w14:paraId="175B63D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811217E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%</w:t>
            </w:r>
          </w:p>
        </w:tc>
        <w:tc>
          <w:tcPr>
            <w:tcW w:w="0" w:type="auto"/>
            <w:hideMark/>
          </w:tcPr>
          <w:p w14:paraId="343EAD1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382849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7.74%</w:t>
            </w:r>
          </w:p>
        </w:tc>
        <w:tc>
          <w:tcPr>
            <w:tcW w:w="0" w:type="auto"/>
            <w:hideMark/>
          </w:tcPr>
          <w:p w14:paraId="2126B5F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5203F7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8.48%</w:t>
            </w:r>
          </w:p>
        </w:tc>
        <w:tc>
          <w:tcPr>
            <w:tcW w:w="0" w:type="auto"/>
            <w:hideMark/>
          </w:tcPr>
          <w:p w14:paraId="212EA30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531EAC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4.62%</w:t>
            </w:r>
          </w:p>
        </w:tc>
        <w:tc>
          <w:tcPr>
            <w:tcW w:w="0" w:type="auto"/>
            <w:hideMark/>
          </w:tcPr>
          <w:p w14:paraId="370807C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A1FBF20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3742</w:t>
            </w:r>
          </w:p>
        </w:tc>
        <w:tc>
          <w:tcPr>
            <w:tcW w:w="0" w:type="auto"/>
            <w:hideMark/>
          </w:tcPr>
          <w:p w14:paraId="3EF41A4C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5A1B020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16EE7F4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695EE2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27</w:t>
            </w:r>
          </w:p>
        </w:tc>
        <w:tc>
          <w:tcPr>
            <w:tcW w:w="0" w:type="auto"/>
            <w:hideMark/>
          </w:tcPr>
          <w:p w14:paraId="50DF52AC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0BEC0A72" w14:textId="77777777" w:rsidTr="009314CF">
        <w:tc>
          <w:tcPr>
            <w:tcW w:w="0" w:type="auto"/>
            <w:hideMark/>
          </w:tcPr>
          <w:p w14:paraId="3FA630A1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0" w:type="auto"/>
            <w:hideMark/>
          </w:tcPr>
          <w:p w14:paraId="65A45BD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D65232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4%</w:t>
            </w:r>
          </w:p>
        </w:tc>
        <w:tc>
          <w:tcPr>
            <w:tcW w:w="0" w:type="auto"/>
            <w:hideMark/>
          </w:tcPr>
          <w:p w14:paraId="5C0237E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C28781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4.19%</w:t>
            </w:r>
          </w:p>
        </w:tc>
        <w:tc>
          <w:tcPr>
            <w:tcW w:w="0" w:type="auto"/>
            <w:hideMark/>
          </w:tcPr>
          <w:p w14:paraId="17948B1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8A7A3D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1244CCA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46B742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3.33%</w:t>
            </w:r>
          </w:p>
        </w:tc>
        <w:tc>
          <w:tcPr>
            <w:tcW w:w="0" w:type="auto"/>
            <w:hideMark/>
          </w:tcPr>
          <w:p w14:paraId="5953444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A6EF81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8194</w:t>
            </w:r>
          </w:p>
        </w:tc>
        <w:tc>
          <w:tcPr>
            <w:tcW w:w="0" w:type="auto"/>
            <w:hideMark/>
          </w:tcPr>
          <w:p w14:paraId="3E3048D9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D67730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64B5280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4CDE692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54</w:t>
            </w:r>
          </w:p>
        </w:tc>
        <w:tc>
          <w:tcPr>
            <w:tcW w:w="0" w:type="auto"/>
            <w:hideMark/>
          </w:tcPr>
          <w:p w14:paraId="3A1327D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017FFDBF" w14:textId="77777777" w:rsidTr="009314CF">
        <w:tc>
          <w:tcPr>
            <w:tcW w:w="0" w:type="auto"/>
            <w:hideMark/>
          </w:tcPr>
          <w:p w14:paraId="795978C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0" w:type="auto"/>
            <w:hideMark/>
          </w:tcPr>
          <w:p w14:paraId="787A469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5F253BE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2%</w:t>
            </w:r>
          </w:p>
        </w:tc>
        <w:tc>
          <w:tcPr>
            <w:tcW w:w="0" w:type="auto"/>
            <w:hideMark/>
          </w:tcPr>
          <w:p w14:paraId="3C83478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35B3BDE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9.03%</w:t>
            </w:r>
          </w:p>
        </w:tc>
        <w:tc>
          <w:tcPr>
            <w:tcW w:w="0" w:type="auto"/>
            <w:hideMark/>
          </w:tcPr>
          <w:p w14:paraId="2E146DD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0C7BCA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1.11%</w:t>
            </w:r>
          </w:p>
        </w:tc>
        <w:tc>
          <w:tcPr>
            <w:tcW w:w="0" w:type="auto"/>
            <w:hideMark/>
          </w:tcPr>
          <w:p w14:paraId="699D5F2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558717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1.82%</w:t>
            </w:r>
          </w:p>
        </w:tc>
        <w:tc>
          <w:tcPr>
            <w:tcW w:w="0" w:type="auto"/>
            <w:hideMark/>
          </w:tcPr>
          <w:p w14:paraId="3D06170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DAE733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1032</w:t>
            </w:r>
          </w:p>
        </w:tc>
        <w:tc>
          <w:tcPr>
            <w:tcW w:w="0" w:type="auto"/>
            <w:hideMark/>
          </w:tcPr>
          <w:p w14:paraId="1886A84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0F24E1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6AAB695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CF5921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71</w:t>
            </w:r>
          </w:p>
        </w:tc>
        <w:tc>
          <w:tcPr>
            <w:tcW w:w="0" w:type="auto"/>
            <w:hideMark/>
          </w:tcPr>
          <w:p w14:paraId="03F24CFB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0FC7336B" w14:textId="77777777" w:rsidTr="009314CF">
        <w:tc>
          <w:tcPr>
            <w:tcW w:w="0" w:type="auto"/>
            <w:hideMark/>
          </w:tcPr>
          <w:p w14:paraId="2636439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0" w:type="auto"/>
            <w:hideMark/>
          </w:tcPr>
          <w:p w14:paraId="0ACB71A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9D35CA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8%</w:t>
            </w:r>
          </w:p>
        </w:tc>
        <w:tc>
          <w:tcPr>
            <w:tcW w:w="0" w:type="auto"/>
            <w:hideMark/>
          </w:tcPr>
          <w:p w14:paraId="7C958FF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0C03E6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0.32%</w:t>
            </w:r>
          </w:p>
        </w:tc>
        <w:tc>
          <w:tcPr>
            <w:tcW w:w="0" w:type="auto"/>
            <w:hideMark/>
          </w:tcPr>
          <w:p w14:paraId="3A261F0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38118D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4.32%</w:t>
            </w:r>
          </w:p>
        </w:tc>
        <w:tc>
          <w:tcPr>
            <w:tcW w:w="0" w:type="auto"/>
            <w:hideMark/>
          </w:tcPr>
          <w:p w14:paraId="6AA222D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91FFAF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0.65%</w:t>
            </w:r>
          </w:p>
        </w:tc>
        <w:tc>
          <w:tcPr>
            <w:tcW w:w="0" w:type="auto"/>
            <w:hideMark/>
          </w:tcPr>
          <w:p w14:paraId="0AEC5DB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8D39929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8323</w:t>
            </w:r>
          </w:p>
        </w:tc>
        <w:tc>
          <w:tcPr>
            <w:tcW w:w="0" w:type="auto"/>
            <w:hideMark/>
          </w:tcPr>
          <w:p w14:paraId="58A77A68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0FD0A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75C58870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61019B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16</w:t>
            </w:r>
          </w:p>
        </w:tc>
        <w:tc>
          <w:tcPr>
            <w:tcW w:w="0" w:type="auto"/>
            <w:hideMark/>
          </w:tcPr>
          <w:p w14:paraId="22B8349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0EAE7553" w14:textId="77777777" w:rsidTr="009314CF">
        <w:tc>
          <w:tcPr>
            <w:tcW w:w="0" w:type="auto"/>
            <w:hideMark/>
          </w:tcPr>
          <w:p w14:paraId="680C552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0" w:type="auto"/>
            <w:hideMark/>
          </w:tcPr>
          <w:p w14:paraId="3C2CA03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70B94B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4%</w:t>
            </w:r>
          </w:p>
        </w:tc>
        <w:tc>
          <w:tcPr>
            <w:tcW w:w="0" w:type="auto"/>
            <w:hideMark/>
          </w:tcPr>
          <w:p w14:paraId="3255A49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A98532E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8.39%</w:t>
            </w:r>
          </w:p>
        </w:tc>
        <w:tc>
          <w:tcPr>
            <w:tcW w:w="0" w:type="auto"/>
            <w:hideMark/>
          </w:tcPr>
          <w:p w14:paraId="60BBDE21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24590B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6.76%</w:t>
            </w:r>
          </w:p>
        </w:tc>
        <w:tc>
          <w:tcPr>
            <w:tcW w:w="0" w:type="auto"/>
            <w:hideMark/>
          </w:tcPr>
          <w:p w14:paraId="61CCEE6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DE2DB4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8.95%</w:t>
            </w:r>
          </w:p>
        </w:tc>
        <w:tc>
          <w:tcPr>
            <w:tcW w:w="0" w:type="auto"/>
            <w:hideMark/>
          </w:tcPr>
          <w:p w14:paraId="5303284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B2D24CE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2387</w:t>
            </w:r>
          </w:p>
        </w:tc>
        <w:tc>
          <w:tcPr>
            <w:tcW w:w="0" w:type="auto"/>
            <w:hideMark/>
          </w:tcPr>
          <w:p w14:paraId="4DE9B3B9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9A0A59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42FD3C1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7F80F7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43</w:t>
            </w:r>
          </w:p>
        </w:tc>
        <w:tc>
          <w:tcPr>
            <w:tcW w:w="0" w:type="auto"/>
            <w:hideMark/>
          </w:tcPr>
          <w:p w14:paraId="5275DD0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08041AAE" w14:textId="77777777" w:rsidTr="009314CF">
        <w:tc>
          <w:tcPr>
            <w:tcW w:w="0" w:type="auto"/>
            <w:hideMark/>
          </w:tcPr>
          <w:p w14:paraId="55D7A1B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0" w:type="auto"/>
            <w:hideMark/>
          </w:tcPr>
          <w:p w14:paraId="4C636B3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D148A8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0%</w:t>
            </w:r>
          </w:p>
        </w:tc>
        <w:tc>
          <w:tcPr>
            <w:tcW w:w="0" w:type="auto"/>
            <w:hideMark/>
          </w:tcPr>
          <w:p w14:paraId="381402D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2BDADB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3.23%</w:t>
            </w:r>
          </w:p>
        </w:tc>
        <w:tc>
          <w:tcPr>
            <w:tcW w:w="0" w:type="auto"/>
            <w:hideMark/>
          </w:tcPr>
          <w:p w14:paraId="71BF68B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720A60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7.97%</w:t>
            </w:r>
          </w:p>
        </w:tc>
        <w:tc>
          <w:tcPr>
            <w:tcW w:w="0" w:type="auto"/>
            <w:hideMark/>
          </w:tcPr>
          <w:p w14:paraId="1A8DE58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0AC6D5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6.74%</w:t>
            </w:r>
          </w:p>
        </w:tc>
        <w:tc>
          <w:tcPr>
            <w:tcW w:w="0" w:type="auto"/>
            <w:hideMark/>
          </w:tcPr>
          <w:p w14:paraId="01EAE2D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B0D3C3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3226</w:t>
            </w:r>
          </w:p>
        </w:tc>
        <w:tc>
          <w:tcPr>
            <w:tcW w:w="0" w:type="auto"/>
            <w:hideMark/>
          </w:tcPr>
          <w:p w14:paraId="35CB788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DB9128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575C9B9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6CB18C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52</w:t>
            </w:r>
          </w:p>
        </w:tc>
        <w:tc>
          <w:tcPr>
            <w:tcW w:w="0" w:type="auto"/>
            <w:hideMark/>
          </w:tcPr>
          <w:p w14:paraId="088240F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1385FC3B" w14:textId="77777777" w:rsidTr="009314CF">
        <w:tc>
          <w:tcPr>
            <w:tcW w:w="0" w:type="auto"/>
            <w:hideMark/>
          </w:tcPr>
          <w:p w14:paraId="208046D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0" w:type="auto"/>
            <w:hideMark/>
          </w:tcPr>
          <w:p w14:paraId="742AD12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9A72C6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8%</w:t>
            </w:r>
          </w:p>
        </w:tc>
        <w:tc>
          <w:tcPr>
            <w:tcW w:w="0" w:type="auto"/>
            <w:hideMark/>
          </w:tcPr>
          <w:p w14:paraId="0D5F0D8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29626D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1.29%</w:t>
            </w:r>
          </w:p>
        </w:tc>
        <w:tc>
          <w:tcPr>
            <w:tcW w:w="0" w:type="auto"/>
            <w:hideMark/>
          </w:tcPr>
          <w:p w14:paraId="255DE90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EC20F0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1.9%</w:t>
            </w:r>
          </w:p>
        </w:tc>
        <w:tc>
          <w:tcPr>
            <w:tcW w:w="0" w:type="auto"/>
            <w:hideMark/>
          </w:tcPr>
          <w:p w14:paraId="15C77D0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11518B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7.55%</w:t>
            </w:r>
          </w:p>
        </w:tc>
        <w:tc>
          <w:tcPr>
            <w:tcW w:w="0" w:type="auto"/>
            <w:hideMark/>
          </w:tcPr>
          <w:p w14:paraId="4161F8C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691AB0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9290</w:t>
            </w:r>
          </w:p>
        </w:tc>
        <w:tc>
          <w:tcPr>
            <w:tcW w:w="0" w:type="auto"/>
            <w:hideMark/>
          </w:tcPr>
          <w:p w14:paraId="7D5B2958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D4E1433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2769AC7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C0B079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88</w:t>
            </w:r>
          </w:p>
        </w:tc>
        <w:tc>
          <w:tcPr>
            <w:tcW w:w="0" w:type="auto"/>
            <w:hideMark/>
          </w:tcPr>
          <w:p w14:paraId="6E2EC69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4942DB4C" w14:textId="77777777" w:rsidTr="009314CF">
        <w:tc>
          <w:tcPr>
            <w:tcW w:w="0" w:type="auto"/>
            <w:hideMark/>
          </w:tcPr>
          <w:p w14:paraId="162A27B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0" w:type="auto"/>
            <w:hideMark/>
          </w:tcPr>
          <w:p w14:paraId="6A419D5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23E365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4%</w:t>
            </w:r>
          </w:p>
        </w:tc>
        <w:tc>
          <w:tcPr>
            <w:tcW w:w="0" w:type="auto"/>
            <w:hideMark/>
          </w:tcPr>
          <w:p w14:paraId="57B6E39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E45349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6.13%</w:t>
            </w:r>
          </w:p>
        </w:tc>
        <w:tc>
          <w:tcPr>
            <w:tcW w:w="0" w:type="auto"/>
            <w:hideMark/>
          </w:tcPr>
          <w:p w14:paraId="5FFED1C1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DC1B79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3.79%</w:t>
            </w:r>
          </w:p>
        </w:tc>
        <w:tc>
          <w:tcPr>
            <w:tcW w:w="0" w:type="auto"/>
            <w:hideMark/>
          </w:tcPr>
          <w:p w14:paraId="1BAD444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121D7A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5.93%</w:t>
            </w:r>
          </w:p>
        </w:tc>
        <w:tc>
          <w:tcPr>
            <w:tcW w:w="0" w:type="auto"/>
            <w:hideMark/>
          </w:tcPr>
          <w:p w14:paraId="6A5BC6E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DEBBCC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0129</w:t>
            </w:r>
          </w:p>
        </w:tc>
        <w:tc>
          <w:tcPr>
            <w:tcW w:w="0" w:type="auto"/>
            <w:hideMark/>
          </w:tcPr>
          <w:p w14:paraId="37B60518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CEE4BA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3CD908A8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D2DD75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96</w:t>
            </w:r>
          </w:p>
        </w:tc>
        <w:tc>
          <w:tcPr>
            <w:tcW w:w="0" w:type="auto"/>
            <w:hideMark/>
          </w:tcPr>
          <w:p w14:paraId="12AB1B4C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4848E085" w14:textId="77777777" w:rsidTr="009314CF">
        <w:tc>
          <w:tcPr>
            <w:tcW w:w="0" w:type="auto"/>
            <w:hideMark/>
          </w:tcPr>
          <w:p w14:paraId="24E3BE4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0" w:type="auto"/>
            <w:hideMark/>
          </w:tcPr>
          <w:p w14:paraId="5007E1E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71CCD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2%</w:t>
            </w:r>
          </w:p>
        </w:tc>
        <w:tc>
          <w:tcPr>
            <w:tcW w:w="0" w:type="auto"/>
            <w:hideMark/>
          </w:tcPr>
          <w:p w14:paraId="7DCBDB8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0B17CD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9.35%</w:t>
            </w:r>
          </w:p>
        </w:tc>
        <w:tc>
          <w:tcPr>
            <w:tcW w:w="0" w:type="auto"/>
            <w:hideMark/>
          </w:tcPr>
          <w:p w14:paraId="040F4A4E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A2520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5.45%</w:t>
            </w:r>
          </w:p>
        </w:tc>
        <w:tc>
          <w:tcPr>
            <w:tcW w:w="0" w:type="auto"/>
            <w:hideMark/>
          </w:tcPr>
          <w:p w14:paraId="4331992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0CD595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5.44%</w:t>
            </w:r>
          </w:p>
        </w:tc>
        <w:tc>
          <w:tcPr>
            <w:tcW w:w="0" w:type="auto"/>
            <w:hideMark/>
          </w:tcPr>
          <w:p w14:paraId="40EA29B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24F1EA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1355</w:t>
            </w:r>
          </w:p>
        </w:tc>
        <w:tc>
          <w:tcPr>
            <w:tcW w:w="0" w:type="auto"/>
            <w:hideMark/>
          </w:tcPr>
          <w:p w14:paraId="6057F051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8AB32D0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4AC911CE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EBCE72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05</w:t>
            </w:r>
          </w:p>
        </w:tc>
        <w:tc>
          <w:tcPr>
            <w:tcW w:w="0" w:type="auto"/>
            <w:hideMark/>
          </w:tcPr>
          <w:p w14:paraId="4FFD6CE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476B8D51" w14:textId="77777777" w:rsidTr="009314CF">
        <w:tc>
          <w:tcPr>
            <w:tcW w:w="0" w:type="auto"/>
            <w:hideMark/>
          </w:tcPr>
          <w:p w14:paraId="2EDA240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0" w:type="auto"/>
            <w:hideMark/>
          </w:tcPr>
          <w:p w14:paraId="01A53F5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B7ADC4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8%</w:t>
            </w:r>
          </w:p>
        </w:tc>
        <w:tc>
          <w:tcPr>
            <w:tcW w:w="0" w:type="auto"/>
            <w:hideMark/>
          </w:tcPr>
          <w:p w14:paraId="7362093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308F58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2.58%</w:t>
            </w:r>
          </w:p>
        </w:tc>
        <w:tc>
          <w:tcPr>
            <w:tcW w:w="0" w:type="auto"/>
            <w:hideMark/>
          </w:tcPr>
          <w:p w14:paraId="59BFEE7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32C54C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6.67%</w:t>
            </w:r>
          </w:p>
        </w:tc>
        <w:tc>
          <w:tcPr>
            <w:tcW w:w="0" w:type="auto"/>
            <w:hideMark/>
          </w:tcPr>
          <w:p w14:paraId="46BE02D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27F6E5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3.77%</w:t>
            </w:r>
          </w:p>
        </w:tc>
        <w:tc>
          <w:tcPr>
            <w:tcW w:w="0" w:type="auto"/>
            <w:hideMark/>
          </w:tcPr>
          <w:p w14:paraId="6DB9961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3C0B673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0581</w:t>
            </w:r>
          </w:p>
        </w:tc>
        <w:tc>
          <w:tcPr>
            <w:tcW w:w="0" w:type="auto"/>
            <w:hideMark/>
          </w:tcPr>
          <w:p w14:paraId="1324112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9B2C18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09B8743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44F906B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05</w:t>
            </w:r>
          </w:p>
        </w:tc>
        <w:tc>
          <w:tcPr>
            <w:tcW w:w="0" w:type="auto"/>
            <w:hideMark/>
          </w:tcPr>
          <w:p w14:paraId="7B6406F3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0BC48C23" w14:textId="77777777" w:rsidTr="009314CF">
        <w:tc>
          <w:tcPr>
            <w:tcW w:w="0" w:type="auto"/>
            <w:hideMark/>
          </w:tcPr>
          <w:p w14:paraId="04192BC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0" w:type="auto"/>
            <w:hideMark/>
          </w:tcPr>
          <w:p w14:paraId="54B1327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EA739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8%</w:t>
            </w:r>
          </w:p>
        </w:tc>
        <w:tc>
          <w:tcPr>
            <w:tcW w:w="0" w:type="auto"/>
            <w:hideMark/>
          </w:tcPr>
          <w:p w14:paraId="39608E8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849308E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8.71%</w:t>
            </w:r>
          </w:p>
        </w:tc>
        <w:tc>
          <w:tcPr>
            <w:tcW w:w="0" w:type="auto"/>
            <w:hideMark/>
          </w:tcPr>
          <w:p w14:paraId="3AD88B0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05B7F4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0.56%</w:t>
            </w:r>
          </w:p>
        </w:tc>
        <w:tc>
          <w:tcPr>
            <w:tcW w:w="0" w:type="auto"/>
            <w:hideMark/>
          </w:tcPr>
          <w:p w14:paraId="712E0BB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E85997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2.37%</w:t>
            </w:r>
          </w:p>
        </w:tc>
        <w:tc>
          <w:tcPr>
            <w:tcW w:w="0" w:type="auto"/>
            <w:hideMark/>
          </w:tcPr>
          <w:p w14:paraId="365E616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DCB4BB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6710</w:t>
            </w:r>
          </w:p>
        </w:tc>
        <w:tc>
          <w:tcPr>
            <w:tcW w:w="0" w:type="auto"/>
            <w:hideMark/>
          </w:tcPr>
          <w:p w14:paraId="5B2568A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52CA41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5C9FBC8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7106D64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0</w:t>
            </w:r>
          </w:p>
        </w:tc>
        <w:tc>
          <w:tcPr>
            <w:tcW w:w="0" w:type="auto"/>
            <w:hideMark/>
          </w:tcPr>
          <w:p w14:paraId="4C419A2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679749E9" w14:textId="77777777" w:rsidTr="009314CF">
        <w:tc>
          <w:tcPr>
            <w:tcW w:w="0" w:type="auto"/>
            <w:hideMark/>
          </w:tcPr>
          <w:p w14:paraId="0E40E1C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0" w:type="auto"/>
            <w:hideMark/>
          </w:tcPr>
          <w:p w14:paraId="6A213DB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84993D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59B84F7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ECDEF0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0.32%</w:t>
            </w:r>
          </w:p>
        </w:tc>
        <w:tc>
          <w:tcPr>
            <w:tcW w:w="0" w:type="auto"/>
            <w:hideMark/>
          </w:tcPr>
          <w:p w14:paraId="0D570AF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F4BE35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0.65%</w:t>
            </w:r>
          </w:p>
        </w:tc>
        <w:tc>
          <w:tcPr>
            <w:tcW w:w="0" w:type="auto"/>
            <w:hideMark/>
          </w:tcPr>
          <w:p w14:paraId="7D5D835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785127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9.14%</w:t>
            </w:r>
          </w:p>
        </w:tc>
        <w:tc>
          <w:tcPr>
            <w:tcW w:w="0" w:type="auto"/>
            <w:hideMark/>
          </w:tcPr>
          <w:p w14:paraId="172292B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4621E8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0323</w:t>
            </w:r>
          </w:p>
        </w:tc>
        <w:tc>
          <w:tcPr>
            <w:tcW w:w="0" w:type="auto"/>
            <w:hideMark/>
          </w:tcPr>
          <w:p w14:paraId="633A5B3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0CB1B7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1AE951B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3F096C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23</w:t>
            </w:r>
          </w:p>
        </w:tc>
        <w:tc>
          <w:tcPr>
            <w:tcW w:w="0" w:type="auto"/>
            <w:hideMark/>
          </w:tcPr>
          <w:p w14:paraId="3FD4F3BC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3F2AEDF7" w14:textId="77777777" w:rsidTr="009314CF">
        <w:tc>
          <w:tcPr>
            <w:tcW w:w="0" w:type="auto"/>
            <w:hideMark/>
          </w:tcPr>
          <w:p w14:paraId="31FB6EF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0" w:type="auto"/>
            <w:hideMark/>
          </w:tcPr>
          <w:p w14:paraId="15DC2B0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A6C9C91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6%</w:t>
            </w:r>
          </w:p>
        </w:tc>
        <w:tc>
          <w:tcPr>
            <w:tcW w:w="0" w:type="auto"/>
            <w:hideMark/>
          </w:tcPr>
          <w:p w14:paraId="73BF306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8B0D56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3.55%</w:t>
            </w:r>
          </w:p>
        </w:tc>
        <w:tc>
          <w:tcPr>
            <w:tcW w:w="0" w:type="auto"/>
            <w:hideMark/>
          </w:tcPr>
          <w:p w14:paraId="02F8BA1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B08227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5.19%</w:t>
            </w:r>
          </w:p>
        </w:tc>
        <w:tc>
          <w:tcPr>
            <w:tcW w:w="0" w:type="auto"/>
            <w:hideMark/>
          </w:tcPr>
          <w:p w14:paraId="221EA00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BEDD58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8.24%</w:t>
            </w:r>
          </w:p>
        </w:tc>
        <w:tc>
          <w:tcPr>
            <w:tcW w:w="0" w:type="auto"/>
            <w:hideMark/>
          </w:tcPr>
          <w:p w14:paraId="3E25839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036391B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9548</w:t>
            </w:r>
          </w:p>
        </w:tc>
        <w:tc>
          <w:tcPr>
            <w:tcW w:w="0" w:type="auto"/>
            <w:hideMark/>
          </w:tcPr>
          <w:p w14:paraId="7B39A74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DD46E1E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09916EC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B54C30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23</w:t>
            </w:r>
          </w:p>
        </w:tc>
        <w:tc>
          <w:tcPr>
            <w:tcW w:w="0" w:type="auto"/>
            <w:hideMark/>
          </w:tcPr>
          <w:p w14:paraId="6DCBD15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771DB63E" w14:textId="77777777" w:rsidTr="009314CF">
        <w:tc>
          <w:tcPr>
            <w:tcW w:w="0" w:type="auto"/>
            <w:hideMark/>
          </w:tcPr>
          <w:p w14:paraId="6CF8043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0" w:type="auto"/>
            <w:hideMark/>
          </w:tcPr>
          <w:p w14:paraId="01C6392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8C379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8%</w:t>
            </w:r>
          </w:p>
        </w:tc>
        <w:tc>
          <w:tcPr>
            <w:tcW w:w="0" w:type="auto"/>
            <w:hideMark/>
          </w:tcPr>
          <w:p w14:paraId="1A3E215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C928E0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3.55%</w:t>
            </w:r>
          </w:p>
        </w:tc>
        <w:tc>
          <w:tcPr>
            <w:tcW w:w="0" w:type="auto"/>
            <w:hideMark/>
          </w:tcPr>
          <w:p w14:paraId="7D607B6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96C550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2.61%</w:t>
            </w:r>
          </w:p>
        </w:tc>
        <w:tc>
          <w:tcPr>
            <w:tcW w:w="0" w:type="auto"/>
            <w:hideMark/>
          </w:tcPr>
          <w:p w14:paraId="4C0793C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BD6B8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5.17%</w:t>
            </w:r>
          </w:p>
        </w:tc>
        <w:tc>
          <w:tcPr>
            <w:tcW w:w="0" w:type="auto"/>
            <w:hideMark/>
          </w:tcPr>
          <w:p w14:paraId="52D3B86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F56C38E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1548</w:t>
            </w:r>
          </w:p>
        </w:tc>
        <w:tc>
          <w:tcPr>
            <w:tcW w:w="0" w:type="auto"/>
            <w:hideMark/>
          </w:tcPr>
          <w:p w14:paraId="5E98DA8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90452D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25EC091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B253CD3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88</w:t>
            </w:r>
          </w:p>
        </w:tc>
        <w:tc>
          <w:tcPr>
            <w:tcW w:w="0" w:type="auto"/>
            <w:hideMark/>
          </w:tcPr>
          <w:p w14:paraId="0E9B4E7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0666F6AC" w14:textId="77777777" w:rsidTr="009314CF">
        <w:tc>
          <w:tcPr>
            <w:tcW w:w="0" w:type="auto"/>
            <w:hideMark/>
          </w:tcPr>
          <w:p w14:paraId="49E55D4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hideMark/>
          </w:tcPr>
          <w:p w14:paraId="7F37AD2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5FB8F6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6%</w:t>
            </w:r>
          </w:p>
        </w:tc>
        <w:tc>
          <w:tcPr>
            <w:tcW w:w="0" w:type="auto"/>
            <w:hideMark/>
          </w:tcPr>
          <w:p w14:paraId="6EB87C2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67F4D3E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3.55%</w:t>
            </w:r>
          </w:p>
        </w:tc>
        <w:tc>
          <w:tcPr>
            <w:tcW w:w="0" w:type="auto"/>
            <w:hideMark/>
          </w:tcPr>
          <w:p w14:paraId="4CC3072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0F770B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1.82%</w:t>
            </w:r>
          </w:p>
        </w:tc>
        <w:tc>
          <w:tcPr>
            <w:tcW w:w="0" w:type="auto"/>
            <w:hideMark/>
          </w:tcPr>
          <w:p w14:paraId="5FACD441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457BA7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4.44%</w:t>
            </w:r>
          </w:p>
        </w:tc>
        <w:tc>
          <w:tcPr>
            <w:tcW w:w="0" w:type="auto"/>
            <w:hideMark/>
          </w:tcPr>
          <w:p w14:paraId="34998D4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1CD7DB1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9548</w:t>
            </w:r>
          </w:p>
        </w:tc>
        <w:tc>
          <w:tcPr>
            <w:tcW w:w="0" w:type="auto"/>
            <w:hideMark/>
          </w:tcPr>
          <w:p w14:paraId="435B98D0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022F2B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6AD859A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8F4AED2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79</w:t>
            </w:r>
          </w:p>
        </w:tc>
        <w:tc>
          <w:tcPr>
            <w:tcW w:w="0" w:type="auto"/>
            <w:hideMark/>
          </w:tcPr>
          <w:p w14:paraId="2DE35CAC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14A18489" w14:textId="77777777" w:rsidTr="009314CF">
        <w:tc>
          <w:tcPr>
            <w:tcW w:w="0" w:type="auto"/>
            <w:hideMark/>
          </w:tcPr>
          <w:p w14:paraId="3711E33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0" w:type="auto"/>
            <w:hideMark/>
          </w:tcPr>
          <w:p w14:paraId="4445F6A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B13C69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4%</w:t>
            </w:r>
          </w:p>
        </w:tc>
        <w:tc>
          <w:tcPr>
            <w:tcW w:w="0" w:type="auto"/>
            <w:hideMark/>
          </w:tcPr>
          <w:p w14:paraId="50B7A1D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FC7C9E2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3.55%</w:t>
            </w:r>
          </w:p>
        </w:tc>
        <w:tc>
          <w:tcPr>
            <w:tcW w:w="0" w:type="auto"/>
            <w:hideMark/>
          </w:tcPr>
          <w:p w14:paraId="1E98BFB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4FF967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5%</w:t>
            </w:r>
          </w:p>
        </w:tc>
        <w:tc>
          <w:tcPr>
            <w:tcW w:w="0" w:type="auto"/>
            <w:hideMark/>
          </w:tcPr>
          <w:p w14:paraId="3C3B210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36FCBC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0.42%</w:t>
            </w:r>
          </w:p>
        </w:tc>
        <w:tc>
          <w:tcPr>
            <w:tcW w:w="0" w:type="auto"/>
            <w:hideMark/>
          </w:tcPr>
          <w:p w14:paraId="32EAA71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F1987A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7548</w:t>
            </w:r>
          </w:p>
        </w:tc>
        <w:tc>
          <w:tcPr>
            <w:tcW w:w="0" w:type="auto"/>
            <w:hideMark/>
          </w:tcPr>
          <w:p w14:paraId="4176117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98A0A7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6FC0E640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64E0FB9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25</w:t>
            </w:r>
          </w:p>
        </w:tc>
        <w:tc>
          <w:tcPr>
            <w:tcW w:w="0" w:type="auto"/>
            <w:hideMark/>
          </w:tcPr>
          <w:p w14:paraId="0BBE0A6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720A3BBA" w14:textId="77777777" w:rsidTr="009314CF">
        <w:tc>
          <w:tcPr>
            <w:tcW w:w="0" w:type="auto"/>
            <w:hideMark/>
          </w:tcPr>
          <w:p w14:paraId="136625F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0" w:type="auto"/>
            <w:hideMark/>
          </w:tcPr>
          <w:p w14:paraId="50CAE59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2D6DDE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2%</w:t>
            </w:r>
          </w:p>
        </w:tc>
        <w:tc>
          <w:tcPr>
            <w:tcW w:w="0" w:type="auto"/>
            <w:hideMark/>
          </w:tcPr>
          <w:p w14:paraId="580B86B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D3AE86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5.16%</w:t>
            </w:r>
          </w:p>
        </w:tc>
        <w:tc>
          <w:tcPr>
            <w:tcW w:w="0" w:type="auto"/>
            <w:hideMark/>
          </w:tcPr>
          <w:p w14:paraId="67F18DEE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8DEC23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8.57%</w:t>
            </w:r>
          </w:p>
        </w:tc>
        <w:tc>
          <w:tcPr>
            <w:tcW w:w="0" w:type="auto"/>
            <w:hideMark/>
          </w:tcPr>
          <w:p w14:paraId="54CEBC1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A13541E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0.2%</w:t>
            </w:r>
          </w:p>
        </w:tc>
        <w:tc>
          <w:tcPr>
            <w:tcW w:w="0" w:type="auto"/>
            <w:hideMark/>
          </w:tcPr>
          <w:p w14:paraId="728EC37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9EE5BE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7161</w:t>
            </w:r>
          </w:p>
        </w:tc>
        <w:tc>
          <w:tcPr>
            <w:tcW w:w="0" w:type="auto"/>
            <w:hideMark/>
          </w:tcPr>
          <w:p w14:paraId="78490130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3BF7ED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0471768B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FDD58B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25</w:t>
            </w:r>
          </w:p>
        </w:tc>
        <w:tc>
          <w:tcPr>
            <w:tcW w:w="0" w:type="auto"/>
            <w:hideMark/>
          </w:tcPr>
          <w:p w14:paraId="39A10A0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445DE76E" w14:textId="77777777" w:rsidTr="009314CF">
        <w:tc>
          <w:tcPr>
            <w:tcW w:w="0" w:type="auto"/>
            <w:hideMark/>
          </w:tcPr>
          <w:p w14:paraId="0DA24D9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hideMark/>
          </w:tcPr>
          <w:p w14:paraId="2686D5B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DC2D5F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8%</w:t>
            </w:r>
          </w:p>
        </w:tc>
        <w:tc>
          <w:tcPr>
            <w:tcW w:w="0" w:type="auto"/>
            <w:hideMark/>
          </w:tcPr>
          <w:p w14:paraId="5696DC1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48722A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77%</w:t>
            </w:r>
          </w:p>
        </w:tc>
        <w:tc>
          <w:tcPr>
            <w:tcW w:w="0" w:type="auto"/>
            <w:hideMark/>
          </w:tcPr>
          <w:p w14:paraId="7F48F32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A5DA1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1.82%</w:t>
            </w:r>
          </w:p>
        </w:tc>
        <w:tc>
          <w:tcPr>
            <w:tcW w:w="0" w:type="auto"/>
            <w:hideMark/>
          </w:tcPr>
          <w:p w14:paraId="71AC8EF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3F5F8D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9.41%</w:t>
            </w:r>
          </w:p>
        </w:tc>
        <w:tc>
          <w:tcPr>
            <w:tcW w:w="0" w:type="auto"/>
            <w:hideMark/>
          </w:tcPr>
          <w:p w14:paraId="0E5933C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F24AFBE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4774</w:t>
            </w:r>
          </w:p>
        </w:tc>
        <w:tc>
          <w:tcPr>
            <w:tcW w:w="0" w:type="auto"/>
            <w:hideMark/>
          </w:tcPr>
          <w:p w14:paraId="0D76B9F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EC8ACB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1397CC78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18BCA18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16</w:t>
            </w:r>
          </w:p>
        </w:tc>
        <w:tc>
          <w:tcPr>
            <w:tcW w:w="0" w:type="auto"/>
            <w:hideMark/>
          </w:tcPr>
          <w:p w14:paraId="2AD4E4E5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5C320426" w14:textId="77777777" w:rsidTr="009314CF">
        <w:tc>
          <w:tcPr>
            <w:tcW w:w="0" w:type="auto"/>
            <w:hideMark/>
          </w:tcPr>
          <w:p w14:paraId="6184305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0" w:type="auto"/>
            <w:hideMark/>
          </w:tcPr>
          <w:p w14:paraId="273E6699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FF2C6E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4%</w:t>
            </w:r>
          </w:p>
        </w:tc>
        <w:tc>
          <w:tcPr>
            <w:tcW w:w="0" w:type="auto"/>
            <w:hideMark/>
          </w:tcPr>
          <w:p w14:paraId="3FC4BAF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9469BE1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77%</w:t>
            </w:r>
          </w:p>
        </w:tc>
        <w:tc>
          <w:tcPr>
            <w:tcW w:w="0" w:type="auto"/>
            <w:hideMark/>
          </w:tcPr>
          <w:p w14:paraId="24D6FF6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70FCA6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7.78%</w:t>
            </w:r>
          </w:p>
        </w:tc>
        <w:tc>
          <w:tcPr>
            <w:tcW w:w="0" w:type="auto"/>
            <w:hideMark/>
          </w:tcPr>
          <w:p w14:paraId="63D5E5E1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FE0D59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8.25%</w:t>
            </w:r>
          </w:p>
        </w:tc>
        <w:tc>
          <w:tcPr>
            <w:tcW w:w="0" w:type="auto"/>
            <w:hideMark/>
          </w:tcPr>
          <w:p w14:paraId="0F6F989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73DA74E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0774</w:t>
            </w:r>
          </w:p>
        </w:tc>
        <w:tc>
          <w:tcPr>
            <w:tcW w:w="0" w:type="auto"/>
            <w:hideMark/>
          </w:tcPr>
          <w:p w14:paraId="23483BF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326541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19632A42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C58EFE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98</w:t>
            </w:r>
          </w:p>
        </w:tc>
        <w:tc>
          <w:tcPr>
            <w:tcW w:w="0" w:type="auto"/>
            <w:hideMark/>
          </w:tcPr>
          <w:p w14:paraId="4AF96204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7DF5F9D2" w14:textId="77777777" w:rsidTr="009314CF">
        <w:tc>
          <w:tcPr>
            <w:tcW w:w="0" w:type="auto"/>
            <w:hideMark/>
          </w:tcPr>
          <w:p w14:paraId="05D617B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0" w:type="auto"/>
            <w:hideMark/>
          </w:tcPr>
          <w:p w14:paraId="0157E51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3FCDD5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%</w:t>
            </w:r>
          </w:p>
        </w:tc>
        <w:tc>
          <w:tcPr>
            <w:tcW w:w="0" w:type="auto"/>
            <w:hideMark/>
          </w:tcPr>
          <w:p w14:paraId="36C3B2E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CB3805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8.39%</w:t>
            </w:r>
          </w:p>
        </w:tc>
        <w:tc>
          <w:tcPr>
            <w:tcW w:w="0" w:type="auto"/>
            <w:hideMark/>
          </w:tcPr>
          <w:p w14:paraId="5D4FEDD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E640F3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5%</w:t>
            </w:r>
          </w:p>
        </w:tc>
        <w:tc>
          <w:tcPr>
            <w:tcW w:w="0" w:type="auto"/>
            <w:hideMark/>
          </w:tcPr>
          <w:p w14:paraId="3FA8C77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8F7E356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6.48%</w:t>
            </w:r>
          </w:p>
        </w:tc>
        <w:tc>
          <w:tcPr>
            <w:tcW w:w="0" w:type="auto"/>
            <w:hideMark/>
          </w:tcPr>
          <w:p w14:paraId="68D9374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02B75B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4387</w:t>
            </w:r>
          </w:p>
        </w:tc>
        <w:tc>
          <w:tcPr>
            <w:tcW w:w="0" w:type="auto"/>
            <w:hideMark/>
          </w:tcPr>
          <w:p w14:paraId="4E50BBA9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A3C20BC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3FC073B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523D56C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71</w:t>
            </w:r>
          </w:p>
        </w:tc>
        <w:tc>
          <w:tcPr>
            <w:tcW w:w="0" w:type="auto"/>
            <w:hideMark/>
          </w:tcPr>
          <w:p w14:paraId="5ABF74F0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59649755" w14:textId="77777777" w:rsidTr="009314CF">
        <w:tc>
          <w:tcPr>
            <w:tcW w:w="0" w:type="auto"/>
            <w:hideMark/>
          </w:tcPr>
          <w:p w14:paraId="607DD6F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hideMark/>
          </w:tcPr>
          <w:p w14:paraId="56AB938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F474975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%</w:t>
            </w:r>
          </w:p>
        </w:tc>
        <w:tc>
          <w:tcPr>
            <w:tcW w:w="0" w:type="auto"/>
            <w:hideMark/>
          </w:tcPr>
          <w:p w14:paraId="3CD9D5CF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BEC4AE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8.39%</w:t>
            </w:r>
          </w:p>
        </w:tc>
        <w:tc>
          <w:tcPr>
            <w:tcW w:w="0" w:type="auto"/>
            <w:hideMark/>
          </w:tcPr>
          <w:p w14:paraId="03025E8E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CF230E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4249B933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152B05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5.45%</w:t>
            </w:r>
          </w:p>
        </w:tc>
        <w:tc>
          <w:tcPr>
            <w:tcW w:w="0" w:type="auto"/>
            <w:hideMark/>
          </w:tcPr>
          <w:p w14:paraId="7C4497F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E875AD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0387</w:t>
            </w:r>
          </w:p>
        </w:tc>
        <w:tc>
          <w:tcPr>
            <w:tcW w:w="0" w:type="auto"/>
            <w:hideMark/>
          </w:tcPr>
          <w:p w14:paraId="59B5B2AA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A9410A1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0D4EC769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244AF3C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54</w:t>
            </w:r>
          </w:p>
        </w:tc>
        <w:tc>
          <w:tcPr>
            <w:tcW w:w="0" w:type="auto"/>
            <w:hideMark/>
          </w:tcPr>
          <w:p w14:paraId="40034B17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00BB9B76" w14:textId="77777777" w:rsidTr="009314CF">
        <w:tc>
          <w:tcPr>
            <w:tcW w:w="0" w:type="auto"/>
            <w:hideMark/>
          </w:tcPr>
          <w:p w14:paraId="030E79E4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0" w:type="auto"/>
            <w:hideMark/>
          </w:tcPr>
          <w:p w14:paraId="5D66C36B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A63C46D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%</w:t>
            </w:r>
          </w:p>
        </w:tc>
        <w:tc>
          <w:tcPr>
            <w:tcW w:w="0" w:type="auto"/>
            <w:hideMark/>
          </w:tcPr>
          <w:p w14:paraId="7073714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7CE597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6249D5A8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596822C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A0C9A4A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087ED97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5.86%</w:t>
            </w:r>
          </w:p>
        </w:tc>
        <w:tc>
          <w:tcPr>
            <w:tcW w:w="0" w:type="auto"/>
            <w:hideMark/>
          </w:tcPr>
          <w:p w14:paraId="49B27220" w14:textId="77777777" w:rsidR="009314CF" w:rsidRPr="001A5672" w:rsidRDefault="009314CF" w:rsidP="009314CF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DD11F4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2000</w:t>
            </w:r>
          </w:p>
        </w:tc>
        <w:tc>
          <w:tcPr>
            <w:tcW w:w="0" w:type="auto"/>
            <w:hideMark/>
          </w:tcPr>
          <w:p w14:paraId="3AA99E9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836D33D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73</w:t>
            </w:r>
          </w:p>
        </w:tc>
        <w:tc>
          <w:tcPr>
            <w:tcW w:w="0" w:type="auto"/>
            <w:hideMark/>
          </w:tcPr>
          <w:p w14:paraId="0A529BB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E2C52B6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63</w:t>
            </w:r>
          </w:p>
        </w:tc>
        <w:tc>
          <w:tcPr>
            <w:tcW w:w="0" w:type="auto"/>
            <w:hideMark/>
          </w:tcPr>
          <w:p w14:paraId="256DCF6F" w14:textId="77777777" w:rsidR="009314CF" w:rsidRPr="001A5672" w:rsidRDefault="009314CF" w:rsidP="009314CF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9314CF" w:rsidRPr="001A5672" w14:paraId="31824D9C" w14:textId="77777777" w:rsidTr="009314CF">
        <w:tc>
          <w:tcPr>
            <w:tcW w:w="0" w:type="auto"/>
            <w:gridSpan w:val="16"/>
            <w:hideMark/>
          </w:tcPr>
          <w:p w14:paraId="3847B1F1" w14:textId="77777777" w:rsidR="009314CF" w:rsidRPr="001A5672" w:rsidRDefault="009314CF" w:rsidP="009314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1CDC1035" w14:textId="77777777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668464" w14:textId="497C4411" w:rsidR="00442905" w:rsidRPr="001A5672" w:rsidRDefault="00442905" w:rsidP="004429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Figure S-5</w:t>
      </w:r>
      <w:r w:rsidR="00C36DA8" w:rsidRPr="001A567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: Receiver Operating Characteristic (ROC) curve for the </w:t>
      </w:r>
      <w:r w:rsidR="00C36DA8" w:rsidRPr="001A5672">
        <w:rPr>
          <w:rFonts w:ascii="Times New Roman" w:hAnsi="Times New Roman" w:cs="Times New Roman"/>
          <w:b/>
          <w:bCs/>
          <w:sz w:val="24"/>
          <w:szCs w:val="24"/>
        </w:rPr>
        <w:t>social media use (SMU) sub-section of STEPS-IDD</w:t>
      </w:r>
    </w:p>
    <w:p w14:paraId="146886BA" w14:textId="02711401" w:rsidR="004852FA" w:rsidRPr="001A5672" w:rsidRDefault="004852FA" w:rsidP="004852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103FB4" wp14:editId="14D3B78A">
            <wp:extent cx="4324865" cy="248406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717" cy="2488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5591A" w14:textId="77777777" w:rsidR="004852FA" w:rsidRPr="001A5672" w:rsidRDefault="004852FA" w:rsidP="004852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7F2B00" w14:textId="77777777" w:rsidR="00C07B6D" w:rsidRPr="001A5672" w:rsidRDefault="00C07B6D" w:rsidP="00C07B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222783" w14:textId="5EB6A45F" w:rsidR="00F42518" w:rsidRPr="001A5672" w:rsidRDefault="00F42518" w:rsidP="00F425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Results of Exploratory Factor Analysis for </w:t>
      </w:r>
      <w:r w:rsidR="0031137A" w:rsidRPr="001A5672">
        <w:rPr>
          <w:rFonts w:ascii="Times New Roman" w:hAnsi="Times New Roman" w:cs="Times New Roman"/>
          <w:b/>
          <w:bCs/>
          <w:sz w:val="24"/>
          <w:szCs w:val="24"/>
        </w:rPr>
        <w:t>Shopping or Buying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sub-section of the STEPS-IDD tool: </w:t>
      </w:r>
    </w:p>
    <w:p w14:paraId="08528324" w14:textId="451D90AD" w:rsidR="00F42518" w:rsidRPr="001A5672" w:rsidRDefault="00F42518" w:rsidP="00F42518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sz w:val="24"/>
          <w:szCs w:val="24"/>
        </w:rPr>
        <w:t>Kaiser-Meyer-Olkin (KMO) coefficient= 0.</w:t>
      </w:r>
      <w:r w:rsidR="0031137A" w:rsidRPr="001A5672">
        <w:rPr>
          <w:rFonts w:ascii="Times New Roman" w:hAnsi="Times New Roman" w:cs="Times New Roman"/>
          <w:sz w:val="24"/>
          <w:szCs w:val="24"/>
        </w:rPr>
        <w:t>8</w:t>
      </w:r>
      <w:r w:rsidR="00AB2E0C" w:rsidRPr="001A5672">
        <w:rPr>
          <w:rFonts w:ascii="Times New Roman" w:hAnsi="Times New Roman" w:cs="Times New Roman"/>
          <w:sz w:val="24"/>
          <w:szCs w:val="24"/>
        </w:rPr>
        <w:t>1</w:t>
      </w:r>
    </w:p>
    <w:p w14:paraId="607DB88B" w14:textId="77777777" w:rsidR="00F42518" w:rsidRPr="001A5672" w:rsidRDefault="00F42518" w:rsidP="00F42518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sz w:val="24"/>
          <w:szCs w:val="24"/>
        </w:rPr>
        <w:t xml:space="preserve">Bartlett's Test (BT) of sphericity revealed significant p-value (&lt;0.001) </w:t>
      </w:r>
    </w:p>
    <w:p w14:paraId="0E9B17BA" w14:textId="1492D50D" w:rsidR="00A62FC8" w:rsidRPr="001A5672" w:rsidRDefault="009B4EDE" w:rsidP="00A62F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62FC8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Table S-1d: Summary of results obtained from exploratory factor analysis (EFA) on </w:t>
      </w:r>
      <w:r w:rsidR="00AB2E0C" w:rsidRPr="001A5672">
        <w:rPr>
          <w:rFonts w:ascii="Times New Roman" w:hAnsi="Times New Roman" w:cs="Times New Roman"/>
          <w:b/>
          <w:bCs/>
          <w:sz w:val="24"/>
          <w:szCs w:val="24"/>
        </w:rPr>
        <w:t>nine</w:t>
      </w:r>
      <w:r w:rsidR="00A62FC8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items of the STEPS-IDD sub-section for Shopping or Buy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2076"/>
        <w:gridCol w:w="2147"/>
        <w:gridCol w:w="2512"/>
      </w:tblGrid>
      <w:tr w:rsidR="00A62FC8" w:rsidRPr="001A5672" w14:paraId="3C086278" w14:textId="77777777" w:rsidTr="00884508">
        <w:tc>
          <w:tcPr>
            <w:tcW w:w="2348" w:type="dxa"/>
          </w:tcPr>
          <w:p w14:paraId="6EE9EBA5" w14:textId="2724DD29" w:rsidR="00A62FC8" w:rsidRPr="001A5672" w:rsidRDefault="00A62FC8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 w:rsidR="00B74844"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332" w:type="dxa"/>
            <w:gridSpan w:val="2"/>
          </w:tcPr>
          <w:p w14:paraId="1F02182C" w14:textId="77777777" w:rsidR="00A62FC8" w:rsidRPr="001A5672" w:rsidRDefault="00A62FC8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</w:t>
            </w: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,b</w:t>
            </w:r>
            <w:proofErr w:type="spellEnd"/>
          </w:p>
          <w:p w14:paraId="2E6613F2" w14:textId="77777777" w:rsidR="00A62FC8" w:rsidRPr="001A5672" w:rsidRDefault="00A62FC8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2" w:type="dxa"/>
          </w:tcPr>
          <w:p w14:paraId="1D17FB17" w14:textId="77777777" w:rsidR="00A62FC8" w:rsidRPr="001A5672" w:rsidRDefault="00A62FC8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ness</w:t>
            </w:r>
          </w:p>
        </w:tc>
      </w:tr>
      <w:tr w:rsidR="00A62FC8" w:rsidRPr="001A5672" w14:paraId="45DE3AE9" w14:textId="77777777" w:rsidTr="00884508">
        <w:tc>
          <w:tcPr>
            <w:tcW w:w="2348" w:type="dxa"/>
          </w:tcPr>
          <w:p w14:paraId="28B66984" w14:textId="77777777" w:rsidR="00A62FC8" w:rsidRPr="001A5672" w:rsidRDefault="00A62FC8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9" w:type="dxa"/>
          </w:tcPr>
          <w:p w14:paraId="78FAB136" w14:textId="77777777" w:rsidR="00A62FC8" w:rsidRPr="001A5672" w:rsidRDefault="00A62FC8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2203" w:type="dxa"/>
          </w:tcPr>
          <w:p w14:paraId="446D50AA" w14:textId="77777777" w:rsidR="00A62FC8" w:rsidRPr="001A5672" w:rsidRDefault="00A62FC8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</w:tc>
        <w:tc>
          <w:tcPr>
            <w:tcW w:w="2562" w:type="dxa"/>
          </w:tcPr>
          <w:p w14:paraId="30BC60E7" w14:textId="77777777" w:rsidR="00A62FC8" w:rsidRPr="001A5672" w:rsidRDefault="00A62FC8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B2E0C" w:rsidRPr="001A5672" w14:paraId="5AB70CA0" w14:textId="77777777" w:rsidTr="00884508">
        <w:tc>
          <w:tcPr>
            <w:tcW w:w="2348" w:type="dxa"/>
          </w:tcPr>
          <w:p w14:paraId="7986D0F0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9" w:type="dxa"/>
          </w:tcPr>
          <w:p w14:paraId="440A6E4A" w14:textId="25378A83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42</w:t>
            </w:r>
          </w:p>
        </w:tc>
        <w:tc>
          <w:tcPr>
            <w:tcW w:w="2203" w:type="dxa"/>
          </w:tcPr>
          <w:p w14:paraId="5F35E453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31851D05" w14:textId="321F8954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88</w:t>
            </w:r>
          </w:p>
        </w:tc>
      </w:tr>
      <w:tr w:rsidR="00AB2E0C" w:rsidRPr="001A5672" w14:paraId="6719940A" w14:textId="77777777" w:rsidTr="00884508">
        <w:tc>
          <w:tcPr>
            <w:tcW w:w="2348" w:type="dxa"/>
          </w:tcPr>
          <w:p w14:paraId="3B6C3EBA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9" w:type="dxa"/>
          </w:tcPr>
          <w:p w14:paraId="42AF2EED" w14:textId="75C38C7C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39</w:t>
            </w:r>
          </w:p>
        </w:tc>
        <w:tc>
          <w:tcPr>
            <w:tcW w:w="2203" w:type="dxa"/>
          </w:tcPr>
          <w:p w14:paraId="55A80D44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2B11DB5F" w14:textId="0FACA61A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53</w:t>
            </w:r>
          </w:p>
        </w:tc>
      </w:tr>
      <w:tr w:rsidR="00AB2E0C" w:rsidRPr="001A5672" w14:paraId="0E6DC1F1" w14:textId="77777777" w:rsidTr="00884508">
        <w:tc>
          <w:tcPr>
            <w:tcW w:w="2348" w:type="dxa"/>
          </w:tcPr>
          <w:p w14:paraId="5B513D3D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9" w:type="dxa"/>
          </w:tcPr>
          <w:p w14:paraId="56A745CB" w14:textId="6F644C7A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52</w:t>
            </w:r>
          </w:p>
        </w:tc>
        <w:tc>
          <w:tcPr>
            <w:tcW w:w="2203" w:type="dxa"/>
          </w:tcPr>
          <w:p w14:paraId="6A2D6784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6AE92CEF" w14:textId="06D5328C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34</w:t>
            </w:r>
          </w:p>
        </w:tc>
      </w:tr>
      <w:tr w:rsidR="00AB2E0C" w:rsidRPr="001A5672" w14:paraId="28D811B4" w14:textId="77777777" w:rsidTr="00884508">
        <w:tc>
          <w:tcPr>
            <w:tcW w:w="2348" w:type="dxa"/>
          </w:tcPr>
          <w:p w14:paraId="23B5EA6F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9" w:type="dxa"/>
          </w:tcPr>
          <w:p w14:paraId="14EF5A6D" w14:textId="50E150CD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23</w:t>
            </w:r>
          </w:p>
        </w:tc>
        <w:tc>
          <w:tcPr>
            <w:tcW w:w="2203" w:type="dxa"/>
          </w:tcPr>
          <w:p w14:paraId="3D6CC09E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10265002" w14:textId="074A2EFD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77</w:t>
            </w:r>
          </w:p>
        </w:tc>
      </w:tr>
      <w:tr w:rsidR="00AB2E0C" w:rsidRPr="001A5672" w14:paraId="389E5F5A" w14:textId="77777777" w:rsidTr="00884508">
        <w:tc>
          <w:tcPr>
            <w:tcW w:w="2348" w:type="dxa"/>
          </w:tcPr>
          <w:p w14:paraId="042BE9FB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9" w:type="dxa"/>
          </w:tcPr>
          <w:p w14:paraId="23BBEF84" w14:textId="7C459513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91</w:t>
            </w:r>
          </w:p>
        </w:tc>
        <w:tc>
          <w:tcPr>
            <w:tcW w:w="2203" w:type="dxa"/>
          </w:tcPr>
          <w:p w14:paraId="7BE070AB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6C4F4887" w14:textId="4D51A209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23</w:t>
            </w:r>
          </w:p>
        </w:tc>
      </w:tr>
      <w:tr w:rsidR="00AB2E0C" w:rsidRPr="001A5672" w14:paraId="5E8D5A90" w14:textId="77777777" w:rsidTr="00884508">
        <w:tc>
          <w:tcPr>
            <w:tcW w:w="2348" w:type="dxa"/>
          </w:tcPr>
          <w:p w14:paraId="2EBCC05C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9" w:type="dxa"/>
          </w:tcPr>
          <w:p w14:paraId="1A2C59E6" w14:textId="64BD45CC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00</w:t>
            </w:r>
          </w:p>
        </w:tc>
        <w:tc>
          <w:tcPr>
            <w:tcW w:w="2203" w:type="dxa"/>
          </w:tcPr>
          <w:p w14:paraId="3281832E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2D923F26" w14:textId="6313361E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10</w:t>
            </w:r>
          </w:p>
        </w:tc>
      </w:tr>
      <w:tr w:rsidR="00AB2E0C" w:rsidRPr="001A5672" w14:paraId="7FEAEEB8" w14:textId="77777777" w:rsidTr="00884508">
        <w:tc>
          <w:tcPr>
            <w:tcW w:w="2348" w:type="dxa"/>
          </w:tcPr>
          <w:p w14:paraId="6FD82445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9" w:type="dxa"/>
          </w:tcPr>
          <w:p w14:paraId="51F462BA" w14:textId="3F1CBD25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15</w:t>
            </w:r>
          </w:p>
        </w:tc>
        <w:tc>
          <w:tcPr>
            <w:tcW w:w="2203" w:type="dxa"/>
          </w:tcPr>
          <w:p w14:paraId="277C568F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68116F62" w14:textId="48C9A7B1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22</w:t>
            </w:r>
          </w:p>
        </w:tc>
      </w:tr>
      <w:tr w:rsidR="00AB2E0C" w:rsidRPr="001A5672" w14:paraId="09844944" w14:textId="77777777" w:rsidTr="00884508">
        <w:tc>
          <w:tcPr>
            <w:tcW w:w="2348" w:type="dxa"/>
          </w:tcPr>
          <w:p w14:paraId="5E31CDAB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9" w:type="dxa"/>
          </w:tcPr>
          <w:p w14:paraId="37AC0A30" w14:textId="70993776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73</w:t>
            </w:r>
          </w:p>
        </w:tc>
        <w:tc>
          <w:tcPr>
            <w:tcW w:w="2203" w:type="dxa"/>
          </w:tcPr>
          <w:p w14:paraId="5E0FB0F2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1B042821" w14:textId="6F703F0F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72</w:t>
            </w:r>
          </w:p>
        </w:tc>
      </w:tr>
      <w:tr w:rsidR="00AB2E0C" w:rsidRPr="001A5672" w14:paraId="48354655" w14:textId="77777777" w:rsidTr="00884508">
        <w:tc>
          <w:tcPr>
            <w:tcW w:w="2348" w:type="dxa"/>
          </w:tcPr>
          <w:p w14:paraId="32FB6FEC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9" w:type="dxa"/>
          </w:tcPr>
          <w:p w14:paraId="73018FBE" w14:textId="0DC39828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59</w:t>
            </w:r>
          </w:p>
        </w:tc>
        <w:tc>
          <w:tcPr>
            <w:tcW w:w="2203" w:type="dxa"/>
          </w:tcPr>
          <w:p w14:paraId="1DF45227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41006BD3" w14:textId="101BC486" w:rsidR="00AB2E0C" w:rsidRPr="001A5672" w:rsidRDefault="00AB2E0C" w:rsidP="00AB2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66</w:t>
            </w:r>
          </w:p>
        </w:tc>
      </w:tr>
      <w:tr w:rsidR="00A62FC8" w:rsidRPr="001A5672" w14:paraId="7D28A2A0" w14:textId="77777777" w:rsidTr="00884508">
        <w:tc>
          <w:tcPr>
            <w:tcW w:w="2348" w:type="dxa"/>
          </w:tcPr>
          <w:p w14:paraId="3ED80C10" w14:textId="77777777" w:rsidR="00A62FC8" w:rsidRPr="001A5672" w:rsidRDefault="00A62FC8" w:rsidP="00884508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894" w:type="dxa"/>
            <w:gridSpan w:val="3"/>
          </w:tcPr>
          <w:p w14:paraId="365FEE5E" w14:textId="77777777" w:rsidR="00A62FC8" w:rsidRPr="001A5672" w:rsidRDefault="00A62FC8" w:rsidP="00884508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age of the Total Variance Explained = 4</w:t>
            </w:r>
            <w:r w:rsidR="00AB2E0C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01886" w:rsidRPr="001A5672">
              <w:rPr>
                <w:rStyle w:val="fontstyle01"/>
                <w:color w:val="000000" w:themeColor="text1"/>
                <w:sz w:val="20"/>
                <w:szCs w:val="20"/>
              </w:rPr>
              <w:t>.</w:t>
            </w:r>
            <w:r w:rsidR="00AB2E0C" w:rsidRPr="001A5672">
              <w:rPr>
                <w:rStyle w:val="fontstyle01"/>
                <w:color w:val="000000" w:themeColor="text1"/>
                <w:sz w:val="20"/>
                <w:szCs w:val="20"/>
              </w:rPr>
              <w:t>2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.</w:t>
            </w:r>
            <w:r w:rsidRPr="001A56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nly one factor was possible to be extracted from the EFA.</w:t>
            </w:r>
          </w:p>
          <w:p w14:paraId="01538BD9" w14:textId="77AEF2F3" w:rsidR="00AB2E0C" w:rsidRPr="001A5672" w:rsidRDefault="00B74844" w:rsidP="00884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Style w:val="fontstyle01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 xml:space="preserve"> Item 8 is included only for gambling sub-section of STEPS-IDD based on the ICD-11 criteria.</w:t>
            </w:r>
          </w:p>
        </w:tc>
      </w:tr>
    </w:tbl>
    <w:p w14:paraId="1AF3C712" w14:textId="77777777" w:rsidR="00A62FC8" w:rsidRPr="001A5672" w:rsidRDefault="00A62FC8" w:rsidP="00A62FC8">
      <w:pPr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1528AE9F" w14:textId="3E495FAF" w:rsidR="00A62FC8" w:rsidRPr="001A5672" w:rsidRDefault="009B4EDE" w:rsidP="00A62F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62FC8" w:rsidRPr="001A5672">
        <w:rPr>
          <w:rFonts w:ascii="Times New Roman" w:hAnsi="Times New Roman" w:cs="Times New Roman"/>
          <w:b/>
          <w:bCs/>
          <w:sz w:val="24"/>
          <w:szCs w:val="24"/>
        </w:rPr>
        <w:t>Figure S1-d: Scree Plot for exploratory factor analysis (EFA) of the STEPS-IDD sub-section items for Shopping or Buying</w:t>
      </w:r>
    </w:p>
    <w:p w14:paraId="61086793" w14:textId="77777777" w:rsidR="00AB2E0C" w:rsidRPr="001A5672" w:rsidRDefault="00AB2E0C" w:rsidP="00AB2E0C">
      <w:pPr>
        <w:pStyle w:val="Heading3"/>
        <w:rPr>
          <w:rFonts w:ascii="Segoe UI" w:hAnsi="Segoe UI" w:cs="Segoe UI"/>
          <w:color w:val="333333"/>
          <w:sz w:val="20"/>
          <w:szCs w:val="20"/>
        </w:rPr>
      </w:pPr>
      <w:r w:rsidRPr="001A5672">
        <w:rPr>
          <w:rFonts w:ascii="Segoe UI" w:hAnsi="Segoe UI" w:cs="Segoe UI"/>
          <w:color w:val="333333"/>
          <w:sz w:val="20"/>
          <w:szCs w:val="20"/>
        </w:rPr>
        <w:t>Scree Plot</w:t>
      </w:r>
    </w:p>
    <w:p w14:paraId="1A7A621F" w14:textId="555A6315" w:rsidR="00AB2E0C" w:rsidRPr="001A5672" w:rsidRDefault="00AB2E0C" w:rsidP="00AB2E0C">
      <w:pPr>
        <w:rPr>
          <w:rFonts w:ascii="Segoe UI" w:hAnsi="Segoe UI" w:cs="Segoe UI"/>
          <w:color w:val="333333"/>
          <w:sz w:val="18"/>
          <w:szCs w:val="18"/>
        </w:rPr>
      </w:pPr>
      <w:r w:rsidRPr="001A5672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3E085743" wp14:editId="6ABE91DC">
            <wp:extent cx="4148371" cy="24878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350" cy="2492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0EAE8" w14:textId="3FC87B76" w:rsidR="0031137A" w:rsidRPr="001A5672" w:rsidRDefault="0031137A" w:rsidP="0031137A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474E1FAE" w14:textId="56E4835F" w:rsidR="00F42518" w:rsidRPr="001A5672" w:rsidRDefault="00F42518">
      <w:pPr>
        <w:rPr>
          <w:rFonts w:ascii="Times New Roman" w:hAnsi="Times New Roman" w:cs="Times New Roman"/>
          <w:sz w:val="24"/>
          <w:szCs w:val="24"/>
        </w:rPr>
      </w:pPr>
    </w:p>
    <w:p w14:paraId="1790A722" w14:textId="2368921A" w:rsidR="00D01886" w:rsidRPr="001A5672" w:rsidRDefault="00D01886">
      <w:pPr>
        <w:rPr>
          <w:rFonts w:ascii="Times New Roman" w:hAnsi="Times New Roman" w:cs="Times New Roman"/>
          <w:sz w:val="24"/>
          <w:szCs w:val="24"/>
        </w:rPr>
      </w:pPr>
    </w:p>
    <w:p w14:paraId="7DB9C59C" w14:textId="5ADEED87" w:rsidR="00D01886" w:rsidRPr="001A5672" w:rsidRDefault="00D01886">
      <w:pPr>
        <w:rPr>
          <w:rFonts w:ascii="Times New Roman" w:hAnsi="Times New Roman" w:cs="Times New Roman"/>
          <w:sz w:val="24"/>
          <w:szCs w:val="24"/>
        </w:rPr>
      </w:pPr>
    </w:p>
    <w:p w14:paraId="354B37A0" w14:textId="21A1B7F7" w:rsidR="00D01886" w:rsidRPr="001A5672" w:rsidRDefault="00D01886">
      <w:pPr>
        <w:rPr>
          <w:rFonts w:ascii="Times New Roman" w:hAnsi="Times New Roman" w:cs="Times New Roman"/>
          <w:sz w:val="24"/>
          <w:szCs w:val="24"/>
        </w:rPr>
      </w:pPr>
    </w:p>
    <w:p w14:paraId="541B331B" w14:textId="32846B60" w:rsidR="00D01886" w:rsidRPr="001A5672" w:rsidRDefault="00D0188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150"/>
        <w:gridCol w:w="3891"/>
      </w:tblGrid>
      <w:tr w:rsidR="00D01886" w:rsidRPr="001A5672" w14:paraId="6465B765" w14:textId="77777777" w:rsidTr="00884508">
        <w:tc>
          <w:tcPr>
            <w:tcW w:w="9016" w:type="dxa"/>
            <w:gridSpan w:val="3"/>
          </w:tcPr>
          <w:p w14:paraId="3F316112" w14:textId="5E7467CD" w:rsidR="00D01886" w:rsidRPr="001A5672" w:rsidRDefault="009B4EDE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D01886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-2d: Internal consistency for </w:t>
            </w:r>
            <w:r w:rsidR="00AB2E0C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ne</w:t>
            </w:r>
            <w:r w:rsidR="00D01886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tems in the Shopping or Buying sub-section of STEPS-IDD tool</w:t>
            </w:r>
          </w:p>
        </w:tc>
      </w:tr>
      <w:tr w:rsidR="00D01886" w:rsidRPr="001A5672" w14:paraId="4949D554" w14:textId="77777777" w:rsidTr="00884508">
        <w:tc>
          <w:tcPr>
            <w:tcW w:w="1975" w:type="dxa"/>
          </w:tcPr>
          <w:p w14:paraId="2D397EF3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HG scale</w:t>
            </w:r>
          </w:p>
        </w:tc>
        <w:tc>
          <w:tcPr>
            <w:tcW w:w="3150" w:type="dxa"/>
          </w:tcPr>
          <w:p w14:paraId="11C80147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value</w:t>
            </w:r>
          </w:p>
        </w:tc>
        <w:tc>
          <w:tcPr>
            <w:tcW w:w="3891" w:type="dxa"/>
          </w:tcPr>
          <w:p w14:paraId="40E5C1D5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if item deleted</w:t>
            </w:r>
          </w:p>
        </w:tc>
      </w:tr>
      <w:tr w:rsidR="00D01886" w:rsidRPr="001A5672" w14:paraId="5E99D2F3" w14:textId="77777777" w:rsidTr="00884508">
        <w:tc>
          <w:tcPr>
            <w:tcW w:w="1975" w:type="dxa"/>
          </w:tcPr>
          <w:p w14:paraId="3089E643" w14:textId="77777777" w:rsidR="00D01886" w:rsidRPr="001A5672" w:rsidRDefault="00D01886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Complete scale</w:t>
            </w:r>
          </w:p>
        </w:tc>
        <w:tc>
          <w:tcPr>
            <w:tcW w:w="3150" w:type="dxa"/>
          </w:tcPr>
          <w:p w14:paraId="35535DA6" w14:textId="7AAC6C0A" w:rsidR="00D01886" w:rsidRPr="001A5672" w:rsidRDefault="00D01886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AB2E0C" w:rsidRPr="001A56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91" w:type="dxa"/>
          </w:tcPr>
          <w:p w14:paraId="5A3C83D1" w14:textId="77777777" w:rsidR="00D01886" w:rsidRPr="001A5672" w:rsidRDefault="00D01886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B2E0C" w:rsidRPr="001A5672" w14:paraId="6B6EE46A" w14:textId="77777777" w:rsidTr="00884508">
        <w:tc>
          <w:tcPr>
            <w:tcW w:w="1975" w:type="dxa"/>
          </w:tcPr>
          <w:p w14:paraId="4E3E8EF1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3150" w:type="dxa"/>
          </w:tcPr>
          <w:p w14:paraId="50FE8526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4F46D53A" w14:textId="2538B326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9</w:t>
            </w:r>
          </w:p>
        </w:tc>
      </w:tr>
      <w:tr w:rsidR="00AB2E0C" w:rsidRPr="001A5672" w14:paraId="062659CE" w14:textId="77777777" w:rsidTr="00884508">
        <w:tc>
          <w:tcPr>
            <w:tcW w:w="1975" w:type="dxa"/>
          </w:tcPr>
          <w:p w14:paraId="183DA840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3150" w:type="dxa"/>
          </w:tcPr>
          <w:p w14:paraId="106C6EE7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2AE74A9E" w14:textId="0B3D7C65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58</w:t>
            </w:r>
          </w:p>
        </w:tc>
      </w:tr>
      <w:tr w:rsidR="00AB2E0C" w:rsidRPr="001A5672" w14:paraId="42BA76A3" w14:textId="77777777" w:rsidTr="00884508">
        <w:tc>
          <w:tcPr>
            <w:tcW w:w="1975" w:type="dxa"/>
          </w:tcPr>
          <w:p w14:paraId="084FF57A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3150" w:type="dxa"/>
          </w:tcPr>
          <w:p w14:paraId="7E89014A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69036805" w14:textId="50D9DC06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59</w:t>
            </w:r>
          </w:p>
        </w:tc>
      </w:tr>
      <w:tr w:rsidR="00AB2E0C" w:rsidRPr="001A5672" w14:paraId="20B4302D" w14:textId="77777777" w:rsidTr="00884508">
        <w:tc>
          <w:tcPr>
            <w:tcW w:w="1975" w:type="dxa"/>
          </w:tcPr>
          <w:p w14:paraId="0666177F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3150" w:type="dxa"/>
          </w:tcPr>
          <w:p w14:paraId="15A0132B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390C1CA8" w14:textId="50DAA7E6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59</w:t>
            </w:r>
          </w:p>
        </w:tc>
      </w:tr>
      <w:tr w:rsidR="00AB2E0C" w:rsidRPr="001A5672" w14:paraId="18AB467A" w14:textId="77777777" w:rsidTr="00884508">
        <w:tc>
          <w:tcPr>
            <w:tcW w:w="1975" w:type="dxa"/>
          </w:tcPr>
          <w:p w14:paraId="3BA8EB57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3150" w:type="dxa"/>
          </w:tcPr>
          <w:p w14:paraId="5A593CE6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2C822AA8" w14:textId="6F67F499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4</w:t>
            </w:r>
          </w:p>
        </w:tc>
      </w:tr>
      <w:tr w:rsidR="00AB2E0C" w:rsidRPr="001A5672" w14:paraId="4DC479D2" w14:textId="77777777" w:rsidTr="00884508">
        <w:tc>
          <w:tcPr>
            <w:tcW w:w="1975" w:type="dxa"/>
          </w:tcPr>
          <w:p w14:paraId="7DBB68D2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3150" w:type="dxa"/>
          </w:tcPr>
          <w:p w14:paraId="19B12A77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3CB6D98B" w14:textId="021F8DD1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6</w:t>
            </w:r>
          </w:p>
        </w:tc>
      </w:tr>
      <w:tr w:rsidR="00AB2E0C" w:rsidRPr="001A5672" w14:paraId="0A904A20" w14:textId="77777777" w:rsidTr="00884508">
        <w:tc>
          <w:tcPr>
            <w:tcW w:w="1975" w:type="dxa"/>
          </w:tcPr>
          <w:p w14:paraId="05823C58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3150" w:type="dxa"/>
          </w:tcPr>
          <w:p w14:paraId="7051A148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06A53288" w14:textId="0F9044B3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71</w:t>
            </w:r>
          </w:p>
        </w:tc>
      </w:tr>
      <w:tr w:rsidR="00AB2E0C" w:rsidRPr="001A5672" w14:paraId="48D1A63B" w14:textId="77777777" w:rsidTr="00884508">
        <w:tc>
          <w:tcPr>
            <w:tcW w:w="1975" w:type="dxa"/>
          </w:tcPr>
          <w:p w14:paraId="1E9B5833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3150" w:type="dxa"/>
          </w:tcPr>
          <w:p w14:paraId="4893637C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595C6669" w14:textId="2CA83C3B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74</w:t>
            </w:r>
          </w:p>
        </w:tc>
      </w:tr>
      <w:tr w:rsidR="00AB2E0C" w:rsidRPr="001A5672" w14:paraId="50CED0A7" w14:textId="77777777" w:rsidTr="00884508">
        <w:trPr>
          <w:trHeight w:val="58"/>
        </w:trPr>
        <w:tc>
          <w:tcPr>
            <w:tcW w:w="1975" w:type="dxa"/>
          </w:tcPr>
          <w:p w14:paraId="2DE30857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3150" w:type="dxa"/>
          </w:tcPr>
          <w:p w14:paraId="79C3C273" w14:textId="77777777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6607B59A" w14:textId="4D1B6C90" w:rsidR="00AB2E0C" w:rsidRPr="001A5672" w:rsidRDefault="00AB2E0C" w:rsidP="00AB2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8</w:t>
            </w:r>
          </w:p>
        </w:tc>
      </w:tr>
      <w:tr w:rsidR="00D01886" w:rsidRPr="001A5672" w14:paraId="68702445" w14:textId="77777777" w:rsidTr="00884508">
        <w:trPr>
          <w:trHeight w:val="89"/>
        </w:trPr>
        <w:tc>
          <w:tcPr>
            <w:tcW w:w="9016" w:type="dxa"/>
            <w:gridSpan w:val="3"/>
          </w:tcPr>
          <w:p w14:paraId="29276C3D" w14:textId="77777777" w:rsidR="00D01886" w:rsidRPr="001A5672" w:rsidRDefault="00D01886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: Not applicable</w:t>
            </w:r>
          </w:p>
        </w:tc>
      </w:tr>
    </w:tbl>
    <w:p w14:paraId="1D18102D" w14:textId="77777777" w:rsidR="00D01886" w:rsidRPr="001A5672" w:rsidRDefault="00D01886">
      <w:pPr>
        <w:rPr>
          <w:rFonts w:ascii="Times New Roman" w:hAnsi="Times New Roman" w:cs="Times New Roman"/>
          <w:sz w:val="24"/>
          <w:szCs w:val="24"/>
        </w:rPr>
      </w:pPr>
    </w:p>
    <w:p w14:paraId="1BE2C322" w14:textId="7C710665" w:rsidR="00900F74" w:rsidRPr="001A5672" w:rsidRDefault="009B4EDE" w:rsidP="00900F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565D7" w:rsidRPr="001A5672">
        <w:rPr>
          <w:rFonts w:ascii="Times New Roman" w:hAnsi="Times New Roman" w:cs="Times New Roman"/>
          <w:b/>
          <w:bCs/>
          <w:sz w:val="24"/>
          <w:szCs w:val="24"/>
        </w:rPr>
        <w:t>Table S-3d: Results of Pearson and Spearman correlational analyses between the scores obtained on the STEPS-IDD Shopping or Buying sub-section and the modified version of GDHGS for Shopping or Buy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3"/>
        <w:gridCol w:w="222"/>
        <w:gridCol w:w="1303"/>
        <w:gridCol w:w="222"/>
        <w:gridCol w:w="1402"/>
        <w:gridCol w:w="884"/>
        <w:gridCol w:w="1245"/>
        <w:gridCol w:w="665"/>
      </w:tblGrid>
      <w:tr w:rsidR="00900F74" w:rsidRPr="001A5672" w14:paraId="64C3E2C6" w14:textId="77777777" w:rsidTr="00900F74">
        <w:tc>
          <w:tcPr>
            <w:tcW w:w="0" w:type="auto"/>
            <w:gridSpan w:val="8"/>
            <w:hideMark/>
          </w:tcPr>
          <w:p w14:paraId="6564BD6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Correlation Matrix</w:t>
            </w:r>
          </w:p>
        </w:tc>
      </w:tr>
      <w:tr w:rsidR="00900F74" w:rsidRPr="001A5672" w14:paraId="0CDDA5C9" w14:textId="77777777" w:rsidTr="00900F74">
        <w:tc>
          <w:tcPr>
            <w:tcW w:w="0" w:type="auto"/>
            <w:gridSpan w:val="2"/>
            <w:hideMark/>
          </w:tcPr>
          <w:p w14:paraId="49DFC08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27E941B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3A8B31C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hopping/</w:t>
            </w: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Buying_GDHGS_Tota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09012B0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hopping/</w:t>
            </w: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Buying_STEPS_Total</w:t>
            </w:r>
            <w:proofErr w:type="spellEnd"/>
          </w:p>
        </w:tc>
      </w:tr>
      <w:tr w:rsidR="00900F74" w:rsidRPr="001A5672" w14:paraId="1F68F762" w14:textId="77777777" w:rsidTr="00900F74">
        <w:tc>
          <w:tcPr>
            <w:tcW w:w="0" w:type="auto"/>
            <w:hideMark/>
          </w:tcPr>
          <w:p w14:paraId="2E2DC08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hopping/</w:t>
            </w: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Buying_GDHGS_Total</w:t>
            </w:r>
            <w:proofErr w:type="spellEnd"/>
          </w:p>
        </w:tc>
        <w:tc>
          <w:tcPr>
            <w:tcW w:w="0" w:type="auto"/>
            <w:hideMark/>
          </w:tcPr>
          <w:p w14:paraId="2C3EB5F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CD842F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0F8DBCF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B975B9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8A2C15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6DF497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F1262E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5F94090E" w14:textId="77777777" w:rsidTr="00900F74">
        <w:tc>
          <w:tcPr>
            <w:tcW w:w="0" w:type="auto"/>
            <w:hideMark/>
          </w:tcPr>
          <w:p w14:paraId="18E73EA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A5C1EA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B11DD0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3758BA3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1EBDE8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0C52DD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77BBB6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0D0A69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151D5093" w14:textId="77777777" w:rsidTr="00900F74">
        <w:tc>
          <w:tcPr>
            <w:tcW w:w="0" w:type="auto"/>
            <w:hideMark/>
          </w:tcPr>
          <w:p w14:paraId="4D2C573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391BE62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E5A217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62C2B94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349E98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5909DA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7FC358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619E688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5F3B9D0F" w14:textId="77777777" w:rsidTr="00900F74">
        <w:tc>
          <w:tcPr>
            <w:tcW w:w="0" w:type="auto"/>
            <w:hideMark/>
          </w:tcPr>
          <w:p w14:paraId="20A8D41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7DD7B8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6D7D51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311682F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7A9F1C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DAD28C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702FB3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286C566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3CADFE3F" w14:textId="77777777" w:rsidTr="00900F74">
        <w:tc>
          <w:tcPr>
            <w:tcW w:w="0" w:type="auto"/>
            <w:hideMark/>
          </w:tcPr>
          <w:p w14:paraId="0D053B0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CB5D7E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7279AE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156E19F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BE6B2E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C694AA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E61347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225BC1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02A1A37F" w14:textId="77777777" w:rsidTr="00900F74">
        <w:tc>
          <w:tcPr>
            <w:tcW w:w="0" w:type="auto"/>
            <w:hideMark/>
          </w:tcPr>
          <w:p w14:paraId="79FF97B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D6B553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9B0F8D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154661F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828F3E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621E77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DB8C3E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44127D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55474E6A" w14:textId="77777777" w:rsidTr="00900F74">
        <w:tc>
          <w:tcPr>
            <w:tcW w:w="0" w:type="auto"/>
            <w:hideMark/>
          </w:tcPr>
          <w:p w14:paraId="0E09EA8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hopping/</w:t>
            </w: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Buying_STEPS_Total</w:t>
            </w:r>
            <w:proofErr w:type="spellEnd"/>
          </w:p>
        </w:tc>
        <w:tc>
          <w:tcPr>
            <w:tcW w:w="0" w:type="auto"/>
            <w:hideMark/>
          </w:tcPr>
          <w:p w14:paraId="2D76D0A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2305DF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5491431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3C6AC74" w14:textId="38D123A3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0.7</w:t>
            </w:r>
            <w:r w:rsidR="00AB2E0C"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0" w:type="auto"/>
            <w:hideMark/>
          </w:tcPr>
          <w:p w14:paraId="57D2D0B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4D9D7F2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E24CFD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5F3E9738" w14:textId="77777777" w:rsidTr="00900F74">
        <w:tc>
          <w:tcPr>
            <w:tcW w:w="0" w:type="auto"/>
            <w:hideMark/>
          </w:tcPr>
          <w:p w14:paraId="2B981F6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5F8DB8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709A2BB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07B4A2A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7CF7A9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2D9DC71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8ECBDD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D3AAE5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4C8BADF8" w14:textId="77777777" w:rsidTr="00900F74">
        <w:tc>
          <w:tcPr>
            <w:tcW w:w="0" w:type="auto"/>
            <w:hideMark/>
          </w:tcPr>
          <w:p w14:paraId="7F3C1CD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02BCB6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B274A7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5D61AB5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6F66A32" w14:textId="4A50EE9E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&lt; </w:t>
            </w:r>
            <w:r w:rsidR="00AB2E0C"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</w:t>
            </w: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.001</w:t>
            </w:r>
          </w:p>
        </w:tc>
        <w:tc>
          <w:tcPr>
            <w:tcW w:w="0" w:type="auto"/>
            <w:hideMark/>
          </w:tcPr>
          <w:p w14:paraId="3654A7E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8B9208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122BBC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2E0DEE40" w14:textId="77777777" w:rsidTr="00900F74">
        <w:tc>
          <w:tcPr>
            <w:tcW w:w="0" w:type="auto"/>
            <w:hideMark/>
          </w:tcPr>
          <w:p w14:paraId="259DDEA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3473AB8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487FB0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7FB578E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FED304E" w14:textId="56BD77AA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0.</w:t>
            </w:r>
            <w:r w:rsidR="00AB2E0C"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595</w:t>
            </w:r>
          </w:p>
        </w:tc>
        <w:tc>
          <w:tcPr>
            <w:tcW w:w="0" w:type="auto"/>
            <w:hideMark/>
          </w:tcPr>
          <w:p w14:paraId="7963054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66CDCEF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0894AF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07A1BA83" w14:textId="77777777" w:rsidTr="00900F74">
        <w:tc>
          <w:tcPr>
            <w:tcW w:w="0" w:type="auto"/>
            <w:hideMark/>
          </w:tcPr>
          <w:p w14:paraId="6779E52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A587DE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FE273E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6D84A00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3FD3C1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74F5F8C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B5577E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8E6C1B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4200F89E" w14:textId="77777777" w:rsidTr="00900F74">
        <w:tc>
          <w:tcPr>
            <w:tcW w:w="0" w:type="auto"/>
            <w:hideMark/>
          </w:tcPr>
          <w:p w14:paraId="627CD5D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6A24269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7E9635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1F95F84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7634BB5" w14:textId="2AB2660B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&lt; </w:t>
            </w:r>
            <w:r w:rsidR="00AB2E0C"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</w:t>
            </w: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.001</w:t>
            </w:r>
          </w:p>
        </w:tc>
        <w:tc>
          <w:tcPr>
            <w:tcW w:w="0" w:type="auto"/>
            <w:hideMark/>
          </w:tcPr>
          <w:p w14:paraId="175C3F4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8F3C56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AE8047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72293C65" w14:textId="77777777" w:rsidTr="00900F74">
        <w:tc>
          <w:tcPr>
            <w:tcW w:w="0" w:type="auto"/>
            <w:gridSpan w:val="8"/>
            <w:hideMark/>
          </w:tcPr>
          <w:p w14:paraId="3A4E8AA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Note. * p &lt; .05, ** p &lt; .01, *** p &lt; .001</w:t>
            </w:r>
          </w:p>
        </w:tc>
      </w:tr>
      <w:tr w:rsidR="00900F74" w:rsidRPr="001A5672" w14:paraId="766AD82D" w14:textId="77777777" w:rsidTr="00900F74">
        <w:tc>
          <w:tcPr>
            <w:tcW w:w="0" w:type="auto"/>
            <w:gridSpan w:val="8"/>
            <w:hideMark/>
          </w:tcPr>
          <w:p w14:paraId="32FEDCD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</w:tbl>
    <w:p w14:paraId="1974BCF5" w14:textId="77777777" w:rsidR="00D01886" w:rsidRPr="001A5672" w:rsidRDefault="00D01886" w:rsidP="00F425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0BF45B" w14:textId="77777777" w:rsidR="00C07B6D" w:rsidRPr="001A5672" w:rsidRDefault="00C07B6D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B1EC45" w14:textId="77777777" w:rsidR="00C07B6D" w:rsidRPr="001A5672" w:rsidRDefault="00C07B6D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F8917" w14:textId="77777777" w:rsidR="00C07B6D" w:rsidRPr="001A5672" w:rsidRDefault="00C07B6D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B3863" w14:textId="77777777" w:rsidR="00C07B6D" w:rsidRPr="001A5672" w:rsidRDefault="00C07B6D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7AFD61" w14:textId="77777777" w:rsidR="00C07B6D" w:rsidRPr="001A5672" w:rsidRDefault="00C07B6D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A1C6E" w14:textId="77777777" w:rsidR="00C07B6D" w:rsidRPr="001A5672" w:rsidRDefault="00C07B6D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1B2262" w14:textId="7657613B" w:rsidR="00FE2EDD" w:rsidRPr="001A5672" w:rsidRDefault="00FE2EDD" w:rsidP="00FE2EDD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Table S-4d: Frequency distribution table for total score on Shopping/ Buying sub-section of STEPS-IDD</w:t>
      </w:r>
    </w:p>
    <w:p w14:paraId="7BD45B9E" w14:textId="77777777" w:rsidR="007A10AE" w:rsidRPr="001A5672" w:rsidRDefault="007A10AE" w:rsidP="007A10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719" w:type="dxa"/>
        <w:tblLayout w:type="fixed"/>
        <w:tblLook w:val="0000" w:firstRow="0" w:lastRow="0" w:firstColumn="0" w:lastColumn="0" w:noHBand="0" w:noVBand="0"/>
      </w:tblPr>
      <w:tblGrid>
        <w:gridCol w:w="737"/>
        <w:gridCol w:w="737"/>
        <w:gridCol w:w="1328"/>
        <w:gridCol w:w="1030"/>
        <w:gridCol w:w="1399"/>
        <w:gridCol w:w="1476"/>
        <w:gridCol w:w="12"/>
      </w:tblGrid>
      <w:tr w:rsidR="007A10AE" w:rsidRPr="001A5672" w14:paraId="4C773B08" w14:textId="77777777" w:rsidTr="007A10AE">
        <w:tc>
          <w:tcPr>
            <w:tcW w:w="6719" w:type="dxa"/>
            <w:gridSpan w:val="7"/>
          </w:tcPr>
          <w:p w14:paraId="1CCBAB4C" w14:textId="3ACE801C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A5672">
              <w:rPr>
                <w:rFonts w:ascii="Times New Roman" w:hAnsi="Times New Roman" w:cs="Times New Roman"/>
                <w:b/>
                <w:bCs/>
              </w:rPr>
              <w:t>ShoppingBuying_STEPS_Total</w:t>
            </w:r>
            <w:proofErr w:type="spellEnd"/>
          </w:p>
        </w:tc>
      </w:tr>
      <w:tr w:rsidR="007A10AE" w:rsidRPr="001A5672" w14:paraId="5C339A75" w14:textId="77777777" w:rsidTr="007A10AE">
        <w:trPr>
          <w:gridAfter w:val="1"/>
          <w:wAfter w:w="12" w:type="dxa"/>
        </w:trPr>
        <w:tc>
          <w:tcPr>
            <w:tcW w:w="1474" w:type="dxa"/>
            <w:gridSpan w:val="2"/>
          </w:tcPr>
          <w:p w14:paraId="15207322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18ED8EEF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030" w:type="dxa"/>
          </w:tcPr>
          <w:p w14:paraId="6C912769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</w:t>
            </w:r>
          </w:p>
        </w:tc>
        <w:tc>
          <w:tcPr>
            <w:tcW w:w="1399" w:type="dxa"/>
          </w:tcPr>
          <w:p w14:paraId="17A1D704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 Percent</w:t>
            </w:r>
          </w:p>
        </w:tc>
        <w:tc>
          <w:tcPr>
            <w:tcW w:w="1476" w:type="dxa"/>
          </w:tcPr>
          <w:p w14:paraId="36C26F4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ative Percent</w:t>
            </w:r>
          </w:p>
        </w:tc>
      </w:tr>
      <w:tr w:rsidR="007A10AE" w:rsidRPr="001A5672" w14:paraId="2D4CE94B" w14:textId="77777777" w:rsidTr="007A10AE">
        <w:trPr>
          <w:gridAfter w:val="1"/>
          <w:wAfter w:w="12" w:type="dxa"/>
        </w:trPr>
        <w:tc>
          <w:tcPr>
            <w:tcW w:w="737" w:type="dxa"/>
            <w:vMerge w:val="restart"/>
          </w:tcPr>
          <w:p w14:paraId="42B96607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Valid</w:t>
            </w:r>
          </w:p>
        </w:tc>
        <w:tc>
          <w:tcPr>
            <w:tcW w:w="737" w:type="dxa"/>
          </w:tcPr>
          <w:p w14:paraId="5D8BE71E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</w:tcPr>
          <w:p w14:paraId="5B2E5C2A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30" w:type="dxa"/>
          </w:tcPr>
          <w:p w14:paraId="1C92912D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1399" w:type="dxa"/>
          </w:tcPr>
          <w:p w14:paraId="3DD81DA0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1476" w:type="dxa"/>
          </w:tcPr>
          <w:p w14:paraId="26F55865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</w:tr>
      <w:tr w:rsidR="007A10AE" w:rsidRPr="001A5672" w14:paraId="6827B977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7A9EAA79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33FEE80F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</w:tcPr>
          <w:p w14:paraId="551943EA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0" w:type="dxa"/>
          </w:tcPr>
          <w:p w14:paraId="454F5840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399" w:type="dxa"/>
          </w:tcPr>
          <w:p w14:paraId="0FF96CD7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476" w:type="dxa"/>
          </w:tcPr>
          <w:p w14:paraId="6ED1228F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</w:tr>
      <w:tr w:rsidR="007A10AE" w:rsidRPr="001A5672" w14:paraId="018BFCD6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5702EB43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6084BCC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</w:tcPr>
          <w:p w14:paraId="27509E83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0" w:type="dxa"/>
          </w:tcPr>
          <w:p w14:paraId="5ADDD36A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399" w:type="dxa"/>
          </w:tcPr>
          <w:p w14:paraId="0B0482D2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476" w:type="dxa"/>
          </w:tcPr>
          <w:p w14:paraId="471B68B0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</w:tr>
      <w:tr w:rsidR="007A10AE" w:rsidRPr="001A5672" w14:paraId="1AD08D27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726F497F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32639057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</w:tcPr>
          <w:p w14:paraId="30A51AB8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30" w:type="dxa"/>
          </w:tcPr>
          <w:p w14:paraId="48FED8C3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1399" w:type="dxa"/>
          </w:tcPr>
          <w:p w14:paraId="73CE9B7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1476" w:type="dxa"/>
          </w:tcPr>
          <w:p w14:paraId="582EE9EA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7A10AE" w:rsidRPr="001A5672" w14:paraId="08BB9FFB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4DC3CE29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6BC8CF30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</w:tcPr>
          <w:p w14:paraId="11C14B8B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3F7BC493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0A311445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17E35EE1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</w:tr>
      <w:tr w:rsidR="007A10AE" w:rsidRPr="001A5672" w14:paraId="23FF71F9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20F5032D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7287A884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28" w:type="dxa"/>
          </w:tcPr>
          <w:p w14:paraId="5958C19E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30" w:type="dxa"/>
          </w:tcPr>
          <w:p w14:paraId="3D08B95E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399" w:type="dxa"/>
          </w:tcPr>
          <w:p w14:paraId="12BC255D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476" w:type="dxa"/>
          </w:tcPr>
          <w:p w14:paraId="56F22EEF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</w:tr>
      <w:tr w:rsidR="007A10AE" w:rsidRPr="001A5672" w14:paraId="66DC9A96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19C42D8F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6148119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</w:tcPr>
          <w:p w14:paraId="2BA94DC3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1918F5BA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6D97A9C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6E58FC8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7.7</w:t>
            </w:r>
          </w:p>
        </w:tc>
      </w:tr>
      <w:tr w:rsidR="007A10AE" w:rsidRPr="001A5672" w14:paraId="5CA2006E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38235AB6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3F5BD960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28" w:type="dxa"/>
          </w:tcPr>
          <w:p w14:paraId="41AF08DF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72F43A69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1E71C17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0D179454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0.4</w:t>
            </w:r>
          </w:p>
        </w:tc>
      </w:tr>
      <w:tr w:rsidR="007A10AE" w:rsidRPr="001A5672" w14:paraId="1077722A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4DF7525A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41F3118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</w:tcPr>
          <w:p w14:paraId="5BAB3CDC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534AA747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7200231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0A4EEA19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</w:tr>
      <w:tr w:rsidR="007A10AE" w:rsidRPr="001A5672" w14:paraId="5D3F4098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516367C2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6D9067A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28" w:type="dxa"/>
          </w:tcPr>
          <w:p w14:paraId="57E533E7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0F0514A4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50F58462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75E49544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</w:tr>
      <w:tr w:rsidR="007A10AE" w:rsidRPr="001A5672" w14:paraId="6E8FC47A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5E9E00D3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6E929749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28" w:type="dxa"/>
          </w:tcPr>
          <w:p w14:paraId="08C2B64C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30D82EF1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708DA944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05A38E1E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0.2</w:t>
            </w:r>
          </w:p>
        </w:tc>
      </w:tr>
      <w:tr w:rsidR="007A10AE" w:rsidRPr="001A5672" w14:paraId="2C2EA318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1C716346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4FA3E1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</w:tcPr>
          <w:p w14:paraId="4F2C9AAC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7D3699AA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32B1FF27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71964053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</w:tr>
      <w:tr w:rsidR="007A10AE" w:rsidRPr="001A5672" w14:paraId="3303AACB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14339BC6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AEBBC6B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28" w:type="dxa"/>
          </w:tcPr>
          <w:p w14:paraId="60A82544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2DAA9E1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057F798D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0666DB9C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</w:tr>
      <w:tr w:rsidR="007A10AE" w:rsidRPr="001A5672" w14:paraId="406CD016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2EBBED49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7A8AE48E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28" w:type="dxa"/>
          </w:tcPr>
          <w:p w14:paraId="3D6F100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68C69A82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26224F62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0D4C3A7F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</w:tr>
      <w:tr w:rsidR="007A10AE" w:rsidRPr="001A5672" w14:paraId="5A2218F3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2977AD71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6F458C88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28" w:type="dxa"/>
          </w:tcPr>
          <w:p w14:paraId="5A2D3E5B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14BE1A21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5BFD1B22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1806DB91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</w:tr>
      <w:tr w:rsidR="007A10AE" w:rsidRPr="001A5672" w14:paraId="56109513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692402DC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58E90EF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28" w:type="dxa"/>
          </w:tcPr>
          <w:p w14:paraId="695AE09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5E66CA6F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2870EC67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0F29EA5C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</w:tr>
      <w:tr w:rsidR="007A10AE" w:rsidRPr="001A5672" w14:paraId="13938184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5533E8F2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37C6D19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28" w:type="dxa"/>
          </w:tcPr>
          <w:p w14:paraId="1772221D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109377B2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0463B43F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00067A6E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7A10AE" w:rsidRPr="001A5672" w14:paraId="762FF45F" w14:textId="77777777" w:rsidTr="007A10AE">
        <w:trPr>
          <w:gridAfter w:val="1"/>
          <w:wAfter w:w="12" w:type="dxa"/>
        </w:trPr>
        <w:tc>
          <w:tcPr>
            <w:tcW w:w="737" w:type="dxa"/>
            <w:vMerge/>
          </w:tcPr>
          <w:p w14:paraId="1CDC573C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C0B555B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28" w:type="dxa"/>
          </w:tcPr>
          <w:p w14:paraId="69D67366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30" w:type="dxa"/>
          </w:tcPr>
          <w:p w14:paraId="63160D1C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399" w:type="dxa"/>
          </w:tcPr>
          <w:p w14:paraId="6001CB14" w14:textId="77777777" w:rsidR="007A10AE" w:rsidRPr="001A5672" w:rsidRDefault="007A10AE" w:rsidP="007A10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76" w:type="dxa"/>
          </w:tcPr>
          <w:p w14:paraId="3FD8AB49" w14:textId="77777777" w:rsidR="007A10AE" w:rsidRPr="001A5672" w:rsidRDefault="007A10AE" w:rsidP="007A1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BECD16" w14:textId="77777777" w:rsidR="007A10AE" w:rsidRPr="001A5672" w:rsidRDefault="007A10AE" w:rsidP="007A10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FBB73C" w14:textId="77777777" w:rsidR="00DD1D06" w:rsidRPr="001A5672" w:rsidRDefault="00DD1D06" w:rsidP="00DD1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167E3B" w14:textId="77777777" w:rsidR="00DD1D06" w:rsidRPr="001A5672" w:rsidRDefault="00DD1D06" w:rsidP="00DD1D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B0898A" w14:textId="77777777" w:rsidR="00FE2EDD" w:rsidRPr="001A5672" w:rsidRDefault="00FE2EDD" w:rsidP="00FE2E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E8CA36" w14:textId="77777777" w:rsidR="00FE2EDD" w:rsidRPr="001A5672" w:rsidRDefault="00FE2EDD" w:rsidP="00FE2E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EE5FC5B" w14:textId="77777777" w:rsidR="00C07B6D" w:rsidRPr="001A5672" w:rsidRDefault="00C07B6D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964B17" w14:textId="77777777" w:rsidR="00C07B6D" w:rsidRPr="001A5672" w:rsidRDefault="00C07B6D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652F5A" w14:textId="77777777" w:rsidR="00C07B6D" w:rsidRPr="001A5672" w:rsidRDefault="00C07B6D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EDF17" w14:textId="77777777" w:rsidR="00C07B6D" w:rsidRPr="001A5672" w:rsidRDefault="00C07B6D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A8DA7C" w14:textId="77777777" w:rsidR="00C07B6D" w:rsidRPr="001A5672" w:rsidRDefault="00C07B6D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3056A9" w14:textId="77777777" w:rsidR="00C07B6D" w:rsidRPr="001A5672" w:rsidRDefault="00C07B6D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484652" w14:textId="77777777" w:rsidR="00C07B6D" w:rsidRPr="001A5672" w:rsidRDefault="00C07B6D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7C7C7A" w14:textId="27EC0353" w:rsidR="00C36DA8" w:rsidRPr="001A5672" w:rsidRDefault="00C36DA8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Table S-5d: Summary output of the Receiver Operating Characteristic (ROC) analysis for the Shopping/ Buying sub-section of STEPS-ID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"/>
        <w:gridCol w:w="311"/>
        <w:gridCol w:w="1042"/>
        <w:gridCol w:w="292"/>
        <w:gridCol w:w="1040"/>
        <w:gridCol w:w="292"/>
        <w:gridCol w:w="791"/>
        <w:gridCol w:w="222"/>
        <w:gridCol w:w="791"/>
        <w:gridCol w:w="222"/>
        <w:gridCol w:w="1014"/>
        <w:gridCol w:w="350"/>
        <w:gridCol w:w="644"/>
        <w:gridCol w:w="222"/>
        <w:gridCol w:w="930"/>
        <w:gridCol w:w="278"/>
      </w:tblGrid>
      <w:tr w:rsidR="007A10AE" w:rsidRPr="001A5672" w14:paraId="1DD49B15" w14:textId="77777777" w:rsidTr="007A10AE">
        <w:tc>
          <w:tcPr>
            <w:tcW w:w="0" w:type="auto"/>
            <w:gridSpan w:val="16"/>
            <w:hideMark/>
          </w:tcPr>
          <w:p w14:paraId="6DC0F06E" w14:textId="476E2160" w:rsidR="007A10AE" w:rsidRPr="001A5672" w:rsidRDefault="007A10AE" w:rsidP="007A10AE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Scale: Shopping/</w:t>
            </w: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Buying_STEPS_Total</w:t>
            </w:r>
            <w:proofErr w:type="spellEnd"/>
          </w:p>
        </w:tc>
      </w:tr>
      <w:tr w:rsidR="007A10AE" w:rsidRPr="001A5672" w14:paraId="59CA4CA0" w14:textId="77777777" w:rsidTr="007A10AE">
        <w:tc>
          <w:tcPr>
            <w:tcW w:w="0" w:type="auto"/>
            <w:gridSpan w:val="2"/>
            <w:hideMark/>
          </w:tcPr>
          <w:p w14:paraId="004E367F" w14:textId="77777777" w:rsidR="007A10AE" w:rsidRPr="001A5672" w:rsidRDefault="007A10AE" w:rsidP="007A10A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Cutpoint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538D4CA6" w14:textId="77777777" w:rsidR="007A10AE" w:rsidRPr="001A5672" w:rsidRDefault="007A10AE" w:rsidP="007A10A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ensitivity (%)</w:t>
            </w:r>
          </w:p>
        </w:tc>
        <w:tc>
          <w:tcPr>
            <w:tcW w:w="0" w:type="auto"/>
            <w:gridSpan w:val="2"/>
            <w:hideMark/>
          </w:tcPr>
          <w:p w14:paraId="6EC26414" w14:textId="77777777" w:rsidR="007A10AE" w:rsidRPr="001A5672" w:rsidRDefault="007A10AE" w:rsidP="007A10A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pecificity (%)</w:t>
            </w:r>
          </w:p>
        </w:tc>
        <w:tc>
          <w:tcPr>
            <w:tcW w:w="0" w:type="auto"/>
            <w:gridSpan w:val="2"/>
            <w:hideMark/>
          </w:tcPr>
          <w:p w14:paraId="32865172" w14:textId="77777777" w:rsidR="007A10AE" w:rsidRPr="001A5672" w:rsidRDefault="007A10AE" w:rsidP="007A10A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PPV (%)</w:t>
            </w:r>
          </w:p>
        </w:tc>
        <w:tc>
          <w:tcPr>
            <w:tcW w:w="0" w:type="auto"/>
            <w:gridSpan w:val="2"/>
            <w:hideMark/>
          </w:tcPr>
          <w:p w14:paraId="65EF57C1" w14:textId="77777777" w:rsidR="007A10AE" w:rsidRPr="001A5672" w:rsidRDefault="007A10AE" w:rsidP="007A10A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NPV (%)</w:t>
            </w:r>
          </w:p>
        </w:tc>
        <w:tc>
          <w:tcPr>
            <w:tcW w:w="0" w:type="auto"/>
            <w:gridSpan w:val="2"/>
            <w:hideMark/>
          </w:tcPr>
          <w:p w14:paraId="2A06830C" w14:textId="77777777" w:rsidR="007A10AE" w:rsidRPr="001A5672" w:rsidRDefault="007A10AE" w:rsidP="007A10A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Youden's index</w:t>
            </w:r>
          </w:p>
        </w:tc>
        <w:tc>
          <w:tcPr>
            <w:tcW w:w="0" w:type="auto"/>
            <w:gridSpan w:val="2"/>
            <w:hideMark/>
          </w:tcPr>
          <w:p w14:paraId="56DE2778" w14:textId="77777777" w:rsidR="007A10AE" w:rsidRPr="001A5672" w:rsidRDefault="007A10AE" w:rsidP="007A10A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AUC</w:t>
            </w:r>
          </w:p>
        </w:tc>
        <w:tc>
          <w:tcPr>
            <w:tcW w:w="0" w:type="auto"/>
            <w:gridSpan w:val="2"/>
            <w:hideMark/>
          </w:tcPr>
          <w:p w14:paraId="239D04B5" w14:textId="77777777" w:rsidR="007A10AE" w:rsidRPr="001A5672" w:rsidRDefault="007A10AE" w:rsidP="007A10A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Metric Score</w:t>
            </w:r>
          </w:p>
        </w:tc>
      </w:tr>
      <w:tr w:rsidR="007A10AE" w:rsidRPr="001A5672" w14:paraId="0E98C894" w14:textId="77777777" w:rsidTr="007A10AE">
        <w:tc>
          <w:tcPr>
            <w:tcW w:w="0" w:type="auto"/>
            <w:hideMark/>
          </w:tcPr>
          <w:p w14:paraId="40EA6AC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7C0FD15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5DE465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B3DC56F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BCC0BE4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%</w:t>
            </w:r>
          </w:p>
        </w:tc>
        <w:tc>
          <w:tcPr>
            <w:tcW w:w="0" w:type="auto"/>
            <w:hideMark/>
          </w:tcPr>
          <w:p w14:paraId="6DF0F820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06BDCB5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.25%</w:t>
            </w:r>
          </w:p>
        </w:tc>
        <w:tc>
          <w:tcPr>
            <w:tcW w:w="0" w:type="auto"/>
            <w:hideMark/>
          </w:tcPr>
          <w:p w14:paraId="54FEF9F9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4C8A6B7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NaN</w:t>
            </w:r>
            <w:proofErr w:type="spellEnd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0" w:type="auto"/>
            <w:hideMark/>
          </w:tcPr>
          <w:p w14:paraId="30B08B7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FE3AEB8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0" w:type="auto"/>
            <w:hideMark/>
          </w:tcPr>
          <w:p w14:paraId="5CB2BC28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FE93959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4149FDF9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EA10FD9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625</w:t>
            </w:r>
          </w:p>
        </w:tc>
        <w:tc>
          <w:tcPr>
            <w:tcW w:w="0" w:type="auto"/>
            <w:hideMark/>
          </w:tcPr>
          <w:p w14:paraId="13E9E23C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7D07CB31" w14:textId="77777777" w:rsidTr="007A10AE">
        <w:tc>
          <w:tcPr>
            <w:tcW w:w="0" w:type="auto"/>
            <w:hideMark/>
          </w:tcPr>
          <w:p w14:paraId="165392C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0" w:type="auto"/>
            <w:hideMark/>
          </w:tcPr>
          <w:p w14:paraId="1F31F0C6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EE9CA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1FD2390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74A242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1.43%</w:t>
            </w:r>
          </w:p>
        </w:tc>
        <w:tc>
          <w:tcPr>
            <w:tcW w:w="0" w:type="auto"/>
            <w:hideMark/>
          </w:tcPr>
          <w:p w14:paraId="525ABC85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DFF22E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.86%</w:t>
            </w:r>
          </w:p>
        </w:tc>
        <w:tc>
          <w:tcPr>
            <w:tcW w:w="0" w:type="auto"/>
            <w:hideMark/>
          </w:tcPr>
          <w:p w14:paraId="3FEB5AB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30464D1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1A9C783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FBC00E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14</w:t>
            </w:r>
          </w:p>
        </w:tc>
        <w:tc>
          <w:tcPr>
            <w:tcW w:w="0" w:type="auto"/>
            <w:hideMark/>
          </w:tcPr>
          <w:p w14:paraId="6A7CCACE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07D35F3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6E8B8171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8F1C7E7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571</w:t>
            </w:r>
          </w:p>
        </w:tc>
        <w:tc>
          <w:tcPr>
            <w:tcW w:w="0" w:type="auto"/>
            <w:hideMark/>
          </w:tcPr>
          <w:p w14:paraId="6E8EF2DC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780C1932" w14:textId="77777777" w:rsidTr="007A10AE">
        <w:tc>
          <w:tcPr>
            <w:tcW w:w="0" w:type="auto"/>
            <w:hideMark/>
          </w:tcPr>
          <w:p w14:paraId="2F0B1EF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0" w:type="auto"/>
            <w:hideMark/>
          </w:tcPr>
          <w:p w14:paraId="58AF0566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D6F11F1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9101601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928FAD5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2.86%</w:t>
            </w:r>
          </w:p>
        </w:tc>
        <w:tc>
          <w:tcPr>
            <w:tcW w:w="0" w:type="auto"/>
            <w:hideMark/>
          </w:tcPr>
          <w:p w14:paraId="742B8861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51BEA9F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.45%</w:t>
            </w:r>
          </w:p>
        </w:tc>
        <w:tc>
          <w:tcPr>
            <w:tcW w:w="0" w:type="auto"/>
            <w:hideMark/>
          </w:tcPr>
          <w:p w14:paraId="5B04B97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F4CE78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245BB85C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DBC545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29</w:t>
            </w:r>
          </w:p>
        </w:tc>
        <w:tc>
          <w:tcPr>
            <w:tcW w:w="0" w:type="auto"/>
            <w:hideMark/>
          </w:tcPr>
          <w:p w14:paraId="6CFDAE21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B0E1E4C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47AD429E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CE18EA6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643</w:t>
            </w:r>
          </w:p>
        </w:tc>
        <w:tc>
          <w:tcPr>
            <w:tcW w:w="0" w:type="auto"/>
            <w:hideMark/>
          </w:tcPr>
          <w:p w14:paraId="542A5BA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72C3C537" w14:textId="77777777" w:rsidTr="007A10AE">
        <w:tc>
          <w:tcPr>
            <w:tcW w:w="0" w:type="auto"/>
            <w:hideMark/>
          </w:tcPr>
          <w:p w14:paraId="032F7E17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0" w:type="auto"/>
            <w:hideMark/>
          </w:tcPr>
          <w:p w14:paraId="5004F3A0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9030E9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55413BF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5864C24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4.29%</w:t>
            </w:r>
          </w:p>
        </w:tc>
        <w:tc>
          <w:tcPr>
            <w:tcW w:w="0" w:type="auto"/>
            <w:hideMark/>
          </w:tcPr>
          <w:p w14:paraId="3C240567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CF011D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2.73%</w:t>
            </w:r>
          </w:p>
        </w:tc>
        <w:tc>
          <w:tcPr>
            <w:tcW w:w="0" w:type="auto"/>
            <w:hideMark/>
          </w:tcPr>
          <w:p w14:paraId="30EA362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42B90F1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664382E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DCC1341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43</w:t>
            </w:r>
          </w:p>
        </w:tc>
        <w:tc>
          <w:tcPr>
            <w:tcW w:w="0" w:type="auto"/>
            <w:hideMark/>
          </w:tcPr>
          <w:p w14:paraId="590B7695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7D12765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1DE10B6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D806E93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714</w:t>
            </w:r>
          </w:p>
        </w:tc>
        <w:tc>
          <w:tcPr>
            <w:tcW w:w="0" w:type="auto"/>
            <w:hideMark/>
          </w:tcPr>
          <w:p w14:paraId="231EE1A9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63C9F298" w14:textId="77777777" w:rsidTr="007A10AE">
        <w:tc>
          <w:tcPr>
            <w:tcW w:w="0" w:type="auto"/>
            <w:hideMark/>
          </w:tcPr>
          <w:p w14:paraId="5B71D15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0" w:type="auto"/>
            <w:hideMark/>
          </w:tcPr>
          <w:p w14:paraId="38796BFF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30EA9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60A51566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832C2C5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6.67%</w:t>
            </w:r>
          </w:p>
        </w:tc>
        <w:tc>
          <w:tcPr>
            <w:tcW w:w="0" w:type="auto"/>
            <w:hideMark/>
          </w:tcPr>
          <w:p w14:paraId="0E66DBCE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B0B3851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6.67%</w:t>
            </w:r>
          </w:p>
        </w:tc>
        <w:tc>
          <w:tcPr>
            <w:tcW w:w="0" w:type="auto"/>
            <w:hideMark/>
          </w:tcPr>
          <w:p w14:paraId="187C4409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24AC11E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8DF906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3B3F75D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67</w:t>
            </w:r>
          </w:p>
        </w:tc>
        <w:tc>
          <w:tcPr>
            <w:tcW w:w="0" w:type="auto"/>
            <w:hideMark/>
          </w:tcPr>
          <w:p w14:paraId="5A25A837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1B32284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0040084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38B76F9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875</w:t>
            </w:r>
          </w:p>
        </w:tc>
        <w:tc>
          <w:tcPr>
            <w:tcW w:w="0" w:type="auto"/>
            <w:hideMark/>
          </w:tcPr>
          <w:p w14:paraId="085FF1B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7A68A3EB" w14:textId="77777777" w:rsidTr="007A10AE">
        <w:tc>
          <w:tcPr>
            <w:tcW w:w="0" w:type="auto"/>
            <w:hideMark/>
          </w:tcPr>
          <w:p w14:paraId="556C92A0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0" w:type="auto"/>
            <w:hideMark/>
          </w:tcPr>
          <w:p w14:paraId="4141E30F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7B0959C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5.71%</w:t>
            </w:r>
          </w:p>
        </w:tc>
        <w:tc>
          <w:tcPr>
            <w:tcW w:w="0" w:type="auto"/>
            <w:hideMark/>
          </w:tcPr>
          <w:p w14:paraId="6C684F5F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8B9D736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9.52%</w:t>
            </w:r>
          </w:p>
        </w:tc>
        <w:tc>
          <w:tcPr>
            <w:tcW w:w="0" w:type="auto"/>
            <w:hideMark/>
          </w:tcPr>
          <w:p w14:paraId="0C821B7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6639C6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5.79%</w:t>
            </w:r>
          </w:p>
        </w:tc>
        <w:tc>
          <w:tcPr>
            <w:tcW w:w="0" w:type="auto"/>
            <w:hideMark/>
          </w:tcPr>
          <w:p w14:paraId="66734FB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0C6F47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8.65%</w:t>
            </w:r>
          </w:p>
        </w:tc>
        <w:tc>
          <w:tcPr>
            <w:tcW w:w="0" w:type="auto"/>
            <w:hideMark/>
          </w:tcPr>
          <w:p w14:paraId="1B9DDEF7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27F59EA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52</w:t>
            </w:r>
          </w:p>
        </w:tc>
        <w:tc>
          <w:tcPr>
            <w:tcW w:w="0" w:type="auto"/>
            <w:hideMark/>
          </w:tcPr>
          <w:p w14:paraId="3AA9119E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315A94D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710CACB6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E4AB5BD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054</w:t>
            </w:r>
          </w:p>
        </w:tc>
        <w:tc>
          <w:tcPr>
            <w:tcW w:w="0" w:type="auto"/>
            <w:hideMark/>
          </w:tcPr>
          <w:p w14:paraId="632AC230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491A9251" w14:textId="77777777" w:rsidTr="007A10AE">
        <w:tc>
          <w:tcPr>
            <w:tcW w:w="0" w:type="auto"/>
            <w:hideMark/>
          </w:tcPr>
          <w:p w14:paraId="1B65719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0" w:type="auto"/>
            <w:hideMark/>
          </w:tcPr>
          <w:p w14:paraId="1DC2C9F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4CB50C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1.43%</w:t>
            </w:r>
          </w:p>
        </w:tc>
        <w:tc>
          <w:tcPr>
            <w:tcW w:w="0" w:type="auto"/>
            <w:hideMark/>
          </w:tcPr>
          <w:p w14:paraId="16E72E7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DEEB0AC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7.14%</w:t>
            </w:r>
          </w:p>
        </w:tc>
        <w:tc>
          <w:tcPr>
            <w:tcW w:w="0" w:type="auto"/>
            <w:hideMark/>
          </w:tcPr>
          <w:p w14:paraId="08FC92B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C958DAF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7.24%</w:t>
            </w:r>
          </w:p>
        </w:tc>
        <w:tc>
          <w:tcPr>
            <w:tcW w:w="0" w:type="auto"/>
            <w:hideMark/>
          </w:tcPr>
          <w:p w14:paraId="7069618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5CFEBB6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59%</w:t>
            </w:r>
          </w:p>
        </w:tc>
        <w:tc>
          <w:tcPr>
            <w:tcW w:w="0" w:type="auto"/>
            <w:hideMark/>
          </w:tcPr>
          <w:p w14:paraId="64927344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15CE2D9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86</w:t>
            </w:r>
          </w:p>
        </w:tc>
        <w:tc>
          <w:tcPr>
            <w:tcW w:w="0" w:type="auto"/>
            <w:hideMark/>
          </w:tcPr>
          <w:p w14:paraId="4377954B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DA73EC1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741F4A27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F6CA46A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679</w:t>
            </w:r>
          </w:p>
        </w:tc>
        <w:tc>
          <w:tcPr>
            <w:tcW w:w="0" w:type="auto"/>
            <w:hideMark/>
          </w:tcPr>
          <w:p w14:paraId="35EC663A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1E20D9A6" w14:textId="77777777" w:rsidTr="007A10AE">
        <w:tc>
          <w:tcPr>
            <w:tcW w:w="0" w:type="auto"/>
            <w:hideMark/>
          </w:tcPr>
          <w:p w14:paraId="1B6BFFB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0" w:type="auto"/>
            <w:hideMark/>
          </w:tcPr>
          <w:p w14:paraId="193D3A71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CF7AE4E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1.43%</w:t>
            </w:r>
          </w:p>
        </w:tc>
        <w:tc>
          <w:tcPr>
            <w:tcW w:w="0" w:type="auto"/>
            <w:hideMark/>
          </w:tcPr>
          <w:p w14:paraId="24E6DB7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77DA0F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0.95%</w:t>
            </w:r>
          </w:p>
        </w:tc>
        <w:tc>
          <w:tcPr>
            <w:tcW w:w="0" w:type="auto"/>
            <w:hideMark/>
          </w:tcPr>
          <w:p w14:paraId="39943968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66B2E4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0%</w:t>
            </w:r>
          </w:p>
        </w:tc>
        <w:tc>
          <w:tcPr>
            <w:tcW w:w="0" w:type="auto"/>
            <w:hideMark/>
          </w:tcPr>
          <w:p w14:paraId="58DB88C0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91A0C9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7%</w:t>
            </w:r>
          </w:p>
        </w:tc>
        <w:tc>
          <w:tcPr>
            <w:tcW w:w="0" w:type="auto"/>
            <w:hideMark/>
          </w:tcPr>
          <w:p w14:paraId="776294DC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BF5B42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24</w:t>
            </w:r>
          </w:p>
        </w:tc>
        <w:tc>
          <w:tcPr>
            <w:tcW w:w="0" w:type="auto"/>
            <w:hideMark/>
          </w:tcPr>
          <w:p w14:paraId="3C0E3715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863E977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7C001C9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B56E7EA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036</w:t>
            </w:r>
          </w:p>
        </w:tc>
        <w:tc>
          <w:tcPr>
            <w:tcW w:w="0" w:type="auto"/>
            <w:hideMark/>
          </w:tcPr>
          <w:p w14:paraId="400BC211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10B1386B" w14:textId="77777777" w:rsidTr="007A10AE">
        <w:tc>
          <w:tcPr>
            <w:tcW w:w="0" w:type="auto"/>
            <w:hideMark/>
          </w:tcPr>
          <w:p w14:paraId="6D4A761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0" w:type="auto"/>
            <w:hideMark/>
          </w:tcPr>
          <w:p w14:paraId="5CA23B4F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6CA1A71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1.43%</w:t>
            </w:r>
          </w:p>
        </w:tc>
        <w:tc>
          <w:tcPr>
            <w:tcW w:w="0" w:type="auto"/>
            <w:hideMark/>
          </w:tcPr>
          <w:p w14:paraId="22654B9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31211A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3.81%</w:t>
            </w:r>
          </w:p>
        </w:tc>
        <w:tc>
          <w:tcPr>
            <w:tcW w:w="0" w:type="auto"/>
            <w:hideMark/>
          </w:tcPr>
          <w:p w14:paraId="073C5B8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18F5F45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2.73%</w:t>
            </w:r>
          </w:p>
        </w:tc>
        <w:tc>
          <w:tcPr>
            <w:tcW w:w="0" w:type="auto"/>
            <w:hideMark/>
          </w:tcPr>
          <w:p w14:paraId="6446BA1F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85F3239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78%</w:t>
            </w:r>
          </w:p>
        </w:tc>
        <w:tc>
          <w:tcPr>
            <w:tcW w:w="0" w:type="auto"/>
            <w:hideMark/>
          </w:tcPr>
          <w:p w14:paraId="47166AF4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211FFF6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52</w:t>
            </w:r>
          </w:p>
        </w:tc>
        <w:tc>
          <w:tcPr>
            <w:tcW w:w="0" w:type="auto"/>
            <w:hideMark/>
          </w:tcPr>
          <w:p w14:paraId="47955ABB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7C69405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282966B9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756980E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04</w:t>
            </w:r>
          </w:p>
        </w:tc>
        <w:tc>
          <w:tcPr>
            <w:tcW w:w="0" w:type="auto"/>
            <w:hideMark/>
          </w:tcPr>
          <w:p w14:paraId="30142A8D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5CA172DB" w14:textId="77777777" w:rsidTr="007A10AE">
        <w:tc>
          <w:tcPr>
            <w:tcW w:w="0" w:type="auto"/>
            <w:hideMark/>
          </w:tcPr>
          <w:p w14:paraId="79CE2880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0" w:type="auto"/>
            <w:hideMark/>
          </w:tcPr>
          <w:p w14:paraId="74F4A936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90C806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1.43%</w:t>
            </w:r>
          </w:p>
        </w:tc>
        <w:tc>
          <w:tcPr>
            <w:tcW w:w="0" w:type="auto"/>
            <w:hideMark/>
          </w:tcPr>
          <w:p w14:paraId="1FA74FD5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0AE5260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6.67%</w:t>
            </w:r>
          </w:p>
        </w:tc>
        <w:tc>
          <w:tcPr>
            <w:tcW w:w="0" w:type="auto"/>
            <w:hideMark/>
          </w:tcPr>
          <w:p w14:paraId="6A9B2F5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E73662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6.32%</w:t>
            </w:r>
          </w:p>
        </w:tc>
        <w:tc>
          <w:tcPr>
            <w:tcW w:w="0" w:type="auto"/>
            <w:hideMark/>
          </w:tcPr>
          <w:p w14:paraId="0C21FE2C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F208CF8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85%</w:t>
            </w:r>
          </w:p>
        </w:tc>
        <w:tc>
          <w:tcPr>
            <w:tcW w:w="0" w:type="auto"/>
            <w:hideMark/>
          </w:tcPr>
          <w:p w14:paraId="6ECCB54C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E540F15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81</w:t>
            </w:r>
          </w:p>
        </w:tc>
        <w:tc>
          <w:tcPr>
            <w:tcW w:w="0" w:type="auto"/>
            <w:hideMark/>
          </w:tcPr>
          <w:p w14:paraId="39D376D1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081EFC5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13D802C1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0EE63B4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571</w:t>
            </w:r>
          </w:p>
        </w:tc>
        <w:tc>
          <w:tcPr>
            <w:tcW w:w="0" w:type="auto"/>
            <w:hideMark/>
          </w:tcPr>
          <w:p w14:paraId="3473E192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1191041E" w14:textId="77777777" w:rsidTr="007A10AE">
        <w:tc>
          <w:tcPr>
            <w:tcW w:w="0" w:type="auto"/>
            <w:hideMark/>
          </w:tcPr>
          <w:p w14:paraId="38C02D1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0" w:type="auto"/>
            <w:hideMark/>
          </w:tcPr>
          <w:p w14:paraId="3F8E12DC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8765D69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1.43%</w:t>
            </w:r>
          </w:p>
        </w:tc>
        <w:tc>
          <w:tcPr>
            <w:tcW w:w="0" w:type="auto"/>
            <w:hideMark/>
          </w:tcPr>
          <w:p w14:paraId="7FEA56A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C0BA99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1.43%</w:t>
            </w:r>
          </w:p>
        </w:tc>
        <w:tc>
          <w:tcPr>
            <w:tcW w:w="0" w:type="auto"/>
            <w:hideMark/>
          </w:tcPr>
          <w:p w14:paraId="467542F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B960FE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5.71%</w:t>
            </w:r>
          </w:p>
        </w:tc>
        <w:tc>
          <w:tcPr>
            <w:tcW w:w="0" w:type="auto"/>
            <w:hideMark/>
          </w:tcPr>
          <w:p w14:paraId="66EC465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15441E4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96%</w:t>
            </w:r>
          </w:p>
        </w:tc>
        <w:tc>
          <w:tcPr>
            <w:tcW w:w="0" w:type="auto"/>
            <w:hideMark/>
          </w:tcPr>
          <w:p w14:paraId="68709514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2140485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29</w:t>
            </w:r>
          </w:p>
        </w:tc>
        <w:tc>
          <w:tcPr>
            <w:tcW w:w="0" w:type="auto"/>
            <w:hideMark/>
          </w:tcPr>
          <w:p w14:paraId="14FE3D82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88A59D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6EA6C24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E794C1C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18</w:t>
            </w:r>
          </w:p>
        </w:tc>
        <w:tc>
          <w:tcPr>
            <w:tcW w:w="0" w:type="auto"/>
            <w:hideMark/>
          </w:tcPr>
          <w:p w14:paraId="5E6987F1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2DDAF381" w14:textId="77777777" w:rsidTr="007A10AE">
        <w:tc>
          <w:tcPr>
            <w:tcW w:w="0" w:type="auto"/>
            <w:hideMark/>
          </w:tcPr>
          <w:p w14:paraId="0357A508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0" w:type="auto"/>
            <w:hideMark/>
          </w:tcPr>
          <w:p w14:paraId="5462C4E0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C279C37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7.14%</w:t>
            </w:r>
          </w:p>
        </w:tc>
        <w:tc>
          <w:tcPr>
            <w:tcW w:w="0" w:type="auto"/>
            <w:hideMark/>
          </w:tcPr>
          <w:p w14:paraId="46A0D7D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3849E95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3.33%</w:t>
            </w:r>
          </w:p>
        </w:tc>
        <w:tc>
          <w:tcPr>
            <w:tcW w:w="0" w:type="auto"/>
            <w:hideMark/>
          </w:tcPr>
          <w:p w14:paraId="31C4874E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B87989F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6.36%</w:t>
            </w:r>
          </w:p>
        </w:tc>
        <w:tc>
          <w:tcPr>
            <w:tcW w:w="0" w:type="auto"/>
            <w:hideMark/>
          </w:tcPr>
          <w:p w14:paraId="7BF6EB11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AA4ED2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03%</w:t>
            </w:r>
          </w:p>
        </w:tc>
        <w:tc>
          <w:tcPr>
            <w:tcW w:w="0" w:type="auto"/>
            <w:hideMark/>
          </w:tcPr>
          <w:p w14:paraId="342BB6E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C13C649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05</w:t>
            </w:r>
          </w:p>
        </w:tc>
        <w:tc>
          <w:tcPr>
            <w:tcW w:w="0" w:type="auto"/>
            <w:hideMark/>
          </w:tcPr>
          <w:p w14:paraId="6DAA8B40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2AD00F3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020A36E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CEA1B55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107</w:t>
            </w:r>
          </w:p>
        </w:tc>
        <w:tc>
          <w:tcPr>
            <w:tcW w:w="0" w:type="auto"/>
            <w:hideMark/>
          </w:tcPr>
          <w:p w14:paraId="1C2761AD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2A6BFCB1" w14:textId="77777777" w:rsidTr="007A10AE">
        <w:tc>
          <w:tcPr>
            <w:tcW w:w="0" w:type="auto"/>
            <w:hideMark/>
          </w:tcPr>
          <w:p w14:paraId="43BC648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0" w:type="auto"/>
            <w:hideMark/>
          </w:tcPr>
          <w:p w14:paraId="2D6A09AE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802223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7.14%</w:t>
            </w:r>
          </w:p>
        </w:tc>
        <w:tc>
          <w:tcPr>
            <w:tcW w:w="0" w:type="auto"/>
            <w:hideMark/>
          </w:tcPr>
          <w:p w14:paraId="64E869AE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32B2B27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4.29%</w:t>
            </w:r>
          </w:p>
        </w:tc>
        <w:tc>
          <w:tcPr>
            <w:tcW w:w="0" w:type="auto"/>
            <w:hideMark/>
          </w:tcPr>
          <w:p w14:paraId="6A234311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5D0E37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0%</w:t>
            </w:r>
          </w:p>
        </w:tc>
        <w:tc>
          <w:tcPr>
            <w:tcW w:w="0" w:type="auto"/>
            <w:hideMark/>
          </w:tcPr>
          <w:p w14:paraId="19B2B1C9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75B1AEC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06%</w:t>
            </w:r>
          </w:p>
        </w:tc>
        <w:tc>
          <w:tcPr>
            <w:tcW w:w="0" w:type="auto"/>
            <w:hideMark/>
          </w:tcPr>
          <w:p w14:paraId="7D24C4B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69ACF56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14</w:t>
            </w:r>
          </w:p>
        </w:tc>
        <w:tc>
          <w:tcPr>
            <w:tcW w:w="0" w:type="auto"/>
            <w:hideMark/>
          </w:tcPr>
          <w:p w14:paraId="7C10D4A7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BB16A3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20602A62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446A9CD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196</w:t>
            </w:r>
          </w:p>
        </w:tc>
        <w:tc>
          <w:tcPr>
            <w:tcW w:w="0" w:type="auto"/>
            <w:hideMark/>
          </w:tcPr>
          <w:p w14:paraId="45ECD9CA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525D4BD6" w14:textId="77777777" w:rsidTr="007A10AE">
        <w:tc>
          <w:tcPr>
            <w:tcW w:w="0" w:type="auto"/>
            <w:hideMark/>
          </w:tcPr>
          <w:p w14:paraId="0BC9D1C5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0" w:type="auto"/>
            <w:hideMark/>
          </w:tcPr>
          <w:p w14:paraId="58812046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CBFEFA0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7.14%</w:t>
            </w:r>
          </w:p>
        </w:tc>
        <w:tc>
          <w:tcPr>
            <w:tcW w:w="0" w:type="auto"/>
            <w:hideMark/>
          </w:tcPr>
          <w:p w14:paraId="1A58B0EF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788723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14%</w:t>
            </w:r>
          </w:p>
        </w:tc>
        <w:tc>
          <w:tcPr>
            <w:tcW w:w="0" w:type="auto"/>
            <w:hideMark/>
          </w:tcPr>
          <w:p w14:paraId="28920344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4942165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7.14%</w:t>
            </w:r>
          </w:p>
        </w:tc>
        <w:tc>
          <w:tcPr>
            <w:tcW w:w="0" w:type="auto"/>
            <w:hideMark/>
          </w:tcPr>
          <w:p w14:paraId="41D1E36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0EAE3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14%</w:t>
            </w:r>
          </w:p>
        </w:tc>
        <w:tc>
          <w:tcPr>
            <w:tcW w:w="0" w:type="auto"/>
            <w:hideMark/>
          </w:tcPr>
          <w:p w14:paraId="4A3EDAE9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860EF70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43</w:t>
            </w:r>
          </w:p>
        </w:tc>
        <w:tc>
          <w:tcPr>
            <w:tcW w:w="0" w:type="auto"/>
            <w:hideMark/>
          </w:tcPr>
          <w:p w14:paraId="69CE90E0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498BE83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62D178F6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91A5940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464</w:t>
            </w:r>
          </w:p>
        </w:tc>
        <w:tc>
          <w:tcPr>
            <w:tcW w:w="0" w:type="auto"/>
            <w:hideMark/>
          </w:tcPr>
          <w:p w14:paraId="22DEA499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6BFD006D" w14:textId="77777777" w:rsidTr="007A10AE">
        <w:tc>
          <w:tcPr>
            <w:tcW w:w="0" w:type="auto"/>
            <w:hideMark/>
          </w:tcPr>
          <w:p w14:paraId="60332ACE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0" w:type="auto"/>
            <w:hideMark/>
          </w:tcPr>
          <w:p w14:paraId="25FE076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D6F3A89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7.14%</w:t>
            </w:r>
          </w:p>
        </w:tc>
        <w:tc>
          <w:tcPr>
            <w:tcW w:w="0" w:type="auto"/>
            <w:hideMark/>
          </w:tcPr>
          <w:p w14:paraId="4F25691E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93E8B7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8.1%</w:t>
            </w:r>
          </w:p>
        </w:tc>
        <w:tc>
          <w:tcPr>
            <w:tcW w:w="0" w:type="auto"/>
            <w:hideMark/>
          </w:tcPr>
          <w:p w14:paraId="1F7895A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012814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6.67%</w:t>
            </w:r>
          </w:p>
        </w:tc>
        <w:tc>
          <w:tcPr>
            <w:tcW w:w="0" w:type="auto"/>
            <w:hideMark/>
          </w:tcPr>
          <w:p w14:paraId="10F5AD67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C09F59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17%</w:t>
            </w:r>
          </w:p>
        </w:tc>
        <w:tc>
          <w:tcPr>
            <w:tcW w:w="0" w:type="auto"/>
            <w:hideMark/>
          </w:tcPr>
          <w:p w14:paraId="651FDCB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263A5DD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52</w:t>
            </w:r>
          </w:p>
        </w:tc>
        <w:tc>
          <w:tcPr>
            <w:tcW w:w="0" w:type="auto"/>
            <w:hideMark/>
          </w:tcPr>
          <w:p w14:paraId="13DEBE0B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32D6CA8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60AE5FDE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CA0A4A3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554</w:t>
            </w:r>
          </w:p>
        </w:tc>
        <w:tc>
          <w:tcPr>
            <w:tcW w:w="0" w:type="auto"/>
            <w:hideMark/>
          </w:tcPr>
          <w:p w14:paraId="59D8C4A6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0FCE833C" w14:textId="77777777" w:rsidTr="007A10AE">
        <w:tc>
          <w:tcPr>
            <w:tcW w:w="0" w:type="auto"/>
            <w:hideMark/>
          </w:tcPr>
          <w:p w14:paraId="6406338E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0" w:type="auto"/>
            <w:hideMark/>
          </w:tcPr>
          <w:p w14:paraId="5CF4C665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56BFB8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2.86%</w:t>
            </w:r>
          </w:p>
        </w:tc>
        <w:tc>
          <w:tcPr>
            <w:tcW w:w="0" w:type="auto"/>
            <w:hideMark/>
          </w:tcPr>
          <w:p w14:paraId="0A9DB7B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F9DFED6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9.05%</w:t>
            </w:r>
          </w:p>
        </w:tc>
        <w:tc>
          <w:tcPr>
            <w:tcW w:w="0" w:type="auto"/>
            <w:hideMark/>
          </w:tcPr>
          <w:p w14:paraId="4B462E49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E6A787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5%</w:t>
            </w:r>
          </w:p>
        </w:tc>
        <w:tc>
          <w:tcPr>
            <w:tcW w:w="0" w:type="auto"/>
            <w:hideMark/>
          </w:tcPr>
          <w:p w14:paraId="359D48A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DF9D296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3%</w:t>
            </w:r>
          </w:p>
        </w:tc>
        <w:tc>
          <w:tcPr>
            <w:tcW w:w="0" w:type="auto"/>
            <w:hideMark/>
          </w:tcPr>
          <w:p w14:paraId="2410B81C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073C824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19</w:t>
            </w:r>
          </w:p>
        </w:tc>
        <w:tc>
          <w:tcPr>
            <w:tcW w:w="0" w:type="auto"/>
            <w:hideMark/>
          </w:tcPr>
          <w:p w14:paraId="64D1C8DE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F13EAE7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1A277C3B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7D5B4E1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554</w:t>
            </w:r>
          </w:p>
        </w:tc>
        <w:tc>
          <w:tcPr>
            <w:tcW w:w="0" w:type="auto"/>
            <w:hideMark/>
          </w:tcPr>
          <w:p w14:paraId="5C890696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5A69E866" w14:textId="77777777" w:rsidTr="007A10AE">
        <w:tc>
          <w:tcPr>
            <w:tcW w:w="0" w:type="auto"/>
            <w:hideMark/>
          </w:tcPr>
          <w:p w14:paraId="008D4701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hideMark/>
          </w:tcPr>
          <w:p w14:paraId="46E9994D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AAAF1B3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4.29%</w:t>
            </w:r>
          </w:p>
        </w:tc>
        <w:tc>
          <w:tcPr>
            <w:tcW w:w="0" w:type="auto"/>
            <w:hideMark/>
          </w:tcPr>
          <w:p w14:paraId="5B070CFC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889F8CA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201A1DAC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4F1237B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51EAF0E9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D290292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4.59%</w:t>
            </w:r>
          </w:p>
        </w:tc>
        <w:tc>
          <w:tcPr>
            <w:tcW w:w="0" w:type="auto"/>
            <w:hideMark/>
          </w:tcPr>
          <w:p w14:paraId="69547267" w14:textId="77777777" w:rsidR="007A10AE" w:rsidRPr="001A5672" w:rsidRDefault="007A10AE" w:rsidP="007A10A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7B5D1AD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43</w:t>
            </w:r>
          </w:p>
        </w:tc>
        <w:tc>
          <w:tcPr>
            <w:tcW w:w="0" w:type="auto"/>
            <w:hideMark/>
          </w:tcPr>
          <w:p w14:paraId="4539C824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4BFF54D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02</w:t>
            </w:r>
          </w:p>
        </w:tc>
        <w:tc>
          <w:tcPr>
            <w:tcW w:w="0" w:type="auto"/>
            <w:hideMark/>
          </w:tcPr>
          <w:p w14:paraId="63327E36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320C565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464</w:t>
            </w:r>
          </w:p>
        </w:tc>
        <w:tc>
          <w:tcPr>
            <w:tcW w:w="0" w:type="auto"/>
            <w:hideMark/>
          </w:tcPr>
          <w:p w14:paraId="3B417D1F" w14:textId="77777777" w:rsidR="007A10AE" w:rsidRPr="001A5672" w:rsidRDefault="007A10AE" w:rsidP="007A10A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7A10AE" w:rsidRPr="001A5672" w14:paraId="69D6A2D9" w14:textId="77777777" w:rsidTr="007A10AE">
        <w:tc>
          <w:tcPr>
            <w:tcW w:w="0" w:type="auto"/>
            <w:gridSpan w:val="16"/>
            <w:hideMark/>
          </w:tcPr>
          <w:p w14:paraId="2C057E9A" w14:textId="77777777" w:rsidR="007A10AE" w:rsidRPr="001A5672" w:rsidRDefault="007A10AE" w:rsidP="007A10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6A3254EB" w14:textId="77777777" w:rsidR="007A10AE" w:rsidRPr="001A5672" w:rsidRDefault="007A10AE" w:rsidP="007A10A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  <w:t> </w:t>
      </w:r>
    </w:p>
    <w:p w14:paraId="28C0186F" w14:textId="106A5042" w:rsidR="00C36DA8" w:rsidRPr="001A5672" w:rsidRDefault="00DD1D06" w:rsidP="00DD1D06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  <w:t> </w:t>
      </w:r>
    </w:p>
    <w:p w14:paraId="411FDFE8" w14:textId="436B161F" w:rsidR="00D01886" w:rsidRPr="001A5672" w:rsidRDefault="00C36DA8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Figure S-5d: Receiver Operating Characteristic (ROC) curve for the Shopping/ Buying sub-section of STEPS-IDD</w:t>
      </w:r>
    </w:p>
    <w:p w14:paraId="0008FE38" w14:textId="35920E28" w:rsidR="007A10AE" w:rsidRPr="001A5672" w:rsidRDefault="007A10AE" w:rsidP="007A10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4C453C" wp14:editId="62775B18">
            <wp:extent cx="4992130" cy="294019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975" cy="2940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D61A3" w14:textId="77777777" w:rsidR="007A10AE" w:rsidRPr="001A5672" w:rsidRDefault="007A10AE" w:rsidP="007A10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67AC5E" w14:textId="77777777" w:rsidR="007A10AE" w:rsidRPr="001A5672" w:rsidRDefault="007A10AE" w:rsidP="007A10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EE2665" w14:textId="670331EB" w:rsidR="00C07B6D" w:rsidRPr="001A5672" w:rsidRDefault="00C07B6D" w:rsidP="00C07B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132192" w14:textId="77777777" w:rsidR="00D01886" w:rsidRPr="001A5672" w:rsidRDefault="00D01886" w:rsidP="00F425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B7B7E9" w14:textId="4A53A841" w:rsidR="00F42518" w:rsidRPr="001A5672" w:rsidRDefault="00F42518" w:rsidP="00F425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Results of Exploratory Factor Analysis for </w:t>
      </w:r>
      <w:bookmarkStart w:id="1" w:name="_Hlk200267581"/>
      <w:r w:rsidR="0031137A" w:rsidRPr="001A5672">
        <w:rPr>
          <w:rFonts w:ascii="Times New Roman" w:hAnsi="Times New Roman" w:cs="Times New Roman"/>
          <w:b/>
          <w:bCs/>
          <w:sz w:val="24"/>
          <w:szCs w:val="24"/>
        </w:rPr>
        <w:t>OTT viewing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b-section of the STEPS-IDD tool: </w:t>
      </w:r>
    </w:p>
    <w:p w14:paraId="4F17203D" w14:textId="40C6BE45" w:rsidR="00F42518" w:rsidRPr="001A5672" w:rsidRDefault="00F42518" w:rsidP="00F42518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sz w:val="24"/>
          <w:szCs w:val="24"/>
        </w:rPr>
        <w:t>Kaiser-Meyer-Olkin (KMO) coefficient= 0.</w:t>
      </w:r>
      <w:r w:rsidR="0031137A" w:rsidRPr="001A5672">
        <w:rPr>
          <w:rFonts w:ascii="Times New Roman" w:hAnsi="Times New Roman" w:cs="Times New Roman"/>
          <w:sz w:val="24"/>
          <w:szCs w:val="24"/>
        </w:rPr>
        <w:t>89</w:t>
      </w:r>
    </w:p>
    <w:p w14:paraId="453C9FA6" w14:textId="77777777" w:rsidR="00F42518" w:rsidRPr="001A5672" w:rsidRDefault="00F42518" w:rsidP="00F42518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sz w:val="24"/>
          <w:szCs w:val="24"/>
        </w:rPr>
        <w:t xml:space="preserve">Bartlett's Test (BT) of sphericity revealed significant p-value (&lt;0.001) </w:t>
      </w:r>
    </w:p>
    <w:p w14:paraId="66594512" w14:textId="5689200E" w:rsidR="00D01886" w:rsidRPr="001A5672" w:rsidRDefault="009B4EDE" w:rsidP="00D018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01886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Table S-1e: Summary of results obtained from exploratory factor analysis (EFA) on </w:t>
      </w:r>
      <w:r w:rsidR="007A10AE" w:rsidRPr="001A5672">
        <w:rPr>
          <w:rFonts w:ascii="Times New Roman" w:hAnsi="Times New Roman" w:cs="Times New Roman"/>
          <w:b/>
          <w:bCs/>
          <w:sz w:val="24"/>
          <w:szCs w:val="24"/>
        </w:rPr>
        <w:t>nine</w:t>
      </w:r>
      <w:r w:rsidR="00D01886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items of the STEPS-IDD sub-section for OTT view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2076"/>
        <w:gridCol w:w="2147"/>
        <w:gridCol w:w="2512"/>
      </w:tblGrid>
      <w:tr w:rsidR="00D01886" w:rsidRPr="001A5672" w14:paraId="2719B5FF" w14:textId="77777777" w:rsidTr="00884508">
        <w:tc>
          <w:tcPr>
            <w:tcW w:w="2348" w:type="dxa"/>
          </w:tcPr>
          <w:p w14:paraId="09BBA0AE" w14:textId="1B104B80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 w:rsidR="00B74844"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332" w:type="dxa"/>
            <w:gridSpan w:val="2"/>
          </w:tcPr>
          <w:p w14:paraId="7E0FDE37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</w:t>
            </w: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,b</w:t>
            </w:r>
            <w:proofErr w:type="spellEnd"/>
          </w:p>
          <w:p w14:paraId="41CCEE39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2" w:type="dxa"/>
          </w:tcPr>
          <w:p w14:paraId="6DDBDF7D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ness</w:t>
            </w:r>
          </w:p>
        </w:tc>
      </w:tr>
      <w:tr w:rsidR="00D01886" w:rsidRPr="001A5672" w14:paraId="5DF2AA1C" w14:textId="77777777" w:rsidTr="00884508">
        <w:tc>
          <w:tcPr>
            <w:tcW w:w="2348" w:type="dxa"/>
          </w:tcPr>
          <w:p w14:paraId="2067CD95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9" w:type="dxa"/>
          </w:tcPr>
          <w:p w14:paraId="49468DB8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2203" w:type="dxa"/>
          </w:tcPr>
          <w:p w14:paraId="32B79559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</w:tc>
        <w:tc>
          <w:tcPr>
            <w:tcW w:w="2562" w:type="dxa"/>
          </w:tcPr>
          <w:p w14:paraId="47E95870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A10AE" w:rsidRPr="001A5672" w14:paraId="22488487" w14:textId="77777777" w:rsidTr="00884508">
        <w:tc>
          <w:tcPr>
            <w:tcW w:w="2348" w:type="dxa"/>
          </w:tcPr>
          <w:p w14:paraId="4174E3D1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9" w:type="dxa"/>
          </w:tcPr>
          <w:p w14:paraId="3C549521" w14:textId="01AD6895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30</w:t>
            </w:r>
          </w:p>
        </w:tc>
        <w:tc>
          <w:tcPr>
            <w:tcW w:w="2203" w:type="dxa"/>
          </w:tcPr>
          <w:p w14:paraId="13E9E26A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0E9FC4AB" w14:textId="318BCF5C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19</w:t>
            </w:r>
          </w:p>
        </w:tc>
      </w:tr>
      <w:tr w:rsidR="007A10AE" w:rsidRPr="001A5672" w14:paraId="48B3227C" w14:textId="77777777" w:rsidTr="00884508">
        <w:tc>
          <w:tcPr>
            <w:tcW w:w="2348" w:type="dxa"/>
          </w:tcPr>
          <w:p w14:paraId="5310EF8E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9" w:type="dxa"/>
          </w:tcPr>
          <w:p w14:paraId="4BC3037C" w14:textId="19F891EC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60</w:t>
            </w:r>
          </w:p>
        </w:tc>
        <w:tc>
          <w:tcPr>
            <w:tcW w:w="2203" w:type="dxa"/>
          </w:tcPr>
          <w:p w14:paraId="13699147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53F7137A" w14:textId="741941D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23</w:t>
            </w:r>
          </w:p>
        </w:tc>
      </w:tr>
      <w:tr w:rsidR="007A10AE" w:rsidRPr="001A5672" w14:paraId="5FB7E269" w14:textId="77777777" w:rsidTr="00884508">
        <w:tc>
          <w:tcPr>
            <w:tcW w:w="2348" w:type="dxa"/>
          </w:tcPr>
          <w:p w14:paraId="1B3ECFDB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9" w:type="dxa"/>
          </w:tcPr>
          <w:p w14:paraId="53B8D21C" w14:textId="38867E68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03</w:t>
            </w:r>
          </w:p>
        </w:tc>
        <w:tc>
          <w:tcPr>
            <w:tcW w:w="2203" w:type="dxa"/>
          </w:tcPr>
          <w:p w14:paraId="746155EF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552AA2E4" w14:textId="7D14448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06</w:t>
            </w:r>
          </w:p>
        </w:tc>
      </w:tr>
      <w:tr w:rsidR="007A10AE" w:rsidRPr="001A5672" w14:paraId="694DBEA2" w14:textId="77777777" w:rsidTr="00884508">
        <w:tc>
          <w:tcPr>
            <w:tcW w:w="2348" w:type="dxa"/>
          </w:tcPr>
          <w:p w14:paraId="2C75D154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9" w:type="dxa"/>
          </w:tcPr>
          <w:p w14:paraId="3EEC4EAB" w14:textId="58058F4D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83</w:t>
            </w:r>
          </w:p>
        </w:tc>
        <w:tc>
          <w:tcPr>
            <w:tcW w:w="2203" w:type="dxa"/>
          </w:tcPr>
          <w:p w14:paraId="0A92D715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3E51F5C1" w14:textId="4C896FBD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387</w:t>
            </w:r>
          </w:p>
        </w:tc>
      </w:tr>
      <w:tr w:rsidR="007A10AE" w:rsidRPr="001A5672" w14:paraId="41F95248" w14:textId="77777777" w:rsidTr="00884508">
        <w:tc>
          <w:tcPr>
            <w:tcW w:w="2348" w:type="dxa"/>
          </w:tcPr>
          <w:p w14:paraId="66973EAA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9" w:type="dxa"/>
          </w:tcPr>
          <w:p w14:paraId="534BFC96" w14:textId="79487FA1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23</w:t>
            </w:r>
          </w:p>
        </w:tc>
        <w:tc>
          <w:tcPr>
            <w:tcW w:w="2203" w:type="dxa"/>
          </w:tcPr>
          <w:p w14:paraId="2525F7DC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3CA285F1" w14:textId="765B38F4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12</w:t>
            </w:r>
          </w:p>
        </w:tc>
      </w:tr>
      <w:tr w:rsidR="007A10AE" w:rsidRPr="001A5672" w14:paraId="6EFFE94E" w14:textId="77777777" w:rsidTr="00884508">
        <w:tc>
          <w:tcPr>
            <w:tcW w:w="2348" w:type="dxa"/>
          </w:tcPr>
          <w:p w14:paraId="14D664EF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9" w:type="dxa"/>
          </w:tcPr>
          <w:p w14:paraId="7FEAD0F4" w14:textId="7901C6D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82</w:t>
            </w:r>
          </w:p>
        </w:tc>
        <w:tc>
          <w:tcPr>
            <w:tcW w:w="2203" w:type="dxa"/>
          </w:tcPr>
          <w:p w14:paraId="6E5F2051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5267B10C" w14:textId="62A8791E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35</w:t>
            </w:r>
          </w:p>
        </w:tc>
      </w:tr>
      <w:tr w:rsidR="007A10AE" w:rsidRPr="001A5672" w14:paraId="0871AFFB" w14:textId="77777777" w:rsidTr="00884508">
        <w:tc>
          <w:tcPr>
            <w:tcW w:w="2348" w:type="dxa"/>
          </w:tcPr>
          <w:p w14:paraId="6AA64E45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9" w:type="dxa"/>
          </w:tcPr>
          <w:p w14:paraId="09158D81" w14:textId="3C0C7A96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01</w:t>
            </w:r>
          </w:p>
        </w:tc>
        <w:tc>
          <w:tcPr>
            <w:tcW w:w="2203" w:type="dxa"/>
          </w:tcPr>
          <w:p w14:paraId="1AE23893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73A12768" w14:textId="2452A41E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09</w:t>
            </w:r>
          </w:p>
        </w:tc>
      </w:tr>
      <w:tr w:rsidR="007A10AE" w:rsidRPr="001A5672" w14:paraId="4492B9CD" w14:textId="77777777" w:rsidTr="00884508">
        <w:tc>
          <w:tcPr>
            <w:tcW w:w="2348" w:type="dxa"/>
          </w:tcPr>
          <w:p w14:paraId="5B413DCB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9" w:type="dxa"/>
          </w:tcPr>
          <w:p w14:paraId="70EC7088" w14:textId="1503168C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26</w:t>
            </w:r>
          </w:p>
        </w:tc>
        <w:tc>
          <w:tcPr>
            <w:tcW w:w="2203" w:type="dxa"/>
          </w:tcPr>
          <w:p w14:paraId="39A5FECD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302CDFCE" w14:textId="61FC5FB3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72</w:t>
            </w:r>
          </w:p>
        </w:tc>
      </w:tr>
      <w:tr w:rsidR="007A10AE" w:rsidRPr="001A5672" w14:paraId="05A03782" w14:textId="77777777" w:rsidTr="00884508">
        <w:tc>
          <w:tcPr>
            <w:tcW w:w="2348" w:type="dxa"/>
          </w:tcPr>
          <w:p w14:paraId="4BEED0C1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9" w:type="dxa"/>
          </w:tcPr>
          <w:p w14:paraId="23CB4971" w14:textId="2A29EA82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25</w:t>
            </w:r>
          </w:p>
        </w:tc>
        <w:tc>
          <w:tcPr>
            <w:tcW w:w="2203" w:type="dxa"/>
          </w:tcPr>
          <w:p w14:paraId="48CD38E9" w14:textId="77777777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040D19B7" w14:textId="0200FFF1" w:rsidR="007A10AE" w:rsidRPr="001A5672" w:rsidRDefault="007A10AE" w:rsidP="007A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475</w:t>
            </w:r>
          </w:p>
        </w:tc>
      </w:tr>
      <w:tr w:rsidR="00D01886" w:rsidRPr="001A5672" w14:paraId="2DBF535B" w14:textId="77777777" w:rsidTr="00884508">
        <w:tc>
          <w:tcPr>
            <w:tcW w:w="2348" w:type="dxa"/>
          </w:tcPr>
          <w:p w14:paraId="6E7E2847" w14:textId="77777777" w:rsidR="00D01886" w:rsidRPr="001A5672" w:rsidRDefault="00D01886" w:rsidP="00884508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894" w:type="dxa"/>
            <w:gridSpan w:val="3"/>
          </w:tcPr>
          <w:p w14:paraId="36ABF612" w14:textId="250CD611" w:rsidR="00D01886" w:rsidRPr="001A5672" w:rsidRDefault="00D01886" w:rsidP="00884508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age of the Total Variance Explained = 4</w:t>
            </w:r>
            <w:r w:rsidR="007A10AE"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>.</w:t>
            </w:r>
            <w:r w:rsidR="007A10AE" w:rsidRPr="001A5672">
              <w:rPr>
                <w:rStyle w:val="fontstyle01"/>
                <w:color w:val="000000" w:themeColor="text1"/>
                <w:sz w:val="20"/>
                <w:szCs w:val="20"/>
              </w:rPr>
              <w:t>5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.</w:t>
            </w:r>
            <w:r w:rsidRPr="001A56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nly one factor was possible to be extracted from the EFA.</w:t>
            </w:r>
          </w:p>
          <w:p w14:paraId="78DC1284" w14:textId="0006AC65" w:rsidR="007A10AE" w:rsidRPr="001A5672" w:rsidRDefault="00B74844" w:rsidP="00884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Style w:val="fontstyle01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 xml:space="preserve"> Item 8 is included only for gambling sub-section of STEPS-IDD based on the ICD-11 criteria.</w:t>
            </w:r>
          </w:p>
        </w:tc>
      </w:tr>
    </w:tbl>
    <w:p w14:paraId="7E0C47C1" w14:textId="77777777" w:rsidR="007A10AE" w:rsidRPr="001A5672" w:rsidRDefault="007A10AE" w:rsidP="00D018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C574D4" w14:textId="047B021A" w:rsidR="00F42518" w:rsidRPr="001A5672" w:rsidRDefault="009B4EDE" w:rsidP="00D01886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01886" w:rsidRPr="001A5672">
        <w:rPr>
          <w:rFonts w:ascii="Times New Roman" w:hAnsi="Times New Roman" w:cs="Times New Roman"/>
          <w:b/>
          <w:bCs/>
          <w:sz w:val="24"/>
          <w:szCs w:val="24"/>
        </w:rPr>
        <w:t>Figure S1-e: Scree Plot for exploratory factor analysis (EFA) of the STEPS-IDD sub-section items for OTT viewing</w:t>
      </w:r>
    </w:p>
    <w:p w14:paraId="7A016983" w14:textId="77777777" w:rsidR="007A10AE" w:rsidRPr="001A5672" w:rsidRDefault="0031137A" w:rsidP="007A10AE">
      <w:pPr>
        <w:pStyle w:val="Heading3"/>
        <w:rPr>
          <w:rFonts w:ascii="Segoe UI" w:hAnsi="Segoe UI" w:cs="Segoe UI"/>
          <w:color w:val="333333"/>
          <w:sz w:val="20"/>
          <w:szCs w:val="20"/>
        </w:rPr>
      </w:pPr>
      <w:r w:rsidRPr="001A5672">
        <w:rPr>
          <w:rFonts w:ascii="Segoe UI" w:hAnsi="Segoe UI" w:cs="Segoe UI"/>
          <w:color w:val="333333"/>
          <w:sz w:val="18"/>
          <w:szCs w:val="18"/>
        </w:rPr>
        <w:t> </w:t>
      </w:r>
      <w:r w:rsidR="007A10AE" w:rsidRPr="001A5672">
        <w:rPr>
          <w:rFonts w:ascii="Segoe UI" w:hAnsi="Segoe UI" w:cs="Segoe UI"/>
          <w:color w:val="333333"/>
          <w:sz w:val="20"/>
          <w:szCs w:val="20"/>
        </w:rPr>
        <w:t>Scree Plot</w:t>
      </w:r>
    </w:p>
    <w:p w14:paraId="2339CBAA" w14:textId="4E973668" w:rsidR="007A10AE" w:rsidRPr="001A5672" w:rsidRDefault="007A10AE" w:rsidP="007A10AE">
      <w:pPr>
        <w:rPr>
          <w:rFonts w:ascii="Segoe UI" w:hAnsi="Segoe UI" w:cs="Segoe UI"/>
          <w:color w:val="333333"/>
          <w:sz w:val="18"/>
          <w:szCs w:val="18"/>
        </w:rPr>
      </w:pPr>
      <w:r w:rsidRPr="001A5672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44A49BFF" wp14:editId="7BD135E6">
            <wp:extent cx="4354414" cy="261139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5656" cy="2612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FBB7C" w14:textId="7B470302" w:rsidR="0031137A" w:rsidRPr="001A5672" w:rsidRDefault="0031137A" w:rsidP="00D01886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4F9831B4" w14:textId="2B2E6491" w:rsidR="00F42518" w:rsidRPr="001A5672" w:rsidRDefault="00F42518">
      <w:pPr>
        <w:rPr>
          <w:rFonts w:ascii="Times New Roman" w:hAnsi="Times New Roman" w:cs="Times New Roman"/>
          <w:sz w:val="24"/>
          <w:szCs w:val="24"/>
        </w:rPr>
      </w:pPr>
    </w:p>
    <w:p w14:paraId="2DD4D6AF" w14:textId="593CC067" w:rsidR="00D01886" w:rsidRPr="001A5672" w:rsidRDefault="00D01886">
      <w:pPr>
        <w:rPr>
          <w:rFonts w:ascii="Times New Roman" w:hAnsi="Times New Roman" w:cs="Times New Roman"/>
          <w:sz w:val="24"/>
          <w:szCs w:val="24"/>
        </w:rPr>
      </w:pPr>
    </w:p>
    <w:p w14:paraId="0AAE1E8A" w14:textId="54D655EB" w:rsidR="00D01886" w:rsidRPr="001A5672" w:rsidRDefault="00D0188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150"/>
        <w:gridCol w:w="3891"/>
      </w:tblGrid>
      <w:tr w:rsidR="00D01886" w:rsidRPr="001A5672" w14:paraId="31D25860" w14:textId="77777777" w:rsidTr="00884508">
        <w:tc>
          <w:tcPr>
            <w:tcW w:w="9016" w:type="dxa"/>
            <w:gridSpan w:val="3"/>
          </w:tcPr>
          <w:p w14:paraId="64DDF379" w14:textId="5F163BF1" w:rsidR="00D01886" w:rsidRPr="001A5672" w:rsidRDefault="009B4EDE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D01886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-2e: Internal consistency for </w:t>
            </w:r>
            <w:r w:rsidR="007A10AE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ne</w:t>
            </w:r>
            <w:r w:rsidR="00D01886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tems in the OTT viewing sub-section of STEPS-IDD tool</w:t>
            </w:r>
          </w:p>
        </w:tc>
      </w:tr>
      <w:tr w:rsidR="00D01886" w:rsidRPr="001A5672" w14:paraId="3A521563" w14:textId="77777777" w:rsidTr="00884508">
        <w:tc>
          <w:tcPr>
            <w:tcW w:w="1975" w:type="dxa"/>
          </w:tcPr>
          <w:p w14:paraId="6D953888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HG scale</w:t>
            </w:r>
          </w:p>
        </w:tc>
        <w:tc>
          <w:tcPr>
            <w:tcW w:w="3150" w:type="dxa"/>
          </w:tcPr>
          <w:p w14:paraId="10A6BB8F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value</w:t>
            </w:r>
          </w:p>
        </w:tc>
        <w:tc>
          <w:tcPr>
            <w:tcW w:w="3891" w:type="dxa"/>
          </w:tcPr>
          <w:p w14:paraId="6776240E" w14:textId="77777777" w:rsidR="00D01886" w:rsidRPr="001A5672" w:rsidRDefault="00D01886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if item deleted</w:t>
            </w:r>
          </w:p>
        </w:tc>
      </w:tr>
      <w:tr w:rsidR="00D01886" w:rsidRPr="001A5672" w14:paraId="497D6F25" w14:textId="77777777" w:rsidTr="00884508">
        <w:tc>
          <w:tcPr>
            <w:tcW w:w="1975" w:type="dxa"/>
          </w:tcPr>
          <w:p w14:paraId="7A0B4ACE" w14:textId="77777777" w:rsidR="00D01886" w:rsidRPr="001A5672" w:rsidRDefault="00D01886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Complete scale</w:t>
            </w:r>
          </w:p>
        </w:tc>
        <w:tc>
          <w:tcPr>
            <w:tcW w:w="3150" w:type="dxa"/>
          </w:tcPr>
          <w:p w14:paraId="1E41CADB" w14:textId="5696077A" w:rsidR="00D01886" w:rsidRPr="001A5672" w:rsidRDefault="00D01886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127F7" w:rsidRPr="001A56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891" w:type="dxa"/>
          </w:tcPr>
          <w:p w14:paraId="5D0FFD83" w14:textId="77777777" w:rsidR="00D01886" w:rsidRPr="001A5672" w:rsidRDefault="00D01886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127F7" w:rsidRPr="001A5672" w14:paraId="5BB3DC44" w14:textId="77777777" w:rsidTr="00884508">
        <w:tc>
          <w:tcPr>
            <w:tcW w:w="1975" w:type="dxa"/>
          </w:tcPr>
          <w:p w14:paraId="6C1DAF23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3150" w:type="dxa"/>
          </w:tcPr>
          <w:p w14:paraId="49D4C39B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0260EEC0" w14:textId="4BF62DA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91</w:t>
            </w:r>
          </w:p>
        </w:tc>
      </w:tr>
      <w:tr w:rsidR="00C127F7" w:rsidRPr="001A5672" w14:paraId="09371721" w14:textId="77777777" w:rsidTr="00884508">
        <w:tc>
          <w:tcPr>
            <w:tcW w:w="1975" w:type="dxa"/>
          </w:tcPr>
          <w:p w14:paraId="1E161677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3150" w:type="dxa"/>
          </w:tcPr>
          <w:p w14:paraId="5068A414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596B6CBB" w14:textId="3E424D9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73</w:t>
            </w:r>
          </w:p>
        </w:tc>
      </w:tr>
      <w:tr w:rsidR="00C127F7" w:rsidRPr="001A5672" w14:paraId="234A7C78" w14:textId="77777777" w:rsidTr="00884508">
        <w:tc>
          <w:tcPr>
            <w:tcW w:w="1975" w:type="dxa"/>
          </w:tcPr>
          <w:p w14:paraId="217F149F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3150" w:type="dxa"/>
          </w:tcPr>
          <w:p w14:paraId="2346E41E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71AA09E5" w14:textId="10A75F3E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79</w:t>
            </w:r>
          </w:p>
        </w:tc>
      </w:tr>
      <w:tr w:rsidR="00C127F7" w:rsidRPr="001A5672" w14:paraId="77C4F4AF" w14:textId="77777777" w:rsidTr="00884508">
        <w:tc>
          <w:tcPr>
            <w:tcW w:w="1975" w:type="dxa"/>
          </w:tcPr>
          <w:p w14:paraId="7B95DF2E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3150" w:type="dxa"/>
          </w:tcPr>
          <w:p w14:paraId="3F9FF4E0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7682174E" w14:textId="7FFD88A3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72</w:t>
            </w:r>
          </w:p>
        </w:tc>
      </w:tr>
      <w:tr w:rsidR="00C127F7" w:rsidRPr="001A5672" w14:paraId="6555B31D" w14:textId="77777777" w:rsidTr="00884508">
        <w:tc>
          <w:tcPr>
            <w:tcW w:w="1975" w:type="dxa"/>
          </w:tcPr>
          <w:p w14:paraId="59EBC666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3150" w:type="dxa"/>
          </w:tcPr>
          <w:p w14:paraId="45271564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076C6B1C" w14:textId="3C6FE17B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84</w:t>
            </w:r>
          </w:p>
        </w:tc>
      </w:tr>
      <w:tr w:rsidR="00C127F7" w:rsidRPr="001A5672" w14:paraId="4633C7E0" w14:textId="77777777" w:rsidTr="00884508">
        <w:tc>
          <w:tcPr>
            <w:tcW w:w="1975" w:type="dxa"/>
          </w:tcPr>
          <w:p w14:paraId="23C5443E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3150" w:type="dxa"/>
          </w:tcPr>
          <w:p w14:paraId="61D7B6CB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2B8C7366" w14:textId="2B2A06B9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81</w:t>
            </w:r>
          </w:p>
        </w:tc>
      </w:tr>
      <w:tr w:rsidR="00C127F7" w:rsidRPr="001A5672" w14:paraId="39B37422" w14:textId="77777777" w:rsidTr="00884508">
        <w:tc>
          <w:tcPr>
            <w:tcW w:w="1975" w:type="dxa"/>
          </w:tcPr>
          <w:p w14:paraId="4B87C294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3150" w:type="dxa"/>
          </w:tcPr>
          <w:p w14:paraId="32407851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6E547904" w14:textId="0650B549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79</w:t>
            </w:r>
          </w:p>
        </w:tc>
      </w:tr>
      <w:tr w:rsidR="00C127F7" w:rsidRPr="001A5672" w14:paraId="49F7FBF1" w14:textId="77777777" w:rsidTr="00884508">
        <w:tc>
          <w:tcPr>
            <w:tcW w:w="1975" w:type="dxa"/>
          </w:tcPr>
          <w:p w14:paraId="2CC598E6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3150" w:type="dxa"/>
          </w:tcPr>
          <w:p w14:paraId="33876CC6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6D64AAC3" w14:textId="61476F55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78</w:t>
            </w:r>
          </w:p>
        </w:tc>
      </w:tr>
      <w:tr w:rsidR="00C127F7" w:rsidRPr="001A5672" w14:paraId="0B801850" w14:textId="77777777" w:rsidTr="00884508">
        <w:trPr>
          <w:trHeight w:val="58"/>
        </w:trPr>
        <w:tc>
          <w:tcPr>
            <w:tcW w:w="1975" w:type="dxa"/>
          </w:tcPr>
          <w:p w14:paraId="49892531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3150" w:type="dxa"/>
          </w:tcPr>
          <w:p w14:paraId="2D649E12" w14:textId="777777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0810E725" w14:textId="0C870A77" w:rsidR="00C127F7" w:rsidRPr="001A5672" w:rsidRDefault="00C127F7" w:rsidP="00C1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78</w:t>
            </w:r>
          </w:p>
        </w:tc>
      </w:tr>
      <w:tr w:rsidR="00D01886" w:rsidRPr="001A5672" w14:paraId="1F19C115" w14:textId="77777777" w:rsidTr="00884508">
        <w:trPr>
          <w:trHeight w:val="89"/>
        </w:trPr>
        <w:tc>
          <w:tcPr>
            <w:tcW w:w="9016" w:type="dxa"/>
            <w:gridSpan w:val="3"/>
          </w:tcPr>
          <w:p w14:paraId="4C316C6F" w14:textId="77777777" w:rsidR="00D01886" w:rsidRPr="001A5672" w:rsidRDefault="00D01886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: Not applicable</w:t>
            </w:r>
          </w:p>
        </w:tc>
      </w:tr>
    </w:tbl>
    <w:p w14:paraId="3DAB04A5" w14:textId="77777777" w:rsidR="00D01886" w:rsidRPr="001A5672" w:rsidRDefault="00D01886">
      <w:pPr>
        <w:rPr>
          <w:rFonts w:ascii="Times New Roman" w:hAnsi="Times New Roman" w:cs="Times New Roman"/>
          <w:sz w:val="24"/>
          <w:szCs w:val="24"/>
        </w:rPr>
      </w:pPr>
    </w:p>
    <w:p w14:paraId="6E880D4E" w14:textId="77C9DAD8" w:rsidR="00900F74" w:rsidRPr="001A5672" w:rsidRDefault="009B4EDE" w:rsidP="00900F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565D7" w:rsidRPr="001A5672">
        <w:rPr>
          <w:rFonts w:ascii="Times New Roman" w:hAnsi="Times New Roman" w:cs="Times New Roman"/>
          <w:b/>
          <w:bCs/>
          <w:sz w:val="24"/>
          <w:szCs w:val="24"/>
        </w:rPr>
        <w:t>Table S-3e: Results of Pearson and Spearman correlational analyses between the scores obtained on the STEPS-IDD OTT viewing sub-section and the modified version of GDHGS for OTT view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2"/>
        <w:gridCol w:w="222"/>
        <w:gridCol w:w="1377"/>
        <w:gridCol w:w="222"/>
        <w:gridCol w:w="1407"/>
        <w:gridCol w:w="887"/>
        <w:gridCol w:w="1453"/>
        <w:gridCol w:w="776"/>
      </w:tblGrid>
      <w:tr w:rsidR="00900F74" w:rsidRPr="001A5672" w14:paraId="0973F297" w14:textId="77777777" w:rsidTr="00900F74">
        <w:tc>
          <w:tcPr>
            <w:tcW w:w="0" w:type="auto"/>
            <w:gridSpan w:val="8"/>
            <w:hideMark/>
          </w:tcPr>
          <w:p w14:paraId="7473619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Correlation Matrix</w:t>
            </w:r>
          </w:p>
        </w:tc>
      </w:tr>
      <w:tr w:rsidR="00900F74" w:rsidRPr="001A5672" w14:paraId="75FA009F" w14:textId="77777777" w:rsidTr="00900F74">
        <w:tc>
          <w:tcPr>
            <w:tcW w:w="0" w:type="auto"/>
            <w:gridSpan w:val="2"/>
            <w:hideMark/>
          </w:tcPr>
          <w:p w14:paraId="402E53C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4C502F9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3B3D8B5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OTTviewing_STEPS_Tota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4317754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OTTviewing_GDHGS_Total</w:t>
            </w:r>
            <w:proofErr w:type="spellEnd"/>
          </w:p>
        </w:tc>
      </w:tr>
      <w:tr w:rsidR="00900F74" w:rsidRPr="001A5672" w14:paraId="74B52622" w14:textId="77777777" w:rsidTr="00900F74">
        <w:tc>
          <w:tcPr>
            <w:tcW w:w="0" w:type="auto"/>
            <w:hideMark/>
          </w:tcPr>
          <w:p w14:paraId="12F6D4F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OTTviewing_STEPS_Total</w:t>
            </w:r>
            <w:proofErr w:type="spellEnd"/>
          </w:p>
        </w:tc>
        <w:tc>
          <w:tcPr>
            <w:tcW w:w="0" w:type="auto"/>
            <w:hideMark/>
          </w:tcPr>
          <w:p w14:paraId="2253DAB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5FAB56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7E0D6A0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3AAAC2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59AFA7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5872D6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6DE491A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25644E7D" w14:textId="77777777" w:rsidTr="00900F74">
        <w:tc>
          <w:tcPr>
            <w:tcW w:w="0" w:type="auto"/>
            <w:hideMark/>
          </w:tcPr>
          <w:p w14:paraId="6484DE7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857354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4A49C0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5A03405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9C91EF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3B64BF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38C1E5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174B58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1F16A4F7" w14:textId="77777777" w:rsidTr="00900F74">
        <w:tc>
          <w:tcPr>
            <w:tcW w:w="0" w:type="auto"/>
            <w:hideMark/>
          </w:tcPr>
          <w:p w14:paraId="1423DA7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3E80E4E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1D9DA9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4DA4A66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091AB4B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F65343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890DEE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8C3EAE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3D51923D" w14:textId="77777777" w:rsidTr="00900F74">
        <w:tc>
          <w:tcPr>
            <w:tcW w:w="0" w:type="auto"/>
            <w:hideMark/>
          </w:tcPr>
          <w:p w14:paraId="42C3486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8BEA6B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50E6C8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35668422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8E7E75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3A1D58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289AAB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666B59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6A12CDF6" w14:textId="77777777" w:rsidTr="00900F74">
        <w:tc>
          <w:tcPr>
            <w:tcW w:w="0" w:type="auto"/>
            <w:hideMark/>
          </w:tcPr>
          <w:p w14:paraId="7D63F7F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F2C955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C6A504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4596584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3C5ADA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1A4B8C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751E94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C6F6F6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4A5AA7A3" w14:textId="77777777" w:rsidTr="00900F74">
        <w:tc>
          <w:tcPr>
            <w:tcW w:w="0" w:type="auto"/>
            <w:hideMark/>
          </w:tcPr>
          <w:p w14:paraId="6E7451F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F7A989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D3D144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4B3EC007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159B22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9141AF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35B7AA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677D3B5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22C96EE2" w14:textId="77777777" w:rsidTr="00900F74">
        <w:tc>
          <w:tcPr>
            <w:tcW w:w="0" w:type="auto"/>
            <w:hideMark/>
          </w:tcPr>
          <w:p w14:paraId="12DDFE0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OTTviewing_GDHGS_Total</w:t>
            </w:r>
            <w:proofErr w:type="spellEnd"/>
          </w:p>
        </w:tc>
        <w:tc>
          <w:tcPr>
            <w:tcW w:w="0" w:type="auto"/>
            <w:hideMark/>
          </w:tcPr>
          <w:p w14:paraId="6967C01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C401E5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52DA065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131292C" w14:textId="4611CA3E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0.6</w:t>
            </w:r>
            <w:r w:rsidR="00C127F7"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0" w:type="auto"/>
            <w:hideMark/>
          </w:tcPr>
          <w:p w14:paraId="260524F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2E69245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2A36E4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25541BCF" w14:textId="77777777" w:rsidTr="00900F74">
        <w:tc>
          <w:tcPr>
            <w:tcW w:w="0" w:type="auto"/>
            <w:hideMark/>
          </w:tcPr>
          <w:p w14:paraId="24AFA19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0D67D9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F9BCC2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56F337D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BB2830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1A59A5C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C39449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C084BE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2744FA41" w14:textId="77777777" w:rsidTr="00900F74">
        <w:tc>
          <w:tcPr>
            <w:tcW w:w="0" w:type="auto"/>
            <w:hideMark/>
          </w:tcPr>
          <w:p w14:paraId="26BB8D99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433DF4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50A7A11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0DF9CA0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2C72416" w14:textId="7C2FA118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&lt; </w:t>
            </w:r>
            <w:r w:rsidR="00C127F7"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</w:t>
            </w: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.001</w:t>
            </w:r>
          </w:p>
        </w:tc>
        <w:tc>
          <w:tcPr>
            <w:tcW w:w="0" w:type="auto"/>
            <w:hideMark/>
          </w:tcPr>
          <w:p w14:paraId="6CC041C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6A8245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B870E8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597E9FA4" w14:textId="77777777" w:rsidTr="00900F74">
        <w:tc>
          <w:tcPr>
            <w:tcW w:w="0" w:type="auto"/>
            <w:hideMark/>
          </w:tcPr>
          <w:p w14:paraId="1C4165B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3E79F4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7D64E6B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338B40BB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03F01F5" w14:textId="7536E96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0.</w:t>
            </w:r>
            <w:r w:rsidR="00C127F7"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601</w:t>
            </w:r>
          </w:p>
        </w:tc>
        <w:tc>
          <w:tcPr>
            <w:tcW w:w="0" w:type="auto"/>
            <w:hideMark/>
          </w:tcPr>
          <w:p w14:paraId="0C3AB41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431B0CD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FC8E824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28E75751" w14:textId="77777777" w:rsidTr="00900F74">
        <w:tc>
          <w:tcPr>
            <w:tcW w:w="0" w:type="auto"/>
            <w:hideMark/>
          </w:tcPr>
          <w:p w14:paraId="69BF4C7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6AE45A2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56442FE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026AF19B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BC366E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725084F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609D3AC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20A1C2B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4E553A01" w14:textId="77777777" w:rsidTr="00900F74">
        <w:tc>
          <w:tcPr>
            <w:tcW w:w="0" w:type="auto"/>
            <w:hideMark/>
          </w:tcPr>
          <w:p w14:paraId="4E0D9305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9CE036D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F6659E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449466CF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C38F655" w14:textId="56A50329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&lt; </w:t>
            </w:r>
            <w:r w:rsidR="00C127F7"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</w:t>
            </w: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.001</w:t>
            </w:r>
          </w:p>
        </w:tc>
        <w:tc>
          <w:tcPr>
            <w:tcW w:w="0" w:type="auto"/>
            <w:hideMark/>
          </w:tcPr>
          <w:p w14:paraId="004EDA46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C18562A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CAE85F0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900F74" w:rsidRPr="001A5672" w14:paraId="0F0BAC42" w14:textId="77777777" w:rsidTr="00900F74">
        <w:tc>
          <w:tcPr>
            <w:tcW w:w="0" w:type="auto"/>
            <w:gridSpan w:val="8"/>
            <w:hideMark/>
          </w:tcPr>
          <w:p w14:paraId="369F0EE8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Note. * p &lt; .05, ** p &lt; .01, *** p &lt; .001</w:t>
            </w:r>
          </w:p>
        </w:tc>
      </w:tr>
      <w:tr w:rsidR="00900F74" w:rsidRPr="001A5672" w14:paraId="0D3F6DB3" w14:textId="77777777" w:rsidTr="00900F74">
        <w:tc>
          <w:tcPr>
            <w:tcW w:w="0" w:type="auto"/>
            <w:gridSpan w:val="8"/>
            <w:hideMark/>
          </w:tcPr>
          <w:p w14:paraId="4DDC0883" w14:textId="77777777" w:rsidR="00900F74" w:rsidRPr="001A5672" w:rsidRDefault="00900F74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</w:tbl>
    <w:p w14:paraId="556012EA" w14:textId="77777777" w:rsidR="00900F74" w:rsidRPr="001A5672" w:rsidRDefault="00900F74" w:rsidP="00900F7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  <w:t> </w:t>
      </w:r>
    </w:p>
    <w:p w14:paraId="2EE3A048" w14:textId="77777777" w:rsidR="001E1C97" w:rsidRPr="001A5672" w:rsidRDefault="001E1C97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39498" w14:textId="77777777" w:rsidR="001E1C97" w:rsidRPr="001A5672" w:rsidRDefault="001E1C97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59F3C9" w14:textId="77777777" w:rsidR="001E1C97" w:rsidRPr="001A5672" w:rsidRDefault="001E1C97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3F9F08" w14:textId="77777777" w:rsidR="001E1C97" w:rsidRPr="001A5672" w:rsidRDefault="001E1C97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B62BD2" w14:textId="77777777" w:rsidR="001E1C97" w:rsidRPr="001A5672" w:rsidRDefault="001E1C97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E275E7" w14:textId="77777777" w:rsidR="001E1C97" w:rsidRPr="001A5672" w:rsidRDefault="001E1C97" w:rsidP="00FE2ED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1C02E1" w14:textId="1A6451E9" w:rsidR="00FE2EDD" w:rsidRPr="001A5672" w:rsidRDefault="00FE2EDD" w:rsidP="00FE2EDD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-4e: Frequency distribution table for total score on OTT </w:t>
      </w:r>
      <w:r w:rsidR="00BB74F6" w:rsidRPr="001A5672">
        <w:rPr>
          <w:rFonts w:ascii="Times New Roman" w:hAnsi="Times New Roman" w:cs="Times New Roman"/>
          <w:b/>
          <w:bCs/>
          <w:sz w:val="24"/>
          <w:szCs w:val="24"/>
        </w:rPr>
        <w:t>watching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sub-section of STEPS-IDD</w:t>
      </w:r>
    </w:p>
    <w:p w14:paraId="35953DC7" w14:textId="77777777" w:rsidR="00C127F7" w:rsidRPr="001A5672" w:rsidRDefault="00C127F7" w:rsidP="00C127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719" w:type="dxa"/>
        <w:tblLayout w:type="fixed"/>
        <w:tblLook w:val="0000" w:firstRow="0" w:lastRow="0" w:firstColumn="0" w:lastColumn="0" w:noHBand="0" w:noVBand="0"/>
      </w:tblPr>
      <w:tblGrid>
        <w:gridCol w:w="737"/>
        <w:gridCol w:w="737"/>
        <w:gridCol w:w="1328"/>
        <w:gridCol w:w="1030"/>
        <w:gridCol w:w="1399"/>
        <w:gridCol w:w="1476"/>
        <w:gridCol w:w="12"/>
      </w:tblGrid>
      <w:tr w:rsidR="00C127F7" w:rsidRPr="001A5672" w14:paraId="1078E03C" w14:textId="77777777" w:rsidTr="00C127F7">
        <w:tc>
          <w:tcPr>
            <w:tcW w:w="6719" w:type="dxa"/>
            <w:gridSpan w:val="7"/>
          </w:tcPr>
          <w:p w14:paraId="396FC8D8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A5672">
              <w:rPr>
                <w:rFonts w:ascii="Times New Roman" w:hAnsi="Times New Roman" w:cs="Times New Roman"/>
                <w:b/>
                <w:bCs/>
              </w:rPr>
              <w:t>OTTviewing_STEPS_Total_Minus_Q9</w:t>
            </w:r>
          </w:p>
        </w:tc>
      </w:tr>
      <w:tr w:rsidR="00C127F7" w:rsidRPr="001A5672" w14:paraId="6E1DC9B2" w14:textId="77777777" w:rsidTr="00C127F7">
        <w:trPr>
          <w:gridAfter w:val="1"/>
          <w:wAfter w:w="12" w:type="dxa"/>
        </w:trPr>
        <w:tc>
          <w:tcPr>
            <w:tcW w:w="1474" w:type="dxa"/>
            <w:gridSpan w:val="2"/>
          </w:tcPr>
          <w:p w14:paraId="083F2881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7A019402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030" w:type="dxa"/>
          </w:tcPr>
          <w:p w14:paraId="299804F1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</w:t>
            </w:r>
          </w:p>
        </w:tc>
        <w:tc>
          <w:tcPr>
            <w:tcW w:w="1399" w:type="dxa"/>
          </w:tcPr>
          <w:p w14:paraId="480260E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 Percent</w:t>
            </w:r>
          </w:p>
        </w:tc>
        <w:tc>
          <w:tcPr>
            <w:tcW w:w="1476" w:type="dxa"/>
          </w:tcPr>
          <w:p w14:paraId="1E4C3F1C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ative Percent</w:t>
            </w:r>
          </w:p>
        </w:tc>
      </w:tr>
      <w:tr w:rsidR="00C127F7" w:rsidRPr="001A5672" w14:paraId="172851F3" w14:textId="77777777" w:rsidTr="00C127F7">
        <w:trPr>
          <w:gridAfter w:val="1"/>
          <w:wAfter w:w="12" w:type="dxa"/>
        </w:trPr>
        <w:tc>
          <w:tcPr>
            <w:tcW w:w="737" w:type="dxa"/>
            <w:vMerge w:val="restart"/>
          </w:tcPr>
          <w:p w14:paraId="07CF982B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Valid</w:t>
            </w:r>
          </w:p>
        </w:tc>
        <w:tc>
          <w:tcPr>
            <w:tcW w:w="737" w:type="dxa"/>
          </w:tcPr>
          <w:p w14:paraId="420D6FAE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</w:tcPr>
          <w:p w14:paraId="188239A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56EBAF6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2AB44760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6123029E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C127F7" w:rsidRPr="001A5672" w14:paraId="75A5DE70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00DC95FF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9730C6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</w:tcPr>
          <w:p w14:paraId="3DAF070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</w:tcPr>
          <w:p w14:paraId="7EACC348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399" w:type="dxa"/>
          </w:tcPr>
          <w:p w14:paraId="44CCAABA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476" w:type="dxa"/>
          </w:tcPr>
          <w:p w14:paraId="7ABE67ED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C127F7" w:rsidRPr="001A5672" w14:paraId="7D4F309B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77536BE4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65EF7B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</w:tcPr>
          <w:p w14:paraId="1453463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59B947B4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3400A62C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17F3C16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C127F7" w:rsidRPr="001A5672" w14:paraId="6AD5DA22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6208A03E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7FF86720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</w:tcPr>
          <w:p w14:paraId="77993972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4C3DD04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7A6D5750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4FBB987D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</w:tr>
      <w:tr w:rsidR="00C127F7" w:rsidRPr="001A5672" w14:paraId="7725783D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291E4BAE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0A4A1979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</w:tcPr>
          <w:p w14:paraId="57BFE077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77132732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34D38D92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32EADCCD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</w:tr>
      <w:tr w:rsidR="00C127F7" w:rsidRPr="001A5672" w14:paraId="3C5BEDAD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7382BF35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79EE489D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28" w:type="dxa"/>
          </w:tcPr>
          <w:p w14:paraId="4564B2A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4327C2F5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676F139C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2B50230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</w:tr>
      <w:tr w:rsidR="00C127F7" w:rsidRPr="001A5672" w14:paraId="0F103317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2DB9D98B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DDB7F37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</w:tcPr>
          <w:p w14:paraId="78AC330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0" w:type="dxa"/>
          </w:tcPr>
          <w:p w14:paraId="012E696A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399" w:type="dxa"/>
          </w:tcPr>
          <w:p w14:paraId="6C8EC14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476" w:type="dxa"/>
          </w:tcPr>
          <w:p w14:paraId="3B999C5B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</w:tr>
      <w:tr w:rsidR="00C127F7" w:rsidRPr="001A5672" w14:paraId="42D7372F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7B84BFA3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EB8B897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28" w:type="dxa"/>
          </w:tcPr>
          <w:p w14:paraId="7F8E53BD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</w:tcPr>
          <w:p w14:paraId="122F8687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</w:tcPr>
          <w:p w14:paraId="4448AF1A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76" w:type="dxa"/>
          </w:tcPr>
          <w:p w14:paraId="33724BEB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</w:tr>
      <w:tr w:rsidR="00C127F7" w:rsidRPr="001A5672" w14:paraId="19E6CF86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556CE47C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D863DCA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</w:tcPr>
          <w:p w14:paraId="31FD58E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0" w:type="dxa"/>
          </w:tcPr>
          <w:p w14:paraId="5F49878A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399" w:type="dxa"/>
          </w:tcPr>
          <w:p w14:paraId="22E1943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476" w:type="dxa"/>
          </w:tcPr>
          <w:p w14:paraId="430109EE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</w:tr>
      <w:tr w:rsidR="00C127F7" w:rsidRPr="001A5672" w14:paraId="6BA7CD9C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46B3F5E9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00EDC84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28" w:type="dxa"/>
          </w:tcPr>
          <w:p w14:paraId="3D2852E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30" w:type="dxa"/>
          </w:tcPr>
          <w:p w14:paraId="4F027530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399" w:type="dxa"/>
          </w:tcPr>
          <w:p w14:paraId="2C5699FD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476" w:type="dxa"/>
          </w:tcPr>
          <w:p w14:paraId="115E59CD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</w:tr>
      <w:tr w:rsidR="00C127F7" w:rsidRPr="001A5672" w14:paraId="2D7D6940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1F87C618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36C75A44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28" w:type="dxa"/>
          </w:tcPr>
          <w:p w14:paraId="18DEAA7D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</w:tcPr>
          <w:p w14:paraId="313F315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399" w:type="dxa"/>
          </w:tcPr>
          <w:p w14:paraId="6054855C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476" w:type="dxa"/>
          </w:tcPr>
          <w:p w14:paraId="258D017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</w:tr>
      <w:tr w:rsidR="00C127F7" w:rsidRPr="001A5672" w14:paraId="338780F2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3F3B993D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6C727C98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</w:tcPr>
          <w:p w14:paraId="7F22BF5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0" w:type="dxa"/>
          </w:tcPr>
          <w:p w14:paraId="73134AA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399" w:type="dxa"/>
          </w:tcPr>
          <w:p w14:paraId="46234DEB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476" w:type="dxa"/>
          </w:tcPr>
          <w:p w14:paraId="53711034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</w:tr>
      <w:tr w:rsidR="00C127F7" w:rsidRPr="001A5672" w14:paraId="7C8D9035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706A8686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1B7AEE0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28" w:type="dxa"/>
          </w:tcPr>
          <w:p w14:paraId="3EBCAC4E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672AF98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76B2F3D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4A42B7A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</w:tr>
      <w:tr w:rsidR="00C127F7" w:rsidRPr="001A5672" w14:paraId="09C44E12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5DE24713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CCD8DA0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28" w:type="dxa"/>
          </w:tcPr>
          <w:p w14:paraId="04BF1848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0" w:type="dxa"/>
          </w:tcPr>
          <w:p w14:paraId="32133DE0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399" w:type="dxa"/>
          </w:tcPr>
          <w:p w14:paraId="27398B4D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476" w:type="dxa"/>
          </w:tcPr>
          <w:p w14:paraId="65A1C30A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</w:tr>
      <w:tr w:rsidR="00C127F7" w:rsidRPr="001A5672" w14:paraId="20AD4EF6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4AF3D08B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069453B2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28" w:type="dxa"/>
          </w:tcPr>
          <w:p w14:paraId="035B760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66CCDF3C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5C9CED11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0B3F911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</w:tr>
      <w:tr w:rsidR="00C127F7" w:rsidRPr="001A5672" w14:paraId="27FD5B38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33BAEAAA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4C9578C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28" w:type="dxa"/>
          </w:tcPr>
          <w:p w14:paraId="5B305CE4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69687828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67D694DC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2E199F34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</w:p>
        </w:tc>
      </w:tr>
      <w:tr w:rsidR="00C127F7" w:rsidRPr="001A5672" w14:paraId="314EE6CB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3DA13834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6CF5F9F4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28" w:type="dxa"/>
          </w:tcPr>
          <w:p w14:paraId="33830864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44E5BCD2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3C898B9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03BE299C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</w:tr>
      <w:tr w:rsidR="00C127F7" w:rsidRPr="001A5672" w14:paraId="08DF9376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3AF8B829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72BDE27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28" w:type="dxa"/>
          </w:tcPr>
          <w:p w14:paraId="79A707A9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17DDE365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36695D0E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0323A0E1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</w:tr>
      <w:tr w:rsidR="00C127F7" w:rsidRPr="001A5672" w14:paraId="3577DD66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0428C06F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A6B0D07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28" w:type="dxa"/>
          </w:tcPr>
          <w:p w14:paraId="67DF7E4A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03FCD16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14F9FAD8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5518DA34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</w:tr>
      <w:tr w:rsidR="00C127F7" w:rsidRPr="001A5672" w14:paraId="2447EE2E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52756A18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7D7404F7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28" w:type="dxa"/>
          </w:tcPr>
          <w:p w14:paraId="66EF674C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095ABA49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78A936AB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0EA3282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</w:tr>
      <w:tr w:rsidR="00C127F7" w:rsidRPr="001A5672" w14:paraId="3D6CCEC2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76893346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0880F919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28" w:type="dxa"/>
          </w:tcPr>
          <w:p w14:paraId="56E0E08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</w:tcPr>
          <w:p w14:paraId="0C11F6C8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99" w:type="dxa"/>
          </w:tcPr>
          <w:p w14:paraId="28350D6E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76" w:type="dxa"/>
          </w:tcPr>
          <w:p w14:paraId="1651065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</w:tr>
      <w:tr w:rsidR="00C127F7" w:rsidRPr="001A5672" w14:paraId="1B1778DD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1244C730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739A46B0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28" w:type="dxa"/>
          </w:tcPr>
          <w:p w14:paraId="0096CE5E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3477AC8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6E21F88D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28493232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</w:tr>
      <w:tr w:rsidR="00C127F7" w:rsidRPr="001A5672" w14:paraId="41F0E571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6E8481CF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6C74E5F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28" w:type="dxa"/>
          </w:tcPr>
          <w:p w14:paraId="5BA854F5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63D01571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40D3731B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0AF3B199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</w:tr>
      <w:tr w:rsidR="00C127F7" w:rsidRPr="001A5672" w14:paraId="529FA7A1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519EF5FE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A4FF839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28" w:type="dxa"/>
          </w:tcPr>
          <w:p w14:paraId="48F2929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1CEDF28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6F7D4EA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353F25F3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</w:tr>
      <w:tr w:rsidR="00C127F7" w:rsidRPr="001A5672" w14:paraId="7FE8B4C8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51EEA8D9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BD0731C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28" w:type="dxa"/>
          </w:tcPr>
          <w:p w14:paraId="16DCD0B1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303ECFC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74B59E9E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7692FC5F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C127F7" w:rsidRPr="001A5672" w14:paraId="1DAA7303" w14:textId="77777777" w:rsidTr="00C127F7">
        <w:trPr>
          <w:gridAfter w:val="1"/>
          <w:wAfter w:w="12" w:type="dxa"/>
        </w:trPr>
        <w:tc>
          <w:tcPr>
            <w:tcW w:w="737" w:type="dxa"/>
            <w:vMerge/>
          </w:tcPr>
          <w:p w14:paraId="1D6C48A1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E2B1896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28" w:type="dxa"/>
          </w:tcPr>
          <w:p w14:paraId="365B1300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30" w:type="dxa"/>
          </w:tcPr>
          <w:p w14:paraId="5EF4BF0A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399" w:type="dxa"/>
          </w:tcPr>
          <w:p w14:paraId="6E51CCE1" w14:textId="77777777" w:rsidR="00C127F7" w:rsidRPr="001A5672" w:rsidRDefault="00C127F7" w:rsidP="00C1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76" w:type="dxa"/>
          </w:tcPr>
          <w:p w14:paraId="532DC34E" w14:textId="77777777" w:rsidR="00C127F7" w:rsidRPr="001A5672" w:rsidRDefault="00C127F7" w:rsidP="00C127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0AEE3E" w14:textId="77777777" w:rsidR="00C127F7" w:rsidRPr="001A5672" w:rsidRDefault="00C127F7" w:rsidP="00C127F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C2C9B2" w14:textId="77777777" w:rsidR="00DD1D06" w:rsidRPr="001A5672" w:rsidRDefault="00DD1D06" w:rsidP="00DD1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DC949B" w14:textId="77777777" w:rsidR="00DD1D06" w:rsidRPr="001A5672" w:rsidRDefault="00DD1D06" w:rsidP="00DD1D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A222EF6" w14:textId="77777777" w:rsidR="00FE2EDD" w:rsidRPr="001A5672" w:rsidRDefault="00FE2EDD" w:rsidP="00FE2E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740B25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9E79B9" w14:textId="05BBCB02" w:rsidR="00C36DA8" w:rsidRPr="001A5672" w:rsidRDefault="00C36DA8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Table S-5e: Summary output of the Receiver Operating Characteristic (ROC) analysis for the OTT viewing sub-section of STEPS-ID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4"/>
        <w:gridCol w:w="311"/>
        <w:gridCol w:w="1042"/>
        <w:gridCol w:w="292"/>
        <w:gridCol w:w="1040"/>
        <w:gridCol w:w="292"/>
        <w:gridCol w:w="791"/>
        <w:gridCol w:w="222"/>
        <w:gridCol w:w="791"/>
        <w:gridCol w:w="222"/>
        <w:gridCol w:w="1067"/>
        <w:gridCol w:w="320"/>
        <w:gridCol w:w="644"/>
        <w:gridCol w:w="222"/>
        <w:gridCol w:w="882"/>
        <w:gridCol w:w="304"/>
      </w:tblGrid>
      <w:tr w:rsidR="00C127F7" w:rsidRPr="001A5672" w14:paraId="40858C66" w14:textId="77777777" w:rsidTr="00C127F7">
        <w:tc>
          <w:tcPr>
            <w:tcW w:w="0" w:type="auto"/>
            <w:gridSpan w:val="16"/>
            <w:hideMark/>
          </w:tcPr>
          <w:p w14:paraId="4BCADCCD" w14:textId="1D939844" w:rsidR="00C127F7" w:rsidRPr="001A5672" w:rsidRDefault="00C127F7" w:rsidP="00C127F7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 xml:space="preserve">Scale: </w:t>
            </w: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OTTviewing_STEPS_Total</w:t>
            </w:r>
            <w:proofErr w:type="spellEnd"/>
          </w:p>
        </w:tc>
      </w:tr>
      <w:tr w:rsidR="00C127F7" w:rsidRPr="001A5672" w14:paraId="2F6D1502" w14:textId="77777777" w:rsidTr="00C127F7">
        <w:tc>
          <w:tcPr>
            <w:tcW w:w="0" w:type="auto"/>
            <w:gridSpan w:val="2"/>
            <w:hideMark/>
          </w:tcPr>
          <w:p w14:paraId="5E67FC6B" w14:textId="77777777" w:rsidR="00C127F7" w:rsidRPr="001A5672" w:rsidRDefault="00C127F7" w:rsidP="00C127F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Cutpoint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564B8D21" w14:textId="77777777" w:rsidR="00C127F7" w:rsidRPr="001A5672" w:rsidRDefault="00C127F7" w:rsidP="00C127F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ensitivity (%)</w:t>
            </w:r>
          </w:p>
        </w:tc>
        <w:tc>
          <w:tcPr>
            <w:tcW w:w="0" w:type="auto"/>
            <w:gridSpan w:val="2"/>
            <w:hideMark/>
          </w:tcPr>
          <w:p w14:paraId="2B721949" w14:textId="77777777" w:rsidR="00C127F7" w:rsidRPr="001A5672" w:rsidRDefault="00C127F7" w:rsidP="00C127F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pecificity (%)</w:t>
            </w:r>
          </w:p>
        </w:tc>
        <w:tc>
          <w:tcPr>
            <w:tcW w:w="0" w:type="auto"/>
            <w:gridSpan w:val="2"/>
            <w:hideMark/>
          </w:tcPr>
          <w:p w14:paraId="5340C761" w14:textId="77777777" w:rsidR="00C127F7" w:rsidRPr="001A5672" w:rsidRDefault="00C127F7" w:rsidP="00C127F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PPV (%)</w:t>
            </w:r>
          </w:p>
        </w:tc>
        <w:tc>
          <w:tcPr>
            <w:tcW w:w="0" w:type="auto"/>
            <w:gridSpan w:val="2"/>
            <w:hideMark/>
          </w:tcPr>
          <w:p w14:paraId="772DC77A" w14:textId="77777777" w:rsidR="00C127F7" w:rsidRPr="001A5672" w:rsidRDefault="00C127F7" w:rsidP="00C127F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NPV (%)</w:t>
            </w:r>
          </w:p>
        </w:tc>
        <w:tc>
          <w:tcPr>
            <w:tcW w:w="0" w:type="auto"/>
            <w:gridSpan w:val="2"/>
            <w:hideMark/>
          </w:tcPr>
          <w:p w14:paraId="324A7B19" w14:textId="77777777" w:rsidR="00C127F7" w:rsidRPr="001A5672" w:rsidRDefault="00C127F7" w:rsidP="00C127F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Youden's index</w:t>
            </w:r>
          </w:p>
        </w:tc>
        <w:tc>
          <w:tcPr>
            <w:tcW w:w="0" w:type="auto"/>
            <w:gridSpan w:val="2"/>
            <w:hideMark/>
          </w:tcPr>
          <w:p w14:paraId="6E613796" w14:textId="77777777" w:rsidR="00C127F7" w:rsidRPr="001A5672" w:rsidRDefault="00C127F7" w:rsidP="00C127F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AUC</w:t>
            </w:r>
          </w:p>
        </w:tc>
        <w:tc>
          <w:tcPr>
            <w:tcW w:w="0" w:type="auto"/>
            <w:gridSpan w:val="2"/>
            <w:hideMark/>
          </w:tcPr>
          <w:p w14:paraId="229E569A" w14:textId="77777777" w:rsidR="00C127F7" w:rsidRPr="001A5672" w:rsidRDefault="00C127F7" w:rsidP="00C127F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Metric Score</w:t>
            </w:r>
          </w:p>
        </w:tc>
      </w:tr>
      <w:tr w:rsidR="00C127F7" w:rsidRPr="001A5672" w14:paraId="56D6D56D" w14:textId="77777777" w:rsidTr="00C127F7">
        <w:tc>
          <w:tcPr>
            <w:tcW w:w="0" w:type="auto"/>
            <w:hideMark/>
          </w:tcPr>
          <w:p w14:paraId="06CBB70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503893E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8FE0E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1BB32CA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3C3A68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%</w:t>
            </w:r>
          </w:p>
        </w:tc>
        <w:tc>
          <w:tcPr>
            <w:tcW w:w="0" w:type="auto"/>
            <w:hideMark/>
          </w:tcPr>
          <w:p w14:paraId="43D86FE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14A7345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9.46%</w:t>
            </w:r>
          </w:p>
        </w:tc>
        <w:tc>
          <w:tcPr>
            <w:tcW w:w="0" w:type="auto"/>
            <w:hideMark/>
          </w:tcPr>
          <w:p w14:paraId="0035034C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CCC3D4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NaN</w:t>
            </w:r>
            <w:proofErr w:type="spellEnd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0" w:type="auto"/>
            <w:hideMark/>
          </w:tcPr>
          <w:p w14:paraId="1258596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26B005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000</w:t>
            </w:r>
          </w:p>
        </w:tc>
        <w:tc>
          <w:tcPr>
            <w:tcW w:w="0" w:type="auto"/>
            <w:hideMark/>
          </w:tcPr>
          <w:p w14:paraId="3DF87663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FE28A4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30DFCF9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52B88D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95</w:t>
            </w:r>
          </w:p>
        </w:tc>
        <w:tc>
          <w:tcPr>
            <w:tcW w:w="0" w:type="auto"/>
            <w:hideMark/>
          </w:tcPr>
          <w:p w14:paraId="422D16F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21026611" w14:textId="77777777" w:rsidTr="00C127F7">
        <w:tc>
          <w:tcPr>
            <w:tcW w:w="0" w:type="auto"/>
            <w:hideMark/>
          </w:tcPr>
          <w:p w14:paraId="0AC68C5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0" w:type="auto"/>
            <w:hideMark/>
          </w:tcPr>
          <w:p w14:paraId="7E01D17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6CDE4D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97%</w:t>
            </w:r>
          </w:p>
        </w:tc>
        <w:tc>
          <w:tcPr>
            <w:tcW w:w="0" w:type="auto"/>
            <w:hideMark/>
          </w:tcPr>
          <w:p w14:paraId="43D052C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A04C495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.06%</w:t>
            </w:r>
          </w:p>
        </w:tc>
        <w:tc>
          <w:tcPr>
            <w:tcW w:w="0" w:type="auto"/>
            <w:hideMark/>
          </w:tcPr>
          <w:p w14:paraId="13F6609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DE57B1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9.91%</w:t>
            </w:r>
          </w:p>
        </w:tc>
        <w:tc>
          <w:tcPr>
            <w:tcW w:w="0" w:type="auto"/>
            <w:hideMark/>
          </w:tcPr>
          <w:p w14:paraId="17B01E9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A9141D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0%</w:t>
            </w:r>
          </w:p>
        </w:tc>
        <w:tc>
          <w:tcPr>
            <w:tcW w:w="0" w:type="auto"/>
            <w:hideMark/>
          </w:tcPr>
          <w:p w14:paraId="1198CD6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E0C7D2D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203</w:t>
            </w:r>
          </w:p>
        </w:tc>
        <w:tc>
          <w:tcPr>
            <w:tcW w:w="0" w:type="auto"/>
            <w:hideMark/>
          </w:tcPr>
          <w:p w14:paraId="302AE6E3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8E86D80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07BDBBF1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4DFCA8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21</w:t>
            </w:r>
          </w:p>
        </w:tc>
        <w:tc>
          <w:tcPr>
            <w:tcW w:w="0" w:type="auto"/>
            <w:hideMark/>
          </w:tcPr>
          <w:p w14:paraId="68690C1B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4C423C1B" w14:textId="77777777" w:rsidTr="00C127F7">
        <w:tc>
          <w:tcPr>
            <w:tcW w:w="0" w:type="auto"/>
            <w:hideMark/>
          </w:tcPr>
          <w:p w14:paraId="7412501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0" w:type="auto"/>
            <w:hideMark/>
          </w:tcPr>
          <w:p w14:paraId="7D98AD1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534767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97%</w:t>
            </w:r>
          </w:p>
        </w:tc>
        <w:tc>
          <w:tcPr>
            <w:tcW w:w="0" w:type="auto"/>
            <w:hideMark/>
          </w:tcPr>
          <w:p w14:paraId="28B16E8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9E8F1F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2.66%</w:t>
            </w:r>
          </w:p>
        </w:tc>
        <w:tc>
          <w:tcPr>
            <w:tcW w:w="0" w:type="auto"/>
            <w:hideMark/>
          </w:tcPr>
          <w:p w14:paraId="3897D69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4113A3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1.68%</w:t>
            </w:r>
          </w:p>
        </w:tc>
        <w:tc>
          <w:tcPr>
            <w:tcW w:w="0" w:type="auto"/>
            <w:hideMark/>
          </w:tcPr>
          <w:p w14:paraId="13F379D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E9624D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0.91%</w:t>
            </w:r>
          </w:p>
        </w:tc>
        <w:tc>
          <w:tcPr>
            <w:tcW w:w="0" w:type="auto"/>
            <w:hideMark/>
          </w:tcPr>
          <w:p w14:paraId="61102FFC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50DB55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963</w:t>
            </w:r>
          </w:p>
        </w:tc>
        <w:tc>
          <w:tcPr>
            <w:tcW w:w="0" w:type="auto"/>
            <w:hideMark/>
          </w:tcPr>
          <w:p w14:paraId="39F24F1A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FD16E6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4084B2EB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DD0AAE0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75</w:t>
            </w:r>
          </w:p>
        </w:tc>
        <w:tc>
          <w:tcPr>
            <w:tcW w:w="0" w:type="auto"/>
            <w:hideMark/>
          </w:tcPr>
          <w:p w14:paraId="0938347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43F9D052" w14:textId="77777777" w:rsidTr="00C127F7">
        <w:tc>
          <w:tcPr>
            <w:tcW w:w="0" w:type="auto"/>
            <w:hideMark/>
          </w:tcPr>
          <w:p w14:paraId="2408C77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0" w:type="auto"/>
            <w:hideMark/>
          </w:tcPr>
          <w:p w14:paraId="7FD8795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EB3F465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97%</w:t>
            </w:r>
          </w:p>
        </w:tc>
        <w:tc>
          <w:tcPr>
            <w:tcW w:w="0" w:type="auto"/>
            <w:hideMark/>
          </w:tcPr>
          <w:p w14:paraId="48B38ED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B7BF19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6.46%</w:t>
            </w:r>
          </w:p>
        </w:tc>
        <w:tc>
          <w:tcPr>
            <w:tcW w:w="0" w:type="auto"/>
            <w:hideMark/>
          </w:tcPr>
          <w:p w14:paraId="4CF06175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CD7AE6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2.65%</w:t>
            </w:r>
          </w:p>
        </w:tc>
        <w:tc>
          <w:tcPr>
            <w:tcW w:w="0" w:type="auto"/>
            <w:hideMark/>
          </w:tcPr>
          <w:p w14:paraId="394A8AA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BB5C4F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2.86%</w:t>
            </w:r>
          </w:p>
        </w:tc>
        <w:tc>
          <w:tcPr>
            <w:tcW w:w="0" w:type="auto"/>
            <w:hideMark/>
          </w:tcPr>
          <w:p w14:paraId="0753111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8C2E6CA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343</w:t>
            </w:r>
          </w:p>
        </w:tc>
        <w:tc>
          <w:tcPr>
            <w:tcW w:w="0" w:type="auto"/>
            <w:hideMark/>
          </w:tcPr>
          <w:p w14:paraId="081C818B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8A260C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18677D60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5417F80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02</w:t>
            </w:r>
          </w:p>
        </w:tc>
        <w:tc>
          <w:tcPr>
            <w:tcW w:w="0" w:type="auto"/>
            <w:hideMark/>
          </w:tcPr>
          <w:p w14:paraId="4CC5311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01A154F4" w14:textId="77777777" w:rsidTr="00C127F7">
        <w:tc>
          <w:tcPr>
            <w:tcW w:w="0" w:type="auto"/>
            <w:hideMark/>
          </w:tcPr>
          <w:p w14:paraId="61B9A8C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0" w:type="auto"/>
            <w:hideMark/>
          </w:tcPr>
          <w:p w14:paraId="2A8C2BE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E7D792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97%</w:t>
            </w:r>
          </w:p>
        </w:tc>
        <w:tc>
          <w:tcPr>
            <w:tcW w:w="0" w:type="auto"/>
            <w:hideMark/>
          </w:tcPr>
          <w:p w14:paraId="0E9D185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BBBBFA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1.52%</w:t>
            </w:r>
          </w:p>
        </w:tc>
        <w:tc>
          <w:tcPr>
            <w:tcW w:w="0" w:type="auto"/>
            <w:hideMark/>
          </w:tcPr>
          <w:p w14:paraId="2CB3979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0CC8C9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4.04%</w:t>
            </w:r>
          </w:p>
        </w:tc>
        <w:tc>
          <w:tcPr>
            <w:tcW w:w="0" w:type="auto"/>
            <w:hideMark/>
          </w:tcPr>
          <w:p w14:paraId="4239A6C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8BF6BF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4.44%</w:t>
            </w:r>
          </w:p>
        </w:tc>
        <w:tc>
          <w:tcPr>
            <w:tcW w:w="0" w:type="auto"/>
            <w:hideMark/>
          </w:tcPr>
          <w:p w14:paraId="229EDCD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38A2D32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849</w:t>
            </w:r>
          </w:p>
        </w:tc>
        <w:tc>
          <w:tcPr>
            <w:tcW w:w="0" w:type="auto"/>
            <w:hideMark/>
          </w:tcPr>
          <w:p w14:paraId="26F4A6E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2B3367F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003E6C6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5D22D3E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38</w:t>
            </w:r>
          </w:p>
        </w:tc>
        <w:tc>
          <w:tcPr>
            <w:tcW w:w="0" w:type="auto"/>
            <w:hideMark/>
          </w:tcPr>
          <w:p w14:paraId="1B1EA4B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76028BF5" w14:textId="77777777" w:rsidTr="00C127F7">
        <w:tc>
          <w:tcPr>
            <w:tcW w:w="0" w:type="auto"/>
            <w:hideMark/>
          </w:tcPr>
          <w:p w14:paraId="2544B3A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0" w:type="auto"/>
            <w:hideMark/>
          </w:tcPr>
          <w:p w14:paraId="57AD3BE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BDEF1C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97%</w:t>
            </w:r>
          </w:p>
        </w:tc>
        <w:tc>
          <w:tcPr>
            <w:tcW w:w="0" w:type="auto"/>
            <w:hideMark/>
          </w:tcPr>
          <w:p w14:paraId="22EE48F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A7123B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5.32%</w:t>
            </w:r>
          </w:p>
        </w:tc>
        <w:tc>
          <w:tcPr>
            <w:tcW w:w="0" w:type="auto"/>
            <w:hideMark/>
          </w:tcPr>
          <w:p w14:paraId="5174C98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863040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5.16%</w:t>
            </w:r>
          </w:p>
        </w:tc>
        <w:tc>
          <w:tcPr>
            <w:tcW w:w="0" w:type="auto"/>
            <w:hideMark/>
          </w:tcPr>
          <w:p w14:paraId="599F245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940F6B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5.24%</w:t>
            </w:r>
          </w:p>
        </w:tc>
        <w:tc>
          <w:tcPr>
            <w:tcW w:w="0" w:type="auto"/>
            <w:hideMark/>
          </w:tcPr>
          <w:p w14:paraId="5C469D2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C07E1F9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229</w:t>
            </w:r>
          </w:p>
        </w:tc>
        <w:tc>
          <w:tcPr>
            <w:tcW w:w="0" w:type="auto"/>
            <w:hideMark/>
          </w:tcPr>
          <w:p w14:paraId="7574CA2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C7BF29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5A165C2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6DA211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64</w:t>
            </w:r>
          </w:p>
        </w:tc>
        <w:tc>
          <w:tcPr>
            <w:tcW w:w="0" w:type="auto"/>
            <w:hideMark/>
          </w:tcPr>
          <w:p w14:paraId="1933DF19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109EA2FB" w14:textId="77777777" w:rsidTr="00C127F7">
        <w:tc>
          <w:tcPr>
            <w:tcW w:w="0" w:type="auto"/>
            <w:hideMark/>
          </w:tcPr>
          <w:p w14:paraId="5AC039F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0" w:type="auto"/>
            <w:hideMark/>
          </w:tcPr>
          <w:p w14:paraId="1B7C1A8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312CBE5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97%</w:t>
            </w:r>
          </w:p>
        </w:tc>
        <w:tc>
          <w:tcPr>
            <w:tcW w:w="0" w:type="auto"/>
            <w:hideMark/>
          </w:tcPr>
          <w:p w14:paraId="0324C6A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4E643A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1.65%</w:t>
            </w:r>
          </w:p>
        </w:tc>
        <w:tc>
          <w:tcPr>
            <w:tcW w:w="0" w:type="auto"/>
            <w:hideMark/>
          </w:tcPr>
          <w:p w14:paraId="00BD0FC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012785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7.21%</w:t>
            </w:r>
          </w:p>
        </w:tc>
        <w:tc>
          <w:tcPr>
            <w:tcW w:w="0" w:type="auto"/>
            <w:hideMark/>
          </w:tcPr>
          <w:p w14:paraId="0F9F8CE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6ED637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15%</w:t>
            </w:r>
          </w:p>
        </w:tc>
        <w:tc>
          <w:tcPr>
            <w:tcW w:w="0" w:type="auto"/>
            <w:hideMark/>
          </w:tcPr>
          <w:p w14:paraId="0C0EAFF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A82673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862</w:t>
            </w:r>
          </w:p>
        </w:tc>
        <w:tc>
          <w:tcPr>
            <w:tcW w:w="0" w:type="auto"/>
            <w:hideMark/>
          </w:tcPr>
          <w:p w14:paraId="67BF38F8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DF96992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5453D9F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FDD76A1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09</w:t>
            </w:r>
          </w:p>
        </w:tc>
        <w:tc>
          <w:tcPr>
            <w:tcW w:w="0" w:type="auto"/>
            <w:hideMark/>
          </w:tcPr>
          <w:p w14:paraId="5E1CC42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04C8796D" w14:textId="77777777" w:rsidTr="00C127F7">
        <w:tc>
          <w:tcPr>
            <w:tcW w:w="0" w:type="auto"/>
            <w:hideMark/>
          </w:tcPr>
          <w:p w14:paraId="30DF263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0" w:type="auto"/>
            <w:hideMark/>
          </w:tcPr>
          <w:p w14:paraId="7BCACEB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E68690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3.94%</w:t>
            </w:r>
          </w:p>
        </w:tc>
        <w:tc>
          <w:tcPr>
            <w:tcW w:w="0" w:type="auto"/>
            <w:hideMark/>
          </w:tcPr>
          <w:p w14:paraId="76919D1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B443EA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0.51%</w:t>
            </w:r>
          </w:p>
        </w:tc>
        <w:tc>
          <w:tcPr>
            <w:tcW w:w="0" w:type="auto"/>
            <w:hideMark/>
          </w:tcPr>
          <w:p w14:paraId="1423F7E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2EA99C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9.74%</w:t>
            </w:r>
          </w:p>
        </w:tc>
        <w:tc>
          <w:tcPr>
            <w:tcW w:w="0" w:type="auto"/>
            <w:hideMark/>
          </w:tcPr>
          <w:p w14:paraId="3D1A7C5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C2060D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4.12%</w:t>
            </w:r>
          </w:p>
        </w:tc>
        <w:tc>
          <w:tcPr>
            <w:tcW w:w="0" w:type="auto"/>
            <w:hideMark/>
          </w:tcPr>
          <w:p w14:paraId="4130903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F189172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445</w:t>
            </w:r>
          </w:p>
        </w:tc>
        <w:tc>
          <w:tcPr>
            <w:tcW w:w="0" w:type="auto"/>
            <w:hideMark/>
          </w:tcPr>
          <w:p w14:paraId="6C90C6F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92DB1A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3904DE89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AD9EE3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63</w:t>
            </w:r>
          </w:p>
        </w:tc>
        <w:tc>
          <w:tcPr>
            <w:tcW w:w="0" w:type="auto"/>
            <w:hideMark/>
          </w:tcPr>
          <w:p w14:paraId="6594492F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05791AA9" w14:textId="77777777" w:rsidTr="00C127F7">
        <w:tc>
          <w:tcPr>
            <w:tcW w:w="0" w:type="auto"/>
            <w:hideMark/>
          </w:tcPr>
          <w:p w14:paraId="19E70CE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0" w:type="auto"/>
            <w:hideMark/>
          </w:tcPr>
          <w:p w14:paraId="4FE716F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F68F72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3.94%</w:t>
            </w:r>
          </w:p>
        </w:tc>
        <w:tc>
          <w:tcPr>
            <w:tcW w:w="0" w:type="auto"/>
            <w:hideMark/>
          </w:tcPr>
          <w:p w14:paraId="28DE121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A69F46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6.84%</w:t>
            </w:r>
          </w:p>
        </w:tc>
        <w:tc>
          <w:tcPr>
            <w:tcW w:w="0" w:type="auto"/>
            <w:hideMark/>
          </w:tcPr>
          <w:p w14:paraId="7DD29FC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449BA7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2.47%</w:t>
            </w:r>
          </w:p>
        </w:tc>
        <w:tc>
          <w:tcPr>
            <w:tcW w:w="0" w:type="auto"/>
            <w:hideMark/>
          </w:tcPr>
          <w:p w14:paraId="6B83413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69E0F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4.87%</w:t>
            </w:r>
          </w:p>
        </w:tc>
        <w:tc>
          <w:tcPr>
            <w:tcW w:w="0" w:type="auto"/>
            <w:hideMark/>
          </w:tcPr>
          <w:p w14:paraId="69E7C1C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B02315B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077</w:t>
            </w:r>
          </w:p>
        </w:tc>
        <w:tc>
          <w:tcPr>
            <w:tcW w:w="0" w:type="auto"/>
            <w:hideMark/>
          </w:tcPr>
          <w:p w14:paraId="1E2C5B22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6B0F08F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6D09632E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C2ED59F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07</w:t>
            </w:r>
          </w:p>
        </w:tc>
        <w:tc>
          <w:tcPr>
            <w:tcW w:w="0" w:type="auto"/>
            <w:hideMark/>
          </w:tcPr>
          <w:p w14:paraId="4BC5FC9E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4376266E" w14:textId="77777777" w:rsidTr="00C127F7">
        <w:tc>
          <w:tcPr>
            <w:tcW w:w="0" w:type="auto"/>
            <w:hideMark/>
          </w:tcPr>
          <w:p w14:paraId="1200700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0" w:type="auto"/>
            <w:hideMark/>
          </w:tcPr>
          <w:p w14:paraId="35D6A3F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65C47D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1.82%</w:t>
            </w:r>
          </w:p>
        </w:tc>
        <w:tc>
          <w:tcPr>
            <w:tcW w:w="0" w:type="auto"/>
            <w:hideMark/>
          </w:tcPr>
          <w:p w14:paraId="1D3DD80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895703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1.9%</w:t>
            </w:r>
          </w:p>
        </w:tc>
        <w:tc>
          <w:tcPr>
            <w:tcW w:w="0" w:type="auto"/>
            <w:hideMark/>
          </w:tcPr>
          <w:p w14:paraId="47FEC87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45E73C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1.54%</w:t>
            </w:r>
          </w:p>
        </w:tc>
        <w:tc>
          <w:tcPr>
            <w:tcW w:w="0" w:type="auto"/>
            <w:hideMark/>
          </w:tcPr>
          <w:p w14:paraId="068D33C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208048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7.23%</w:t>
            </w:r>
          </w:p>
        </w:tc>
        <w:tc>
          <w:tcPr>
            <w:tcW w:w="0" w:type="auto"/>
            <w:hideMark/>
          </w:tcPr>
          <w:p w14:paraId="38A2817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D4D849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372</w:t>
            </w:r>
          </w:p>
        </w:tc>
        <w:tc>
          <w:tcPr>
            <w:tcW w:w="0" w:type="auto"/>
            <w:hideMark/>
          </w:tcPr>
          <w:p w14:paraId="31E3ED2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00D73F2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6F25B3A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46AC67F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07</w:t>
            </w:r>
          </w:p>
        </w:tc>
        <w:tc>
          <w:tcPr>
            <w:tcW w:w="0" w:type="auto"/>
            <w:hideMark/>
          </w:tcPr>
          <w:p w14:paraId="5F4DB719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48CADCA1" w14:textId="77777777" w:rsidTr="00C127F7">
        <w:tc>
          <w:tcPr>
            <w:tcW w:w="0" w:type="auto"/>
            <w:hideMark/>
          </w:tcPr>
          <w:p w14:paraId="26AD167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0" w:type="auto"/>
            <w:hideMark/>
          </w:tcPr>
          <w:p w14:paraId="5943982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131614C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6.67%</w:t>
            </w:r>
          </w:p>
        </w:tc>
        <w:tc>
          <w:tcPr>
            <w:tcW w:w="0" w:type="auto"/>
            <w:hideMark/>
          </w:tcPr>
          <w:p w14:paraId="2E6E528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60446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8.23%</w:t>
            </w:r>
          </w:p>
        </w:tc>
        <w:tc>
          <w:tcPr>
            <w:tcW w:w="0" w:type="auto"/>
            <w:hideMark/>
          </w:tcPr>
          <w:p w14:paraId="5D2C207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0E57BC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0%</w:t>
            </w:r>
          </w:p>
        </w:tc>
        <w:tc>
          <w:tcPr>
            <w:tcW w:w="0" w:type="auto"/>
            <w:hideMark/>
          </w:tcPr>
          <w:p w14:paraId="7ECA23E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BD0785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0.7%</w:t>
            </w:r>
          </w:p>
        </w:tc>
        <w:tc>
          <w:tcPr>
            <w:tcW w:w="0" w:type="auto"/>
            <w:hideMark/>
          </w:tcPr>
          <w:p w14:paraId="77A566C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F6439C8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489</w:t>
            </w:r>
          </w:p>
        </w:tc>
        <w:tc>
          <w:tcPr>
            <w:tcW w:w="0" w:type="auto"/>
            <w:hideMark/>
          </w:tcPr>
          <w:p w14:paraId="630979B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D8EFC9A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717D96B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A0B73D8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07</w:t>
            </w:r>
          </w:p>
        </w:tc>
        <w:tc>
          <w:tcPr>
            <w:tcW w:w="0" w:type="auto"/>
            <w:hideMark/>
          </w:tcPr>
          <w:p w14:paraId="24681A6F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43CF702E" w14:textId="77777777" w:rsidTr="00C127F7">
        <w:tc>
          <w:tcPr>
            <w:tcW w:w="0" w:type="auto"/>
            <w:hideMark/>
          </w:tcPr>
          <w:p w14:paraId="297EF13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0" w:type="auto"/>
            <w:hideMark/>
          </w:tcPr>
          <w:p w14:paraId="05F7C37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D1162F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3.64%</w:t>
            </w:r>
          </w:p>
        </w:tc>
        <w:tc>
          <w:tcPr>
            <w:tcW w:w="0" w:type="auto"/>
            <w:hideMark/>
          </w:tcPr>
          <w:p w14:paraId="6F0EC8A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3421C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4.56%</w:t>
            </w:r>
          </w:p>
        </w:tc>
        <w:tc>
          <w:tcPr>
            <w:tcW w:w="0" w:type="auto"/>
            <w:hideMark/>
          </w:tcPr>
          <w:p w14:paraId="5C00C63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4C09CD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2.86%</w:t>
            </w:r>
          </w:p>
        </w:tc>
        <w:tc>
          <w:tcPr>
            <w:tcW w:w="0" w:type="auto"/>
            <w:hideMark/>
          </w:tcPr>
          <w:p w14:paraId="0C4DF02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02A7F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0.95%</w:t>
            </w:r>
          </w:p>
        </w:tc>
        <w:tc>
          <w:tcPr>
            <w:tcW w:w="0" w:type="auto"/>
            <w:hideMark/>
          </w:tcPr>
          <w:p w14:paraId="71F17CA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846E92E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819</w:t>
            </w:r>
          </w:p>
        </w:tc>
        <w:tc>
          <w:tcPr>
            <w:tcW w:w="0" w:type="auto"/>
            <w:hideMark/>
          </w:tcPr>
          <w:p w14:paraId="336C68A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0F76119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0D54F02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E8DA32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43</w:t>
            </w:r>
          </w:p>
        </w:tc>
        <w:tc>
          <w:tcPr>
            <w:tcW w:w="0" w:type="auto"/>
            <w:hideMark/>
          </w:tcPr>
          <w:p w14:paraId="6AB884E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5E4FB549" w14:textId="77777777" w:rsidTr="00C127F7">
        <w:tc>
          <w:tcPr>
            <w:tcW w:w="0" w:type="auto"/>
            <w:hideMark/>
          </w:tcPr>
          <w:p w14:paraId="080F5B8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0" w:type="auto"/>
            <w:hideMark/>
          </w:tcPr>
          <w:p w14:paraId="5036C9B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0E6625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7.58%</w:t>
            </w:r>
          </w:p>
        </w:tc>
        <w:tc>
          <w:tcPr>
            <w:tcW w:w="0" w:type="auto"/>
            <w:hideMark/>
          </w:tcPr>
          <w:p w14:paraId="0157F8D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6F29B1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2.15%</w:t>
            </w:r>
          </w:p>
        </w:tc>
        <w:tc>
          <w:tcPr>
            <w:tcW w:w="0" w:type="auto"/>
            <w:hideMark/>
          </w:tcPr>
          <w:p w14:paraId="4434774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BD1C84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6.34%</w:t>
            </w:r>
          </w:p>
        </w:tc>
        <w:tc>
          <w:tcPr>
            <w:tcW w:w="0" w:type="auto"/>
            <w:hideMark/>
          </w:tcPr>
          <w:p w14:paraId="29FD6BB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A19309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0.28%</w:t>
            </w:r>
          </w:p>
        </w:tc>
        <w:tc>
          <w:tcPr>
            <w:tcW w:w="0" w:type="auto"/>
            <w:hideMark/>
          </w:tcPr>
          <w:p w14:paraId="336A72D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5C4755B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973</w:t>
            </w:r>
          </w:p>
        </w:tc>
        <w:tc>
          <w:tcPr>
            <w:tcW w:w="0" w:type="auto"/>
            <w:hideMark/>
          </w:tcPr>
          <w:p w14:paraId="2CD6CFF8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7F52181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2213257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391D4C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679</w:t>
            </w:r>
          </w:p>
        </w:tc>
        <w:tc>
          <w:tcPr>
            <w:tcW w:w="0" w:type="auto"/>
            <w:hideMark/>
          </w:tcPr>
          <w:p w14:paraId="1C9D6C48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09F48235" w14:textId="77777777" w:rsidTr="00C127F7">
        <w:tc>
          <w:tcPr>
            <w:tcW w:w="0" w:type="auto"/>
            <w:hideMark/>
          </w:tcPr>
          <w:p w14:paraId="32EA950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0" w:type="auto"/>
            <w:hideMark/>
          </w:tcPr>
          <w:p w14:paraId="6C63E96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FFE400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7.58%</w:t>
            </w:r>
          </w:p>
        </w:tc>
        <w:tc>
          <w:tcPr>
            <w:tcW w:w="0" w:type="auto"/>
            <w:hideMark/>
          </w:tcPr>
          <w:p w14:paraId="67EA3EB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0745F2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7.22%</w:t>
            </w:r>
          </w:p>
        </w:tc>
        <w:tc>
          <w:tcPr>
            <w:tcW w:w="0" w:type="auto"/>
            <w:hideMark/>
          </w:tcPr>
          <w:p w14:paraId="2B7313E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8CED88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1.35%</w:t>
            </w:r>
          </w:p>
        </w:tc>
        <w:tc>
          <w:tcPr>
            <w:tcW w:w="0" w:type="auto"/>
            <w:hideMark/>
          </w:tcPr>
          <w:p w14:paraId="3256D1C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7BA5B1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1.33%</w:t>
            </w:r>
          </w:p>
        </w:tc>
        <w:tc>
          <w:tcPr>
            <w:tcW w:w="0" w:type="auto"/>
            <w:hideMark/>
          </w:tcPr>
          <w:p w14:paraId="53456A1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904651A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479</w:t>
            </w:r>
          </w:p>
        </w:tc>
        <w:tc>
          <w:tcPr>
            <w:tcW w:w="0" w:type="auto"/>
            <w:hideMark/>
          </w:tcPr>
          <w:p w14:paraId="28A76160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84F6BEE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59EC4AF2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041CAD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14</w:t>
            </w:r>
          </w:p>
        </w:tc>
        <w:tc>
          <w:tcPr>
            <w:tcW w:w="0" w:type="auto"/>
            <w:hideMark/>
          </w:tcPr>
          <w:p w14:paraId="0DCCEEDE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6EEA71C7" w14:textId="77777777" w:rsidTr="00C127F7">
        <w:tc>
          <w:tcPr>
            <w:tcW w:w="0" w:type="auto"/>
            <w:hideMark/>
          </w:tcPr>
          <w:p w14:paraId="0433F0A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0" w:type="auto"/>
            <w:hideMark/>
          </w:tcPr>
          <w:p w14:paraId="57A37EB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640589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1.52%</w:t>
            </w:r>
          </w:p>
        </w:tc>
        <w:tc>
          <w:tcPr>
            <w:tcW w:w="0" w:type="auto"/>
            <w:hideMark/>
          </w:tcPr>
          <w:p w14:paraId="5D928DB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A53738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4.81%</w:t>
            </w:r>
          </w:p>
        </w:tc>
        <w:tc>
          <w:tcPr>
            <w:tcW w:w="0" w:type="auto"/>
            <w:hideMark/>
          </w:tcPr>
          <w:p w14:paraId="4E84F2C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D621D6C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8.62%</w:t>
            </w:r>
          </w:p>
        </w:tc>
        <w:tc>
          <w:tcPr>
            <w:tcW w:w="0" w:type="auto"/>
            <w:hideMark/>
          </w:tcPr>
          <w:p w14:paraId="180F985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95529B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0.72%</w:t>
            </w:r>
          </w:p>
        </w:tc>
        <w:tc>
          <w:tcPr>
            <w:tcW w:w="0" w:type="auto"/>
            <w:hideMark/>
          </w:tcPr>
          <w:p w14:paraId="432E039C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74D3F01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633</w:t>
            </w:r>
          </w:p>
        </w:tc>
        <w:tc>
          <w:tcPr>
            <w:tcW w:w="0" w:type="auto"/>
            <w:hideMark/>
          </w:tcPr>
          <w:p w14:paraId="4976E03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08418B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16B5C91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6EFC39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0</w:t>
            </w:r>
          </w:p>
        </w:tc>
        <w:tc>
          <w:tcPr>
            <w:tcW w:w="0" w:type="auto"/>
            <w:hideMark/>
          </w:tcPr>
          <w:p w14:paraId="472EF143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1297A90F" w14:textId="77777777" w:rsidTr="00C127F7">
        <w:tc>
          <w:tcPr>
            <w:tcW w:w="0" w:type="auto"/>
            <w:hideMark/>
          </w:tcPr>
          <w:p w14:paraId="331BC25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0" w:type="auto"/>
            <w:hideMark/>
          </w:tcPr>
          <w:p w14:paraId="4AFBAF4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47FA2D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5.45%</w:t>
            </w:r>
          </w:p>
        </w:tc>
        <w:tc>
          <w:tcPr>
            <w:tcW w:w="0" w:type="auto"/>
            <w:hideMark/>
          </w:tcPr>
          <w:p w14:paraId="1F97C5F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C933C4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6.08%</w:t>
            </w:r>
          </w:p>
        </w:tc>
        <w:tc>
          <w:tcPr>
            <w:tcW w:w="0" w:type="auto"/>
            <w:hideMark/>
          </w:tcPr>
          <w:p w14:paraId="577B25B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A62956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7.69%</w:t>
            </w:r>
          </w:p>
        </w:tc>
        <w:tc>
          <w:tcPr>
            <w:tcW w:w="0" w:type="auto"/>
            <w:hideMark/>
          </w:tcPr>
          <w:p w14:paraId="2309710C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C42A5C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9.07%</w:t>
            </w:r>
          </w:p>
        </w:tc>
        <w:tc>
          <w:tcPr>
            <w:tcW w:w="0" w:type="auto"/>
            <w:hideMark/>
          </w:tcPr>
          <w:p w14:paraId="63DEF45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B50DC7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153</w:t>
            </w:r>
          </w:p>
        </w:tc>
        <w:tc>
          <w:tcPr>
            <w:tcW w:w="0" w:type="auto"/>
            <w:hideMark/>
          </w:tcPr>
          <w:p w14:paraId="68277F4D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E4B895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42E166D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C330678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41</w:t>
            </w:r>
          </w:p>
        </w:tc>
        <w:tc>
          <w:tcPr>
            <w:tcW w:w="0" w:type="auto"/>
            <w:hideMark/>
          </w:tcPr>
          <w:p w14:paraId="2C8C048F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072BB0FB" w14:textId="77777777" w:rsidTr="00C127F7">
        <w:tc>
          <w:tcPr>
            <w:tcW w:w="0" w:type="auto"/>
            <w:hideMark/>
          </w:tcPr>
          <w:p w14:paraId="5F3D666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0" w:type="auto"/>
            <w:hideMark/>
          </w:tcPr>
          <w:p w14:paraId="518DB7C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4D163D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5.45%</w:t>
            </w:r>
          </w:p>
        </w:tc>
        <w:tc>
          <w:tcPr>
            <w:tcW w:w="0" w:type="auto"/>
            <w:hideMark/>
          </w:tcPr>
          <w:p w14:paraId="2FF0925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B2BD06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9.87%</w:t>
            </w:r>
          </w:p>
        </w:tc>
        <w:tc>
          <w:tcPr>
            <w:tcW w:w="0" w:type="auto"/>
            <w:hideMark/>
          </w:tcPr>
          <w:p w14:paraId="1AE6D85C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070C3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5.22%</w:t>
            </w:r>
          </w:p>
        </w:tc>
        <w:tc>
          <w:tcPr>
            <w:tcW w:w="0" w:type="auto"/>
            <w:hideMark/>
          </w:tcPr>
          <w:p w14:paraId="1A6BE50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83D4775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9.78%</w:t>
            </w:r>
          </w:p>
        </w:tc>
        <w:tc>
          <w:tcPr>
            <w:tcW w:w="0" w:type="auto"/>
            <w:hideMark/>
          </w:tcPr>
          <w:p w14:paraId="21EB232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4B06C3A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533</w:t>
            </w:r>
          </w:p>
        </w:tc>
        <w:tc>
          <w:tcPr>
            <w:tcW w:w="0" w:type="auto"/>
            <w:hideMark/>
          </w:tcPr>
          <w:p w14:paraId="0F34DDD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A2F42BD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0220515D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DE044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68</w:t>
            </w:r>
          </w:p>
        </w:tc>
        <w:tc>
          <w:tcPr>
            <w:tcW w:w="0" w:type="auto"/>
            <w:hideMark/>
          </w:tcPr>
          <w:p w14:paraId="5C56C0B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7FAA9BB1" w14:textId="77777777" w:rsidTr="00C127F7">
        <w:tc>
          <w:tcPr>
            <w:tcW w:w="0" w:type="auto"/>
            <w:hideMark/>
          </w:tcPr>
          <w:p w14:paraId="32313CC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0" w:type="auto"/>
            <w:hideMark/>
          </w:tcPr>
          <w:p w14:paraId="25F4EBC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006944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6.36%</w:t>
            </w:r>
          </w:p>
        </w:tc>
        <w:tc>
          <w:tcPr>
            <w:tcW w:w="0" w:type="auto"/>
            <w:hideMark/>
          </w:tcPr>
          <w:p w14:paraId="57723C5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482587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1.14%</w:t>
            </w:r>
          </w:p>
        </w:tc>
        <w:tc>
          <w:tcPr>
            <w:tcW w:w="0" w:type="auto"/>
            <w:hideMark/>
          </w:tcPr>
          <w:p w14:paraId="2789565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AC1A0B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3.16%</w:t>
            </w:r>
          </w:p>
        </w:tc>
        <w:tc>
          <w:tcPr>
            <w:tcW w:w="0" w:type="auto"/>
            <w:hideMark/>
          </w:tcPr>
          <w:p w14:paraId="513F824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C75593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7.42%</w:t>
            </w:r>
          </w:p>
        </w:tc>
        <w:tc>
          <w:tcPr>
            <w:tcW w:w="0" w:type="auto"/>
            <w:hideMark/>
          </w:tcPr>
          <w:p w14:paraId="0CECB67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02126D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750</w:t>
            </w:r>
          </w:p>
        </w:tc>
        <w:tc>
          <w:tcPr>
            <w:tcW w:w="0" w:type="auto"/>
            <w:hideMark/>
          </w:tcPr>
          <w:p w14:paraId="42DBA24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EED630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73FC9FDD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D8DD49A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0</w:t>
            </w:r>
          </w:p>
        </w:tc>
        <w:tc>
          <w:tcPr>
            <w:tcW w:w="0" w:type="auto"/>
            <w:hideMark/>
          </w:tcPr>
          <w:p w14:paraId="0521E068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224196E2" w14:textId="77777777" w:rsidTr="00C127F7">
        <w:tc>
          <w:tcPr>
            <w:tcW w:w="0" w:type="auto"/>
            <w:hideMark/>
          </w:tcPr>
          <w:p w14:paraId="4F23D20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hideMark/>
          </w:tcPr>
          <w:p w14:paraId="2C3E4D9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D32450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6.36%</w:t>
            </w:r>
          </w:p>
        </w:tc>
        <w:tc>
          <w:tcPr>
            <w:tcW w:w="0" w:type="auto"/>
            <w:hideMark/>
          </w:tcPr>
          <w:p w14:paraId="3C902FA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282215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3.67%</w:t>
            </w:r>
          </w:p>
        </w:tc>
        <w:tc>
          <w:tcPr>
            <w:tcW w:w="0" w:type="auto"/>
            <w:hideMark/>
          </w:tcPr>
          <w:p w14:paraId="55450AF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4C2D78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0.59%</w:t>
            </w:r>
          </w:p>
        </w:tc>
        <w:tc>
          <w:tcPr>
            <w:tcW w:w="0" w:type="auto"/>
            <w:hideMark/>
          </w:tcPr>
          <w:p w14:paraId="51D394E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D03947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7.89%</w:t>
            </w:r>
          </w:p>
        </w:tc>
        <w:tc>
          <w:tcPr>
            <w:tcW w:w="0" w:type="auto"/>
            <w:hideMark/>
          </w:tcPr>
          <w:p w14:paraId="4D6293E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D20C58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003</w:t>
            </w:r>
          </w:p>
        </w:tc>
        <w:tc>
          <w:tcPr>
            <w:tcW w:w="0" w:type="auto"/>
            <w:hideMark/>
          </w:tcPr>
          <w:p w14:paraId="6A30619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D1D8F1D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5208258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D94654A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68</w:t>
            </w:r>
          </w:p>
        </w:tc>
        <w:tc>
          <w:tcPr>
            <w:tcW w:w="0" w:type="auto"/>
            <w:hideMark/>
          </w:tcPr>
          <w:p w14:paraId="60FE990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233461C5" w14:textId="77777777" w:rsidTr="00C127F7">
        <w:tc>
          <w:tcPr>
            <w:tcW w:w="0" w:type="auto"/>
            <w:hideMark/>
          </w:tcPr>
          <w:p w14:paraId="494620D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0" w:type="auto"/>
            <w:hideMark/>
          </w:tcPr>
          <w:p w14:paraId="226594B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E062EE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0.3%</w:t>
            </w:r>
          </w:p>
        </w:tc>
        <w:tc>
          <w:tcPr>
            <w:tcW w:w="0" w:type="auto"/>
            <w:hideMark/>
          </w:tcPr>
          <w:p w14:paraId="3E43382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3CD1165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4.94%</w:t>
            </w:r>
          </w:p>
        </w:tc>
        <w:tc>
          <w:tcPr>
            <w:tcW w:w="0" w:type="auto"/>
            <w:hideMark/>
          </w:tcPr>
          <w:p w14:paraId="5D212D8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CDB713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1.43%</w:t>
            </w:r>
          </w:p>
        </w:tc>
        <w:tc>
          <w:tcPr>
            <w:tcW w:w="0" w:type="auto"/>
            <w:hideMark/>
          </w:tcPr>
          <w:p w14:paraId="69937CDC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A29E60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6.53%</w:t>
            </w:r>
          </w:p>
        </w:tc>
        <w:tc>
          <w:tcPr>
            <w:tcW w:w="0" w:type="auto"/>
            <w:hideMark/>
          </w:tcPr>
          <w:p w14:paraId="1469854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F2B21F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2524</w:t>
            </w:r>
          </w:p>
        </w:tc>
        <w:tc>
          <w:tcPr>
            <w:tcW w:w="0" w:type="auto"/>
            <w:hideMark/>
          </w:tcPr>
          <w:p w14:paraId="24C25EB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FB85A7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6E74363D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B51B14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9</w:t>
            </w:r>
          </w:p>
        </w:tc>
        <w:tc>
          <w:tcPr>
            <w:tcW w:w="0" w:type="auto"/>
            <w:hideMark/>
          </w:tcPr>
          <w:p w14:paraId="080AD90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5A9BCB1E" w14:textId="77777777" w:rsidTr="00C127F7">
        <w:tc>
          <w:tcPr>
            <w:tcW w:w="0" w:type="auto"/>
            <w:hideMark/>
          </w:tcPr>
          <w:p w14:paraId="2B978AF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hideMark/>
          </w:tcPr>
          <w:p w14:paraId="6FBA5195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9D8C20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1.21%</w:t>
            </w:r>
          </w:p>
        </w:tc>
        <w:tc>
          <w:tcPr>
            <w:tcW w:w="0" w:type="auto"/>
            <w:hideMark/>
          </w:tcPr>
          <w:p w14:paraId="6B978A6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FA4D2A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2%</w:t>
            </w:r>
          </w:p>
        </w:tc>
        <w:tc>
          <w:tcPr>
            <w:tcW w:w="0" w:type="auto"/>
            <w:hideMark/>
          </w:tcPr>
          <w:p w14:paraId="61313C3C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8E0AA2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0%</w:t>
            </w:r>
          </w:p>
        </w:tc>
        <w:tc>
          <w:tcPr>
            <w:tcW w:w="0" w:type="auto"/>
            <w:hideMark/>
          </w:tcPr>
          <w:p w14:paraId="1DEC8AA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68F5B5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4.51%</w:t>
            </w:r>
          </w:p>
        </w:tc>
        <w:tc>
          <w:tcPr>
            <w:tcW w:w="0" w:type="auto"/>
            <w:hideMark/>
          </w:tcPr>
          <w:p w14:paraId="14B0076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019ACE0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741</w:t>
            </w:r>
          </w:p>
        </w:tc>
        <w:tc>
          <w:tcPr>
            <w:tcW w:w="0" w:type="auto"/>
            <w:hideMark/>
          </w:tcPr>
          <w:p w14:paraId="3409E3C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A73C099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45B0AB1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A04E6D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41</w:t>
            </w:r>
          </w:p>
        </w:tc>
        <w:tc>
          <w:tcPr>
            <w:tcW w:w="0" w:type="auto"/>
            <w:hideMark/>
          </w:tcPr>
          <w:p w14:paraId="11ED6080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208E0649" w14:textId="77777777" w:rsidTr="00C127F7">
        <w:tc>
          <w:tcPr>
            <w:tcW w:w="0" w:type="auto"/>
            <w:hideMark/>
          </w:tcPr>
          <w:p w14:paraId="25CC15B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0" w:type="auto"/>
            <w:hideMark/>
          </w:tcPr>
          <w:p w14:paraId="2169E2D3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62F8E3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8.18%</w:t>
            </w:r>
          </w:p>
        </w:tc>
        <w:tc>
          <w:tcPr>
            <w:tcW w:w="0" w:type="auto"/>
            <w:hideMark/>
          </w:tcPr>
          <w:p w14:paraId="196FE4D2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4AA041C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96C8C6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4520F6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2B26863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FF6C51D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4.53%</w:t>
            </w:r>
          </w:p>
        </w:tc>
        <w:tc>
          <w:tcPr>
            <w:tcW w:w="0" w:type="auto"/>
            <w:hideMark/>
          </w:tcPr>
          <w:p w14:paraId="38F4D60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3C3CB59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818</w:t>
            </w:r>
          </w:p>
        </w:tc>
        <w:tc>
          <w:tcPr>
            <w:tcW w:w="0" w:type="auto"/>
            <w:hideMark/>
          </w:tcPr>
          <w:p w14:paraId="295CD20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8F20EF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2934EAF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E26689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9</w:t>
            </w:r>
          </w:p>
        </w:tc>
        <w:tc>
          <w:tcPr>
            <w:tcW w:w="0" w:type="auto"/>
            <w:hideMark/>
          </w:tcPr>
          <w:p w14:paraId="52870314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335A733A" w14:textId="77777777" w:rsidTr="00C127F7">
        <w:tc>
          <w:tcPr>
            <w:tcW w:w="0" w:type="auto"/>
            <w:hideMark/>
          </w:tcPr>
          <w:p w14:paraId="0393E73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0" w:type="auto"/>
            <w:hideMark/>
          </w:tcPr>
          <w:p w14:paraId="5C1970B5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705C025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2.12%</w:t>
            </w:r>
          </w:p>
        </w:tc>
        <w:tc>
          <w:tcPr>
            <w:tcW w:w="0" w:type="auto"/>
            <w:hideMark/>
          </w:tcPr>
          <w:p w14:paraId="12A936F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0AE6E50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ECA989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D4D25D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13B24D0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A41D2CB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3.15%</w:t>
            </w:r>
          </w:p>
        </w:tc>
        <w:tc>
          <w:tcPr>
            <w:tcW w:w="0" w:type="auto"/>
            <w:hideMark/>
          </w:tcPr>
          <w:p w14:paraId="0A409A0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B60CD2F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212</w:t>
            </w:r>
          </w:p>
        </w:tc>
        <w:tc>
          <w:tcPr>
            <w:tcW w:w="0" w:type="auto"/>
            <w:hideMark/>
          </w:tcPr>
          <w:p w14:paraId="7BAC8672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4AEC5B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5FE3D286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2103EBD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41</w:t>
            </w:r>
          </w:p>
        </w:tc>
        <w:tc>
          <w:tcPr>
            <w:tcW w:w="0" w:type="auto"/>
            <w:hideMark/>
          </w:tcPr>
          <w:p w14:paraId="0443AD42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1DBB13FD" w14:textId="77777777" w:rsidTr="00C127F7">
        <w:tc>
          <w:tcPr>
            <w:tcW w:w="0" w:type="auto"/>
            <w:hideMark/>
          </w:tcPr>
          <w:p w14:paraId="30033F0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hideMark/>
          </w:tcPr>
          <w:p w14:paraId="0795C9E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86FA55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.06%</w:t>
            </w:r>
          </w:p>
        </w:tc>
        <w:tc>
          <w:tcPr>
            <w:tcW w:w="0" w:type="auto"/>
            <w:hideMark/>
          </w:tcPr>
          <w:p w14:paraId="0E27EA0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4AEBE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514A094A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0533114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328E93E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2CCAAE9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1.82%</w:t>
            </w:r>
          </w:p>
        </w:tc>
        <w:tc>
          <w:tcPr>
            <w:tcW w:w="0" w:type="auto"/>
            <w:hideMark/>
          </w:tcPr>
          <w:p w14:paraId="20C563A5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F8C70DB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606</w:t>
            </w:r>
          </w:p>
        </w:tc>
        <w:tc>
          <w:tcPr>
            <w:tcW w:w="0" w:type="auto"/>
            <w:hideMark/>
          </w:tcPr>
          <w:p w14:paraId="59D25913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5B00DBC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7E0BCB59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584FE7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23</w:t>
            </w:r>
          </w:p>
        </w:tc>
        <w:tc>
          <w:tcPr>
            <w:tcW w:w="0" w:type="auto"/>
            <w:hideMark/>
          </w:tcPr>
          <w:p w14:paraId="7A22A258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7D37232B" w14:textId="77777777" w:rsidTr="00C127F7">
        <w:tc>
          <w:tcPr>
            <w:tcW w:w="0" w:type="auto"/>
            <w:hideMark/>
          </w:tcPr>
          <w:p w14:paraId="2CFA9AD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0" w:type="auto"/>
            <w:hideMark/>
          </w:tcPr>
          <w:p w14:paraId="2513F4D7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9A4ACC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.03%</w:t>
            </w:r>
          </w:p>
        </w:tc>
        <w:tc>
          <w:tcPr>
            <w:tcW w:w="0" w:type="auto"/>
            <w:hideMark/>
          </w:tcPr>
          <w:p w14:paraId="0D86265E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E7A9B3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0A1A09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39A9468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5C3BFB46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4238DB1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1.17%</w:t>
            </w:r>
          </w:p>
        </w:tc>
        <w:tc>
          <w:tcPr>
            <w:tcW w:w="0" w:type="auto"/>
            <w:hideMark/>
          </w:tcPr>
          <w:p w14:paraId="62FF69EF" w14:textId="77777777" w:rsidR="00C127F7" w:rsidRPr="001A5672" w:rsidRDefault="00C127F7" w:rsidP="00C127F7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B8FDD39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303</w:t>
            </w:r>
          </w:p>
        </w:tc>
        <w:tc>
          <w:tcPr>
            <w:tcW w:w="0" w:type="auto"/>
            <w:hideMark/>
          </w:tcPr>
          <w:p w14:paraId="5926C705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FADF9A3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4</w:t>
            </w:r>
          </w:p>
        </w:tc>
        <w:tc>
          <w:tcPr>
            <w:tcW w:w="0" w:type="auto"/>
            <w:hideMark/>
          </w:tcPr>
          <w:p w14:paraId="104EAE7F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588EE2B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14</w:t>
            </w:r>
          </w:p>
        </w:tc>
        <w:tc>
          <w:tcPr>
            <w:tcW w:w="0" w:type="auto"/>
            <w:hideMark/>
          </w:tcPr>
          <w:p w14:paraId="6125ABA7" w14:textId="77777777" w:rsidR="00C127F7" w:rsidRPr="001A5672" w:rsidRDefault="00C127F7" w:rsidP="00C127F7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C127F7" w:rsidRPr="001A5672" w14:paraId="7791080C" w14:textId="77777777" w:rsidTr="00C127F7">
        <w:tc>
          <w:tcPr>
            <w:tcW w:w="0" w:type="auto"/>
            <w:gridSpan w:val="16"/>
            <w:hideMark/>
          </w:tcPr>
          <w:p w14:paraId="474D3257" w14:textId="77777777" w:rsidR="00C127F7" w:rsidRPr="001A5672" w:rsidRDefault="00C127F7" w:rsidP="00C127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17B089B2" w14:textId="3B10D6BC" w:rsidR="00C36DA8" w:rsidRPr="001A5672" w:rsidRDefault="00C127F7" w:rsidP="00C127F7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  <w:t> </w:t>
      </w:r>
    </w:p>
    <w:p w14:paraId="6A9F432F" w14:textId="30AD2AAC" w:rsidR="00C36DA8" w:rsidRPr="001A5672" w:rsidRDefault="00C36DA8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Figure S-5e: Receiver Operating Characteristic (ROC) curve for the OTT viewing sub-section of STEPS-IDD</w:t>
      </w:r>
    </w:p>
    <w:p w14:paraId="21FC3E40" w14:textId="0DE94829" w:rsidR="001E1C97" w:rsidRPr="001A5672" w:rsidRDefault="00C127F7" w:rsidP="00C127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87772E" wp14:editId="72E9C9A2">
            <wp:extent cx="4967416" cy="29256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337" cy="2929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5CED0" w14:textId="17612DAE" w:rsidR="00F42518" w:rsidRPr="001A5672" w:rsidRDefault="00F42518" w:rsidP="00F425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Results of Exploratory Factor Analysis for </w:t>
      </w:r>
      <w:r w:rsidR="0031137A" w:rsidRPr="001A5672">
        <w:rPr>
          <w:rFonts w:ascii="Times New Roman" w:hAnsi="Times New Roman" w:cs="Times New Roman"/>
          <w:b/>
          <w:bCs/>
          <w:sz w:val="24"/>
          <w:szCs w:val="24"/>
        </w:rPr>
        <w:t>Pornography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035E" w:rsidRPr="001A5672">
        <w:rPr>
          <w:rFonts w:ascii="Times New Roman" w:hAnsi="Times New Roman" w:cs="Times New Roman"/>
          <w:b/>
          <w:bCs/>
          <w:sz w:val="24"/>
          <w:szCs w:val="24"/>
        </w:rPr>
        <w:t>watching</w:t>
      </w:r>
      <w:r w:rsidR="0031137A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b-section of the STEPS-IDD tool: </w:t>
      </w:r>
    </w:p>
    <w:p w14:paraId="2B3569D0" w14:textId="48E2FFDD" w:rsidR="00791DC1" w:rsidRPr="001A5672" w:rsidRDefault="00791DC1" w:rsidP="00791DC1">
      <w:pPr>
        <w:rPr>
          <w:rFonts w:ascii="Times New Roman" w:hAnsi="Times New Roman" w:cs="Times New Roman"/>
          <w:sz w:val="24"/>
          <w:szCs w:val="24"/>
        </w:rPr>
      </w:pPr>
      <w:bookmarkStart w:id="2" w:name="_Hlk200268398"/>
      <w:r w:rsidRPr="001A5672">
        <w:rPr>
          <w:rFonts w:ascii="Times New Roman" w:hAnsi="Times New Roman" w:cs="Times New Roman"/>
          <w:sz w:val="24"/>
          <w:szCs w:val="24"/>
        </w:rPr>
        <w:t>Kaiser-Meyer-Olkin (KMO) coefficient= 0.76</w:t>
      </w:r>
    </w:p>
    <w:p w14:paraId="3B291499" w14:textId="77777777" w:rsidR="00791DC1" w:rsidRPr="001A5672" w:rsidRDefault="00791DC1" w:rsidP="00791DC1">
      <w:pPr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sz w:val="24"/>
          <w:szCs w:val="24"/>
        </w:rPr>
        <w:t>Bartlett's Test (BT) of sphericity revealed significant p-value (&lt;0.001)  </w:t>
      </w:r>
    </w:p>
    <w:p w14:paraId="320808BA" w14:textId="757DD8CA" w:rsidR="00791DC1" w:rsidRPr="001A5672" w:rsidRDefault="00791DC1" w:rsidP="00791D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Table S-</w:t>
      </w:r>
      <w:r w:rsidR="00361C58" w:rsidRPr="001A5672">
        <w:rPr>
          <w:rFonts w:ascii="Times New Roman" w:hAnsi="Times New Roman" w:cs="Times New Roman"/>
          <w:b/>
          <w:bCs/>
          <w:sz w:val="24"/>
          <w:szCs w:val="24"/>
        </w:rPr>
        <w:t>1f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>: Summary of results obtained from exploratory factor analysis (EFA) on nine items of the STEPS-IDD sub-section for pornography view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4"/>
        <w:gridCol w:w="2075"/>
        <w:gridCol w:w="2146"/>
        <w:gridCol w:w="2511"/>
      </w:tblGrid>
      <w:tr w:rsidR="00791DC1" w:rsidRPr="001A5672" w14:paraId="067ED940" w14:textId="77777777" w:rsidTr="00005008">
        <w:tc>
          <w:tcPr>
            <w:tcW w:w="2348" w:type="dxa"/>
          </w:tcPr>
          <w:p w14:paraId="7943848F" w14:textId="77777777" w:rsidR="00791DC1" w:rsidRPr="001A5672" w:rsidRDefault="00791DC1" w:rsidP="000050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332" w:type="dxa"/>
            <w:gridSpan w:val="2"/>
          </w:tcPr>
          <w:p w14:paraId="2E415C9C" w14:textId="77777777" w:rsidR="00791DC1" w:rsidRPr="001A5672" w:rsidRDefault="00791DC1" w:rsidP="000050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</w:t>
            </w: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,b</w:t>
            </w:r>
            <w:proofErr w:type="spellEnd"/>
          </w:p>
          <w:p w14:paraId="1C8A8D7D" w14:textId="77777777" w:rsidR="00791DC1" w:rsidRPr="001A5672" w:rsidRDefault="00791DC1" w:rsidP="000050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2" w:type="dxa"/>
          </w:tcPr>
          <w:p w14:paraId="0A62AC76" w14:textId="77777777" w:rsidR="00791DC1" w:rsidRPr="001A5672" w:rsidRDefault="00791DC1" w:rsidP="000050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ness</w:t>
            </w:r>
          </w:p>
        </w:tc>
      </w:tr>
      <w:tr w:rsidR="00791DC1" w:rsidRPr="001A5672" w14:paraId="48BEA6D6" w14:textId="77777777" w:rsidTr="00005008">
        <w:tc>
          <w:tcPr>
            <w:tcW w:w="2348" w:type="dxa"/>
          </w:tcPr>
          <w:p w14:paraId="4B61306F" w14:textId="77777777" w:rsidR="00791DC1" w:rsidRPr="001A5672" w:rsidRDefault="00791DC1" w:rsidP="000050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9" w:type="dxa"/>
          </w:tcPr>
          <w:p w14:paraId="6A8BF766" w14:textId="77777777" w:rsidR="00791DC1" w:rsidRPr="001A5672" w:rsidRDefault="00791DC1" w:rsidP="000050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2203" w:type="dxa"/>
          </w:tcPr>
          <w:p w14:paraId="169F0589" w14:textId="77777777" w:rsidR="00791DC1" w:rsidRPr="001A5672" w:rsidRDefault="00791DC1" w:rsidP="000050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</w:tc>
        <w:tc>
          <w:tcPr>
            <w:tcW w:w="2562" w:type="dxa"/>
          </w:tcPr>
          <w:p w14:paraId="6DA40773" w14:textId="77777777" w:rsidR="00791DC1" w:rsidRPr="001A5672" w:rsidRDefault="00791DC1" w:rsidP="000050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1DC1" w:rsidRPr="001A5672" w14:paraId="03980F41" w14:textId="77777777" w:rsidTr="00005008">
        <w:tc>
          <w:tcPr>
            <w:tcW w:w="2348" w:type="dxa"/>
          </w:tcPr>
          <w:p w14:paraId="5513347C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9" w:type="dxa"/>
          </w:tcPr>
          <w:p w14:paraId="5CD16398" w14:textId="43A03994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57</w:t>
            </w:r>
          </w:p>
        </w:tc>
        <w:tc>
          <w:tcPr>
            <w:tcW w:w="2203" w:type="dxa"/>
          </w:tcPr>
          <w:p w14:paraId="67E6A34B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161375BA" w14:textId="5E00226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90</w:t>
            </w:r>
          </w:p>
        </w:tc>
      </w:tr>
      <w:tr w:rsidR="00791DC1" w:rsidRPr="001A5672" w14:paraId="60BD03FE" w14:textId="77777777" w:rsidTr="00005008">
        <w:tc>
          <w:tcPr>
            <w:tcW w:w="2348" w:type="dxa"/>
          </w:tcPr>
          <w:p w14:paraId="7B8DEA4E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9" w:type="dxa"/>
          </w:tcPr>
          <w:p w14:paraId="0E62AD4C" w14:textId="16169D79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06</w:t>
            </w:r>
          </w:p>
        </w:tc>
        <w:tc>
          <w:tcPr>
            <w:tcW w:w="2203" w:type="dxa"/>
          </w:tcPr>
          <w:p w14:paraId="7A9EF2EE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3EDA88C0" w14:textId="6EDD7053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33</w:t>
            </w:r>
          </w:p>
        </w:tc>
      </w:tr>
      <w:tr w:rsidR="00791DC1" w:rsidRPr="001A5672" w14:paraId="2A64544A" w14:textId="77777777" w:rsidTr="00005008">
        <w:tc>
          <w:tcPr>
            <w:tcW w:w="2348" w:type="dxa"/>
          </w:tcPr>
          <w:p w14:paraId="4E4F03BC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9" w:type="dxa"/>
          </w:tcPr>
          <w:p w14:paraId="484F22AE" w14:textId="356B1C11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70</w:t>
            </w:r>
          </w:p>
        </w:tc>
        <w:tc>
          <w:tcPr>
            <w:tcW w:w="2203" w:type="dxa"/>
          </w:tcPr>
          <w:p w14:paraId="1EF24FD2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50ECE043" w14:textId="4E6E984B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75</w:t>
            </w:r>
          </w:p>
        </w:tc>
      </w:tr>
      <w:tr w:rsidR="00791DC1" w:rsidRPr="001A5672" w14:paraId="11670C7A" w14:textId="77777777" w:rsidTr="00005008">
        <w:tc>
          <w:tcPr>
            <w:tcW w:w="2348" w:type="dxa"/>
          </w:tcPr>
          <w:p w14:paraId="66026E93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9" w:type="dxa"/>
          </w:tcPr>
          <w:p w14:paraId="0658F97D" w14:textId="1FE50844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837</w:t>
            </w:r>
          </w:p>
        </w:tc>
        <w:tc>
          <w:tcPr>
            <w:tcW w:w="2203" w:type="dxa"/>
          </w:tcPr>
          <w:p w14:paraId="1E67DC19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11735A97" w14:textId="2C52CD9E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299</w:t>
            </w:r>
          </w:p>
        </w:tc>
      </w:tr>
      <w:tr w:rsidR="00791DC1" w:rsidRPr="001A5672" w14:paraId="35EAAC1A" w14:textId="77777777" w:rsidTr="00005008">
        <w:tc>
          <w:tcPr>
            <w:tcW w:w="2348" w:type="dxa"/>
          </w:tcPr>
          <w:p w14:paraId="395671F2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9" w:type="dxa"/>
          </w:tcPr>
          <w:p w14:paraId="445E31A6" w14:textId="7710D7AA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28</w:t>
            </w:r>
          </w:p>
        </w:tc>
        <w:tc>
          <w:tcPr>
            <w:tcW w:w="2203" w:type="dxa"/>
          </w:tcPr>
          <w:p w14:paraId="6CA373E2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55A1A959" w14:textId="440BDDFB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06</w:t>
            </w:r>
          </w:p>
        </w:tc>
      </w:tr>
      <w:tr w:rsidR="00791DC1" w:rsidRPr="001A5672" w14:paraId="2738581D" w14:textId="77777777" w:rsidTr="00005008">
        <w:tc>
          <w:tcPr>
            <w:tcW w:w="2348" w:type="dxa"/>
          </w:tcPr>
          <w:p w14:paraId="06D92316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9" w:type="dxa"/>
          </w:tcPr>
          <w:p w14:paraId="5323BAF6" w14:textId="035764A2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851</w:t>
            </w:r>
          </w:p>
        </w:tc>
        <w:tc>
          <w:tcPr>
            <w:tcW w:w="2203" w:type="dxa"/>
          </w:tcPr>
          <w:p w14:paraId="1CC86382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4E9E3A88" w14:textId="0B2207E4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275</w:t>
            </w:r>
          </w:p>
        </w:tc>
      </w:tr>
      <w:tr w:rsidR="00791DC1" w:rsidRPr="001A5672" w14:paraId="06F3A1C4" w14:textId="77777777" w:rsidTr="00005008">
        <w:tc>
          <w:tcPr>
            <w:tcW w:w="2348" w:type="dxa"/>
          </w:tcPr>
          <w:p w14:paraId="379908CF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9" w:type="dxa"/>
          </w:tcPr>
          <w:p w14:paraId="04F3B07D" w14:textId="35E1D502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504</w:t>
            </w:r>
          </w:p>
        </w:tc>
        <w:tc>
          <w:tcPr>
            <w:tcW w:w="2203" w:type="dxa"/>
          </w:tcPr>
          <w:p w14:paraId="13C6633C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3CD9B4A3" w14:textId="07BBD294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746</w:t>
            </w:r>
          </w:p>
        </w:tc>
      </w:tr>
      <w:tr w:rsidR="00791DC1" w:rsidRPr="001A5672" w14:paraId="7E8B3090" w14:textId="77777777" w:rsidTr="00005008">
        <w:tc>
          <w:tcPr>
            <w:tcW w:w="2348" w:type="dxa"/>
          </w:tcPr>
          <w:p w14:paraId="4B9199CB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9" w:type="dxa"/>
          </w:tcPr>
          <w:p w14:paraId="2BC5E66D" w14:textId="5272A1A3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31</w:t>
            </w:r>
          </w:p>
        </w:tc>
        <w:tc>
          <w:tcPr>
            <w:tcW w:w="2203" w:type="dxa"/>
          </w:tcPr>
          <w:p w14:paraId="6225A9BB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59ED455F" w14:textId="0EC0BA2A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602</w:t>
            </w:r>
          </w:p>
        </w:tc>
      </w:tr>
      <w:tr w:rsidR="00791DC1" w:rsidRPr="001A5672" w14:paraId="1AAFF106" w14:textId="77777777" w:rsidTr="00005008">
        <w:tc>
          <w:tcPr>
            <w:tcW w:w="2348" w:type="dxa"/>
          </w:tcPr>
          <w:p w14:paraId="3CD30976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9" w:type="dxa"/>
          </w:tcPr>
          <w:p w14:paraId="071EC52B" w14:textId="7CAAB720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860</w:t>
            </w:r>
          </w:p>
        </w:tc>
        <w:tc>
          <w:tcPr>
            <w:tcW w:w="2203" w:type="dxa"/>
          </w:tcPr>
          <w:p w14:paraId="427EB92B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2" w:type="dxa"/>
          </w:tcPr>
          <w:p w14:paraId="12928974" w14:textId="6825056E" w:rsidR="00791DC1" w:rsidRPr="001A5672" w:rsidRDefault="00791DC1" w:rsidP="00791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t>0.260</w:t>
            </w:r>
          </w:p>
        </w:tc>
      </w:tr>
      <w:tr w:rsidR="00791DC1" w:rsidRPr="001A5672" w14:paraId="5B76E705" w14:textId="77777777" w:rsidTr="00005008">
        <w:tc>
          <w:tcPr>
            <w:tcW w:w="2348" w:type="dxa"/>
          </w:tcPr>
          <w:p w14:paraId="6ABE2A66" w14:textId="77777777" w:rsidR="00791DC1" w:rsidRPr="001A5672" w:rsidRDefault="00791DC1" w:rsidP="00005008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894" w:type="dxa"/>
            <w:gridSpan w:val="3"/>
          </w:tcPr>
          <w:p w14:paraId="1C6D863D" w14:textId="1510784F" w:rsidR="00791DC1" w:rsidRPr="001A5672" w:rsidRDefault="00791DC1" w:rsidP="00005008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age of the Total Variance Explained = 4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>6.8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.</w:t>
            </w:r>
            <w:r w:rsidRPr="001A56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1A567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nly one factor was possible to be extracted from the EFA.</w:t>
            </w:r>
          </w:p>
          <w:p w14:paraId="30C39D51" w14:textId="77777777" w:rsidR="00791DC1" w:rsidRPr="001A5672" w:rsidRDefault="00791DC1" w:rsidP="00005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72">
              <w:rPr>
                <w:rStyle w:val="fontstyle01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1A5672">
              <w:rPr>
                <w:rStyle w:val="fontstyle01"/>
                <w:color w:val="000000" w:themeColor="text1"/>
                <w:sz w:val="20"/>
                <w:szCs w:val="20"/>
              </w:rPr>
              <w:t xml:space="preserve"> Item 8 is included only for gambling sub-section of STEPS-IDD based on the ICD-11 criteria.</w:t>
            </w:r>
          </w:p>
        </w:tc>
      </w:tr>
    </w:tbl>
    <w:p w14:paraId="57E34628" w14:textId="77777777" w:rsidR="00791DC1" w:rsidRPr="001A5672" w:rsidRDefault="00791DC1" w:rsidP="00791DC1">
      <w:pPr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1722D661" w14:textId="35EA1A9E" w:rsidR="00791DC1" w:rsidRPr="001A5672" w:rsidRDefault="00791DC1" w:rsidP="00791D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Figure S-1</w:t>
      </w:r>
      <w:r w:rsidR="00361C58" w:rsidRPr="001A567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>: Scree Plot for exploratory factor analysis (EFA) of the STEPS-IDD sub-section items for gaming</w:t>
      </w:r>
    </w:p>
    <w:p w14:paraId="37699943" w14:textId="77777777" w:rsidR="00791DC1" w:rsidRPr="001A5672" w:rsidRDefault="00791DC1" w:rsidP="00791DC1">
      <w:pPr>
        <w:pStyle w:val="Heading3"/>
        <w:rPr>
          <w:rFonts w:ascii="Segoe UI" w:hAnsi="Segoe UI" w:cs="Segoe UI"/>
          <w:color w:val="333333"/>
          <w:sz w:val="20"/>
          <w:szCs w:val="20"/>
        </w:rPr>
      </w:pPr>
      <w:r w:rsidRPr="001A5672">
        <w:rPr>
          <w:rFonts w:ascii="Segoe UI" w:hAnsi="Segoe UI" w:cs="Segoe UI"/>
          <w:color w:val="333333"/>
          <w:sz w:val="20"/>
          <w:szCs w:val="20"/>
        </w:rPr>
        <w:t>Scree Plot</w:t>
      </w:r>
    </w:p>
    <w:p w14:paraId="69296240" w14:textId="1D0D5D1D" w:rsidR="00791DC1" w:rsidRPr="001A5672" w:rsidRDefault="00791DC1" w:rsidP="00791DC1">
      <w:pPr>
        <w:rPr>
          <w:rFonts w:ascii="Segoe UI" w:hAnsi="Segoe UI" w:cs="Segoe UI"/>
          <w:color w:val="333333"/>
          <w:sz w:val="18"/>
          <w:szCs w:val="18"/>
        </w:rPr>
      </w:pPr>
      <w:r w:rsidRPr="001A5672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68A90675" wp14:editId="245B5B7A">
            <wp:extent cx="4148372" cy="248782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229" cy="2493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BB5FA" w14:textId="4507580E" w:rsidR="00791DC1" w:rsidRPr="001A5672" w:rsidRDefault="00791DC1" w:rsidP="00791DC1">
      <w:pPr>
        <w:rPr>
          <w:rFonts w:ascii="Segoe UI" w:hAnsi="Segoe UI" w:cs="Segoe UI"/>
          <w:color w:val="333333"/>
          <w:sz w:val="18"/>
          <w:szCs w:val="18"/>
        </w:rPr>
      </w:pPr>
    </w:p>
    <w:p w14:paraId="40237467" w14:textId="77777777" w:rsidR="00791DC1" w:rsidRPr="001A5672" w:rsidRDefault="00791DC1" w:rsidP="00F42518">
      <w:pPr>
        <w:rPr>
          <w:rFonts w:ascii="Times New Roman" w:hAnsi="Times New Roman" w:cs="Times New Roman"/>
          <w:sz w:val="24"/>
          <w:szCs w:val="24"/>
        </w:rPr>
      </w:pPr>
    </w:p>
    <w:p w14:paraId="687A6DBB" w14:textId="77777777" w:rsidR="00791DC1" w:rsidRPr="001A5672" w:rsidRDefault="00791DC1" w:rsidP="00F425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150"/>
        <w:gridCol w:w="3891"/>
      </w:tblGrid>
      <w:tr w:rsidR="001565D7" w:rsidRPr="001A5672" w14:paraId="43BE6FD9" w14:textId="77777777" w:rsidTr="00884508">
        <w:tc>
          <w:tcPr>
            <w:tcW w:w="9016" w:type="dxa"/>
            <w:gridSpan w:val="3"/>
          </w:tcPr>
          <w:bookmarkEnd w:id="2"/>
          <w:p w14:paraId="73A2B31E" w14:textId="7200FADE" w:rsidR="001565D7" w:rsidRPr="001A5672" w:rsidRDefault="009B4EDE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1565D7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-2</w:t>
            </w:r>
            <w:r w:rsidR="00361C58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1565D7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Internal consistency for </w:t>
            </w:r>
            <w:r w:rsidR="00791DC1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ne</w:t>
            </w:r>
            <w:r w:rsidR="001565D7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tems in the </w:t>
            </w:r>
            <w:r w:rsidR="00900F74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rnography</w:t>
            </w:r>
            <w:r w:rsidR="001565D7"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iewing sub-section of STEPS-IDD tool</w:t>
            </w:r>
          </w:p>
        </w:tc>
      </w:tr>
      <w:tr w:rsidR="001565D7" w:rsidRPr="001A5672" w14:paraId="2D18C37B" w14:textId="77777777" w:rsidTr="00884508">
        <w:tc>
          <w:tcPr>
            <w:tcW w:w="1975" w:type="dxa"/>
          </w:tcPr>
          <w:p w14:paraId="7BD5ABAC" w14:textId="77777777" w:rsidR="001565D7" w:rsidRPr="001A5672" w:rsidRDefault="001565D7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HG scale</w:t>
            </w:r>
          </w:p>
        </w:tc>
        <w:tc>
          <w:tcPr>
            <w:tcW w:w="3150" w:type="dxa"/>
          </w:tcPr>
          <w:p w14:paraId="4F27EF80" w14:textId="77777777" w:rsidR="001565D7" w:rsidRPr="001A5672" w:rsidRDefault="001565D7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value</w:t>
            </w:r>
          </w:p>
        </w:tc>
        <w:tc>
          <w:tcPr>
            <w:tcW w:w="3891" w:type="dxa"/>
          </w:tcPr>
          <w:p w14:paraId="4A1BF1D1" w14:textId="77777777" w:rsidR="001565D7" w:rsidRPr="001A5672" w:rsidRDefault="001565D7" w:rsidP="008845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's Alpha if item deleted</w:t>
            </w:r>
          </w:p>
        </w:tc>
      </w:tr>
      <w:tr w:rsidR="001565D7" w:rsidRPr="001A5672" w14:paraId="7232507A" w14:textId="77777777" w:rsidTr="00884508">
        <w:tc>
          <w:tcPr>
            <w:tcW w:w="1975" w:type="dxa"/>
          </w:tcPr>
          <w:p w14:paraId="2A101662" w14:textId="77777777" w:rsidR="001565D7" w:rsidRPr="001A5672" w:rsidRDefault="001565D7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Complete scale</w:t>
            </w:r>
          </w:p>
        </w:tc>
        <w:tc>
          <w:tcPr>
            <w:tcW w:w="3150" w:type="dxa"/>
          </w:tcPr>
          <w:p w14:paraId="46377921" w14:textId="7471C0C1" w:rsidR="001565D7" w:rsidRPr="001A5672" w:rsidRDefault="001565D7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91DC1" w:rsidRPr="001A567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891" w:type="dxa"/>
          </w:tcPr>
          <w:p w14:paraId="592EC46C" w14:textId="77777777" w:rsidR="001565D7" w:rsidRPr="001A5672" w:rsidRDefault="001565D7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91DC1" w:rsidRPr="001A5672" w14:paraId="28CB1EAC" w14:textId="77777777" w:rsidTr="00884508">
        <w:tc>
          <w:tcPr>
            <w:tcW w:w="1975" w:type="dxa"/>
          </w:tcPr>
          <w:p w14:paraId="0F465215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3150" w:type="dxa"/>
          </w:tcPr>
          <w:p w14:paraId="17C7A98D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61C0495B" w14:textId="24ACB36E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6</w:t>
            </w:r>
          </w:p>
        </w:tc>
      </w:tr>
      <w:tr w:rsidR="00791DC1" w:rsidRPr="001A5672" w14:paraId="4CD7732A" w14:textId="77777777" w:rsidTr="00884508">
        <w:tc>
          <w:tcPr>
            <w:tcW w:w="1975" w:type="dxa"/>
          </w:tcPr>
          <w:p w14:paraId="13647492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3150" w:type="dxa"/>
          </w:tcPr>
          <w:p w14:paraId="0FD8AE7A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06AA42F5" w14:textId="106C3D2F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48</w:t>
            </w:r>
          </w:p>
        </w:tc>
      </w:tr>
      <w:tr w:rsidR="00791DC1" w:rsidRPr="001A5672" w14:paraId="6D9FC6D3" w14:textId="77777777" w:rsidTr="00884508">
        <w:tc>
          <w:tcPr>
            <w:tcW w:w="1975" w:type="dxa"/>
          </w:tcPr>
          <w:p w14:paraId="0069FB03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3150" w:type="dxa"/>
          </w:tcPr>
          <w:p w14:paraId="7CCF5304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38B0B1BF" w14:textId="2373ECB9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52</w:t>
            </w:r>
          </w:p>
        </w:tc>
      </w:tr>
      <w:tr w:rsidR="00791DC1" w:rsidRPr="001A5672" w14:paraId="4E5A08C8" w14:textId="77777777" w:rsidTr="00884508">
        <w:tc>
          <w:tcPr>
            <w:tcW w:w="1975" w:type="dxa"/>
          </w:tcPr>
          <w:p w14:paraId="259B6FB6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3150" w:type="dxa"/>
          </w:tcPr>
          <w:p w14:paraId="571951B0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015FAC1A" w14:textId="314D34F9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38</w:t>
            </w:r>
          </w:p>
        </w:tc>
      </w:tr>
      <w:tr w:rsidR="00791DC1" w:rsidRPr="001A5672" w14:paraId="401756DD" w14:textId="77777777" w:rsidTr="00884508">
        <w:tc>
          <w:tcPr>
            <w:tcW w:w="1975" w:type="dxa"/>
          </w:tcPr>
          <w:p w14:paraId="6F0FC85B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3150" w:type="dxa"/>
          </w:tcPr>
          <w:p w14:paraId="4B863F59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78390F92" w14:textId="79F5FE09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51</w:t>
            </w:r>
          </w:p>
        </w:tc>
      </w:tr>
      <w:tr w:rsidR="00791DC1" w:rsidRPr="001A5672" w14:paraId="3B9B19A3" w14:textId="77777777" w:rsidTr="00884508">
        <w:tc>
          <w:tcPr>
            <w:tcW w:w="1975" w:type="dxa"/>
          </w:tcPr>
          <w:p w14:paraId="5A6C3BD1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3150" w:type="dxa"/>
          </w:tcPr>
          <w:p w14:paraId="053FB179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77881BB0" w14:textId="6D1F8758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39</w:t>
            </w:r>
          </w:p>
        </w:tc>
      </w:tr>
      <w:tr w:rsidR="00791DC1" w:rsidRPr="001A5672" w14:paraId="222BD444" w14:textId="77777777" w:rsidTr="00884508">
        <w:tc>
          <w:tcPr>
            <w:tcW w:w="1975" w:type="dxa"/>
          </w:tcPr>
          <w:p w14:paraId="48334EDE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3150" w:type="dxa"/>
          </w:tcPr>
          <w:p w14:paraId="73656D84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15275D1D" w14:textId="6D982058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64</w:t>
            </w:r>
          </w:p>
        </w:tc>
      </w:tr>
      <w:tr w:rsidR="00791DC1" w:rsidRPr="001A5672" w14:paraId="5EC04955" w14:textId="77777777" w:rsidTr="00884508">
        <w:tc>
          <w:tcPr>
            <w:tcW w:w="1975" w:type="dxa"/>
          </w:tcPr>
          <w:p w14:paraId="6769BFB7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3150" w:type="dxa"/>
          </w:tcPr>
          <w:p w14:paraId="5EECC3FE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3C27D26C" w14:textId="6C966754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56</w:t>
            </w:r>
          </w:p>
        </w:tc>
      </w:tr>
      <w:tr w:rsidR="00791DC1" w:rsidRPr="001A5672" w14:paraId="32F7683E" w14:textId="77777777" w:rsidTr="00884508">
        <w:trPr>
          <w:trHeight w:val="58"/>
        </w:trPr>
        <w:tc>
          <w:tcPr>
            <w:tcW w:w="1975" w:type="dxa"/>
          </w:tcPr>
          <w:p w14:paraId="11CA2264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3150" w:type="dxa"/>
          </w:tcPr>
          <w:p w14:paraId="12960802" w14:textId="77777777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891" w:type="dxa"/>
          </w:tcPr>
          <w:p w14:paraId="20BDF89D" w14:textId="64F6804C" w:rsidR="00791DC1" w:rsidRPr="001A5672" w:rsidRDefault="00791DC1" w:rsidP="00791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t>0.839</w:t>
            </w:r>
          </w:p>
        </w:tc>
      </w:tr>
      <w:tr w:rsidR="001565D7" w:rsidRPr="001A5672" w14:paraId="7C700105" w14:textId="77777777" w:rsidTr="00884508">
        <w:trPr>
          <w:trHeight w:val="89"/>
        </w:trPr>
        <w:tc>
          <w:tcPr>
            <w:tcW w:w="9016" w:type="dxa"/>
            <w:gridSpan w:val="3"/>
          </w:tcPr>
          <w:p w14:paraId="5866D7C2" w14:textId="77777777" w:rsidR="001565D7" w:rsidRPr="001A5672" w:rsidRDefault="001565D7" w:rsidP="008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72">
              <w:rPr>
                <w:rFonts w:ascii="Times New Roman" w:hAnsi="Times New Roman" w:cs="Times New Roman"/>
                <w:sz w:val="20"/>
                <w:szCs w:val="20"/>
              </w:rPr>
              <w:t>N/A: Not applicable</w:t>
            </w:r>
          </w:p>
        </w:tc>
      </w:tr>
    </w:tbl>
    <w:p w14:paraId="21772A69" w14:textId="77777777" w:rsidR="001565D7" w:rsidRPr="001A5672" w:rsidRDefault="001565D7" w:rsidP="001565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E32C05" w14:textId="55FD848E" w:rsidR="001565D7" w:rsidRPr="001A5672" w:rsidRDefault="009B4EDE" w:rsidP="001565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565D7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Table S-3f: Results of Pearson and Spearman correlational analyses between the scores obtained on the STEPS-IDD </w:t>
      </w:r>
      <w:r w:rsidR="00900F74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Pornography viewing </w:t>
      </w:r>
      <w:r w:rsidR="001565D7"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b-section and the modified version of GDHGS for </w:t>
      </w:r>
      <w:r w:rsidR="00900F74" w:rsidRPr="001A5672">
        <w:rPr>
          <w:rFonts w:ascii="Times New Roman" w:hAnsi="Times New Roman" w:cs="Times New Roman"/>
          <w:b/>
          <w:bCs/>
          <w:sz w:val="24"/>
          <w:szCs w:val="24"/>
        </w:rPr>
        <w:t>Pornography view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222"/>
        <w:gridCol w:w="1447"/>
        <w:gridCol w:w="222"/>
        <w:gridCol w:w="1587"/>
        <w:gridCol w:w="430"/>
        <w:gridCol w:w="1243"/>
        <w:gridCol w:w="663"/>
      </w:tblGrid>
      <w:tr w:rsidR="00EB0F25" w:rsidRPr="001A5672" w14:paraId="07F15B8F" w14:textId="77777777" w:rsidTr="00EB0F25">
        <w:tc>
          <w:tcPr>
            <w:tcW w:w="0" w:type="auto"/>
            <w:gridSpan w:val="8"/>
            <w:hideMark/>
          </w:tcPr>
          <w:p w14:paraId="2B5C1DD6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Correlation Matrix</w:t>
            </w:r>
          </w:p>
        </w:tc>
      </w:tr>
      <w:tr w:rsidR="00EB0F25" w:rsidRPr="001A5672" w14:paraId="265D0432" w14:textId="77777777" w:rsidTr="00EB0F25">
        <w:tc>
          <w:tcPr>
            <w:tcW w:w="0" w:type="auto"/>
            <w:gridSpan w:val="2"/>
            <w:hideMark/>
          </w:tcPr>
          <w:p w14:paraId="515234FF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59C7EF61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663746C9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Porn_GDHGS_Tota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71A37218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Porn_STEPS_Total</w:t>
            </w:r>
            <w:proofErr w:type="spellEnd"/>
          </w:p>
        </w:tc>
      </w:tr>
      <w:tr w:rsidR="00EB0F25" w:rsidRPr="001A5672" w14:paraId="620175FE" w14:textId="77777777" w:rsidTr="00EB0F25">
        <w:tc>
          <w:tcPr>
            <w:tcW w:w="0" w:type="auto"/>
            <w:hideMark/>
          </w:tcPr>
          <w:p w14:paraId="5976C735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Porn_GDHGS_Total</w:t>
            </w:r>
            <w:proofErr w:type="spellEnd"/>
          </w:p>
        </w:tc>
        <w:tc>
          <w:tcPr>
            <w:tcW w:w="0" w:type="auto"/>
            <w:hideMark/>
          </w:tcPr>
          <w:p w14:paraId="3CC51C50" w14:textId="3B35E100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0DBFDA7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429EF2A5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6CF6AE5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E44D3EB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182BA75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3F37FD69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42ACB09C" w14:textId="77777777" w:rsidTr="00EB0F25">
        <w:tc>
          <w:tcPr>
            <w:tcW w:w="0" w:type="auto"/>
            <w:hideMark/>
          </w:tcPr>
          <w:p w14:paraId="6D186ABC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CC3A9DA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957FE44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1FC24A07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B9EA16A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FA36C87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B8724D4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A9C8BD1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06523DE5" w14:textId="77777777" w:rsidTr="00EB0F25">
        <w:tc>
          <w:tcPr>
            <w:tcW w:w="0" w:type="auto"/>
            <w:hideMark/>
          </w:tcPr>
          <w:p w14:paraId="760028C9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F29983C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9C22151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27851371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747A8FF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32B1B66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7C6ECF3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657CF866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68CCD8E0" w14:textId="77777777" w:rsidTr="00EB0F25">
        <w:tc>
          <w:tcPr>
            <w:tcW w:w="0" w:type="auto"/>
            <w:hideMark/>
          </w:tcPr>
          <w:p w14:paraId="1C1D2FB1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26BB674E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E76D22E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2F6A2D6B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75D1B58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9EEBEA8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7151C02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FE03E8F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5F279713" w14:textId="77777777" w:rsidTr="00EB0F25">
        <w:tc>
          <w:tcPr>
            <w:tcW w:w="0" w:type="auto"/>
            <w:hideMark/>
          </w:tcPr>
          <w:p w14:paraId="15A8FCEB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0EFB7A4C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08F6E8E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79911938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E817F2A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8F857FB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A541D56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7F64E53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70064711" w14:textId="77777777" w:rsidTr="00EB0F25">
        <w:tc>
          <w:tcPr>
            <w:tcW w:w="0" w:type="auto"/>
            <w:hideMark/>
          </w:tcPr>
          <w:p w14:paraId="0CDB9457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5ED67850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4D2836E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7B090227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3A4814A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900B5BE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B492D44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315A4B44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0CCE16C9" w14:textId="77777777" w:rsidTr="00393B65">
        <w:tc>
          <w:tcPr>
            <w:tcW w:w="0" w:type="auto"/>
            <w:hideMark/>
          </w:tcPr>
          <w:p w14:paraId="3BE14F70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Porn_STEPS_Total</w:t>
            </w:r>
            <w:proofErr w:type="spellEnd"/>
          </w:p>
        </w:tc>
        <w:tc>
          <w:tcPr>
            <w:tcW w:w="0" w:type="auto"/>
            <w:hideMark/>
          </w:tcPr>
          <w:p w14:paraId="4DB143B1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47ECC7F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earson's r</w:t>
            </w:r>
          </w:p>
        </w:tc>
        <w:tc>
          <w:tcPr>
            <w:tcW w:w="0" w:type="auto"/>
            <w:hideMark/>
          </w:tcPr>
          <w:p w14:paraId="2F77ECE5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gridSpan w:val="2"/>
            <w:hideMark/>
          </w:tcPr>
          <w:p w14:paraId="5A5C3917" w14:textId="7F207474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 xml:space="preserve">0.607 </w:t>
            </w: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1F071341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D7A6DAA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36FB718B" w14:textId="77777777" w:rsidTr="00EB0F25">
        <w:tc>
          <w:tcPr>
            <w:tcW w:w="0" w:type="auto"/>
            <w:hideMark/>
          </w:tcPr>
          <w:p w14:paraId="594CD298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7337E62F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2869887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40964BD5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0E80D95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415DF9DA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D46E92D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46C3A0A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51305944" w14:textId="77777777" w:rsidTr="00EB0F25">
        <w:tc>
          <w:tcPr>
            <w:tcW w:w="0" w:type="auto"/>
            <w:hideMark/>
          </w:tcPr>
          <w:p w14:paraId="673FA827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1022C506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0ED3D64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4858E05F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4A47B73" w14:textId="3CD9B3BC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&lt; </w:t>
            </w:r>
            <w:r w:rsidR="006D7687"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</w:t>
            </w: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.001</w:t>
            </w:r>
          </w:p>
        </w:tc>
        <w:tc>
          <w:tcPr>
            <w:tcW w:w="0" w:type="auto"/>
            <w:hideMark/>
          </w:tcPr>
          <w:p w14:paraId="0520A394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0300C1A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E4D2925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719D18E9" w14:textId="77777777" w:rsidTr="0075406F">
        <w:tc>
          <w:tcPr>
            <w:tcW w:w="0" w:type="auto"/>
            <w:hideMark/>
          </w:tcPr>
          <w:p w14:paraId="46DD63F6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3650C18A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31D978F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Spearman's rho</w:t>
            </w:r>
          </w:p>
        </w:tc>
        <w:tc>
          <w:tcPr>
            <w:tcW w:w="0" w:type="auto"/>
            <w:hideMark/>
          </w:tcPr>
          <w:p w14:paraId="314C2D48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gridSpan w:val="2"/>
            <w:hideMark/>
          </w:tcPr>
          <w:p w14:paraId="7582E82A" w14:textId="23D6B566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 xml:space="preserve">0.645 </w:t>
            </w: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hideMark/>
          </w:tcPr>
          <w:p w14:paraId="3A1195EF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FB1C345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686AFC2A" w14:textId="77777777" w:rsidTr="00EB0F25">
        <w:tc>
          <w:tcPr>
            <w:tcW w:w="0" w:type="auto"/>
            <w:hideMark/>
          </w:tcPr>
          <w:p w14:paraId="32D1A399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2F7DEF49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D51A109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proofErr w:type="spellStart"/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0F9B7DC3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B344AC0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0" w:type="auto"/>
            <w:hideMark/>
          </w:tcPr>
          <w:p w14:paraId="00248856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48F03E4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D950198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55DB3878" w14:textId="77777777" w:rsidTr="00EB0F25">
        <w:tc>
          <w:tcPr>
            <w:tcW w:w="0" w:type="auto"/>
            <w:hideMark/>
          </w:tcPr>
          <w:p w14:paraId="6B58C267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hideMark/>
          </w:tcPr>
          <w:p w14:paraId="4726DFE1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9679B52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0" w:type="auto"/>
            <w:hideMark/>
          </w:tcPr>
          <w:p w14:paraId="56BE77CC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406B33C" w14:textId="06D0F769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&lt; </w:t>
            </w:r>
            <w:r w:rsidR="006D7687"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</w:t>
            </w: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.001</w:t>
            </w:r>
          </w:p>
        </w:tc>
        <w:tc>
          <w:tcPr>
            <w:tcW w:w="0" w:type="auto"/>
            <w:hideMark/>
          </w:tcPr>
          <w:p w14:paraId="7016F4BD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BB7DEBC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7E8B7AD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  <w:tr w:rsidR="00EB0F25" w:rsidRPr="001A5672" w14:paraId="14F52F83" w14:textId="77777777" w:rsidTr="00EB0F25">
        <w:tc>
          <w:tcPr>
            <w:tcW w:w="0" w:type="auto"/>
            <w:gridSpan w:val="8"/>
            <w:hideMark/>
          </w:tcPr>
          <w:p w14:paraId="56123E84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1A567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Note. * p &lt; .05, ** p &lt; .01, *** p &lt; .001</w:t>
            </w:r>
          </w:p>
        </w:tc>
      </w:tr>
      <w:tr w:rsidR="00EB0F25" w:rsidRPr="001A5672" w14:paraId="4E7B4500" w14:textId="77777777" w:rsidTr="00EB0F25">
        <w:tc>
          <w:tcPr>
            <w:tcW w:w="0" w:type="auto"/>
            <w:gridSpan w:val="8"/>
            <w:hideMark/>
          </w:tcPr>
          <w:p w14:paraId="1D2C7B1A" w14:textId="77777777" w:rsidR="00EB0F25" w:rsidRPr="001A5672" w:rsidRDefault="00EB0F25" w:rsidP="008845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</w:p>
        </w:tc>
      </w:tr>
    </w:tbl>
    <w:p w14:paraId="3003FFB7" w14:textId="5D663461" w:rsidR="00F42518" w:rsidRPr="001A5672" w:rsidRDefault="00F42518" w:rsidP="00F425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73BA98" w14:textId="77777777" w:rsidR="001E1C97" w:rsidRPr="001A5672" w:rsidRDefault="001E1C97" w:rsidP="00442905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8B72D3" w14:textId="77777777" w:rsidR="001E1C97" w:rsidRPr="001A5672" w:rsidRDefault="001E1C97" w:rsidP="00442905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9CAB14" w14:textId="77777777" w:rsidR="001E1C97" w:rsidRPr="001A5672" w:rsidRDefault="001E1C97" w:rsidP="00442905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31179" w14:textId="77777777" w:rsidR="001E1C97" w:rsidRPr="001A5672" w:rsidRDefault="001E1C97" w:rsidP="00442905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FC248" w14:textId="77777777" w:rsidR="001E1C97" w:rsidRPr="001A5672" w:rsidRDefault="001E1C97" w:rsidP="00442905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B1E03" w14:textId="77777777" w:rsidR="006D7687" w:rsidRPr="001A5672" w:rsidRDefault="006D7687" w:rsidP="00442905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09CD80" w14:textId="77777777" w:rsidR="006D7687" w:rsidRPr="001A5672" w:rsidRDefault="006D7687" w:rsidP="00442905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B4EB1" w14:textId="77777777" w:rsidR="006D7687" w:rsidRPr="001A5672" w:rsidRDefault="006D7687" w:rsidP="00442905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3443F1" w14:textId="2CE6B0F9" w:rsidR="00442905" w:rsidRPr="001A5672" w:rsidRDefault="00442905" w:rsidP="00442905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Table S-4f: Frequency distribution table for total score on Pornography viewing sub-section of STEPS-IDD</w:t>
      </w:r>
    </w:p>
    <w:p w14:paraId="26B9ABF0" w14:textId="77777777" w:rsidR="006D7687" w:rsidRPr="001A5672" w:rsidRDefault="006D7687" w:rsidP="006D76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719" w:type="dxa"/>
        <w:tblLayout w:type="fixed"/>
        <w:tblLook w:val="0000" w:firstRow="0" w:lastRow="0" w:firstColumn="0" w:lastColumn="0" w:noHBand="0" w:noVBand="0"/>
      </w:tblPr>
      <w:tblGrid>
        <w:gridCol w:w="737"/>
        <w:gridCol w:w="737"/>
        <w:gridCol w:w="1328"/>
        <w:gridCol w:w="1030"/>
        <w:gridCol w:w="1399"/>
        <w:gridCol w:w="1476"/>
        <w:gridCol w:w="12"/>
      </w:tblGrid>
      <w:tr w:rsidR="006D7687" w:rsidRPr="001A5672" w14:paraId="4A7A125A" w14:textId="77777777" w:rsidTr="006D7687">
        <w:tc>
          <w:tcPr>
            <w:tcW w:w="6719" w:type="dxa"/>
            <w:gridSpan w:val="7"/>
          </w:tcPr>
          <w:p w14:paraId="3C05EDA1" w14:textId="0BEB1C10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A5672">
              <w:rPr>
                <w:rFonts w:ascii="Times New Roman" w:hAnsi="Times New Roman" w:cs="Times New Roman"/>
                <w:b/>
                <w:bCs/>
              </w:rPr>
              <w:t>Porn_STEPS_Total</w:t>
            </w:r>
            <w:proofErr w:type="spellEnd"/>
          </w:p>
        </w:tc>
      </w:tr>
      <w:tr w:rsidR="006D7687" w:rsidRPr="001A5672" w14:paraId="5C096970" w14:textId="77777777" w:rsidTr="006D7687">
        <w:trPr>
          <w:gridAfter w:val="1"/>
          <w:wAfter w:w="12" w:type="dxa"/>
        </w:trPr>
        <w:tc>
          <w:tcPr>
            <w:tcW w:w="1474" w:type="dxa"/>
            <w:gridSpan w:val="2"/>
          </w:tcPr>
          <w:p w14:paraId="481EF0DE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660B5D3F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030" w:type="dxa"/>
          </w:tcPr>
          <w:p w14:paraId="5D05299A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</w:t>
            </w:r>
          </w:p>
        </w:tc>
        <w:tc>
          <w:tcPr>
            <w:tcW w:w="1399" w:type="dxa"/>
          </w:tcPr>
          <w:p w14:paraId="2A19F27B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 Percent</w:t>
            </w:r>
          </w:p>
        </w:tc>
        <w:tc>
          <w:tcPr>
            <w:tcW w:w="1476" w:type="dxa"/>
          </w:tcPr>
          <w:p w14:paraId="407823FD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ative Percent</w:t>
            </w:r>
          </w:p>
        </w:tc>
      </w:tr>
      <w:tr w:rsidR="006D7687" w:rsidRPr="001A5672" w14:paraId="490174DC" w14:textId="77777777" w:rsidTr="006D7687">
        <w:trPr>
          <w:gridAfter w:val="1"/>
          <w:wAfter w:w="12" w:type="dxa"/>
        </w:trPr>
        <w:tc>
          <w:tcPr>
            <w:tcW w:w="737" w:type="dxa"/>
            <w:vMerge w:val="restart"/>
          </w:tcPr>
          <w:p w14:paraId="701EE74B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Valid</w:t>
            </w:r>
          </w:p>
        </w:tc>
        <w:tc>
          <w:tcPr>
            <w:tcW w:w="737" w:type="dxa"/>
          </w:tcPr>
          <w:p w14:paraId="6C9C20E1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</w:tcPr>
          <w:p w14:paraId="3CA642A9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30" w:type="dxa"/>
          </w:tcPr>
          <w:p w14:paraId="51582F06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1399" w:type="dxa"/>
          </w:tcPr>
          <w:p w14:paraId="3F10ED05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1476" w:type="dxa"/>
          </w:tcPr>
          <w:p w14:paraId="0761AB9E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</w:tr>
      <w:tr w:rsidR="006D7687" w:rsidRPr="001A5672" w14:paraId="03885EF6" w14:textId="77777777" w:rsidTr="006D7687">
        <w:trPr>
          <w:gridAfter w:val="1"/>
          <w:wAfter w:w="12" w:type="dxa"/>
        </w:trPr>
        <w:tc>
          <w:tcPr>
            <w:tcW w:w="737" w:type="dxa"/>
            <w:vMerge/>
          </w:tcPr>
          <w:p w14:paraId="57ECF90E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391B85D2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</w:tcPr>
          <w:p w14:paraId="6FE9AD2A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0" w:type="dxa"/>
          </w:tcPr>
          <w:p w14:paraId="72A52954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399" w:type="dxa"/>
          </w:tcPr>
          <w:p w14:paraId="452F6C22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476" w:type="dxa"/>
          </w:tcPr>
          <w:p w14:paraId="47542E7D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2.1</w:t>
            </w:r>
          </w:p>
        </w:tc>
      </w:tr>
      <w:tr w:rsidR="006D7687" w:rsidRPr="001A5672" w14:paraId="3071C06F" w14:textId="77777777" w:rsidTr="006D7687">
        <w:trPr>
          <w:gridAfter w:val="1"/>
          <w:wAfter w:w="12" w:type="dxa"/>
        </w:trPr>
        <w:tc>
          <w:tcPr>
            <w:tcW w:w="737" w:type="dxa"/>
            <w:vMerge/>
          </w:tcPr>
          <w:p w14:paraId="21AFA5E9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6A7CAB5E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</w:tcPr>
          <w:p w14:paraId="4BC7192D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0" w:type="dxa"/>
          </w:tcPr>
          <w:p w14:paraId="301DBFFF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399" w:type="dxa"/>
          </w:tcPr>
          <w:p w14:paraId="005B5BA7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476" w:type="dxa"/>
          </w:tcPr>
          <w:p w14:paraId="4BD7CA1E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</w:tr>
      <w:tr w:rsidR="006D7687" w:rsidRPr="001A5672" w14:paraId="279C45B9" w14:textId="77777777" w:rsidTr="006D7687">
        <w:trPr>
          <w:gridAfter w:val="1"/>
          <w:wAfter w:w="12" w:type="dxa"/>
        </w:trPr>
        <w:tc>
          <w:tcPr>
            <w:tcW w:w="737" w:type="dxa"/>
            <w:vMerge/>
          </w:tcPr>
          <w:p w14:paraId="16F03AE4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9100B22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</w:tcPr>
          <w:p w14:paraId="1787C3B6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4E6BE4F9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1C3C05B7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45B40E7A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</w:tr>
      <w:tr w:rsidR="006D7687" w:rsidRPr="001A5672" w14:paraId="09F7030F" w14:textId="77777777" w:rsidTr="006D7687">
        <w:trPr>
          <w:gridAfter w:val="1"/>
          <w:wAfter w:w="12" w:type="dxa"/>
        </w:trPr>
        <w:tc>
          <w:tcPr>
            <w:tcW w:w="737" w:type="dxa"/>
            <w:vMerge/>
          </w:tcPr>
          <w:p w14:paraId="312B9729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7052C846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</w:tcPr>
          <w:p w14:paraId="32DA111A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</w:tcPr>
          <w:p w14:paraId="72CEED08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99" w:type="dxa"/>
          </w:tcPr>
          <w:p w14:paraId="07683CE7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76" w:type="dxa"/>
          </w:tcPr>
          <w:p w14:paraId="44F51A19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</w:tr>
      <w:tr w:rsidR="006D7687" w:rsidRPr="001A5672" w14:paraId="6024F9D6" w14:textId="77777777" w:rsidTr="006D7687">
        <w:trPr>
          <w:gridAfter w:val="1"/>
          <w:wAfter w:w="12" w:type="dxa"/>
        </w:trPr>
        <w:tc>
          <w:tcPr>
            <w:tcW w:w="737" w:type="dxa"/>
            <w:vMerge/>
          </w:tcPr>
          <w:p w14:paraId="643CFEFC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30EEDA7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28" w:type="dxa"/>
          </w:tcPr>
          <w:p w14:paraId="3EBFECEB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63F0D7A0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</w:tcPr>
          <w:p w14:paraId="298CF050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76" w:type="dxa"/>
          </w:tcPr>
          <w:p w14:paraId="1EEC0914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</w:tr>
      <w:tr w:rsidR="006D7687" w:rsidRPr="001A5672" w14:paraId="28230BD7" w14:textId="77777777" w:rsidTr="006D7687">
        <w:trPr>
          <w:gridAfter w:val="1"/>
          <w:wAfter w:w="12" w:type="dxa"/>
        </w:trPr>
        <w:tc>
          <w:tcPr>
            <w:tcW w:w="737" w:type="dxa"/>
            <w:vMerge/>
          </w:tcPr>
          <w:p w14:paraId="05918214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3A37EBFE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</w:tcPr>
          <w:p w14:paraId="0E6547FE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5E879125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11D82949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2CB49E20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</w:tr>
      <w:tr w:rsidR="006D7687" w:rsidRPr="001A5672" w14:paraId="372B17A8" w14:textId="77777777" w:rsidTr="006D7687">
        <w:trPr>
          <w:gridAfter w:val="1"/>
          <w:wAfter w:w="12" w:type="dxa"/>
        </w:trPr>
        <w:tc>
          <w:tcPr>
            <w:tcW w:w="737" w:type="dxa"/>
            <w:vMerge/>
          </w:tcPr>
          <w:p w14:paraId="638A0541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0F879C3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28" w:type="dxa"/>
          </w:tcPr>
          <w:p w14:paraId="1763FDF1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7211C0B1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2E1A44B5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40CA97B7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</w:tr>
      <w:tr w:rsidR="006D7687" w:rsidRPr="001A5672" w14:paraId="27DC140E" w14:textId="77777777" w:rsidTr="006D7687">
        <w:trPr>
          <w:gridAfter w:val="1"/>
          <w:wAfter w:w="12" w:type="dxa"/>
        </w:trPr>
        <w:tc>
          <w:tcPr>
            <w:tcW w:w="737" w:type="dxa"/>
            <w:vMerge/>
          </w:tcPr>
          <w:p w14:paraId="0B374926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62FDE45C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</w:tcPr>
          <w:p w14:paraId="412E880C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3125FA0B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18F64EFE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3C411554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</w:tr>
      <w:tr w:rsidR="006D7687" w:rsidRPr="001A5672" w14:paraId="570D002D" w14:textId="77777777" w:rsidTr="006D7687">
        <w:trPr>
          <w:gridAfter w:val="1"/>
          <w:wAfter w:w="12" w:type="dxa"/>
        </w:trPr>
        <w:tc>
          <w:tcPr>
            <w:tcW w:w="737" w:type="dxa"/>
            <w:vMerge/>
          </w:tcPr>
          <w:p w14:paraId="40FA1D13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563A4063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</w:tcPr>
          <w:p w14:paraId="13C4F1AE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05786047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761242E1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359CAFB2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</w:tr>
      <w:tr w:rsidR="006D7687" w:rsidRPr="001A5672" w14:paraId="45F62DDF" w14:textId="77777777" w:rsidTr="006D7687">
        <w:trPr>
          <w:gridAfter w:val="1"/>
          <w:wAfter w:w="12" w:type="dxa"/>
        </w:trPr>
        <w:tc>
          <w:tcPr>
            <w:tcW w:w="737" w:type="dxa"/>
            <w:vMerge/>
          </w:tcPr>
          <w:p w14:paraId="28CCA740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4E39011D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28" w:type="dxa"/>
          </w:tcPr>
          <w:p w14:paraId="7BEC9E95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3F8CAD4B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399" w:type="dxa"/>
          </w:tcPr>
          <w:p w14:paraId="12E0F722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76" w:type="dxa"/>
          </w:tcPr>
          <w:p w14:paraId="5B758182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6D7687" w:rsidRPr="001A5672" w14:paraId="66A7B42E" w14:textId="77777777" w:rsidTr="006D7687">
        <w:trPr>
          <w:gridAfter w:val="1"/>
          <w:wAfter w:w="12" w:type="dxa"/>
        </w:trPr>
        <w:tc>
          <w:tcPr>
            <w:tcW w:w="737" w:type="dxa"/>
            <w:vMerge/>
          </w:tcPr>
          <w:p w14:paraId="104A8F18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7603F59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28" w:type="dxa"/>
          </w:tcPr>
          <w:p w14:paraId="626AF293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30" w:type="dxa"/>
          </w:tcPr>
          <w:p w14:paraId="3BE8E8EA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399" w:type="dxa"/>
          </w:tcPr>
          <w:p w14:paraId="713C27FB" w14:textId="77777777" w:rsidR="006D7687" w:rsidRPr="001A5672" w:rsidRDefault="006D7687" w:rsidP="006D76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56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76" w:type="dxa"/>
          </w:tcPr>
          <w:p w14:paraId="2BD6B342" w14:textId="77777777" w:rsidR="006D7687" w:rsidRPr="001A5672" w:rsidRDefault="006D7687" w:rsidP="006D76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B8344F" w14:textId="77777777" w:rsidR="006D7687" w:rsidRPr="001A5672" w:rsidRDefault="006D7687" w:rsidP="006D768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0C7B56" w14:textId="77777777" w:rsidR="00677A1A" w:rsidRPr="001A5672" w:rsidRDefault="00677A1A" w:rsidP="00677A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1D3187" w14:textId="77777777" w:rsidR="00677A1A" w:rsidRPr="001A5672" w:rsidRDefault="00677A1A" w:rsidP="00677A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1B21E3" w14:textId="77777777" w:rsidR="00442905" w:rsidRPr="001A5672" w:rsidRDefault="00442905" w:rsidP="004429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99981B" w14:textId="77777777" w:rsidR="00442905" w:rsidRPr="001A5672" w:rsidRDefault="00442905" w:rsidP="004429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BCE460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2159FB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A082FC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403FFF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65AA81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89BC3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30602F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843B00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2EEFA3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6A7182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5DEF83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1718D4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844E42" w14:textId="77777777" w:rsidR="001E1C97" w:rsidRPr="001A5672" w:rsidRDefault="001E1C97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725094" w14:textId="29472BBD" w:rsidR="00C36DA8" w:rsidRPr="001A5672" w:rsidRDefault="00C36DA8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-5f: Summary output of the Receiver Operating Characteristic (ROC) analysis for the Pornography </w:t>
      </w:r>
      <w:r w:rsidR="00855D33" w:rsidRPr="001A5672">
        <w:rPr>
          <w:rFonts w:ascii="Times New Roman" w:hAnsi="Times New Roman" w:cs="Times New Roman"/>
          <w:b/>
          <w:bCs/>
          <w:sz w:val="24"/>
          <w:szCs w:val="24"/>
        </w:rPr>
        <w:t>watching</w:t>
      </w:r>
      <w:r w:rsidRPr="001A5672">
        <w:rPr>
          <w:rFonts w:ascii="Times New Roman" w:hAnsi="Times New Roman" w:cs="Times New Roman"/>
          <w:b/>
          <w:bCs/>
          <w:sz w:val="24"/>
          <w:szCs w:val="24"/>
        </w:rPr>
        <w:t xml:space="preserve"> sub-section of STEPS-ID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"/>
        <w:gridCol w:w="311"/>
        <w:gridCol w:w="1042"/>
        <w:gridCol w:w="292"/>
        <w:gridCol w:w="1040"/>
        <w:gridCol w:w="292"/>
        <w:gridCol w:w="791"/>
        <w:gridCol w:w="222"/>
        <w:gridCol w:w="791"/>
        <w:gridCol w:w="222"/>
        <w:gridCol w:w="1014"/>
        <w:gridCol w:w="350"/>
        <w:gridCol w:w="644"/>
        <w:gridCol w:w="222"/>
        <w:gridCol w:w="930"/>
        <w:gridCol w:w="278"/>
      </w:tblGrid>
      <w:tr w:rsidR="00361C58" w:rsidRPr="001A5672" w14:paraId="58202588" w14:textId="77777777" w:rsidTr="00361C58">
        <w:tc>
          <w:tcPr>
            <w:tcW w:w="0" w:type="auto"/>
            <w:gridSpan w:val="16"/>
            <w:hideMark/>
          </w:tcPr>
          <w:p w14:paraId="53D61CEA" w14:textId="55B44378" w:rsidR="00361C58" w:rsidRPr="001A5672" w:rsidRDefault="00361C58" w:rsidP="00361C5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 xml:space="preserve">Scale: </w:t>
            </w: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Porn_STEPS_Total</w:t>
            </w:r>
            <w:proofErr w:type="spellEnd"/>
          </w:p>
        </w:tc>
      </w:tr>
      <w:tr w:rsidR="00361C58" w:rsidRPr="001A5672" w14:paraId="26B5E1D1" w14:textId="77777777" w:rsidTr="00361C58">
        <w:tc>
          <w:tcPr>
            <w:tcW w:w="0" w:type="auto"/>
            <w:gridSpan w:val="2"/>
            <w:hideMark/>
          </w:tcPr>
          <w:p w14:paraId="644CBB27" w14:textId="77777777" w:rsidR="00361C58" w:rsidRPr="001A5672" w:rsidRDefault="00361C58" w:rsidP="00361C5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Cutpoint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EB4C4D2" w14:textId="77777777" w:rsidR="00361C58" w:rsidRPr="001A5672" w:rsidRDefault="00361C58" w:rsidP="00361C5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ensitivity (%)</w:t>
            </w:r>
          </w:p>
        </w:tc>
        <w:tc>
          <w:tcPr>
            <w:tcW w:w="0" w:type="auto"/>
            <w:gridSpan w:val="2"/>
            <w:hideMark/>
          </w:tcPr>
          <w:p w14:paraId="27EF9D95" w14:textId="77777777" w:rsidR="00361C58" w:rsidRPr="001A5672" w:rsidRDefault="00361C58" w:rsidP="00361C5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Specificity (%)</w:t>
            </w:r>
          </w:p>
        </w:tc>
        <w:tc>
          <w:tcPr>
            <w:tcW w:w="0" w:type="auto"/>
            <w:gridSpan w:val="2"/>
            <w:hideMark/>
          </w:tcPr>
          <w:p w14:paraId="2E7D292F" w14:textId="77777777" w:rsidR="00361C58" w:rsidRPr="001A5672" w:rsidRDefault="00361C58" w:rsidP="00361C5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PPV (%)</w:t>
            </w:r>
          </w:p>
        </w:tc>
        <w:tc>
          <w:tcPr>
            <w:tcW w:w="0" w:type="auto"/>
            <w:gridSpan w:val="2"/>
            <w:hideMark/>
          </w:tcPr>
          <w:p w14:paraId="12A1B191" w14:textId="77777777" w:rsidR="00361C58" w:rsidRPr="001A5672" w:rsidRDefault="00361C58" w:rsidP="00361C5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NPV (%)</w:t>
            </w:r>
          </w:p>
        </w:tc>
        <w:tc>
          <w:tcPr>
            <w:tcW w:w="0" w:type="auto"/>
            <w:gridSpan w:val="2"/>
            <w:hideMark/>
          </w:tcPr>
          <w:p w14:paraId="6025B1B5" w14:textId="77777777" w:rsidR="00361C58" w:rsidRPr="001A5672" w:rsidRDefault="00361C58" w:rsidP="00361C5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Youden's index</w:t>
            </w:r>
          </w:p>
        </w:tc>
        <w:tc>
          <w:tcPr>
            <w:tcW w:w="0" w:type="auto"/>
            <w:gridSpan w:val="2"/>
            <w:hideMark/>
          </w:tcPr>
          <w:p w14:paraId="211F6923" w14:textId="77777777" w:rsidR="00361C58" w:rsidRPr="001A5672" w:rsidRDefault="00361C58" w:rsidP="00361C5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AUC</w:t>
            </w:r>
          </w:p>
        </w:tc>
        <w:tc>
          <w:tcPr>
            <w:tcW w:w="0" w:type="auto"/>
            <w:gridSpan w:val="2"/>
            <w:hideMark/>
          </w:tcPr>
          <w:p w14:paraId="4D112B45" w14:textId="77777777" w:rsidR="00361C58" w:rsidRPr="001A5672" w:rsidRDefault="00361C58" w:rsidP="00361C5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IN"/>
              </w:rPr>
              <w:t>Metric Score</w:t>
            </w:r>
          </w:p>
        </w:tc>
      </w:tr>
      <w:tr w:rsidR="00361C58" w:rsidRPr="001A5672" w14:paraId="3C3F5F01" w14:textId="77777777" w:rsidTr="00361C58">
        <w:tc>
          <w:tcPr>
            <w:tcW w:w="0" w:type="auto"/>
            <w:hideMark/>
          </w:tcPr>
          <w:p w14:paraId="2AA4CA0C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0EE7EDE7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29E6B97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4292744B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7844594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%</w:t>
            </w:r>
          </w:p>
        </w:tc>
        <w:tc>
          <w:tcPr>
            <w:tcW w:w="0" w:type="auto"/>
            <w:hideMark/>
          </w:tcPr>
          <w:p w14:paraId="786DFA8E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E3217D7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.36%</w:t>
            </w:r>
          </w:p>
        </w:tc>
        <w:tc>
          <w:tcPr>
            <w:tcW w:w="0" w:type="auto"/>
            <w:hideMark/>
          </w:tcPr>
          <w:p w14:paraId="52C96F7E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4C70D31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proofErr w:type="spellStart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NaN</w:t>
            </w:r>
            <w:proofErr w:type="spellEnd"/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0" w:type="auto"/>
            <w:hideMark/>
          </w:tcPr>
          <w:p w14:paraId="3351D12A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4D21338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0" w:type="auto"/>
            <w:hideMark/>
          </w:tcPr>
          <w:p w14:paraId="6A3838D0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9E86BDE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0" w:type="auto"/>
            <w:hideMark/>
          </w:tcPr>
          <w:p w14:paraId="347ED122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029C2A6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0536</w:t>
            </w:r>
          </w:p>
        </w:tc>
        <w:tc>
          <w:tcPr>
            <w:tcW w:w="0" w:type="auto"/>
            <w:hideMark/>
          </w:tcPr>
          <w:p w14:paraId="5D1CFDBF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361C58" w:rsidRPr="001A5672" w14:paraId="3101306E" w14:textId="77777777" w:rsidTr="00361C58">
        <w:tc>
          <w:tcPr>
            <w:tcW w:w="0" w:type="auto"/>
            <w:hideMark/>
          </w:tcPr>
          <w:p w14:paraId="662C90B0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0" w:type="auto"/>
            <w:hideMark/>
          </w:tcPr>
          <w:p w14:paraId="56B79C48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CF36905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3.33%</w:t>
            </w:r>
          </w:p>
        </w:tc>
        <w:tc>
          <w:tcPr>
            <w:tcW w:w="0" w:type="auto"/>
            <w:hideMark/>
          </w:tcPr>
          <w:p w14:paraId="0110D01E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D0CC691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4.53%</w:t>
            </w:r>
          </w:p>
        </w:tc>
        <w:tc>
          <w:tcPr>
            <w:tcW w:w="0" w:type="auto"/>
            <w:hideMark/>
          </w:tcPr>
          <w:p w14:paraId="6E2AA74E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5613FA9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5.62%</w:t>
            </w:r>
          </w:p>
        </w:tc>
        <w:tc>
          <w:tcPr>
            <w:tcW w:w="0" w:type="auto"/>
            <w:hideMark/>
          </w:tcPr>
          <w:p w14:paraId="2ED43EFD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F814ED9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8.75%</w:t>
            </w:r>
          </w:p>
        </w:tc>
        <w:tc>
          <w:tcPr>
            <w:tcW w:w="0" w:type="auto"/>
            <w:hideMark/>
          </w:tcPr>
          <w:p w14:paraId="3EBA93A1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6BE5531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79</w:t>
            </w:r>
          </w:p>
        </w:tc>
        <w:tc>
          <w:tcPr>
            <w:tcW w:w="0" w:type="auto"/>
            <w:hideMark/>
          </w:tcPr>
          <w:p w14:paraId="1ED6FA24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846F98A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0" w:type="auto"/>
            <w:hideMark/>
          </w:tcPr>
          <w:p w14:paraId="15E00165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DA24680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7500</w:t>
            </w:r>
          </w:p>
        </w:tc>
        <w:tc>
          <w:tcPr>
            <w:tcW w:w="0" w:type="auto"/>
            <w:hideMark/>
          </w:tcPr>
          <w:p w14:paraId="657768ED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361C58" w:rsidRPr="001A5672" w14:paraId="5A8C08B8" w14:textId="77777777" w:rsidTr="00361C58">
        <w:tc>
          <w:tcPr>
            <w:tcW w:w="0" w:type="auto"/>
            <w:hideMark/>
          </w:tcPr>
          <w:p w14:paraId="15ABA7C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0" w:type="auto"/>
            <w:hideMark/>
          </w:tcPr>
          <w:p w14:paraId="754F6F00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36255AE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6.67%</w:t>
            </w:r>
          </w:p>
        </w:tc>
        <w:tc>
          <w:tcPr>
            <w:tcW w:w="0" w:type="auto"/>
            <w:hideMark/>
          </w:tcPr>
          <w:p w14:paraId="6E7D9F4B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454EB18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84.91%</w:t>
            </w:r>
          </w:p>
        </w:tc>
        <w:tc>
          <w:tcPr>
            <w:tcW w:w="0" w:type="auto"/>
            <w:hideMark/>
          </w:tcPr>
          <w:p w14:paraId="28CBD275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E55AB1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0%</w:t>
            </w:r>
          </w:p>
        </w:tc>
        <w:tc>
          <w:tcPr>
            <w:tcW w:w="0" w:type="auto"/>
            <w:hideMark/>
          </w:tcPr>
          <w:p w14:paraId="27909FD7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250CDD3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83%</w:t>
            </w:r>
          </w:p>
        </w:tc>
        <w:tc>
          <w:tcPr>
            <w:tcW w:w="0" w:type="auto"/>
            <w:hideMark/>
          </w:tcPr>
          <w:p w14:paraId="20F505E0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2EF1D57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516</w:t>
            </w:r>
          </w:p>
        </w:tc>
        <w:tc>
          <w:tcPr>
            <w:tcW w:w="0" w:type="auto"/>
            <w:hideMark/>
          </w:tcPr>
          <w:p w14:paraId="5A4590EF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9D60441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0" w:type="auto"/>
            <w:hideMark/>
          </w:tcPr>
          <w:p w14:paraId="626E0CE0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2F0D05B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3</w:t>
            </w:r>
          </w:p>
        </w:tc>
        <w:tc>
          <w:tcPr>
            <w:tcW w:w="0" w:type="auto"/>
            <w:hideMark/>
          </w:tcPr>
          <w:p w14:paraId="5B760AE0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361C58" w:rsidRPr="001A5672" w14:paraId="52AB5DE7" w14:textId="77777777" w:rsidTr="00361C58">
        <w:tc>
          <w:tcPr>
            <w:tcW w:w="0" w:type="auto"/>
            <w:hideMark/>
          </w:tcPr>
          <w:p w14:paraId="49375069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0" w:type="auto"/>
            <w:hideMark/>
          </w:tcPr>
          <w:p w14:paraId="6A14B69E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7AEA98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42A9BF76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522E68A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1.51%</w:t>
            </w:r>
          </w:p>
        </w:tc>
        <w:tc>
          <w:tcPr>
            <w:tcW w:w="0" w:type="auto"/>
            <w:hideMark/>
          </w:tcPr>
          <w:p w14:paraId="26F2F95A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254B488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5%</w:t>
            </w:r>
          </w:p>
        </w:tc>
        <w:tc>
          <w:tcPr>
            <w:tcW w:w="0" w:type="auto"/>
            <w:hideMark/>
          </w:tcPr>
          <w:p w14:paraId="169EA026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E728401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%</w:t>
            </w:r>
          </w:p>
        </w:tc>
        <w:tc>
          <w:tcPr>
            <w:tcW w:w="0" w:type="auto"/>
            <w:hideMark/>
          </w:tcPr>
          <w:p w14:paraId="6A3F0F06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0305244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15</w:t>
            </w:r>
          </w:p>
        </w:tc>
        <w:tc>
          <w:tcPr>
            <w:tcW w:w="0" w:type="auto"/>
            <w:hideMark/>
          </w:tcPr>
          <w:p w14:paraId="28D0C290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BC4C934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0" w:type="auto"/>
            <w:hideMark/>
          </w:tcPr>
          <w:p w14:paraId="7767C740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353C9B9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929</w:t>
            </w:r>
          </w:p>
        </w:tc>
        <w:tc>
          <w:tcPr>
            <w:tcW w:w="0" w:type="auto"/>
            <w:hideMark/>
          </w:tcPr>
          <w:p w14:paraId="206EB891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361C58" w:rsidRPr="001A5672" w14:paraId="203F22F5" w14:textId="77777777" w:rsidTr="00361C58">
        <w:tc>
          <w:tcPr>
            <w:tcW w:w="0" w:type="auto"/>
            <w:hideMark/>
          </w:tcPr>
          <w:p w14:paraId="133E4ED9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0" w:type="auto"/>
            <w:hideMark/>
          </w:tcPr>
          <w:p w14:paraId="58638BD5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DF862A3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3CECF583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9936473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3.4%</w:t>
            </w:r>
          </w:p>
        </w:tc>
        <w:tc>
          <w:tcPr>
            <w:tcW w:w="0" w:type="auto"/>
            <w:hideMark/>
          </w:tcPr>
          <w:p w14:paraId="56818304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18C183B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0%</w:t>
            </w:r>
          </w:p>
        </w:tc>
        <w:tc>
          <w:tcPr>
            <w:tcW w:w="0" w:type="auto"/>
            <w:hideMark/>
          </w:tcPr>
          <w:p w14:paraId="368A58DD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47FF06C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06%</w:t>
            </w:r>
          </w:p>
        </w:tc>
        <w:tc>
          <w:tcPr>
            <w:tcW w:w="0" w:type="auto"/>
            <w:hideMark/>
          </w:tcPr>
          <w:p w14:paraId="6B374CC7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3895DB6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34</w:t>
            </w:r>
          </w:p>
        </w:tc>
        <w:tc>
          <w:tcPr>
            <w:tcW w:w="0" w:type="auto"/>
            <w:hideMark/>
          </w:tcPr>
          <w:p w14:paraId="07DCECDB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17749F3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0" w:type="auto"/>
            <w:hideMark/>
          </w:tcPr>
          <w:p w14:paraId="185CD88E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CEC7AEE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107</w:t>
            </w:r>
          </w:p>
        </w:tc>
        <w:tc>
          <w:tcPr>
            <w:tcW w:w="0" w:type="auto"/>
            <w:hideMark/>
          </w:tcPr>
          <w:p w14:paraId="5734D0E7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361C58" w:rsidRPr="001A5672" w14:paraId="0E786D71" w14:textId="77777777" w:rsidTr="00361C58">
        <w:tc>
          <w:tcPr>
            <w:tcW w:w="0" w:type="auto"/>
            <w:hideMark/>
          </w:tcPr>
          <w:p w14:paraId="312CE034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0" w:type="auto"/>
            <w:hideMark/>
          </w:tcPr>
          <w:p w14:paraId="21A2048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F93ABFE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3F3A1507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2457AA5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23%</w:t>
            </w:r>
          </w:p>
        </w:tc>
        <w:tc>
          <w:tcPr>
            <w:tcW w:w="0" w:type="auto"/>
            <w:hideMark/>
          </w:tcPr>
          <w:p w14:paraId="2E7EE243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4BAE168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42.86%</w:t>
            </w:r>
          </w:p>
        </w:tc>
        <w:tc>
          <w:tcPr>
            <w:tcW w:w="0" w:type="auto"/>
            <w:hideMark/>
          </w:tcPr>
          <w:p w14:paraId="20662E0C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B013EFB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14%</w:t>
            </w:r>
          </w:p>
        </w:tc>
        <w:tc>
          <w:tcPr>
            <w:tcW w:w="0" w:type="auto"/>
            <w:hideMark/>
          </w:tcPr>
          <w:p w14:paraId="49D9D4A3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4BF468F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62</w:t>
            </w:r>
          </w:p>
        </w:tc>
        <w:tc>
          <w:tcPr>
            <w:tcW w:w="0" w:type="auto"/>
            <w:hideMark/>
          </w:tcPr>
          <w:p w14:paraId="7902B184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760FF6C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0" w:type="auto"/>
            <w:hideMark/>
          </w:tcPr>
          <w:p w14:paraId="5F33D6C8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2C39CEE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375</w:t>
            </w:r>
          </w:p>
        </w:tc>
        <w:tc>
          <w:tcPr>
            <w:tcW w:w="0" w:type="auto"/>
            <w:hideMark/>
          </w:tcPr>
          <w:p w14:paraId="05685458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361C58" w:rsidRPr="001A5672" w14:paraId="363AE725" w14:textId="77777777" w:rsidTr="00361C58">
        <w:tc>
          <w:tcPr>
            <w:tcW w:w="0" w:type="auto"/>
            <w:hideMark/>
          </w:tcPr>
          <w:p w14:paraId="3D0B47BE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0" w:type="auto"/>
            <w:hideMark/>
          </w:tcPr>
          <w:p w14:paraId="74CC06A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227610C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4BC2EE4A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03C5A10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8.11%</w:t>
            </w:r>
          </w:p>
        </w:tc>
        <w:tc>
          <w:tcPr>
            <w:tcW w:w="0" w:type="auto"/>
            <w:hideMark/>
          </w:tcPr>
          <w:p w14:paraId="7657CEBB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1A2E19C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0%</w:t>
            </w:r>
          </w:p>
        </w:tc>
        <w:tc>
          <w:tcPr>
            <w:tcW w:w="0" w:type="auto"/>
            <w:hideMark/>
          </w:tcPr>
          <w:p w14:paraId="00B5D2F3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A6A6D5F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2%</w:t>
            </w:r>
          </w:p>
        </w:tc>
        <w:tc>
          <w:tcPr>
            <w:tcW w:w="0" w:type="auto"/>
            <w:hideMark/>
          </w:tcPr>
          <w:p w14:paraId="3FF2BF16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E9991AC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81</w:t>
            </w:r>
          </w:p>
        </w:tc>
        <w:tc>
          <w:tcPr>
            <w:tcW w:w="0" w:type="auto"/>
            <w:hideMark/>
          </w:tcPr>
          <w:p w14:paraId="447655CA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AC60C37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0" w:type="auto"/>
            <w:hideMark/>
          </w:tcPr>
          <w:p w14:paraId="6ACF47AF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FDFD23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554</w:t>
            </w:r>
          </w:p>
        </w:tc>
        <w:tc>
          <w:tcPr>
            <w:tcW w:w="0" w:type="auto"/>
            <w:hideMark/>
          </w:tcPr>
          <w:p w14:paraId="26E4E53C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361C58" w:rsidRPr="001A5672" w14:paraId="33C62385" w14:textId="77777777" w:rsidTr="00361C58">
        <w:tc>
          <w:tcPr>
            <w:tcW w:w="0" w:type="auto"/>
            <w:hideMark/>
          </w:tcPr>
          <w:p w14:paraId="0CC240B3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0" w:type="auto"/>
            <w:hideMark/>
          </w:tcPr>
          <w:p w14:paraId="1338C6BB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42CB427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4207E2D5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395D4BA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9.06%</w:t>
            </w:r>
          </w:p>
        </w:tc>
        <w:tc>
          <w:tcPr>
            <w:tcW w:w="0" w:type="auto"/>
            <w:hideMark/>
          </w:tcPr>
          <w:p w14:paraId="660ECB1F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0933F26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75%</w:t>
            </w:r>
          </w:p>
        </w:tc>
        <w:tc>
          <w:tcPr>
            <w:tcW w:w="0" w:type="auto"/>
            <w:hideMark/>
          </w:tcPr>
          <w:p w14:paraId="0BEA7B4F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D894BC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7.22%</w:t>
            </w:r>
          </w:p>
        </w:tc>
        <w:tc>
          <w:tcPr>
            <w:tcW w:w="0" w:type="auto"/>
            <w:hideMark/>
          </w:tcPr>
          <w:p w14:paraId="572C24F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3923F17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491</w:t>
            </w:r>
          </w:p>
        </w:tc>
        <w:tc>
          <w:tcPr>
            <w:tcW w:w="0" w:type="auto"/>
            <w:hideMark/>
          </w:tcPr>
          <w:p w14:paraId="2C8B33C4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34DBAF2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0" w:type="auto"/>
            <w:hideMark/>
          </w:tcPr>
          <w:p w14:paraId="0809C077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9295418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643</w:t>
            </w:r>
          </w:p>
        </w:tc>
        <w:tc>
          <w:tcPr>
            <w:tcW w:w="0" w:type="auto"/>
            <w:hideMark/>
          </w:tcPr>
          <w:p w14:paraId="418C05C5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361C58" w:rsidRPr="001A5672" w14:paraId="43A5D5DB" w14:textId="77777777" w:rsidTr="00361C58">
        <w:tc>
          <w:tcPr>
            <w:tcW w:w="0" w:type="auto"/>
            <w:hideMark/>
          </w:tcPr>
          <w:p w14:paraId="534D6DB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0" w:type="auto"/>
            <w:hideMark/>
          </w:tcPr>
          <w:p w14:paraId="5C763156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D4F8AC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33.33%</w:t>
            </w:r>
          </w:p>
        </w:tc>
        <w:tc>
          <w:tcPr>
            <w:tcW w:w="0" w:type="auto"/>
            <w:hideMark/>
          </w:tcPr>
          <w:p w14:paraId="2F8AF823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15E316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9.06%</w:t>
            </w:r>
          </w:p>
        </w:tc>
        <w:tc>
          <w:tcPr>
            <w:tcW w:w="0" w:type="auto"/>
            <w:hideMark/>
          </w:tcPr>
          <w:p w14:paraId="159927D7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F9A0F2A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66.67%</w:t>
            </w:r>
          </w:p>
        </w:tc>
        <w:tc>
          <w:tcPr>
            <w:tcW w:w="0" w:type="auto"/>
            <w:hideMark/>
          </w:tcPr>
          <w:p w14:paraId="44449C1B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172591D6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6.33%</w:t>
            </w:r>
          </w:p>
        </w:tc>
        <w:tc>
          <w:tcPr>
            <w:tcW w:w="0" w:type="auto"/>
            <w:hideMark/>
          </w:tcPr>
          <w:p w14:paraId="17588E9E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B640F00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324</w:t>
            </w:r>
          </w:p>
        </w:tc>
        <w:tc>
          <w:tcPr>
            <w:tcW w:w="0" w:type="auto"/>
            <w:hideMark/>
          </w:tcPr>
          <w:p w14:paraId="08A05768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0A45F38C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0" w:type="auto"/>
            <w:hideMark/>
          </w:tcPr>
          <w:p w14:paraId="389CEF44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793E063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554</w:t>
            </w:r>
          </w:p>
        </w:tc>
        <w:tc>
          <w:tcPr>
            <w:tcW w:w="0" w:type="auto"/>
            <w:hideMark/>
          </w:tcPr>
          <w:p w14:paraId="7F142A40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361C58" w:rsidRPr="001A5672" w14:paraId="20F2F153" w14:textId="77777777" w:rsidTr="00361C58">
        <w:tc>
          <w:tcPr>
            <w:tcW w:w="0" w:type="auto"/>
            <w:hideMark/>
          </w:tcPr>
          <w:p w14:paraId="4C0A0F18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0" w:type="auto"/>
            <w:hideMark/>
          </w:tcPr>
          <w:p w14:paraId="38F1F21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4E07B06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6.67%</w:t>
            </w:r>
          </w:p>
        </w:tc>
        <w:tc>
          <w:tcPr>
            <w:tcW w:w="0" w:type="auto"/>
            <w:hideMark/>
          </w:tcPr>
          <w:p w14:paraId="22DC70E5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DE3C140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9.06%</w:t>
            </w:r>
          </w:p>
        </w:tc>
        <w:tc>
          <w:tcPr>
            <w:tcW w:w="0" w:type="auto"/>
            <w:hideMark/>
          </w:tcPr>
          <w:p w14:paraId="2579C011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ACA23EB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50%</w:t>
            </w:r>
          </w:p>
        </w:tc>
        <w:tc>
          <w:tcPr>
            <w:tcW w:w="0" w:type="auto"/>
            <w:hideMark/>
          </w:tcPr>
          <w:p w14:paraId="47D0BCBF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DE5C514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5.45%</w:t>
            </w:r>
          </w:p>
        </w:tc>
        <w:tc>
          <w:tcPr>
            <w:tcW w:w="0" w:type="auto"/>
            <w:hideMark/>
          </w:tcPr>
          <w:p w14:paraId="62C65400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D9165A1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57</w:t>
            </w:r>
          </w:p>
        </w:tc>
        <w:tc>
          <w:tcPr>
            <w:tcW w:w="0" w:type="auto"/>
            <w:hideMark/>
          </w:tcPr>
          <w:p w14:paraId="7DF4C553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3242FA76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0" w:type="auto"/>
            <w:hideMark/>
          </w:tcPr>
          <w:p w14:paraId="4E8F5DB4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D0A9E40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464</w:t>
            </w:r>
          </w:p>
        </w:tc>
        <w:tc>
          <w:tcPr>
            <w:tcW w:w="0" w:type="auto"/>
            <w:hideMark/>
          </w:tcPr>
          <w:p w14:paraId="4B65F19D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361C58" w:rsidRPr="001A5672" w14:paraId="02642D23" w14:textId="77777777" w:rsidTr="00361C58">
        <w:tc>
          <w:tcPr>
            <w:tcW w:w="0" w:type="auto"/>
            <w:hideMark/>
          </w:tcPr>
          <w:p w14:paraId="2320B61A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0" w:type="auto"/>
            <w:hideMark/>
          </w:tcPr>
          <w:p w14:paraId="38F6B8B8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C194A4D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6.67%</w:t>
            </w:r>
          </w:p>
        </w:tc>
        <w:tc>
          <w:tcPr>
            <w:tcW w:w="0" w:type="auto"/>
            <w:hideMark/>
          </w:tcPr>
          <w:p w14:paraId="2144558C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592B326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77EFAA18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405D4D22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100%</w:t>
            </w:r>
          </w:p>
        </w:tc>
        <w:tc>
          <w:tcPr>
            <w:tcW w:w="0" w:type="auto"/>
            <w:hideMark/>
          </w:tcPr>
          <w:p w14:paraId="5664F947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7ABBF028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95.5%</w:t>
            </w:r>
          </w:p>
        </w:tc>
        <w:tc>
          <w:tcPr>
            <w:tcW w:w="0" w:type="auto"/>
            <w:hideMark/>
          </w:tcPr>
          <w:p w14:paraId="16F926CB" w14:textId="77777777" w:rsidR="00361C58" w:rsidRPr="001A5672" w:rsidRDefault="00361C58" w:rsidP="00361C5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6F5201C0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167</w:t>
            </w:r>
          </w:p>
        </w:tc>
        <w:tc>
          <w:tcPr>
            <w:tcW w:w="0" w:type="auto"/>
            <w:hideMark/>
          </w:tcPr>
          <w:p w14:paraId="381A11F2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5B2F39AB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0" w:type="auto"/>
            <w:hideMark/>
          </w:tcPr>
          <w:p w14:paraId="3DC43D46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hideMark/>
          </w:tcPr>
          <w:p w14:paraId="2C6F6C57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  <w:r w:rsidRPr="001A567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  <w:t>0.9554</w:t>
            </w:r>
          </w:p>
        </w:tc>
        <w:tc>
          <w:tcPr>
            <w:tcW w:w="0" w:type="auto"/>
            <w:hideMark/>
          </w:tcPr>
          <w:p w14:paraId="499C0B23" w14:textId="77777777" w:rsidR="00361C58" w:rsidRPr="001A5672" w:rsidRDefault="00361C58" w:rsidP="00361C5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IN"/>
              </w:rPr>
            </w:pPr>
          </w:p>
        </w:tc>
      </w:tr>
      <w:tr w:rsidR="00361C58" w:rsidRPr="001A5672" w14:paraId="03F801E2" w14:textId="77777777" w:rsidTr="00361C58">
        <w:tc>
          <w:tcPr>
            <w:tcW w:w="0" w:type="auto"/>
            <w:gridSpan w:val="16"/>
            <w:hideMark/>
          </w:tcPr>
          <w:p w14:paraId="58244F03" w14:textId="77777777" w:rsidR="00361C58" w:rsidRPr="001A5672" w:rsidRDefault="00361C58" w:rsidP="00361C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258A3BB9" w14:textId="0A9CB6E1" w:rsidR="00C36DA8" w:rsidRPr="001A5672" w:rsidRDefault="00677A1A" w:rsidP="00361C5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  <w:r w:rsidRPr="001A5672"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  <w:t> </w:t>
      </w:r>
    </w:p>
    <w:p w14:paraId="4321E8B8" w14:textId="1A463B97" w:rsidR="00C36DA8" w:rsidRPr="001A5672" w:rsidRDefault="00C36DA8" w:rsidP="00C36D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672">
        <w:rPr>
          <w:rFonts w:ascii="Times New Roman" w:hAnsi="Times New Roman" w:cs="Times New Roman"/>
          <w:b/>
          <w:bCs/>
          <w:sz w:val="24"/>
          <w:szCs w:val="24"/>
        </w:rPr>
        <w:t>Supplementary Figure S-5f: Receiver Operating Characteristic (ROC) curve for the Pornography viewing sub-section of STEPS-IDD</w:t>
      </w:r>
    </w:p>
    <w:p w14:paraId="40E6E073" w14:textId="1C6920AC" w:rsidR="00361C58" w:rsidRDefault="00361C58" w:rsidP="00361C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56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8EC34B" wp14:editId="64799AFD">
            <wp:extent cx="5025081" cy="295959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589" cy="2960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D6B33" w14:textId="77777777" w:rsidR="00361C58" w:rsidRDefault="00361C58" w:rsidP="00361C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46720B" w14:textId="77777777" w:rsidR="00361C58" w:rsidRDefault="00361C58" w:rsidP="00361C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CFFD7D7" w14:textId="392094D4" w:rsidR="001E1C97" w:rsidRPr="001E1C97" w:rsidRDefault="001E1C97" w:rsidP="001E1C9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2E083556" w14:textId="77777777" w:rsidR="001E1C97" w:rsidRPr="001E1C97" w:rsidRDefault="001E1C97" w:rsidP="001E1C9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5830462B" w14:textId="4042EB7B" w:rsidR="005F6AA9" w:rsidRPr="005F6AA9" w:rsidRDefault="005F6AA9" w:rsidP="005F6AA9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sectPr w:rsidR="005F6AA9" w:rsidRPr="005F6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42"/>
    <w:rsid w:val="00014090"/>
    <w:rsid w:val="000542D4"/>
    <w:rsid w:val="00054D16"/>
    <w:rsid w:val="00092AD8"/>
    <w:rsid w:val="001255F0"/>
    <w:rsid w:val="001565D7"/>
    <w:rsid w:val="00184617"/>
    <w:rsid w:val="001A5672"/>
    <w:rsid w:val="001E1C97"/>
    <w:rsid w:val="002473C6"/>
    <w:rsid w:val="00281F5B"/>
    <w:rsid w:val="002A15F4"/>
    <w:rsid w:val="002D56E9"/>
    <w:rsid w:val="0031137A"/>
    <w:rsid w:val="00316B08"/>
    <w:rsid w:val="003176F8"/>
    <w:rsid w:val="00361C58"/>
    <w:rsid w:val="003A25A8"/>
    <w:rsid w:val="003B2844"/>
    <w:rsid w:val="003C69F2"/>
    <w:rsid w:val="003F19D3"/>
    <w:rsid w:val="00442905"/>
    <w:rsid w:val="00472EA3"/>
    <w:rsid w:val="004852FA"/>
    <w:rsid w:val="00491372"/>
    <w:rsid w:val="0054035E"/>
    <w:rsid w:val="00540FC6"/>
    <w:rsid w:val="005431A9"/>
    <w:rsid w:val="00581C7E"/>
    <w:rsid w:val="005F6AA9"/>
    <w:rsid w:val="0061307E"/>
    <w:rsid w:val="006427AC"/>
    <w:rsid w:val="00650500"/>
    <w:rsid w:val="006509DF"/>
    <w:rsid w:val="00653002"/>
    <w:rsid w:val="00655C23"/>
    <w:rsid w:val="00670AF1"/>
    <w:rsid w:val="00677A1A"/>
    <w:rsid w:val="006A286B"/>
    <w:rsid w:val="006D7687"/>
    <w:rsid w:val="006F2559"/>
    <w:rsid w:val="00702C35"/>
    <w:rsid w:val="00755CC4"/>
    <w:rsid w:val="00791DC1"/>
    <w:rsid w:val="007A10AE"/>
    <w:rsid w:val="007B7C39"/>
    <w:rsid w:val="00800736"/>
    <w:rsid w:val="0080465E"/>
    <w:rsid w:val="008273D1"/>
    <w:rsid w:val="00855D33"/>
    <w:rsid w:val="00871A4B"/>
    <w:rsid w:val="008D05D2"/>
    <w:rsid w:val="00900F74"/>
    <w:rsid w:val="009267D9"/>
    <w:rsid w:val="0092701B"/>
    <w:rsid w:val="009314CF"/>
    <w:rsid w:val="00976665"/>
    <w:rsid w:val="009B4EDE"/>
    <w:rsid w:val="009D016E"/>
    <w:rsid w:val="00A31CD7"/>
    <w:rsid w:val="00A45571"/>
    <w:rsid w:val="00A62FC8"/>
    <w:rsid w:val="00A90DDD"/>
    <w:rsid w:val="00AB2E0C"/>
    <w:rsid w:val="00B02FF2"/>
    <w:rsid w:val="00B52B29"/>
    <w:rsid w:val="00B57994"/>
    <w:rsid w:val="00B74305"/>
    <w:rsid w:val="00B747C6"/>
    <w:rsid w:val="00B74844"/>
    <w:rsid w:val="00BB0049"/>
    <w:rsid w:val="00BB74F6"/>
    <w:rsid w:val="00BD0E67"/>
    <w:rsid w:val="00C07B6D"/>
    <w:rsid w:val="00C127F7"/>
    <w:rsid w:val="00C36DA8"/>
    <w:rsid w:val="00C55341"/>
    <w:rsid w:val="00C614E6"/>
    <w:rsid w:val="00CB7640"/>
    <w:rsid w:val="00CC021B"/>
    <w:rsid w:val="00CC5C20"/>
    <w:rsid w:val="00D01886"/>
    <w:rsid w:val="00D50042"/>
    <w:rsid w:val="00D75127"/>
    <w:rsid w:val="00DA1E36"/>
    <w:rsid w:val="00DB3D0D"/>
    <w:rsid w:val="00DD1D06"/>
    <w:rsid w:val="00E02DE0"/>
    <w:rsid w:val="00E4662B"/>
    <w:rsid w:val="00E72D87"/>
    <w:rsid w:val="00E94C2B"/>
    <w:rsid w:val="00EB0F25"/>
    <w:rsid w:val="00F42518"/>
    <w:rsid w:val="00FB6654"/>
    <w:rsid w:val="00FE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AB51F"/>
  <w15:chartTrackingRefBased/>
  <w15:docId w15:val="{E6B277AA-06E4-478E-B611-E755F47D9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D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42518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176F8"/>
    <w:rPr>
      <w:rFonts w:ascii="AdvGulliv-R" w:hAnsi="AdvGulliv-R" w:hint="default"/>
      <w:b w:val="0"/>
      <w:bCs w:val="0"/>
      <w:i w:val="0"/>
      <w:iCs w:val="0"/>
      <w:color w:val="000000"/>
      <w:sz w:val="10"/>
      <w:szCs w:val="10"/>
    </w:rPr>
  </w:style>
  <w:style w:type="character" w:styleId="Emphasis">
    <w:name w:val="Emphasis"/>
    <w:basedOn w:val="DefaultParagraphFont"/>
    <w:uiPriority w:val="20"/>
    <w:qFormat/>
    <w:rsid w:val="00976665"/>
    <w:rPr>
      <w:i/>
      <w:iCs/>
    </w:rPr>
  </w:style>
  <w:style w:type="paragraph" w:styleId="NormalWeb">
    <w:name w:val="Normal (Web)"/>
    <w:basedOn w:val="Normal"/>
    <w:uiPriority w:val="99"/>
    <w:unhideWhenUsed/>
    <w:rsid w:val="00F42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F42518"/>
    <w:rPr>
      <w:rFonts w:ascii="Times New Roman" w:eastAsia="Times New Roman" w:hAnsi="Times New Roman" w:cs="Times New Roman"/>
      <w:b/>
      <w:bCs/>
      <w:sz w:val="26"/>
      <w:szCs w:val="26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D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57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9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9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656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72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07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5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672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2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1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2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68048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556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896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25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970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4087283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847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23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256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2201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8141477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141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124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283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449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0208935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068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934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1056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793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2257884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218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791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1689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7203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78457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9176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596366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323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262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695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967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309531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085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882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189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17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65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68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20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69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75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3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83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0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5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36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96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25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13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3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06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03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2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0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59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52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31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4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20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23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5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8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68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24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54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27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1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26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40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93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9206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57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8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06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3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61134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717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472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706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1317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7808227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514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599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099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3280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348531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884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958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509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492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293625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76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681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581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163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9996207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421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820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178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9217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53149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475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701390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789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148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337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460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631306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7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564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9876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14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809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72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74966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3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32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08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8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01795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086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46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469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229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1066078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38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626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046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29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043520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502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004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216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993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6573432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616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526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348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8624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346949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810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367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906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5233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34464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7476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4097467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255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968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9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747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61010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029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248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5165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92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40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9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33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2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5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87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27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9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1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7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5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79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36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2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67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61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61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0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2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05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1910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3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36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8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95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997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047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3378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606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77073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7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670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359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2752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262894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768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882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910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885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7622114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387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774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606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0484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134557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94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41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036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4784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74973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5760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9673293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13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317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476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9902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6249093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068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198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4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30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44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83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4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8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76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43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06588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3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45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67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5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2656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98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92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5771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994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563153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797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127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2128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336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5472366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190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202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908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102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5609884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57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197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773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212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009827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226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934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336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935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20373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659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491965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34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078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873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5750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893848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988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331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3743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18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22338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2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4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25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462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5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98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0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53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45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4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6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25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8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490</Words>
  <Characters>19893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ndeep Singh</dc:creator>
  <cp:keywords/>
  <dc:description/>
  <cp:lastModifiedBy>Sandhya Patel</cp:lastModifiedBy>
  <cp:revision>2</cp:revision>
  <dcterms:created xsi:type="dcterms:W3CDTF">2025-12-08T09:29:00Z</dcterms:created>
  <dcterms:modified xsi:type="dcterms:W3CDTF">2025-12-08T09:29:00Z</dcterms:modified>
</cp:coreProperties>
</file>